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2527"/>
  <workbookPr/>
  <mc:AlternateContent xmlns:mc="http://schemas.openxmlformats.org/markup-compatibility/2006">
    <mc:Choice Requires="x15">
      <x15ac:absPath xmlns:x15ac="http://schemas.microsoft.com/office/spreadsheetml/2010/11/ac" url="D:\学习\实验数据\EGFR degradation文章数据\投稿\AJRCCM\table\"/>
    </mc:Choice>
  </mc:AlternateContent>
  <xr:revisionPtr revIDLastSave="0" documentId="13_ncr:1_{67E4F357-B522-48AC-9ED3-310F93E4FA25}" xr6:coauthVersionLast="45" xr6:coauthVersionMax="45" xr10:uidLastSave="{00000000-0000-0000-0000-000000000000}"/>
  <bookViews>
    <workbookView xWindow="-120" yWindow="-120" windowWidth="29040" windowHeight="15840" xr2:uid="{00000000-000D-0000-FFFF-FFFF00000000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FV"/>
      </xcalcf:calcFeatures>
    </ext>
  </extLst>
</workbook>
</file>

<file path=xl/calcChain.xml><?xml version="1.0" encoding="utf-8"?>
<calcChain xmlns="http://schemas.openxmlformats.org/spreadsheetml/2006/main">
  <c r="A215" i="1" l="1"/>
  <c r="A216" i="1" s="1"/>
  <c r="A217" i="1" s="1"/>
  <c r="A218" i="1" s="1"/>
  <c r="A219" i="1" s="1"/>
  <c r="A220" i="1" s="1"/>
  <c r="A221" i="1" s="1"/>
  <c r="A222" i="1" s="1"/>
  <c r="A223" i="1" s="1"/>
  <c r="A224" i="1" s="1"/>
  <c r="A225" i="1" s="1"/>
  <c r="A226" i="1" s="1"/>
  <c r="A227" i="1" s="1"/>
  <c r="A228" i="1" s="1"/>
  <c r="A229" i="1" s="1"/>
  <c r="A230" i="1" s="1"/>
  <c r="A231" i="1" s="1"/>
  <c r="A232" i="1" s="1"/>
  <c r="A233" i="1" s="1"/>
  <c r="A234" i="1" s="1"/>
  <c r="A235" i="1" s="1"/>
  <c r="A236" i="1" s="1"/>
  <c r="A237" i="1" s="1"/>
  <c r="A238" i="1" s="1"/>
  <c r="A239" i="1" s="1"/>
  <c r="A240" i="1" s="1"/>
  <c r="A241" i="1" s="1"/>
  <c r="A242" i="1" s="1"/>
  <c r="A243" i="1" s="1"/>
  <c r="A244" i="1" s="1"/>
  <c r="A245" i="1" s="1"/>
  <c r="A246" i="1" s="1"/>
  <c r="A247" i="1" s="1"/>
  <c r="A248" i="1" s="1"/>
  <c r="A249" i="1" s="1"/>
  <c r="A250" i="1" s="1"/>
  <c r="A251" i="1" s="1"/>
  <c r="A252" i="1" s="1"/>
  <c r="A253" i="1" s="1"/>
  <c r="A254" i="1" s="1"/>
  <c r="A255" i="1" s="1"/>
  <c r="A256" i="1" s="1"/>
  <c r="A257" i="1" s="1"/>
  <c r="A258" i="1" s="1"/>
  <c r="A259" i="1" s="1"/>
  <c r="A260" i="1" s="1"/>
  <c r="A261" i="1" s="1"/>
  <c r="A262" i="1" s="1"/>
  <c r="A263" i="1" s="1"/>
  <c r="A264" i="1" s="1"/>
  <c r="A265" i="1" s="1"/>
  <c r="A266" i="1" s="1"/>
  <c r="A267" i="1" s="1"/>
  <c r="A268" i="1" s="1"/>
  <c r="A269" i="1" s="1"/>
  <c r="A270" i="1" s="1"/>
  <c r="A271" i="1" s="1"/>
  <c r="A272" i="1" s="1"/>
  <c r="A273" i="1" s="1"/>
  <c r="A274" i="1" s="1"/>
  <c r="A275" i="1" s="1"/>
  <c r="A276" i="1" s="1"/>
  <c r="A277" i="1" s="1"/>
  <c r="A278" i="1" s="1"/>
  <c r="A279" i="1" s="1"/>
  <c r="A280" i="1" s="1"/>
  <c r="A281" i="1" s="1"/>
  <c r="A282" i="1" s="1"/>
  <c r="A283" i="1" s="1"/>
  <c r="A284" i="1" s="1"/>
  <c r="A285" i="1" s="1"/>
  <c r="A286" i="1" s="1"/>
  <c r="A287" i="1" s="1"/>
  <c r="A288" i="1" s="1"/>
  <c r="A289" i="1" s="1"/>
  <c r="A290" i="1" s="1"/>
  <c r="A291" i="1" s="1"/>
  <c r="A292" i="1" s="1"/>
  <c r="A293" i="1" s="1"/>
  <c r="A294" i="1" s="1"/>
  <c r="A295" i="1" s="1"/>
  <c r="A296" i="1" s="1"/>
  <c r="A297" i="1" s="1"/>
  <c r="A298" i="1" s="1"/>
  <c r="A299" i="1" s="1"/>
  <c r="A300" i="1" s="1"/>
  <c r="A301" i="1" s="1"/>
  <c r="A302" i="1" s="1"/>
  <c r="A303" i="1" s="1"/>
  <c r="A304" i="1" s="1"/>
  <c r="A305" i="1" s="1"/>
  <c r="A306" i="1" s="1"/>
  <c r="A307" i="1" s="1"/>
  <c r="A308" i="1" s="1"/>
  <c r="A309" i="1" s="1"/>
  <c r="A310" i="1" s="1"/>
  <c r="A311" i="1" s="1"/>
  <c r="A312" i="1" s="1"/>
  <c r="A313" i="1" s="1"/>
  <c r="A314" i="1" s="1"/>
  <c r="A315" i="1" s="1"/>
  <c r="A316" i="1" s="1"/>
  <c r="A317" i="1" s="1"/>
  <c r="A318" i="1" s="1"/>
  <c r="A319" i="1" s="1"/>
  <c r="A320" i="1" s="1"/>
  <c r="A321" i="1" s="1"/>
  <c r="A322" i="1" s="1"/>
  <c r="A323" i="1" s="1"/>
  <c r="A324" i="1" s="1"/>
  <c r="A325" i="1" s="1"/>
  <c r="A326" i="1" s="1"/>
  <c r="A327" i="1" s="1"/>
  <c r="A328" i="1" s="1"/>
  <c r="A329" i="1" s="1"/>
  <c r="A330" i="1" s="1"/>
  <c r="A331" i="1" s="1"/>
  <c r="A332" i="1" s="1"/>
  <c r="A333" i="1" s="1"/>
  <c r="A334" i="1" s="1"/>
  <c r="A335" i="1" s="1"/>
  <c r="A336" i="1" s="1"/>
  <c r="A337" i="1" s="1"/>
  <c r="A338" i="1" s="1"/>
  <c r="A339" i="1" s="1"/>
  <c r="A340" i="1" s="1"/>
  <c r="A341" i="1" s="1"/>
  <c r="A342" i="1" s="1"/>
  <c r="A343" i="1" s="1"/>
  <c r="A344" i="1" s="1"/>
  <c r="A345" i="1" s="1"/>
  <c r="A346" i="1" s="1"/>
  <c r="A347" i="1" s="1"/>
  <c r="A348" i="1" s="1"/>
  <c r="A349" i="1" s="1"/>
  <c r="A350" i="1" s="1"/>
  <c r="A351" i="1" s="1"/>
  <c r="A352" i="1" s="1"/>
  <c r="A353" i="1" s="1"/>
  <c r="A354" i="1" s="1"/>
  <c r="A355" i="1" s="1"/>
  <c r="A356" i="1" s="1"/>
  <c r="A357" i="1" s="1"/>
  <c r="A358" i="1" s="1"/>
  <c r="A359" i="1" s="1"/>
  <c r="A360" i="1" s="1"/>
  <c r="A361" i="1" s="1"/>
  <c r="A362" i="1" s="1"/>
  <c r="A363" i="1" s="1"/>
  <c r="A364" i="1" s="1"/>
  <c r="A365" i="1" s="1"/>
  <c r="A366" i="1" s="1"/>
  <c r="A367" i="1" s="1"/>
  <c r="A368" i="1" s="1"/>
  <c r="A369" i="1" s="1"/>
  <c r="A370" i="1" s="1"/>
  <c r="A371" i="1" s="1"/>
  <c r="A372" i="1" s="1"/>
  <c r="A373" i="1" s="1"/>
  <c r="A374" i="1" s="1"/>
  <c r="A375" i="1" s="1"/>
  <c r="A376" i="1" s="1"/>
  <c r="A377" i="1" s="1"/>
  <c r="A378" i="1" s="1"/>
  <c r="A379" i="1" s="1"/>
  <c r="A380" i="1" s="1"/>
  <c r="A381" i="1" s="1"/>
  <c r="A382" i="1" s="1"/>
  <c r="A383" i="1" s="1"/>
  <c r="A384" i="1" s="1"/>
  <c r="A385" i="1" s="1"/>
  <c r="A386" i="1" s="1"/>
  <c r="A387" i="1" s="1"/>
  <c r="A388" i="1" s="1"/>
  <c r="A389" i="1" s="1"/>
  <c r="A390" i="1" s="1"/>
  <c r="A391" i="1" s="1"/>
  <c r="A392" i="1" s="1"/>
  <c r="A393" i="1" s="1"/>
  <c r="A394" i="1" s="1"/>
  <c r="A395" i="1" s="1"/>
  <c r="A396" i="1" s="1"/>
  <c r="A397" i="1" s="1"/>
  <c r="A398" i="1" s="1"/>
  <c r="A399" i="1" s="1"/>
  <c r="A400" i="1" s="1"/>
  <c r="A401" i="1" s="1"/>
  <c r="A402" i="1" s="1"/>
  <c r="A403" i="1" s="1"/>
  <c r="A404" i="1" s="1"/>
  <c r="A405" i="1" s="1"/>
  <c r="A406" i="1" s="1"/>
  <c r="A407" i="1" s="1"/>
  <c r="A408" i="1" s="1"/>
  <c r="A409" i="1" s="1"/>
  <c r="A410" i="1" s="1"/>
  <c r="A411" i="1" s="1"/>
  <c r="A412" i="1" s="1"/>
  <c r="A413" i="1" s="1"/>
  <c r="A414" i="1" s="1"/>
  <c r="A415" i="1" s="1"/>
  <c r="A416" i="1" s="1"/>
  <c r="A417" i="1" s="1"/>
  <c r="A418" i="1" s="1"/>
  <c r="A419" i="1" s="1"/>
  <c r="A420" i="1" s="1"/>
  <c r="A421" i="1" s="1"/>
  <c r="A422" i="1" s="1"/>
  <c r="A423" i="1" s="1"/>
  <c r="A424" i="1" s="1"/>
  <c r="A425" i="1" s="1"/>
  <c r="A426" i="1" s="1"/>
  <c r="A427" i="1" s="1"/>
  <c r="A428" i="1" s="1"/>
  <c r="A429" i="1" s="1"/>
  <c r="A430" i="1" s="1"/>
  <c r="A431" i="1" s="1"/>
  <c r="A432" i="1" s="1"/>
  <c r="A433" i="1" s="1"/>
  <c r="A434" i="1" s="1"/>
  <c r="A435" i="1" s="1"/>
  <c r="A436" i="1" s="1"/>
  <c r="A437" i="1" s="1"/>
  <c r="A438" i="1" s="1"/>
  <c r="A439" i="1" s="1"/>
  <c r="A440" i="1" s="1"/>
  <c r="A441" i="1" s="1"/>
  <c r="A442" i="1" s="1"/>
  <c r="A443" i="1" s="1"/>
  <c r="A444" i="1" s="1"/>
  <c r="A445" i="1" s="1"/>
  <c r="A446" i="1" s="1"/>
  <c r="A447" i="1" s="1"/>
  <c r="A448" i="1" s="1"/>
  <c r="A449" i="1" s="1"/>
  <c r="A450" i="1" s="1"/>
  <c r="A451" i="1" s="1"/>
  <c r="A452" i="1" s="1"/>
  <c r="A453" i="1" s="1"/>
  <c r="A454" i="1" s="1"/>
  <c r="A455" i="1" s="1"/>
  <c r="A456" i="1" s="1"/>
  <c r="A457" i="1" s="1"/>
  <c r="A458" i="1" s="1"/>
  <c r="A459" i="1" s="1"/>
  <c r="A460" i="1" s="1"/>
  <c r="A461" i="1" s="1"/>
  <c r="A462" i="1" s="1"/>
  <c r="A463" i="1" s="1"/>
  <c r="A464" i="1" s="1"/>
  <c r="A465" i="1" s="1"/>
  <c r="A466" i="1" s="1"/>
  <c r="A467" i="1" s="1"/>
  <c r="A468" i="1" s="1"/>
  <c r="A469" i="1" s="1"/>
  <c r="A470" i="1" s="1"/>
  <c r="A471" i="1" s="1"/>
  <c r="A472" i="1" s="1"/>
  <c r="A473" i="1" s="1"/>
  <c r="A474" i="1" s="1"/>
  <c r="A475" i="1" s="1"/>
  <c r="A476" i="1" s="1"/>
  <c r="A477" i="1" s="1"/>
  <c r="A478" i="1" s="1"/>
  <c r="A479" i="1" s="1"/>
  <c r="A480" i="1" s="1"/>
  <c r="A481" i="1" s="1"/>
  <c r="A482" i="1" s="1"/>
  <c r="A483" i="1" s="1"/>
  <c r="A484" i="1" s="1"/>
  <c r="A485" i="1" s="1"/>
  <c r="A486" i="1" s="1"/>
  <c r="A487" i="1" s="1"/>
  <c r="A488" i="1" s="1"/>
  <c r="A489" i="1" s="1"/>
  <c r="A490" i="1" s="1"/>
  <c r="A491" i="1" s="1"/>
  <c r="A492" i="1" s="1"/>
  <c r="A493" i="1" s="1"/>
  <c r="A494" i="1" s="1"/>
  <c r="A495" i="1" s="1"/>
  <c r="A496" i="1" s="1"/>
  <c r="A497" i="1" s="1"/>
  <c r="A498" i="1" s="1"/>
  <c r="A499" i="1" s="1"/>
  <c r="A500" i="1" s="1"/>
  <c r="A501" i="1" s="1"/>
  <c r="A502" i="1" s="1"/>
  <c r="A503" i="1" s="1"/>
  <c r="A504" i="1" s="1"/>
  <c r="A505" i="1" s="1"/>
  <c r="A506" i="1" s="1"/>
  <c r="A507" i="1" s="1"/>
  <c r="A508" i="1" s="1"/>
  <c r="A509" i="1" s="1"/>
  <c r="A510" i="1" s="1"/>
  <c r="A511" i="1" s="1"/>
  <c r="A512" i="1" s="1"/>
  <c r="A513" i="1" s="1"/>
  <c r="A514" i="1" s="1"/>
  <c r="A515" i="1" s="1"/>
  <c r="A516" i="1" s="1"/>
  <c r="A517" i="1" s="1"/>
  <c r="A518" i="1" s="1"/>
  <c r="A519" i="1" s="1"/>
  <c r="A520" i="1" s="1"/>
  <c r="A521" i="1" s="1"/>
  <c r="A522" i="1" s="1"/>
  <c r="A523" i="1" s="1"/>
  <c r="A524" i="1" s="1"/>
  <c r="A525" i="1" s="1"/>
  <c r="A526" i="1" s="1"/>
  <c r="A527" i="1" s="1"/>
  <c r="A528" i="1" s="1"/>
  <c r="A529" i="1" s="1"/>
  <c r="A530" i="1" s="1"/>
  <c r="A531" i="1" s="1"/>
  <c r="A532" i="1" s="1"/>
  <c r="A533" i="1" s="1"/>
  <c r="A534" i="1" s="1"/>
  <c r="A535" i="1" s="1"/>
  <c r="A536" i="1" s="1"/>
  <c r="A537" i="1" s="1"/>
  <c r="A538" i="1" s="1"/>
  <c r="A539" i="1" s="1"/>
  <c r="A540" i="1" s="1"/>
  <c r="A541" i="1" s="1"/>
  <c r="A542" i="1" s="1"/>
  <c r="A543" i="1" s="1"/>
  <c r="A544" i="1" s="1"/>
  <c r="A545" i="1" s="1"/>
  <c r="A546" i="1" s="1"/>
  <c r="A547" i="1" s="1"/>
  <c r="A548" i="1" s="1"/>
  <c r="A549" i="1" s="1"/>
  <c r="A550" i="1" s="1"/>
  <c r="A551" i="1" s="1"/>
  <c r="A552" i="1" s="1"/>
  <c r="A553" i="1" s="1"/>
  <c r="A554" i="1" s="1"/>
  <c r="A555" i="1" s="1"/>
  <c r="A556" i="1" s="1"/>
  <c r="A557" i="1" s="1"/>
  <c r="A558" i="1" s="1"/>
  <c r="A559" i="1" s="1"/>
  <c r="A560" i="1" s="1"/>
  <c r="A561" i="1" s="1"/>
  <c r="A562" i="1" s="1"/>
  <c r="A563" i="1" s="1"/>
  <c r="A564" i="1" s="1"/>
  <c r="A565" i="1" s="1"/>
  <c r="A566" i="1" s="1"/>
  <c r="A567" i="1" s="1"/>
  <c r="A568" i="1" s="1"/>
  <c r="A569" i="1" s="1"/>
  <c r="A570" i="1" s="1"/>
  <c r="A571" i="1" s="1"/>
  <c r="A572" i="1" s="1"/>
  <c r="A573" i="1" s="1"/>
  <c r="A574" i="1" s="1"/>
  <c r="A575" i="1" s="1"/>
  <c r="A576" i="1" s="1"/>
  <c r="A577" i="1" s="1"/>
  <c r="A578" i="1" s="1"/>
  <c r="A579" i="1" s="1"/>
  <c r="A580" i="1" s="1"/>
  <c r="A581" i="1" s="1"/>
  <c r="A582" i="1" s="1"/>
  <c r="A583" i="1" s="1"/>
  <c r="A584" i="1" s="1"/>
  <c r="A585" i="1" s="1"/>
  <c r="A586" i="1" s="1"/>
  <c r="A587" i="1" s="1"/>
  <c r="A588" i="1" s="1"/>
  <c r="A589" i="1" s="1"/>
  <c r="A590" i="1" s="1"/>
  <c r="A591" i="1" s="1"/>
  <c r="A592" i="1" s="1"/>
  <c r="A593" i="1" s="1"/>
  <c r="A594" i="1" s="1"/>
  <c r="A595" i="1" s="1"/>
  <c r="A596" i="1" s="1"/>
  <c r="A597" i="1" s="1"/>
  <c r="A598" i="1" s="1"/>
  <c r="A599" i="1" s="1"/>
  <c r="A600" i="1" s="1"/>
  <c r="A601" i="1" s="1"/>
  <c r="A602" i="1" s="1"/>
  <c r="A603" i="1" s="1"/>
  <c r="A604" i="1" s="1"/>
  <c r="A605" i="1" s="1"/>
  <c r="A606" i="1" s="1"/>
  <c r="A607" i="1" s="1"/>
  <c r="A608" i="1" s="1"/>
  <c r="A609" i="1" s="1"/>
  <c r="A610" i="1" s="1"/>
  <c r="A611" i="1" s="1"/>
  <c r="A612" i="1" s="1"/>
  <c r="A613" i="1" s="1"/>
  <c r="A614" i="1" s="1"/>
  <c r="A615" i="1" s="1"/>
  <c r="A616" i="1" s="1"/>
  <c r="A617" i="1" s="1"/>
  <c r="A618" i="1" s="1"/>
  <c r="A619" i="1" s="1"/>
  <c r="A620" i="1" s="1"/>
  <c r="A621" i="1" s="1"/>
  <c r="A622" i="1" s="1"/>
  <c r="A623" i="1" s="1"/>
  <c r="A624" i="1" s="1"/>
  <c r="A625" i="1" s="1"/>
  <c r="A626" i="1" s="1"/>
  <c r="A627" i="1" s="1"/>
  <c r="A628" i="1" s="1"/>
  <c r="A629" i="1" s="1"/>
  <c r="A630" i="1" s="1"/>
  <c r="A631" i="1" s="1"/>
  <c r="A632" i="1" s="1"/>
  <c r="A633" i="1" s="1"/>
  <c r="A634" i="1" s="1"/>
  <c r="A635" i="1" s="1"/>
  <c r="A636" i="1" s="1"/>
  <c r="A637" i="1" s="1"/>
  <c r="A638" i="1" s="1"/>
  <c r="A639" i="1" s="1"/>
  <c r="A640" i="1" s="1"/>
  <c r="A641" i="1" s="1"/>
  <c r="A642" i="1" s="1"/>
  <c r="A643" i="1" s="1"/>
  <c r="A644" i="1" s="1"/>
  <c r="A645" i="1" s="1"/>
  <c r="A646" i="1" s="1"/>
  <c r="A647" i="1" s="1"/>
  <c r="A648" i="1" s="1"/>
  <c r="A649" i="1" s="1"/>
  <c r="A650" i="1" s="1"/>
  <c r="A651" i="1" s="1"/>
  <c r="A652" i="1" s="1"/>
  <c r="A653" i="1" s="1"/>
  <c r="A654" i="1" s="1"/>
  <c r="A655" i="1" s="1"/>
  <c r="A656" i="1" s="1"/>
  <c r="A657" i="1" s="1"/>
  <c r="A658" i="1" s="1"/>
  <c r="A659" i="1" s="1"/>
  <c r="A660" i="1" s="1"/>
  <c r="A661" i="1" s="1"/>
  <c r="A662" i="1" s="1"/>
  <c r="A663" i="1" s="1"/>
  <c r="A664" i="1" s="1"/>
  <c r="A665" i="1" s="1"/>
  <c r="A666" i="1" s="1"/>
  <c r="A667" i="1" s="1"/>
  <c r="A668" i="1" s="1"/>
  <c r="A669" i="1" s="1"/>
  <c r="A670" i="1" s="1"/>
  <c r="A671" i="1" s="1"/>
  <c r="A672" i="1" s="1"/>
  <c r="A673" i="1" s="1"/>
  <c r="A674" i="1" s="1"/>
  <c r="A675" i="1" s="1"/>
  <c r="A676" i="1" s="1"/>
  <c r="A677" i="1" s="1"/>
  <c r="A678" i="1" s="1"/>
  <c r="A679" i="1" s="1"/>
  <c r="A680" i="1" s="1"/>
  <c r="A681" i="1" s="1"/>
  <c r="A682" i="1" s="1"/>
  <c r="A683" i="1" s="1"/>
  <c r="A684" i="1" s="1"/>
  <c r="A685" i="1" s="1"/>
  <c r="A686" i="1" s="1"/>
  <c r="A687" i="1" s="1"/>
  <c r="A688" i="1" s="1"/>
  <c r="A689" i="1" s="1"/>
  <c r="A690" i="1" s="1"/>
  <c r="A691" i="1" s="1"/>
  <c r="A692" i="1" s="1"/>
  <c r="A693" i="1" s="1"/>
  <c r="A694" i="1" s="1"/>
  <c r="A695" i="1" s="1"/>
  <c r="A696" i="1" s="1"/>
  <c r="A697" i="1" s="1"/>
  <c r="A698" i="1" s="1"/>
  <c r="A699" i="1" s="1"/>
  <c r="A700" i="1" s="1"/>
  <c r="A701" i="1" s="1"/>
  <c r="A702" i="1" s="1"/>
  <c r="A703" i="1" s="1"/>
  <c r="A704" i="1" s="1"/>
  <c r="A705" i="1" s="1"/>
  <c r="A706" i="1" s="1"/>
  <c r="A707" i="1" s="1"/>
  <c r="A708" i="1" s="1"/>
  <c r="A709" i="1" s="1"/>
  <c r="A710" i="1" s="1"/>
  <c r="A711" i="1" s="1"/>
  <c r="A712" i="1" s="1"/>
  <c r="A713" i="1" s="1"/>
  <c r="A714" i="1" s="1"/>
  <c r="A715" i="1" s="1"/>
</calcChain>
</file>

<file path=xl/sharedStrings.xml><?xml version="1.0" encoding="utf-8"?>
<sst xmlns="http://schemas.openxmlformats.org/spreadsheetml/2006/main" count="1430" uniqueCount="1415">
  <si>
    <t>42228-92-2</t>
  </si>
  <si>
    <t>50-76-0</t>
  </si>
  <si>
    <t>22862-76-6</t>
  </si>
  <si>
    <t>52665-69-7</t>
  </si>
  <si>
    <t>313-67-7</t>
  </si>
  <si>
    <t>88495-63-0</t>
  </si>
  <si>
    <t>118396-02-4</t>
  </si>
  <si>
    <t>491-67-8</t>
  </si>
  <si>
    <t>472-15-1</t>
  </si>
  <si>
    <t>33570-04-6</t>
  </si>
  <si>
    <t>20350-15-6</t>
  </si>
  <si>
    <t>22260-51-1</t>
  </si>
  <si>
    <t>124753-97-5</t>
  </si>
  <si>
    <t>331-39-5</t>
  </si>
  <si>
    <t>7689-03-4</t>
  </si>
  <si>
    <t>56-25-7</t>
  </si>
  <si>
    <t>104594-70-9</t>
  </si>
  <si>
    <t>404-86-4</t>
  </si>
  <si>
    <t>17397-89-6</t>
  </si>
  <si>
    <t>62-59-9</t>
  </si>
  <si>
    <t>148796-51-4</t>
  </si>
  <si>
    <t>3895-92-9</t>
  </si>
  <si>
    <t>7059-24-7</t>
  </si>
  <si>
    <t>518-75-2</t>
  </si>
  <si>
    <t>64-86-8</t>
  </si>
  <si>
    <t>4434-05-3</t>
  </si>
  <si>
    <t>458-37-7</t>
  </si>
  <si>
    <t>66-81-9</t>
  </si>
  <si>
    <t>4449-51-8</t>
  </si>
  <si>
    <t>18172-33-3</t>
  </si>
  <si>
    <t>339-72-0</t>
  </si>
  <si>
    <t>59865-13-3</t>
  </si>
  <si>
    <t>14930-96-2</t>
  </si>
  <si>
    <t>22144-77-0</t>
  </si>
  <si>
    <t>36011-19-5</t>
  </si>
  <si>
    <t>486-66-8</t>
  </si>
  <si>
    <t>23541-50-6</t>
  </si>
  <si>
    <t>2004-04-8</t>
  </si>
  <si>
    <t>522-17-8</t>
  </si>
  <si>
    <t>60857-08-1</t>
  </si>
  <si>
    <t>54662-30-5</t>
  </si>
  <si>
    <t>24730-10-7</t>
  </si>
  <si>
    <t>14277-97-5</t>
  </si>
  <si>
    <t>25316-40-9</t>
  </si>
  <si>
    <t>73885-53-7</t>
  </si>
  <si>
    <t>66701-25-5</t>
  </si>
  <si>
    <t>76684-89-4</t>
  </si>
  <si>
    <t>88321-09-9</t>
  </si>
  <si>
    <t>76808-15-6</t>
  </si>
  <si>
    <t>519-23-3</t>
  </si>
  <si>
    <t>550-24-3</t>
  </si>
  <si>
    <t>140111-52-0</t>
  </si>
  <si>
    <t>989-51-5</t>
  </si>
  <si>
    <t>33419-42-0</t>
  </si>
  <si>
    <t>66575-29-9</t>
  </si>
  <si>
    <t>23110-15-8</t>
  </si>
  <si>
    <t>116355-84-1</t>
  </si>
  <si>
    <t>1953-04-4</t>
  </si>
  <si>
    <t>2752-65-0</t>
  </si>
  <si>
    <t>446-72-0</t>
  </si>
  <si>
    <t>83807-40-3</t>
  </si>
  <si>
    <t>23513-14-6</t>
  </si>
  <si>
    <t>15291-77-7</t>
  </si>
  <si>
    <t>67-99-2</t>
  </si>
  <si>
    <t>303-45-7</t>
  </si>
  <si>
    <t>4678-45-9</t>
  </si>
  <si>
    <t>6879-74-9</t>
  </si>
  <si>
    <t>102518-79-6</t>
  </si>
  <si>
    <t>64439-81-2</t>
  </si>
  <si>
    <t>548-04-9</t>
  </si>
  <si>
    <t>479-41-4</t>
  </si>
  <si>
    <t>59086-90-7</t>
  </si>
  <si>
    <t>477-57-6</t>
  </si>
  <si>
    <t>469-59-0</t>
  </si>
  <si>
    <t>487-79-6</t>
  </si>
  <si>
    <t>500-64-1</t>
  </si>
  <si>
    <t>142273-20-9</t>
  </si>
  <si>
    <t>4707-32-8</t>
  </si>
  <si>
    <t>154-21-2</t>
  </si>
  <si>
    <t>476-28-8</t>
  </si>
  <si>
    <t>73573-88-3</t>
  </si>
  <si>
    <t>34807-41-5</t>
  </si>
  <si>
    <t>500-44-7</t>
  </si>
  <si>
    <t>18378-89-7</t>
  </si>
  <si>
    <t>22373-78-0</t>
  </si>
  <si>
    <t>24280-93-1</t>
  </si>
  <si>
    <t>35891-70-4</t>
  </si>
  <si>
    <t>1405-10-3</t>
  </si>
  <si>
    <t>28380-24-7</t>
  </si>
  <si>
    <t>579-13-5</t>
  </si>
  <si>
    <t>11018-89-6</t>
  </si>
  <si>
    <t>20554-84-1</t>
  </si>
  <si>
    <t>7694-45-3</t>
  </si>
  <si>
    <t>37558-16-0</t>
  </si>
  <si>
    <t>489-86-1</t>
  </si>
  <si>
    <t>16561-29-8</t>
  </si>
  <si>
    <t>63597-44-4</t>
  </si>
  <si>
    <t>554-62-1</t>
  </si>
  <si>
    <t>10083-24-6</t>
  </si>
  <si>
    <t>14152-28-4</t>
  </si>
  <si>
    <t>13345-51-2</t>
  </si>
  <si>
    <t>745-65-3</t>
  </si>
  <si>
    <t>363-24-6</t>
  </si>
  <si>
    <t>38562-01-5</t>
  </si>
  <si>
    <t>60203-57-8</t>
  </si>
  <si>
    <t>52809-07-1</t>
  </si>
  <si>
    <t>12772-57-5</t>
  </si>
  <si>
    <t>53123-88-9</t>
  </si>
  <si>
    <t>6211-32-1</t>
  </si>
  <si>
    <t>501-36-0</t>
  </si>
  <si>
    <t>302-79-4</t>
  </si>
  <si>
    <t>4759-48-2</t>
  </si>
  <si>
    <t>5300-03-8</t>
  </si>
  <si>
    <t>13292-46-1</t>
  </si>
  <si>
    <t>20283-92-5</t>
  </si>
  <si>
    <t>83-79-4</t>
  </si>
  <si>
    <t>82-08-6</t>
  </si>
  <si>
    <t>15662-33-6</t>
  </si>
  <si>
    <t>517-89-5</t>
  </si>
  <si>
    <t>1695-77-8</t>
  </si>
  <si>
    <t>72741-87-8</t>
  </si>
  <si>
    <t>568-73-0</t>
  </si>
  <si>
    <t>518-34-3</t>
  </si>
  <si>
    <t>67526-95-8</t>
  </si>
  <si>
    <t>77-59-8</t>
  </si>
  <si>
    <t>2751-09-9</t>
  </si>
  <si>
    <t>11089-65-9</t>
  </si>
  <si>
    <t>77-52-1</t>
  </si>
  <si>
    <t>2001-95-8</t>
  </si>
  <si>
    <t>302-27-2</t>
  </si>
  <si>
    <t>60-70-8</t>
  </si>
  <si>
    <t>143-67-9</t>
  </si>
  <si>
    <t>2068-78-2</t>
  </si>
  <si>
    <t>42971-09-5</t>
  </si>
  <si>
    <t>524-12-9</t>
  </si>
  <si>
    <t>19545-26-7</t>
  </si>
  <si>
    <t>520-36-5</t>
  </si>
  <si>
    <t>300-08-3</t>
  </si>
  <si>
    <t>55-48-1</t>
  </si>
  <si>
    <t>6078-17-7</t>
  </si>
  <si>
    <t>485-49-4</t>
  </si>
  <si>
    <t>465-21-4</t>
  </si>
  <si>
    <t>357-57-3</t>
  </si>
  <si>
    <t>487-52-5</t>
  </si>
  <si>
    <t>2415-24-9</t>
  </si>
  <si>
    <t>480-40-0</t>
  </si>
  <si>
    <t>71-62-5</t>
  </si>
  <si>
    <t>518-82-1</t>
  </si>
  <si>
    <t>87-52-5</t>
  </si>
  <si>
    <t>304-21-2</t>
  </si>
  <si>
    <t>442-51-3</t>
  </si>
  <si>
    <t>101-31-5</t>
  </si>
  <si>
    <t>70288-86-7</t>
  </si>
  <si>
    <t>491-70-3</t>
  </si>
  <si>
    <t>73-31-4</t>
  </si>
  <si>
    <t>480-16-0</t>
  </si>
  <si>
    <t>529-44-2</t>
  </si>
  <si>
    <t>480-41-1</t>
  </si>
  <si>
    <t>54-11-5</t>
  </si>
  <si>
    <t>6833-84-7</t>
  </si>
  <si>
    <t>1113-41-3</t>
  </si>
  <si>
    <t>17617-45-7</t>
  </si>
  <si>
    <t>54-71-7</t>
  </si>
  <si>
    <t>76-78-8</t>
  </si>
  <si>
    <t>6151-25-3</t>
  </si>
  <si>
    <t>6151-40-2</t>
  </si>
  <si>
    <t>6119-47-7</t>
  </si>
  <si>
    <t>490-31-3</t>
  </si>
  <si>
    <t>58-27-5</t>
  </si>
  <si>
    <t>1421-86-9</t>
  </si>
  <si>
    <t>13220-57-0</t>
  </si>
  <si>
    <t>65-19-0</t>
  </si>
  <si>
    <t>4880-88-0</t>
  </si>
  <si>
    <t>602-85-7</t>
  </si>
  <si>
    <t>315-22-0</t>
  </si>
  <si>
    <t>18695-01-7</t>
  </si>
  <si>
    <t>6164-62-1</t>
  </si>
  <si>
    <t>38221-21-5</t>
  </si>
  <si>
    <t>83-46-5</t>
  </si>
  <si>
    <t>10048-13-2</t>
  </si>
  <si>
    <t>3902-71-4</t>
  </si>
  <si>
    <t>470-37-1</t>
  </si>
  <si>
    <t>316-42-7</t>
  </si>
  <si>
    <t>520-18-3</t>
  </si>
  <si>
    <t>25389-94-0</t>
  </si>
  <si>
    <t>6894-43-5</t>
  </si>
  <si>
    <t>83-67-0</t>
  </si>
  <si>
    <t>27548-93-2</t>
  </si>
  <si>
    <t>1260-17-9</t>
  </si>
  <si>
    <t>486-56-6</t>
  </si>
  <si>
    <t>10180-88-8</t>
  </si>
  <si>
    <t>7633-69-4</t>
  </si>
  <si>
    <t>52358-55-1</t>
  </si>
  <si>
    <t>6836-11-9</t>
  </si>
  <si>
    <t>21851-07-0</t>
  </si>
  <si>
    <t>22964-77-8</t>
  </si>
  <si>
    <t>526-06-7</t>
  </si>
  <si>
    <t>39380-12-6</t>
  </si>
  <si>
    <t>4540-25-4</t>
  </si>
  <si>
    <t>485-61-0</t>
  </si>
  <si>
    <t>303-33-3</t>
  </si>
  <si>
    <t>6681-13-6</t>
  </si>
  <si>
    <t>3328-84-5</t>
  </si>
  <si>
    <t>18059-10-4</t>
  </si>
  <si>
    <t>39089-30-0</t>
  </si>
  <si>
    <t>79863-24-4</t>
  </si>
  <si>
    <t>86992-41-8</t>
  </si>
  <si>
    <t>20069-05-0</t>
  </si>
  <si>
    <t>6880-54-2</t>
  </si>
  <si>
    <t>36101-54-9</t>
  </si>
  <si>
    <t>480-39-7</t>
  </si>
  <si>
    <t>130-86-9</t>
  </si>
  <si>
    <t>17669-16-8</t>
  </si>
  <si>
    <t>83-95-4</t>
  </si>
  <si>
    <t>509-24-0</t>
  </si>
  <si>
    <t>548-90-3</t>
  </si>
  <si>
    <t>39380-16-0</t>
  </si>
  <si>
    <t>38970-49-9</t>
  </si>
  <si>
    <t>529-59-9</t>
  </si>
  <si>
    <t>1617-53-4</t>
  </si>
  <si>
    <t>578-74-5</t>
  </si>
  <si>
    <t>19879-30-2</t>
  </si>
  <si>
    <t>491-71-4</t>
  </si>
  <si>
    <t>500-56-1</t>
  </si>
  <si>
    <t>552-66-9</t>
  </si>
  <si>
    <t>480-15-9</t>
  </si>
  <si>
    <t>7411-12-3</t>
  </si>
  <si>
    <t>14259-47-3</t>
  </si>
  <si>
    <t>13463-28-0</t>
  </si>
  <si>
    <t>4049-38-1</t>
  </si>
  <si>
    <t>11032-41-0</t>
  </si>
  <si>
    <t>34000-39-0</t>
  </si>
  <si>
    <t>446-71-9</t>
  </si>
  <si>
    <t>4261-42-1</t>
  </si>
  <si>
    <t>6665-86-7</t>
  </si>
  <si>
    <t>5041-82-7</t>
  </si>
  <si>
    <t>552-57-8</t>
  </si>
  <si>
    <t>480-43-3</t>
  </si>
  <si>
    <t>29702-25-8</t>
  </si>
  <si>
    <t>19902-91-1</t>
  </si>
  <si>
    <t>480-10-4</t>
  </si>
  <si>
    <t>17353-03-6</t>
  </si>
  <si>
    <t>52187-80-1</t>
  </si>
  <si>
    <t>1775-97-9</t>
  </si>
  <si>
    <t>535-96-6</t>
  </si>
  <si>
    <t>490-54-0</t>
  </si>
  <si>
    <t>30562-34-6</t>
  </si>
  <si>
    <t>17912-87-7</t>
  </si>
  <si>
    <t>3572-66-5</t>
  </si>
  <si>
    <t>14259-46-2</t>
  </si>
  <si>
    <t>21416-53-5</t>
  </si>
  <si>
    <t>481-42-5</t>
  </si>
  <si>
    <t>40724-67-2</t>
  </si>
  <si>
    <t>149-64-4</t>
  </si>
  <si>
    <t>90-19-7</t>
  </si>
  <si>
    <t>17306-46-6</t>
  </si>
  <si>
    <t>5578-73-4</t>
  </si>
  <si>
    <t>20310-89-8</t>
  </si>
  <si>
    <t>596-85-0</t>
  </si>
  <si>
    <t>6451-73-6</t>
  </si>
  <si>
    <t>2306-27-6</t>
  </si>
  <si>
    <t>120-05-8</t>
  </si>
  <si>
    <t>84-36-6</t>
  </si>
  <si>
    <t>603-61-2</t>
  </si>
  <si>
    <t>6474-90-4</t>
  </si>
  <si>
    <t>112825-05-5</t>
  </si>
  <si>
    <t>64820-99-1</t>
  </si>
  <si>
    <t>485-33-6</t>
  </si>
  <si>
    <t>53392-66-8</t>
  </si>
  <si>
    <t>5508-58-7</t>
  </si>
  <si>
    <t>4360-12-7</t>
  </si>
  <si>
    <t>476-32-4</t>
  </si>
  <si>
    <t>38183-04-9</t>
  </si>
  <si>
    <t>528-48-3</t>
  </si>
  <si>
    <t>6028-00-8</t>
  </si>
  <si>
    <t>40580-83-4</t>
  </si>
  <si>
    <t>604-80-8</t>
  </si>
  <si>
    <t>776-86-3</t>
  </si>
  <si>
    <t>42079-78-7</t>
  </si>
  <si>
    <t>40039-49-4</t>
  </si>
  <si>
    <t>546-06-5</t>
  </si>
  <si>
    <t>126-19-2</t>
  </si>
  <si>
    <t>66-28-4</t>
  </si>
  <si>
    <t>622-64-0</t>
  </si>
  <si>
    <t>94-62-2</t>
  </si>
  <si>
    <t>522-12-3</t>
  </si>
  <si>
    <t>6106-81-6</t>
  </si>
  <si>
    <t>138-59-0</t>
  </si>
  <si>
    <t>471-87-4</t>
  </si>
  <si>
    <t>303-47-9</t>
  </si>
  <si>
    <t>149-29-1</t>
  </si>
  <si>
    <t>17924-92-4</t>
  </si>
  <si>
    <t xml:space="preserve">18836-52-7 </t>
  </si>
  <si>
    <t>14375-45-2</t>
  </si>
  <si>
    <t>14897-39-3</t>
  </si>
  <si>
    <t>481-72-1</t>
  </si>
  <si>
    <t>642-15-9</t>
  </si>
  <si>
    <t>133-05-1</t>
  </si>
  <si>
    <t>479-98-1</t>
  </si>
  <si>
    <t>43043-74-9</t>
  </si>
  <si>
    <t>476-70-0</t>
  </si>
  <si>
    <t>1139-30-6</t>
  </si>
  <si>
    <t>225937-10-0</t>
  </si>
  <si>
    <t>485-71-2</t>
  </si>
  <si>
    <t>118-10-5</t>
  </si>
  <si>
    <t>33224-01-0</t>
  </si>
  <si>
    <t>474-08-8</t>
  </si>
  <si>
    <t>471-69-2</t>
  </si>
  <si>
    <t>6576-51-8</t>
  </si>
  <si>
    <t>559-74-0</t>
  </si>
  <si>
    <t>133-32-4</t>
  </si>
  <si>
    <t>77-06-5</t>
  </si>
  <si>
    <t>545-26-6</t>
  </si>
  <si>
    <t>486-84-0</t>
  </si>
  <si>
    <t>5932-53-6</t>
  </si>
  <si>
    <t>13552-72-2</t>
  </si>
  <si>
    <t>482-85-9</t>
  </si>
  <si>
    <t>17946-87-1</t>
  </si>
  <si>
    <t>57432-61-8</t>
  </si>
  <si>
    <t>518-69-4</t>
  </si>
  <si>
    <t>2303-35-7</t>
  </si>
  <si>
    <t>389-08-2</t>
  </si>
  <si>
    <t>55134-13-9</t>
  </si>
  <si>
    <t>16502-01-5</t>
  </si>
  <si>
    <t>244-63-3</t>
  </si>
  <si>
    <t>171869-95-7</t>
  </si>
  <si>
    <t>1182-87-2</t>
  </si>
  <si>
    <t>57-47-6</t>
  </si>
  <si>
    <t>545-46-0</t>
  </si>
  <si>
    <t>5947-49-9</t>
  </si>
  <si>
    <t>480-54-6</t>
  </si>
  <si>
    <t>155-58-8</t>
  </si>
  <si>
    <t>564-20-5</t>
  </si>
  <si>
    <t>3930-19-6</t>
  </si>
  <si>
    <t>6429-04-5</t>
  </si>
  <si>
    <t>30220-46-3</t>
  </si>
  <si>
    <t>78164-00-8</t>
  </si>
  <si>
    <t>82-57-5</t>
  </si>
  <si>
    <t>632-85-9</t>
  </si>
  <si>
    <t>42422-68-4</t>
  </si>
  <si>
    <t>20562-03-2</t>
  </si>
  <si>
    <t>512-64-1</t>
  </si>
  <si>
    <t>476-66-4</t>
  </si>
  <si>
    <t>490-46-0</t>
  </si>
  <si>
    <t>58-58-2</t>
  </si>
  <si>
    <t>471-53-4</t>
  </si>
  <si>
    <t>126-07-8</t>
  </si>
  <si>
    <t>21637-25-2</t>
  </si>
  <si>
    <t>525-79-1</t>
  </si>
  <si>
    <t>25999-20-6</t>
  </si>
  <si>
    <t>122-48-5</t>
    <phoneticPr fontId="2" type="noConversion"/>
  </si>
  <si>
    <t>515-03-7</t>
  </si>
  <si>
    <t>6138-41-6</t>
  </si>
  <si>
    <t>69-33-0</t>
  </si>
  <si>
    <t>7562-61-0</t>
  </si>
  <si>
    <t>3681-93-4</t>
  </si>
  <si>
    <t>480-44-4</t>
  </si>
  <si>
    <t>1405-37-4</t>
  </si>
  <si>
    <t>461-05-2</t>
  </si>
  <si>
    <t>38821-53-3</t>
  </si>
  <si>
    <t>17673-25-5</t>
  </si>
  <si>
    <t>51-56-9</t>
  </si>
  <si>
    <t>118-08-1</t>
  </si>
  <si>
    <t>82-02-0</t>
  </si>
  <si>
    <t>134-63-4</t>
  </si>
  <si>
    <t>484-12-8</t>
  </si>
  <si>
    <t>96829-58-2</t>
  </si>
  <si>
    <t>13241-33-3</t>
  </si>
  <si>
    <t>128-62-1</t>
  </si>
  <si>
    <t>508-02-1</t>
  </si>
  <si>
    <t>61-25-6</t>
  </si>
  <si>
    <t>60-81-1</t>
  </si>
  <si>
    <t>124-97-0</t>
  </si>
  <si>
    <t>53003-10-4</t>
  </si>
  <si>
    <t>Salinomycin</t>
  </si>
  <si>
    <t>298-81-7</t>
  </si>
  <si>
    <t>92-61-5</t>
  </si>
  <si>
    <t>126-17-0</t>
  </si>
  <si>
    <t>20562-02-1</t>
  </si>
  <si>
    <t>80-78-4</t>
  </si>
  <si>
    <t>120-29-6</t>
  </si>
  <si>
    <t>57-94-3</t>
  </si>
  <si>
    <t>607-91-0</t>
  </si>
  <si>
    <t>1617-90-9</t>
  </si>
  <si>
    <t>15251-47-5</t>
  </si>
  <si>
    <t>134418-28-3</t>
  </si>
  <si>
    <t>66-76-2</t>
  </si>
  <si>
    <t>63968-64-9</t>
  </si>
  <si>
    <t>464-92-6</t>
  </si>
  <si>
    <t>495-02-3</t>
  </si>
  <si>
    <t>521-52-8</t>
  </si>
  <si>
    <t>633-65-8</t>
  </si>
  <si>
    <t>477-90-7</t>
  </si>
  <si>
    <t>491-80-5</t>
  </si>
  <si>
    <t>107668-79-1</t>
  </si>
  <si>
    <t>469-83-0</t>
  </si>
  <si>
    <t>81760-48-7</t>
  </si>
  <si>
    <t>3650-09-7</t>
  </si>
  <si>
    <t>2468-21-5</t>
  </si>
  <si>
    <t>481-49-2</t>
  </si>
  <si>
    <t>35825-57-1</t>
  </si>
  <si>
    <t>15345-89-8</t>
  </si>
  <si>
    <t>6559-91-7</t>
  </si>
  <si>
    <t>50-07-7</t>
  </si>
  <si>
    <t>495-85-2</t>
  </si>
  <si>
    <t>490-91-5</t>
  </si>
  <si>
    <t>527-73-1</t>
  </si>
  <si>
    <t>520-34-3</t>
  </si>
  <si>
    <t>520-27-4</t>
  </si>
  <si>
    <t>3604-87-3</t>
  </si>
  <si>
    <t>5289-74-7</t>
  </si>
  <si>
    <t>545-47-1</t>
  </si>
  <si>
    <t>485-72-3</t>
  </si>
  <si>
    <t>15291-75-5</t>
  </si>
  <si>
    <t>26833-85-2</t>
  </si>
  <si>
    <t>520-33-2</t>
  </si>
  <si>
    <t>520-26-3</t>
  </si>
  <si>
    <t>35354-74-6</t>
  </si>
  <si>
    <t>77029-83-5</t>
  </si>
  <si>
    <t>123940-54-5</t>
  </si>
  <si>
    <t>32854-75-4</t>
  </si>
  <si>
    <t>1180-71-8</t>
  </si>
  <si>
    <t>18449-41-7</t>
  </si>
  <si>
    <t>519-02-8</t>
  </si>
  <si>
    <t>13614-98-7</t>
  </si>
  <si>
    <t>10236-47-2</t>
  </si>
  <si>
    <t>1063-77-0</t>
  </si>
  <si>
    <t>108664-98-8</t>
  </si>
  <si>
    <t>108664-99-9</t>
  </si>
  <si>
    <t xml:space="preserve">19666-76-3 </t>
  </si>
  <si>
    <t>32791-84-7</t>
  </si>
  <si>
    <t>6159-55-3</t>
  </si>
  <si>
    <t>7681-93-8</t>
  </si>
  <si>
    <t>518-28-5</t>
  </si>
  <si>
    <t>28957-04-2</t>
  </si>
  <si>
    <t>84-26-4</t>
  </si>
  <si>
    <t>153-18-4</t>
  </si>
  <si>
    <t>493-48-1</t>
  </si>
  <si>
    <t>101467-40-7</t>
  </si>
  <si>
    <t>481-06-1</t>
  </si>
  <si>
    <t>61281-38-7</t>
  </si>
  <si>
    <t>61281-37-6</t>
  </si>
  <si>
    <t>58546-56-8</t>
  </si>
  <si>
    <t>5610-40-2</t>
  </si>
  <si>
    <t>6415-59-4</t>
  </si>
  <si>
    <t>22888-70-6</t>
  </si>
  <si>
    <t>65666-07-1</t>
  </si>
  <si>
    <t>115-53-7</t>
  </si>
  <si>
    <t>13190-97-1</t>
  </si>
  <si>
    <t>2182-14-1</t>
  </si>
  <si>
    <t>71486-22-1</t>
  </si>
  <si>
    <t>500-62-9</t>
  </si>
  <si>
    <t>484-20-8</t>
  </si>
  <si>
    <t>473-98-3</t>
  </si>
  <si>
    <t>483-10-3</t>
  </si>
  <si>
    <t>485-35-8</t>
  </si>
  <si>
    <t>6160-12-9</t>
  </si>
  <si>
    <t>105748-59-2</t>
  </si>
  <si>
    <t>4382-33-6</t>
  </si>
  <si>
    <t>577-38-8</t>
  </si>
  <si>
    <t>125697-91-8</t>
  </si>
  <si>
    <t>518-17-2</t>
  </si>
  <si>
    <t>548-40-3</t>
  </si>
  <si>
    <t>548-83-4</t>
  </si>
  <si>
    <t>18956-15-5</t>
  </si>
  <si>
    <t>35306-33-3</t>
  </si>
  <si>
    <t>550-10-7</t>
  </si>
  <si>
    <t>130-01-8</t>
  </si>
  <si>
    <t>480-81-9</t>
  </si>
  <si>
    <t>18051-16-6</t>
  </si>
  <si>
    <t>1397-89-3</t>
  </si>
  <si>
    <t>29883-15-6</t>
  </si>
  <si>
    <t>55869-99-3</t>
  </si>
  <si>
    <t>38966-21-1</t>
  </si>
  <si>
    <t>497-76-7</t>
  </si>
  <si>
    <t>549-23-5</t>
  </si>
  <si>
    <t>9041-93-4</t>
  </si>
  <si>
    <t>6377-18-0</t>
  </si>
  <si>
    <t>327-97-9</t>
  </si>
  <si>
    <t>21511-25-1</t>
  </si>
  <si>
    <t>479-13-0</t>
  </si>
  <si>
    <t>1135-24-6</t>
  </si>
  <si>
    <t>24512-63-8</t>
  </si>
  <si>
    <t>7729-23-9</t>
  </si>
  <si>
    <t>700-06-1</t>
  </si>
  <si>
    <t>60-82-2</t>
  </si>
  <si>
    <t>480-18-2</t>
  </si>
  <si>
    <t>487-24-1</t>
  </si>
  <si>
    <t>50-55-5</t>
  </si>
  <si>
    <t>125697-92-9</t>
  </si>
  <si>
    <t xml:space="preserve">No. </t>
    <phoneticPr fontId="1" type="noConversion"/>
  </si>
  <si>
    <t>CAS</t>
    <phoneticPr fontId="1" type="noConversion"/>
  </si>
  <si>
    <t>Cell viability (%)</t>
    <phoneticPr fontId="1" type="noConversion"/>
  </si>
  <si>
    <t>GFP intensity (%)</t>
    <phoneticPr fontId="1" type="noConversion"/>
  </si>
  <si>
    <t>85999-40-2</t>
  </si>
  <si>
    <t>(3β,4α)-23-[([1,4'-Bipiperidin]-1'-ylcarbonyl)oxy]-3-hydroxylup-20(29)-en-28-oic acid</t>
  </si>
  <si>
    <t>1309982-12-4</t>
  </si>
  <si>
    <t>L-​Proline, 1-​[(3β,​4α)​-​3,​23-​bis(acetyloxy)​-​28-​oxolup-​20(29)​-​en-​28-​yl]​-​, methyl ester</t>
  </si>
  <si>
    <t>1309981-79-0</t>
  </si>
  <si>
    <t>1309982-01-1</t>
  </si>
  <si>
    <t>1309982-03-3</t>
  </si>
  <si>
    <t>1309982-04-4</t>
  </si>
  <si>
    <t>1309982-07-7</t>
  </si>
  <si>
    <t>1309982-09-9</t>
  </si>
  <si>
    <t>1309982-10-2</t>
  </si>
  <si>
    <t>(3β,4α)-3,23-Bis(acetyloxy)-28-[1,4'-bipiperidin]-1'-yllup-20(29)-en-28-one</t>
    <phoneticPr fontId="1" type="noConversion"/>
  </si>
  <si>
    <t>1309981-68-7</t>
  </si>
  <si>
    <t>1309981-69-8</t>
  </si>
  <si>
    <t>1309981-70-1</t>
  </si>
  <si>
    <t>1215746-46-5</t>
  </si>
  <si>
    <t>(3β,4α)-3,23-Bis(acetyloxy)-28-(4-morpholinyl)lup-20(29)-en-28-one</t>
  </si>
  <si>
    <t>1309981-71-2</t>
    <phoneticPr fontId="1" type="noConversion"/>
  </si>
  <si>
    <t>(3β,4α)-3,23-Bis(acetyloxy)-28-(1-piperidinyl)lup-20(29)-en-28-one</t>
  </si>
  <si>
    <t>1309981-72-3</t>
    <phoneticPr fontId="1" type="noConversion"/>
  </si>
  <si>
    <t>(3β,4α)-3,23-Bis(acetyloxy)-28-(1-piperazinyl)lup-20(29)-en-28-one</t>
  </si>
  <si>
    <t>1309981-73-4</t>
  </si>
  <si>
    <t>(3β,4α)-28-[1,4'-Bipiperidin]-1'-yl-3,23-dihydroxylup-20(29)-en-28-one</t>
  </si>
  <si>
    <t>1309981-81-4</t>
  </si>
  <si>
    <t>1309981-82-5</t>
  </si>
  <si>
    <t>1309981-83-6</t>
  </si>
  <si>
    <t>1215746-52-3</t>
  </si>
  <si>
    <t>(3β,4α)-3,23-Dihydroxy-28-(4-morpholinyl)lup-20(29)-en-28-one</t>
  </si>
  <si>
    <t>1309981-84-7</t>
    <phoneticPr fontId="1" type="noConversion"/>
  </si>
  <si>
    <t>(3β,4α)-3,23-Dihydroxy-28-(1-piperidinyl)lup-20(29)-en-28-one</t>
  </si>
  <si>
    <t>1309981-85-8</t>
  </si>
  <si>
    <t>(3β,4α)-3,23-Dihydroxy-28-(1-piperazinyl)lup-20(29)-en-28-one</t>
  </si>
  <si>
    <t>1309981-86-9</t>
  </si>
  <si>
    <t>Lup-​20(29)​-​en-​28-​oic acid, 3,​23-​bis(acetyloxy)​-​30-​hydroxy-​, 1-​methylethyl ester, (3β,​4α)​-</t>
  </si>
  <si>
    <t>1227154-18-8</t>
  </si>
  <si>
    <t>Lup-​20(29)​-​en-​28-​oic acid, 3,​23-​bis(acetyloxy)​-​30-​hydroxy-​, 1,​1-​dimethylethyl ester, (3β,​4α)​-</t>
  </si>
  <si>
    <t>1309981-91-6</t>
  </si>
  <si>
    <t>Lup-​20(29)​-​en-​28-​oic acid, 3,​23-​bis(acetyloxy)​-​30-​hydroxy-​, (tetrahydro-​2-​furanyl)​methyl ester, (3β,​4α)​-</t>
  </si>
  <si>
    <t>1309981-92-7</t>
  </si>
  <si>
    <t>Lup-​20(29)​-​en-​28-​oic acid, 3,​23-​bis(acetyloxy)​-​, 2-​(4-​morpholinyl)​ethyl ester, (3β,​4α)​-</t>
  </si>
  <si>
    <t>Lup-​20(29)​-​en-​28-​oic acid, 3,​23-​bis(acetyloxy)​-​, 2-​(4-​morpholinyl)​ethyl ester, (3β,​4α)​-</t>
    <phoneticPr fontId="1" type="noConversion"/>
  </si>
  <si>
    <t>1309981-74-5</t>
  </si>
  <si>
    <t>Lup-​20(29)​-​en-​28-​oic acid, 3,​23-​bis(acetyloxy)​-​30-​hydroxy-​, 3-​methylbutyl ester, (3β,​4α)​-</t>
    <phoneticPr fontId="1" type="noConversion"/>
  </si>
  <si>
    <t>1309981-93-8</t>
  </si>
  <si>
    <t>Lup-​20(29)​-​en-​28-​one, 3,​23-​bis(acetyloxy)​-​30-​hydroxy-​28-​(4-​morpholinyl)​-​, (3β,​4α)​-</t>
  </si>
  <si>
    <t>1309981-94-9</t>
  </si>
  <si>
    <t>Lup-​20(29)​-​en-​28-​one, 3,​23-​bis(acetyloxy)​-​30-​hydroxy-​28-​(1-​piperidinyl)​-​, (3β,​4α)​-</t>
  </si>
  <si>
    <t>1309981-95-0</t>
  </si>
  <si>
    <t>L-​Proline, 1-​[(3β,​4α)​-​3,​23-​bis(acetyloxy)​-​30-​hydroxy-​28-​oxolup-​20(29)​-​en-​28-​yl]​-​, methyl ester</t>
  </si>
  <si>
    <t>1309981-96-1</t>
  </si>
  <si>
    <t>Lup-​20(29)​-​en-​28-​oic acid, 3,​23,​30-​trihydroxy-​, 1-​methylethyl ester, (3β,​4α)​-</t>
  </si>
  <si>
    <t>1309981-97-2</t>
  </si>
  <si>
    <t>Lup-​20(29)​-​en-​28-​oic acid, 3,​23,​30-​trihydroxy-​, 1,​1-​dimethylethyl ester, (3β,​4α)​-</t>
    <phoneticPr fontId="1" type="noConversion"/>
  </si>
  <si>
    <t>1309981-98-3</t>
  </si>
  <si>
    <t>Lup-​20(29)​-​en-​28-​oic acid, 3,​23,​30-​trihydroxy-​, (tetrahydro-​2-​furanyl)​methyl ester, (3β,​4α)​-</t>
  </si>
  <si>
    <t>1309981-99-4</t>
  </si>
  <si>
    <t>Lup-​20(29)​-​en-​28-​oic acid, 3,​23,​30-​trihydroxy-​, 3-​methylbutyl ester, (3β,​4α)​-</t>
  </si>
  <si>
    <t>1309982-00-0</t>
  </si>
  <si>
    <t>Lup-​20(29)​-​en-​28-​one, 3,​23,​30-​trihydroxy-​28-​(4-​morpholinyl)​-​, (3β,​4α)​-</t>
  </si>
  <si>
    <t>1312943-18-2</t>
  </si>
  <si>
    <t>Lup-​20(29)​-​en-​28-​oic acid, 3,​23-​dihydroxy-​, 2-​(4-​morpholinyl)​ethyl ester, (3β,​4α)​-</t>
  </si>
  <si>
    <t>1309981-87-0</t>
  </si>
  <si>
    <t>1309981-88-1</t>
  </si>
  <si>
    <t>1309981-75-6</t>
  </si>
  <si>
    <t>Butanoic acid, 4-​[[2-​[[(3β,​4α)​-​3,​23-​bis(acetyloxy)​-​28-​oxolup-​20(29)​-​en-​28-​yl]​amino]​ethyl]​amino]​-​4-​oxo-</t>
  </si>
  <si>
    <t>1309982-14-6</t>
  </si>
  <si>
    <t>Lup-​20(29)​-​en-​28-​one, 28-​[1,​4'-​bipiperidin]​-​1'-​yl-​3,​23-​[carbonylbis(oxy)​]​-​, (3β,​4α)​-</t>
  </si>
  <si>
    <t>1309982-13-5</t>
  </si>
  <si>
    <t>Lup-​20(29)​-​en-​28-​oic acid, 3,​23-​dihydroxy-​, (3β,​4α)​-</t>
  </si>
  <si>
    <t>Lup-​20(29)​-​en-​28-​oic acid, 3-​hydroxy-​, (3β)​-</t>
  </si>
  <si>
    <t>Ergotaman-​3',​6',​18-​trione, 2-​bromo-​12'-​hydroxy-​2'-​(1-​methylethyl)​-​5'-​(2-​methylpropyl)​-​, (5α)​-​, methanesulfonate (1:1)</t>
  </si>
  <si>
    <t>2-​Propenoic acid, 3-​(3,​4-​dihydroxyphenyl)​-</t>
  </si>
  <si>
    <t>2-​Propenoic acid, 3-​(3,​4-​dihydroxyphenyl)​-​, 2-​phenylethyl ester</t>
  </si>
  <si>
    <t>79831-76-8</t>
    <phoneticPr fontId="1" type="noConversion"/>
  </si>
  <si>
    <t xml:space="preserve">Cyclosporin A </t>
  </si>
  <si>
    <t xml:space="preserve">Ergotaman-​3',​6',​18-​trione, 9,​10-​dihydro-​12'-​hydroxy-​2'-​(1-​methylethyl)​-​5'-​(phenylmethyl)​-​, (5'α,​10α)​-​, methanesulfonate (1:1) </t>
  </si>
  <si>
    <t xml:space="preserve">2,​5-​Cyclohexadiene-​1,​4-​dione, 2,​5-​dihydroxy-​3-​undecyl- </t>
  </si>
  <si>
    <t xml:space="preserve">2,​6,​10,​14-​Hexadecatetraenoic acid, 3,​7,​11,​15-​tetramethyl- </t>
  </si>
  <si>
    <t xml:space="preserve">[2,​2'-​Binaphthalene]​-​8,​8'-​dicarboxaldehyde, 1,​1',​6,​6',​7,​7'-​hexahydroxy-​3,​3'-​dimethyl-​5,​5'-​bis(1-​methylethyl)​- </t>
  </si>
  <si>
    <t xml:space="preserve">Monensin, sodium salt (1:1) </t>
  </si>
  <si>
    <t xml:space="preserve">Neomycin, sulfate (salt) </t>
  </si>
  <si>
    <t xml:space="preserve">Nigericin </t>
  </si>
  <si>
    <t xml:space="preserve">Card-​20(22)​-​enolide, 3-​[(6-​deoxy-​α-​L-​mannopyranosyl)​oxy]​-​1,​5,​11,​14,​19-​pentahydroxy-​, hydrate (1:8)​, (1β,​3β,​5β,​11α)​- </t>
  </si>
  <si>
    <t xml:space="preserve">1-​Cyclohexene-​1-​carboxylic acid, 4-​(1-​methylethenyl)​- </t>
  </si>
  <si>
    <t xml:space="preserve">Rapamycin </t>
  </si>
  <si>
    <t xml:space="preserve">Yohimban-​16-​carboxylic acid, 17-​hydroxy-​, methyl ester, hydrochloride (1:1)​, (16β,​17α,​20α)​- </t>
  </si>
  <si>
    <t xml:space="preserve">Retinoic acid </t>
  </si>
  <si>
    <t xml:space="preserve">Rifamycin, 3-​[[(4-​methyl-​1-​piperazinyl)​imino]​methyl]​- </t>
  </si>
  <si>
    <t xml:space="preserve">Oleandomycin, 2'',​4',​11-​triacetate </t>
  </si>
  <si>
    <t xml:space="preserve">Tunicamycin </t>
  </si>
  <si>
    <t xml:space="preserve">Urs-​12-​en-​28-​oic acid, 3-​hydroxy-​, (3β)​- </t>
  </si>
  <si>
    <t xml:space="preserve">Valinomycin </t>
  </si>
  <si>
    <t xml:space="preserve">Aconitane-​3,​8,​13,​14,​15-​pentol, 20-​ethyl-​1,​6,​16-​trimethoxy-​4-​(methoxymethyl)​-​, 8-​acetate 14-​benzoate, (1α,​3α,​6α,​14α,​15α,​16β)​- </t>
  </si>
  <si>
    <t xml:space="preserve">Vincaleukoblastine, sulfate (1:1) (salt) </t>
  </si>
  <si>
    <t xml:space="preserve">Vincaleukoblastine, 22-​oxo-​, sulfate (1:1) </t>
  </si>
  <si>
    <t xml:space="preserve">Eburnamenine-​14-​carboxylic acid, ethyl ester, (3α,​16α)​- </t>
  </si>
  <si>
    <t xml:space="preserve">3-​Pyridinecarboxylic acid, 1,​2,​5,​6-​tetrahydro-​1-​methyl-​, methyl ester, hydrobromide (1:1) </t>
  </si>
  <si>
    <t xml:space="preserve">Bufa-​20,​22-​dienolide, 3,​14-​dihydroxy-​, (3β,​5β)​- </t>
  </si>
  <si>
    <t xml:space="preserve">Strychnidin-​10-​one, 2,​3-​dimethoxy- </t>
  </si>
  <si>
    <t xml:space="preserve">Cevane-​3,​4,​12,​14,​16,​17,​20-​heptol, 4,​9-​epoxy-​, 3-​(3,​4-​dimethoxybenzoate)​, (3β,​4α,​16β)​- </t>
  </si>
  <si>
    <t xml:space="preserve">9,​10-​Anthracenedione, 1,​3,​8-​trihydroxy-​6-​methyl- </t>
  </si>
  <si>
    <t xml:space="preserve">Ivermectin </t>
  </si>
  <si>
    <t xml:space="preserve">L-​Valine, 3-​mercapto- </t>
  </si>
  <si>
    <t xml:space="preserve">Picrasa-​2,​12-​diene-​1,​11,​16-​trione, 2,​12-​dimethoxy- </t>
  </si>
  <si>
    <t xml:space="preserve">1,​4-​Naphthalenedione, 2-​methyl- </t>
  </si>
  <si>
    <t>Strychnidin-​10-​one, hydrochloride (1:1)</t>
  </si>
  <si>
    <t xml:space="preserve">Yohimban-​16-​carboxylic acid, 17-​hydroxy-​, methyl ester, hydrochloride (1:1)​, (16α,​17α)​- </t>
  </si>
  <si>
    <t xml:space="preserve">Ergoline-​8-​methanol, 9,​10-​didehydro-​6-​methyl-​, (8β)​- </t>
  </si>
  <si>
    <t xml:space="preserve">9-​Azabicyclo[3.3.1]​nonan-​3-​one, 9-​methyl-​, hydrochloride (1:1) </t>
  </si>
  <si>
    <t xml:space="preserve">Stigmast-​5-​en-​3-​ol, (3β)​- </t>
  </si>
  <si>
    <t xml:space="preserve">Bufa-​20,​22-​dienolide, 16-​(acetyloxy)​-​14,​15-​epoxy-​3-​hydroxy-​, (3β,​5β,​15β,​16β)​- </t>
  </si>
  <si>
    <t xml:space="preserve">2H-​Benzo[a]​quinolizine, 3-​ethyl-​1,​3,​4,​6,​7,​11b-​hexahydro-​9,​10-​dimethoxy-​2-​[[(1R)​-​1,​2,​3,​4-​tetrahydro-​6,​7-​dimethoxy-​1-​isoquinolinyl]​methyl]​-​, hydrochloride (1:2)​, (2S,​3R,​11bS)​- </t>
    <phoneticPr fontId="1" type="noConversion"/>
  </si>
  <si>
    <t>2-​Anthracenecarboxylic acid, 7-​β-​D-​glucopyranosyl-​9,​10-​dihydro-​3,​5,​6,​8-​tetrahydroxy-​1-​methyl-​9,​10-​dioxo-</t>
  </si>
  <si>
    <t xml:space="preserve">Aconitane-​1,​8,​14-​triol, 20-​ethyl-​16-​methoxy-​4-​(methoxymethyl)​-​, 14-​acetate, (1α,​14α,​16β)​- </t>
  </si>
  <si>
    <t>Aconitan-​6-​ol, 20-​ethyl-​1,​14,​16-​trimethoxy-​4-​(methoxymethyl)​-​7,​8-​[methylenebis(oxy)​]​-​, (1α,​6β,​14α,​16β)​-</t>
  </si>
  <si>
    <t xml:space="preserve">Aconitane-​6,​10-​diol, 20-​ethyl-​1,​14,​16-​trimethoxy-​4-​methyl-​7,​8-​[methylenebis(oxy)​]​-​, 6-​acetate, (1α,​6β,​14α,​16β)​- </t>
  </si>
  <si>
    <t xml:space="preserve">Cevane-​3,​6,​14-​triol, 3,​6-​diacetate, (3α,​5α,​6β,​25α)​- (9CI) </t>
  </si>
  <si>
    <t xml:space="preserve">Benzoic acid, 4-​hydroxy-​, 5-​hydroxy-​5,​9-​dimethyl-​2-​(1-​methylethyl)​-​3,​8-​cyclodecadien-​1-​yl ester (9CI) </t>
  </si>
  <si>
    <t xml:space="preserve">Cevan-​6-​one, 3,​20-​dihydroxy-​, (3β,​5α)​- </t>
  </si>
  <si>
    <t xml:space="preserve">Aconitane-​1,​8,​14-​triol, 20-​ethyl-​16-​methoxy-​4-​methyl-​, (1α,​14α,​16β)​- </t>
  </si>
  <si>
    <t xml:space="preserve">Ergotoxine, dihydro- </t>
  </si>
  <si>
    <t xml:space="preserve">2-​Propen-​1-​one, 1-​(2-​hydroxy-​4,​6-​dimethoxyphenyl)​-​3-​phenyl-​, (2E)​- </t>
    <phoneticPr fontId="1" type="noConversion"/>
  </si>
  <si>
    <t xml:space="preserve">Geldanamycin </t>
  </si>
  <si>
    <t xml:space="preserve">Cyclopentaneacetic acid, 3-​oxo-​2-​(2-​penten-​1-​yl)​- </t>
  </si>
  <si>
    <t xml:space="preserve">1,​4-​Naphthalenedione, 5-​hydroxy-​2-​methyl- </t>
  </si>
  <si>
    <t xml:space="preserve">Yohimban-​16-​carboxylic acid, 18-​[[4-​[(ethoxycarbonyl)​oxy]​-​3,​5-​dimethoxybenzoyl]​oxy]​-​11,​17-​dimethoxy-​, methyl ester, (3β,​16β,​17α,​18β,​20α)​- </t>
  </si>
  <si>
    <t xml:space="preserve">Oxayohimban-​16-​carboxylic acid, 16,​17-​didehydro-​19-​methyl-​, methyl ester, (19α,​20α)​- </t>
  </si>
  <si>
    <t>6,​7-​Isoquinolinediol, 1-​[(3,​4-​dihydroxyphenyl)​methyl]​-​1,​2,​3,​4-​tetrahydro-​2-​methyl-</t>
  </si>
  <si>
    <t xml:space="preserve">Isoquinoline, 1-​[(2-​bromo-​4,​5-​dimethoxyphenyl)​methyl]​-​1,​2,​3,​4-​tetrahydro-​6,​7-​dimethoxy-​2-​methyl- </t>
  </si>
  <si>
    <t xml:space="preserve">Card-​20(22)​-​enolide, 3,​5,​14-​trihydroxy-​19-​oxo-​, (3β,​5β)​- </t>
  </si>
  <si>
    <t xml:space="preserve">Phenol, 4-​[2-​(dimethylamino)​ethyl]​-​, sulfate (2:1) (salt) (9CI) </t>
  </si>
  <si>
    <t xml:space="preserve">Rifamycin, sodium salt (1:1) </t>
  </si>
  <si>
    <t xml:space="preserve">9,​10-​Anthracenedione, 1,​8-​dihydroxy-​3-​(hydroxymethyl)​- </t>
  </si>
  <si>
    <t xml:space="preserve">1,​4-​Naphthalenedione, 5,​8-​dihydroxy-​2-​(4-​methyl-​3-​penten-​1-​yl)​- </t>
  </si>
  <si>
    <t xml:space="preserve">Solanidan-​3-​ol, (3β,​5α)​- </t>
  </si>
  <si>
    <t xml:space="preserve">Dammar-​24-​en-​3-​one, 20-​hydroxy- </t>
  </si>
  <si>
    <t xml:space="preserve">24,​25,​26-​Trinoroleanan-​3-​one, 5,​9,​13-​trimethyl-​, (4β,​5β,​8α,​9β,​10α,​13α,​14β)​- </t>
  </si>
  <si>
    <t>Gibb-​3-​ene-​1,​10-​dicarboxylic acid, 2,​4a,​7-​trihydroxy-​1-​methyl-​8-​methylene-​, 1,​4a-​lactone, (1α,​2β,​4aα,​4bβ,​10β)​-</t>
  </si>
  <si>
    <t xml:space="preserve">Card-​20(22)​-​enolide, 3,​14,​16-​trihydroxy-​, (3β,​5β,​16β)​- </t>
  </si>
  <si>
    <t xml:space="preserve">Yohimban-​16-​carboxylic acid, 11,​17-​dimethoxy-​18-​[(3,​4,​5-​trimethoxybenzoyl)​oxy]​-​, methyl ester, (16β,​17α,​18β,​20α)​- </t>
  </si>
  <si>
    <t xml:space="preserve">1,​8-​Naphthyridine-​3-​carboxylic acid, 1-​ethyl-​1,​4-​dihydro-​7-​methyl-​4-​oxo- </t>
  </si>
  <si>
    <t xml:space="preserve">Urs-​12-​ene-​3,​28-​diol, (3β)​- </t>
  </si>
  <si>
    <t xml:space="preserve">Isoquinoline, 1-​[(3,​4-​dimethoxyphenyl)​methyl]​-​1,​2,​3,​4-​tetrahydro-​6,​7-​dimethoxy-​, hydrochloride (1:1) </t>
  </si>
  <si>
    <t xml:space="preserve">Olean-​12-​en-​29-​oic acid, 3-​hydroxy-​11-​oxo-​, (3β,​20β)​- </t>
  </si>
  <si>
    <t xml:space="preserve">2-​Butanone, 4-​(4-​hydroxy-​3-​methoxyphenyl)​- </t>
  </si>
  <si>
    <t xml:space="preserve">Pyridinium, 3-​carboxy-​1-​methyl-​, chloride (1:1) </t>
  </si>
  <si>
    <t xml:space="preserve">Capreomycin, sulfate (salt) </t>
  </si>
  <si>
    <t xml:space="preserve">Olean-​12-​en-​28-​oic acid, 3-​hydroxy-​, (3β)​- </t>
  </si>
  <si>
    <t xml:space="preserve">Isoquinoline, 1-​[(3,​4-​dimethoxyphenyl)​methyl]​-​6,​7-​dimethoxy-​, hydrochloride (1:1) </t>
  </si>
  <si>
    <t xml:space="preserve">1-​Propanone, 1-​[2-​(β-​D-​glucopyranosyloxy)​-​4,​6-​dihydroxyphenyl]​-​3-​(4-​hydroxyphenyl)​- </t>
  </si>
  <si>
    <t>Solanid-​5-​en-​3-​ol, (3β)​-</t>
  </si>
  <si>
    <t xml:space="preserve">1,​3-​Benzodioxole, 4-​methoxy-​6-​(2-​propen-​1-​yl)​- </t>
    <phoneticPr fontId="1" type="noConversion"/>
  </si>
  <si>
    <t xml:space="preserve">Eburnamenine-​14-​carboxylic acid, 14,​15-​dihydro-​14-​hydroxy-​, methyl ester, (3α,​14β,​16α)​- </t>
  </si>
  <si>
    <t>Urs-​12-​en-​28-​oic acid, 2,​3,​23-​trihydroxy-​, (2α,​3β,​4α)​-</t>
  </si>
  <si>
    <t xml:space="preserve">Methanone, [(1α,​6α,​14α,​16β)​-​8-​(acetyloxy)​-​20-​ethyl-​13-​hydroxy-​1,​6,​16-​trimethoxy-​4-​(methoxymethyl) aconitan-​14-​yl]​(4-​methoxyphenyl)​- </t>
  </si>
  <si>
    <t xml:space="preserve">Ibogamine-​18-​carboxylic acid, 3,​4-​didehydro-​, methyl ester, (2α,​5β,​6α,​18β)​- </t>
  </si>
  <si>
    <t xml:space="preserve">2,​5-​Cyclohexadiene-​1,​4-​dione, 2-​methyl-​5-​(1-​methylethyl)​- </t>
  </si>
  <si>
    <t xml:space="preserve">Lup-​20(29)​-​en-​3-​ol, (3β)​- </t>
  </si>
  <si>
    <t xml:space="preserve">[1,​1'-​Biphenyl]​-​2,​4'-​diol, 3',​5-​di-​2-​propen-​1-​yl- </t>
  </si>
  <si>
    <t>Aconitane-​4,​8,​9-​triol, 20-​ethyl-​1,​14,​16-​trimethoxy-​, 4-​[2-​(acetylamino)​benzoate]​, (1α,​14α,​16β)​-</t>
  </si>
  <si>
    <t xml:space="preserve">Urs-​12-​en-​28-​oic acid, 2,​3,​6,​23-​tetrahydroxy-​, (2α,​3β,​4α,​6β)​- </t>
  </si>
  <si>
    <t xml:space="preserve">Silymarin </t>
  </si>
  <si>
    <t xml:space="preserve">Morphinan-​6-​one, 7,​8-​didehydro-​4-​hydroxy-​3,​7-​dimethoxy-​17-​methyl-​, (9α,​13α,​14α)​- </t>
  </si>
  <si>
    <t xml:space="preserve">Lup-​20(29)​-​ene-​3,​28-​diol, (3β)​- </t>
  </si>
  <si>
    <t xml:space="preserve">Yohimban-​16-​carboxylic acid, 17-​hydroxy-​, methyl ester, (16β,​17α)​- </t>
  </si>
  <si>
    <t xml:space="preserve">Benzoic acid, 5-​[bis[(2-​hydroxyphenyl)​methyl]​amino]​-​2-​hydroxy- </t>
  </si>
  <si>
    <t xml:space="preserve">Gelsemine, monohydrochloride (9CI) </t>
  </si>
  <si>
    <t xml:space="preserve">Ergoline-​8-​methanol, 6-​methyl-​, (8β)​- </t>
  </si>
  <si>
    <t xml:space="preserve">Amphotericin B </t>
  </si>
  <si>
    <t xml:space="preserve">β-​D-​Glucopyranoside, 4-​hydroxyphenyl </t>
  </si>
  <si>
    <t xml:space="preserve">Bleomycin, sulfate (salt) </t>
  </si>
  <si>
    <t xml:space="preserve">2-​Propenoic acid, 3-​(4-​hydroxy-​3-​methoxyphenyl)​- </t>
  </si>
  <si>
    <t xml:space="preserve">1-​Propanone, 3-​(4-​hydroxyphenyl)​-​1-​(2,​4,​6-​trihydroxyphenyl)​- </t>
  </si>
  <si>
    <t xml:space="preserve">Yohimban-​16-​carboxylic acid, 11,​17-​dimethoxy-​18-​[(3,​4,​5-​trimethoxybenzoyl)​oxy]​-​, methyl ester, (3β,​16β,​17α,​18β,​20α)​- </t>
  </si>
  <si>
    <t xml:space="preserve">Benzoic acid, 5-​[[(2,​5-​dihydroxyphenyl)​methyl]​[(2-​hydroxyphenyl)​methyl]​amino]​-​2-​hydroxy- </t>
  </si>
  <si>
    <t>109273-98-5</t>
  </si>
  <si>
    <t>115006-86-5</t>
  </si>
  <si>
    <t>63-91-2</t>
  </si>
  <si>
    <t>179461-17-7</t>
  </si>
  <si>
    <t>120216-95-7</t>
  </si>
  <si>
    <t>1982377-57-0</t>
  </si>
  <si>
    <t>2305951-79-3</t>
  </si>
  <si>
    <t>2226482-42-2</t>
  </si>
  <si>
    <t>63861-11-0</t>
  </si>
  <si>
    <t>Benzaldehyde, 2,​4,​6-​trihydroxy-​3-​methyl-​5-​(3-​methyl-​1-​oxobutyl)​-</t>
  </si>
  <si>
    <t>20482-57-9</t>
    <phoneticPr fontId="2" type="noConversion"/>
  </si>
  <si>
    <t> 82513-78-8</t>
  </si>
  <si>
    <t>165898-48-6</t>
  </si>
  <si>
    <t>84633-28-3</t>
  </si>
  <si>
    <t>Picrasa-​3,​13(21)​-​dien-​16-​one, 11,​20-​epoxy-​1,​2,​11,​12,​14,​15-​hexahydroxy-​, (1β,​2α,​11β,​12α,​15β)​-</t>
  </si>
  <si>
    <t>129587-06-0</t>
  </si>
  <si>
    <t>Picras-​3-​ene-​2,​16-​dione, 11,​20-​epoxy-​1,​11,​12,​14,​15-​pentahydroxy-​, (1β,​11β,​12α,​15β)​-</t>
  </si>
  <si>
    <t>129587-09-3</t>
  </si>
  <si>
    <t>23062-24-0</t>
  </si>
  <si>
    <t>149180-47-2</t>
  </si>
  <si>
    <t>142846-98-8</t>
  </si>
  <si>
    <t>Picras-​3-​ene-​2,​11,​16-​trione, 1,​12-​dihydroxy-​, (1β,​12α)​-</t>
  </si>
  <si>
    <t>138809-10-6</t>
  </si>
  <si>
    <t>Picras-​3-​ene-​2,​16-​dione, 11,​20:13,​21-​diepoxy-​1,​11,​12,​14,​15-​pentahydroxy-​, (1β,​11β,​12α,​15β)​-</t>
  </si>
  <si>
    <t>142846-97-7</t>
  </si>
  <si>
    <t>85643-77-2</t>
  </si>
  <si>
    <t>363610-36-0 </t>
  </si>
  <si>
    <t>63320-67-2</t>
    <phoneticPr fontId="2" type="noConversion"/>
  </si>
  <si>
    <t>131723-83-6</t>
  </si>
  <si>
    <t>73793-68-7</t>
  </si>
  <si>
    <t>1351354-46-5</t>
  </si>
  <si>
    <t>4931-66-2</t>
  </si>
  <si>
    <t>L-​Proline, 5-​oxo-​, methyl ester</t>
  </si>
  <si>
    <t>97134-11-7</t>
  </si>
  <si>
    <t>143-62-4</t>
  </si>
  <si>
    <t>Card-​20(22)​-​enolide, 3,​14-​dihydroxy-​, (3β,​5β)​-</t>
  </si>
  <si>
    <t>13850-16-3</t>
  </si>
  <si>
    <t>Urs-​12-​en-​28-​oic acid, 2,​3,​19-​trihydroxy-​, (2α,​3β)​-</t>
  </si>
  <si>
    <t>4674-50-4</t>
  </si>
  <si>
    <t>1114898-00-8</t>
  </si>
  <si>
    <t>904681-82-9</t>
  </si>
  <si>
    <t>Urs-​12-​ene-​3,​28-​diol, (3β)​-</t>
  </si>
  <si>
    <t>63303-42-4</t>
  </si>
  <si>
    <t>155800-18-3</t>
  </si>
  <si>
    <t>73584-67-5</t>
  </si>
  <si>
    <t>173792-60-4</t>
  </si>
  <si>
    <t>Urs-​13(18)​-​en-​28-​oic acid, 3,​12,​19,​20-​tetrahydroxy-​, 28,​20-​lactone, (3β,​12β)​-</t>
  </si>
  <si>
    <t>1239453-03-2</t>
  </si>
  <si>
    <t>24182-93-2</t>
  </si>
  <si>
    <t>4βH,​5α-​Eremophila-​1(10)​,​7-​diene-​2,​9-​dione (8CI)</t>
  </si>
  <si>
    <t>98665-22-6</t>
  </si>
  <si>
    <t>Lanost-​8-​en-​26-​oic acid, 3,​7,​12-​trihydroxy-​11,​15,​23-​trioxo-​, (3β,​7β,​12β)​-</t>
  </si>
  <si>
    <t>80832-44-6</t>
  </si>
  <si>
    <t>3779-59-7</t>
  </si>
  <si>
    <t>226712-51-2</t>
  </si>
  <si>
    <t>226712-39-6</t>
  </si>
  <si>
    <t>86764-11-6</t>
  </si>
  <si>
    <t>213819-04-6</t>
  </si>
  <si>
    <t>142628-47-5</t>
  </si>
  <si>
    <t>531-29-3</t>
  </si>
  <si>
    <t>β-​Glucopyranoside, 4-​(3-​hydroxy-​1-​propen-​1-​yl)​-​2-​methoxyphenyl</t>
  </si>
  <si>
    <t>267001-55-8</t>
  </si>
  <si>
    <t>Urs-​12-​en-​28-​oic acid, 2,​3,​23-​trihydroxy-​, β-​D-​glucopyranosyl ester, (2α,​3β,​4α)​-</t>
  </si>
  <si>
    <t>84071-31-8</t>
  </si>
  <si>
    <t>124078-38-2</t>
  </si>
  <si>
    <t>42719-32-4</t>
  </si>
  <si>
    <t>Urs-​12-​en-​28-​oic acid, 3,​19,​23-​trihydroxy-​, β-​D-​glucopyranosyl ester, (3β,​4α)​-</t>
  </si>
  <si>
    <t>27994-11-2</t>
  </si>
  <si>
    <t> 114297-20-0</t>
  </si>
  <si>
    <t>1878-04-2</t>
  </si>
  <si>
    <t>573-44-4</t>
  </si>
  <si>
    <t>6711-69-9</t>
  </si>
  <si>
    <t>2222298-66-8</t>
  </si>
  <si>
    <t>123064-75-5</t>
  </si>
  <si>
    <t> 6451-67-8</t>
  </si>
  <si>
    <t>485-19-8</t>
  </si>
  <si>
    <t>1962171-00-1</t>
  </si>
  <si>
    <t>142115-22-8</t>
  </si>
  <si>
    <t>126722-26-7</t>
  </si>
  <si>
    <t>914778-25-9</t>
  </si>
  <si>
    <t>481-87-8</t>
  </si>
  <si>
    <t>Ibogamine</t>
  </si>
  <si>
    <t>467-77-6</t>
  </si>
  <si>
    <t>Ibogamine-​18-​carboxylic acid, methyl ester</t>
  </si>
  <si>
    <t> 596-54-3</t>
  </si>
  <si>
    <t>Ibogamine-​18-​carboxylic acid, 13-​methoxy-​, methyl ester</t>
  </si>
  <si>
    <t>2134-98-7</t>
  </si>
  <si>
    <t>33257-13-5</t>
  </si>
  <si>
    <t>3463-93-2</t>
  </si>
  <si>
    <t> 58850-42-3</t>
  </si>
  <si>
    <t>Ibogamine-​18-​carboxylic acid, 12-​[(3α,​20β)​-​19,​20-​dihydro-​17-​methoxy-​17-​oxovobasan-​3-​yl]​-​13-​methoxy-​, methyl ester (9CI)</t>
  </si>
  <si>
    <t>2580-82-7</t>
  </si>
  <si>
    <t>Ibogamine-​18-​carboxylic acid, 13-​methoxy-​12-​[(3α)​-​17-​methoxy-​17-​oxovobasan-​3-​yl]​-​, methyl ester</t>
  </si>
  <si>
    <t>120881-61-0</t>
  </si>
  <si>
    <t>6704-68-3</t>
  </si>
  <si>
    <t>1857-30-3</t>
  </si>
  <si>
    <t>1416138-58-3</t>
  </si>
  <si>
    <t>[4,​5':3',​5''-​Ter-​6,​10b-​methano-​10bH-​furo[2,​3-​c]​pyrrolo[1,​2-​a]​azepine]​-​2,​2',​2''(4'H,​4''H,​6H)​-​trione, 5',​5'',​6',​6'',​8,​8',​8'',​9,​9',​9'',​10,​10',​10'',​10a,​10'a,​10''a-​hexadecahydro-​, (5'S,​5''R,​6S,​6'S,​6''S,​10aR,​10'aR,​10''aR,​10bS,​10'bS,​10''bS)​-</t>
    <phoneticPr fontId="2" type="noConversion"/>
  </si>
  <si>
    <t>1430205-58-5</t>
  </si>
  <si>
    <t>138230-51-0</t>
  </si>
  <si>
    <t>Oxayohimban-​16-​carboxylic acid, 16,​17-​didehydro-​19-​methyl-​, methyl ester, (19α,​20α)​-</t>
  </si>
  <si>
    <t>58511-83-4</t>
  </si>
  <si>
    <t>129225-25-8</t>
  </si>
  <si>
    <t>507-79-9</t>
  </si>
  <si>
    <t>357-70-0</t>
  </si>
  <si>
    <t>510-69-0</t>
  </si>
  <si>
    <t> 466-73-9</t>
  </si>
  <si>
    <t>84518-54-7</t>
  </si>
  <si>
    <t>53185-12-9</t>
  </si>
  <si>
    <t>13861-71-7</t>
  </si>
  <si>
    <t>128855-48-1</t>
  </si>
  <si>
    <t>566188-96-3</t>
  </si>
  <si>
    <t>1203454-03-8</t>
  </si>
  <si>
    <t>38836-07-6</t>
  </si>
  <si>
    <t>65474-79-5</t>
  </si>
  <si>
    <t>5470-37-1</t>
  </si>
  <si>
    <t>51551-29-2</t>
  </si>
  <si>
    <t>639-36-1</t>
  </si>
  <si>
    <t>Sarpagan-​16-​carboxylic acid, 17-​hydroxy-​, methyl ester</t>
  </si>
  <si>
    <t>1358-75-4</t>
  </si>
  <si>
    <t>1426081-86-8</t>
  </si>
  <si>
    <t>5231-60-7</t>
  </si>
  <si>
    <t>1004529-78-5</t>
  </si>
  <si>
    <t>1251952-80-3</t>
  </si>
  <si>
    <t>114376-14-6</t>
  </si>
  <si>
    <t>621-79-4</t>
  </si>
  <si>
    <t>2-​Propenamide, 3-​phenyl-</t>
  </si>
  <si>
    <t>55030-23-4</t>
  </si>
  <si>
    <t>121817-37-6</t>
  </si>
  <si>
    <t>4026-95-3</t>
  </si>
  <si>
    <t>Bufa-​20,​22-​dienolide, 14,​15-​epoxy-​3,​16-​dihydroxy-​, (3β,​5β,​15β,​16β)​-</t>
  </si>
  <si>
    <t>103541-15-7</t>
  </si>
  <si>
    <t>18069-14-2</t>
  </si>
  <si>
    <t>775303-79-2</t>
  </si>
  <si>
    <t>17008-65-0</t>
  </si>
  <si>
    <t>Bufa-​20,​22-​dienolide, 3,​12,​14-​trihydroxy-​11-​oxo-​, (3β,​5β,​12β)​-</t>
  </si>
  <si>
    <t>1257329-65-9</t>
  </si>
  <si>
    <t>19-​Norbufa-​20,​22-​dienolide, 16-​(acetyloxy)​-​14,​15-​epoxy-​3,​5,​10-​trihydroxy-​, (3β,​5β,​15β,​16β)​-</t>
  </si>
  <si>
    <t>342374-86-1</t>
  </si>
  <si>
    <t>32885-82-8</t>
  </si>
  <si>
    <t>23526-45-6</t>
  </si>
  <si>
    <t>1072789-38-8</t>
    <phoneticPr fontId="2" type="noConversion"/>
  </si>
  <si>
    <t>78954-23-1</t>
  </si>
  <si>
    <t>3-​Heptanone, 1-​(4-​hydroxy-​3-​methoxyphenyl)​-​7-​phenyl-</t>
  </si>
  <si>
    <t>170033-27-9</t>
  </si>
  <si>
    <t>105955-04-2</t>
  </si>
  <si>
    <t>3-​Heptanone, 5-​hydroxy-​1-​(4-​hydroxyphenyl)​-​7-​phenyl-</t>
  </si>
  <si>
    <t>87402-84-4</t>
  </si>
  <si>
    <t>102841-42-9</t>
  </si>
  <si>
    <t>4176-97-0</t>
  </si>
  <si>
    <t>82209-72-1</t>
  </si>
  <si>
    <t>80680-49-5</t>
  </si>
  <si>
    <t>20274-94-6</t>
  </si>
  <si>
    <t>β-​D-​Glucopyranoside, 4-​methylphenyl</t>
  </si>
  <si>
    <t>122001-32-5</t>
  </si>
  <si>
    <t>Benzeneacetonitrile, 4-​[(6-​deoxy-​α-​L-​mannopyranosyl)​oxy]​-</t>
  </si>
  <si>
    <t>β-​D-​Glucopyranoside, phenylmethyl</t>
  </si>
  <si>
    <t>64121-98-8</t>
  </si>
  <si>
    <t>β-​D-​Glucopyranoside, 4-​(hydroxymethyl)​-​2,​6-​dimethoxyphenyl</t>
  </si>
  <si>
    <t>165467-50-5</t>
  </si>
  <si>
    <t>172721-96-9</t>
  </si>
  <si>
    <t>1167573-26-3</t>
  </si>
  <si>
    <t>30164-95-5</t>
  </si>
  <si>
    <t>112693-21-7</t>
  </si>
  <si>
    <t>82451-20-5</t>
  </si>
  <si>
    <t>862423-33-4</t>
    <phoneticPr fontId="2" type="noConversion"/>
  </si>
  <si>
    <t>172377-88-7</t>
  </si>
  <si>
    <t>1354564-72-9</t>
  </si>
  <si>
    <t>1017798-02-5</t>
  </si>
  <si>
    <t>72063-39-9</t>
  </si>
  <si>
    <t>117-39-5</t>
  </si>
  <si>
    <t>5041-68-9</t>
    <phoneticPr fontId="2" type="noConversion"/>
  </si>
  <si>
    <t>35154-55-3</t>
    <phoneticPr fontId="2" type="noConversion"/>
  </si>
  <si>
    <t>109232-77-1</t>
  </si>
  <si>
    <t>17297-56-2</t>
  </si>
  <si>
    <t>102841-43-0</t>
  </si>
  <si>
    <t>62596-29-6</t>
  </si>
  <si>
    <t>100187-67-5</t>
  </si>
  <si>
    <t>40957-83-3</t>
  </si>
  <si>
    <t>94367-42-7</t>
  </si>
  <si>
    <t>2091869-42-8</t>
  </si>
  <si>
    <t>2097088-84-9</t>
  </si>
  <si>
    <t>2097088-91-8</t>
  </si>
  <si>
    <t>168706-11-4</t>
  </si>
  <si>
    <t>1207181-35-8</t>
  </si>
  <si>
    <t>1883353-69-2</t>
  </si>
  <si>
    <t>L-​Phenylalanine</t>
    <phoneticPr fontId="1" type="noConversion"/>
  </si>
  <si>
    <t>Eucalteretial B</t>
  </si>
  <si>
    <t>64938-51-8</t>
  </si>
  <si>
    <t>32208-45-0</t>
    <phoneticPr fontId="1" type="noConversion"/>
  </si>
  <si>
    <t>Urs-​12-​en-​28-​oic acid, 3-​hydroxy-​, methyl ester, (3β)​-</t>
  </si>
  <si>
    <t>52705-93-8</t>
  </si>
  <si>
    <t>Flavesine D</t>
  </si>
  <si>
    <t>18786-24-8</t>
  </si>
  <si>
    <t>Oxayohimbanium, 3,​4,​5,​6,​16,​17-​hexadehydro-​16-​(methoxycarbonyl)​-​19-​methyl-​, (19α)​-</t>
  </si>
  <si>
    <t>1783802-72-1</t>
  </si>
  <si>
    <t>33069-62-4</t>
    <phoneticPr fontId="1" type="noConversion"/>
  </si>
  <si>
    <t>87205-99-0</t>
  </si>
  <si>
    <t>28649-59-4</t>
  </si>
  <si>
    <t>37951-13-6</t>
  </si>
  <si>
    <t>23554-81-6</t>
  </si>
  <si>
    <t>5030-91-1</t>
  </si>
  <si>
    <t>41743-44-6</t>
  </si>
  <si>
    <t>1221638-77-2</t>
  </si>
  <si>
    <t>25865-94-5</t>
  </si>
  <si>
    <t>475995-69-8</t>
  </si>
  <si>
    <t>N-Acetyl-Phytosphingosine</t>
  </si>
  <si>
    <t>495-59-0</t>
  </si>
  <si>
    <t>N-[(3β,4α)-3,23-Dihydroxy-28-oxolup-20(29)-en-28-yl]glycyl-L-alanine</t>
  </si>
  <si>
    <t>N-[(3β,4α)-3,23-Dihydroxy-28-oxolup-20(29)-en-28-yl]-L-methionyl-L-methionine</t>
  </si>
  <si>
    <t>1-[(3β,4α)-3,23-Dihydroxy-28-oxolup-20(29)-en-28-yl]-L-prolyl-L-methionine</t>
  </si>
  <si>
    <t>(3β,4α)-3,23-Bis(acetyloxy)-N-[4-[5-(2-pyridinyl)-2H-tetrazol-2-yl]butyl]lup-20(29)-en-28-amide</t>
  </si>
  <si>
    <t>(3β,4α)-3,23-Bis(acetyloxy)-N,N-di-2-propen-1-yllup-20(29)-en-28-amide</t>
  </si>
  <si>
    <t>(3β,4α)-3,23-Bis(acetyloxy)-N-(2-aminoethyl)lup-20(29)-en-28-amide</t>
  </si>
  <si>
    <t>(3β,4α)-3,23-Dihydroxy-N-[4-[5-(2-pyridinyl)-2H-tetrazol-2-yl]butyl]lup-20(29)-en-28-amide</t>
    <phoneticPr fontId="1" type="noConversion"/>
  </si>
  <si>
    <t>(3β,4α)-3,23-Dihydroxy-N,N-di-2-propen-1-yllup-20(29)-en-28-amide</t>
  </si>
  <si>
    <t>(3β,4α)-N-(2-Aminoethyl)-3,23-dihydroxylup-20(29)-en-28-amide</t>
  </si>
  <si>
    <t>Stereoisomer of N,N'-[(2-amino-4,6-dimethyl-3-oxo-3H-phenoxazine-1,9-diyl)bis[carbonylimino[2-(1-hydroxyethyl)-1-oxo-2,1-ethanediyl]imino[2-(1-methylethyl)-1-oxo-2,1-ethanediyl]-1,2-pyrrolidinediylcarbonyl(methylimino)(1-oxo-2,1-ethanediyl)]]bis[N-methyl-L-valine] di-ξ-lactone</t>
  </si>
  <si>
    <t>Name</t>
    <phoneticPr fontId="1" type="noConversion"/>
  </si>
  <si>
    <r>
      <t>Butanoic acid, 2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8-​[2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3,​6-​dihydro-​6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]​ethyl]​-​1,​2,​3,​7,​8,​8a-​hexahydro-​3,​7-​dimethyl-​1-​naphthalen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1-​Butanone, 1-​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3,​4-​dihydro-​3,​5-​dihydroxy-​2,​2,​8,​8-​tetra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: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']​dipyran-​6-​yl]​-​2-​methyl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Pyrrol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pyrazine-​1,​4-​dione, hexahydro-​7-​hydroxy-​3-​(2-​methylpropyl)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4,​7-​Epoxyisobenzofuran-​1,​3-​dione, hexahydro-​3a,​7a-​dimethyl-​, (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3-​Benzoxepin-​7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a,​8,​9,​9a-​tetrahydro-​1,​5a-​dimethyl-​8-​(1-​methylethylidene)​-​, (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Naphthalenone, 3,​4,​4a,​8a-​tetrahydro-​5,​8a-​dimethyl-​3-​(1-​methylethylidene)​-​, (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Benzaldehyde, 2,​4,​6-​trihydroxy-​3-​(3-​methyl-​1-​oxobutyl)​-​5-​[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,​2,​3,​4,​6,​7,​8,​8a-​octahydro-​4,​8a-​dimethyl-​6-​(1-​methylethenyl)​-​1-​naphthalenyl]​methyl]​-</t>
    </r>
  </si>
  <si>
    <r>
      <t>Benzaldehyde, 3-​[[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decahydro-​1,​1,​7-​trimethyl-​4-​methylene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[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azulen-​7-​yl]​methyl]​-​2,​4,​6-​trihydroxy-​5-​(3-​methyl-​1-​oxobutyl)​-</t>
    </r>
  </si>
  <si>
    <r>
      <t>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Benzofuranone, 6-​ethenyl-​5,​6-​dihydro-​3,​6-​dimethyl-​5-​(1-​methylethenyl)​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5,​7-​dihydroxy-​2-​pentadecyl-</t>
    </r>
  </si>
  <si>
    <r>
      <t>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Naphthalenone, 4a,​5,​6,​7,​8,​8a-​hexahydro-​6-​hydroxy-​4,​8a-​dimethyl-​6-​(1-​methylethenyl)​-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henanthro[10,​1-​</t>
    </r>
    <r>
      <rPr>
        <i/>
        <sz val="11"/>
        <rFont val="Times New Roman"/>
        <family val="1"/>
      </rPr>
      <t>bc</t>
    </r>
    <r>
      <rPr>
        <sz val="11"/>
        <rFont val="Times New Roman"/>
        <family val="1"/>
      </rPr>
      <t>]​furan-​4,​9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3,​3a,​6,​6a,​10,​10a,​10b,​10c-​octahydro-​1,​2,​6,​10-​tetrahydroxy-​3,​7,​10a,​10c-​tetr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c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,​5-​Methanonaphth[1,​2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oxepin-​4,​6,​10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1,​5,​5a,​7,​7a,​11,​11a,​11b-​octahydro-​1,​11-​dihydroxy-​5a,​8,​11a,​12-​tetr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3,​9-​Etha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',​4':2,​3]​cyclopenta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an-​7-​one, 4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2,​5-​dihydro-​3-​methyl-​5-​oxo-​2-​furanyl]​hexahydro-​3,​8,​9,​11-​tetrahydroxy-​4-​methyl-​10-​methylene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 (9CI)</t>
    </r>
  </si>
  <si>
    <r>
      <t>2,​5-​Methanonaphth[1,​2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oxepin-​4,​6,​10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1,​5,​5a,​7,​7a,​11,​11a,​11b-​octahydro-​1,​7,​11-​trihydroxy-​5a,​8,​11a,​12-​tetr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,​5-​Metha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eno[4,​5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oxepin-​4,​6,​10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5,​5a,​10a,​10b-​tetrahydro-​1-​hydroxy-​5a,​8,​10a,​11-​tetr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Naphthalenone, 4,​4a,​5,​6,​7,​8-​hexahydro-​7,​8-​dihydroxy-​4a,​8-​dimethyl-​, (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-​Butenoic acid, 2-​methyl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,​7,​8-​tetrahydro-​6-​hydroxy-​1,​2,​3,​13-​tetramethoxy-​6,​7-​dimethylbenzo[3,​4]​cycloocta[1,​2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[1,​3]​benzodioxol-​5-​yl ester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β-​D-​Glucopyranoside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4-​hydroxy-​2,​3-​bis[(4-​hydroxy-​3-​methoxyphenyl)​methyl]​butyl</t>
    </r>
  </si>
  <si>
    <r>
      <t>β-​D-​Glucopyranoside, 4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-​dihydro-​3-​(hydroxymethyl)​-​5-​(3-​hydroxypropyl)​-​7-​methoxy-​2-​benzofuranyl]​-​2-​methoxyphenyl</t>
    </r>
  </si>
  <si>
    <r>
      <t>Oxireno[4,​4a]​-​2-​benzopyrano[6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[2]​benzoxepin-​3,​5,​9(3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4b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1-​(2,​5-​dihydro-​5-​hydroxy-​2-​oxo-​3-​furanyl)​-​1,​6a,​7,​11a,​11b,​12,​13,​13a-​octahydro-​4b,​7,​7,​11a,​13a-​pent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Butanedioic acid, 2-​hydroxy-​2-​methyl-​, 4-​methyl ester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10-​Octadecenoic acid, 9,​12,​13-​trihydroxy-​, (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Naphthalenone, 4,​4a,​5,​6,​7,​8-​hexahydro-​4,​4a-​dimethyl-​6-​(1-​methylethenyl)​-​, (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Dammarane-​3,​24-​diol, 20,​25-​epoxy-​, 3-​hexadecanoate, (3β,​2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Dammar-​23-​ene-​3,​20-​diol, 25-​hydroperoxy-​, (3β,​2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Urs-​12-​en-​28-​oic acid, 2-​hydroxy-​3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4-​hydroxyphenyl)​-​1-​oxo-​2-​propen-​1-​yl]​oxy]​-​, (2α,​3β)​-</t>
    </r>
  </si>
  <si>
    <r>
      <t>Urs-​12-​en-​28-​oic acid, 2-​hydroxy-​3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4-​hydroxy-​3-​methoxyphenyl)​-​1-​oxo-​2-​propen-​1-​yl]​oxy]​-​, (2α,​3β)​-</t>
    </r>
  </si>
  <si>
    <r>
      <t>Urs-​12-​en-​28-​oic acid, 3-​hydroxy-​27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4-​hydroxyphenyl)​-​1-​oxo-​2-​propen-​1-​yl]​oxy]​-​, (3β)​-</t>
    </r>
  </si>
  <si>
    <r>
      <t>Urs-​13(18)​-​en-​28-​oic acid, 3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α-​L-​arabinopyranosyl]​oxy]​-​12,​19,​20-​trihydroxy-​, 20,​28-​lactone, (3β,​12α)​-</t>
    </r>
  </si>
  <si>
    <r>
      <t>Lup-​20(29)​-​en-​28-​oic acid, 3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3,​4-​dihydroxyphenyl)​-​1-​oxo-​2-​propen-​1-​yl]​oxy]​-​, (3β)​-</t>
    </r>
  </si>
  <si>
    <r>
      <t>19-​Norlanosta-​1,​5,​23-​triene-​3,​11,​22-​trione, 2,​16,​20,​25-​tetrahydroxy-​9-​methyl-​, (9β,​10α,​16α,​2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9,​19-​Cyclolanostane-​3,​15,​25-​triol, 16,​23:16,​24-​diepoxy-​, (3β,​15α,​16α,​2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β-​D-​Glucopyranoside, (3β,​12β)​-​20-​(β-​D-​glucopyranosyloxy)​-​12-​hydroxydammar-​24-​en-​3-​yl 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</t>
    </r>
  </si>
  <si>
    <r>
      <t>β-​D-​Glucopyranoside, (3β,​12β)​-​12-​hydroxy-​20-​(β-​D-​xylopyranosyloxy)​dammar-​24-​en-​3-​yl 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</t>
    </r>
  </si>
  <si>
    <r>
      <t>β-​D-​Glucopyranoside, (3β,​12β)​-​20-​(α-​L-​arabinopyranosyloxy)​-​12-​hydroxydammar-​24-​en-​3-​yl 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</t>
    </r>
  </si>
  <si>
    <r>
      <t>β-​D-​Glucopyranoside, (3β,​6α,​16β,​2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[(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acetyl-​β-​D-​xylopyranosyl)​oxy]​-​20,​24-​epoxy-​16,​25-​dihydroxy-​9,​19-​cyclolanostan-​6-​yl</t>
    </r>
  </si>
  <si>
    <r>
      <t>β-​D-​Glucopyranoside, (3β,​6α,​16β,​2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0,​24-​epoxy-​6,​16,​25-​trihydroxy-​9,​19-​cyclolanostan-​3-​yl 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</t>
    </r>
  </si>
  <si>
    <r>
      <t>Olean-​12-​en-​28-​oic acid, 3-​[(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xyl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2)​-​β-​D-​xylopyranosyl)​oxy]​-​, (3β)​- (9CI)</t>
    </r>
  </si>
  <si>
    <r>
      <t>Olean-​12-​en-​28-​oic acid, 3,​16-​dihydroxy-​, 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6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xyl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4)​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2)​]​-​β-​D-​glucopyranosyl ester, (3β,​16α)​- (9CI)</t>
    </r>
  </si>
  <si>
    <r>
      <t>Olean-​12-​en-​28-​oic acid, 3-​[(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2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β-​D-​gluc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]​-​α-​L-​arabinopyranosyl)​oxy]​-​, 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​β-​D-​glucopyranosyl ester, (3β)​- (9CI)</t>
    </r>
  </si>
  <si>
    <r>
      <t>β-​D-​Xylopyranoside, (3β,​15α,​16α,​2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6,​23:16,​24-​diepoxy-​15,​25-​dihydroxy-​9,​19-​cyclolanostan-​3-​yl</t>
    </r>
  </si>
  <si>
    <r>
      <t>Hexadecanamid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1-​[(β-​D-​glucopyranosyloxy)​methyl]​-​2-​hydroxy-​3,​7-​heptadecadien-​1-​yl]​-​2-​hydroxy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,​6,​9,​10,​11,​11a-​hexahydro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β-​D-​Glucopyranoside, 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tetrahydr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4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an-​1,​4-​diyl]​bis(2,​6-​dimethoxy-​4,​1-​phenylene) bis-</t>
    </r>
  </si>
  <si>
    <r>
      <t>3,​5-​Ethano-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carbazole-​6-​carboxylic acid, 4-​ethyl-​1,​2,​3a,​4,​5,​7-​hexahydro-​, methyl ester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,​7a-​Methanoindolo[2,​3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quinolizine-​13-​carboxylic acid, 3-​ethylidene-​1,​3,​4,​6,​7,​12b-​hexahydro-​, methyl ester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18,​19-​Dinorcuran-​17-​oic acid, 2,​16-​didehydro-​14-​ethyl-​12-​methoxy-​, methyl ester, (3α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5α)​- (9CI)</t>
    </r>
  </si>
  <si>
    <r>
      <t>Benzo[5,​6]​cycloocta[1,​2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-​1,​3-​benzodioxol-​5,​11-​imine, 5,​6,​11,​12-​tetrahydro-​8,​9-​dimethoxy-​14-​methyl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7-​Isoquinolinol, 1,​2,​3,​4-​tetrahydro-​1-​[(3-​hydroxy-​4-​methoxyphenyl)​methyl]​-​6-​methoxy-​2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Indolo[2',​3':3,​4]​pyrid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[2,​7]​naphthyridin-​5(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8,​13,​13b,​14-​tetrahydro-​1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hydroxyethyl]​-​, (13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1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3',​4':6,​7]​indolizin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oline-​11,​14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4-​ethenyl-​3-​(β-​D-​glucopyranosyloxy)​-​4,​4a,​5,​5a,​6,​12-​hexahydro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3,​4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ine-​6,​8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7-​[2-​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-​dihydro-​3-​hydroxy-​2-​ox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-​3-​yl]​ethyl]​-​4-​ethenyl-​3-​(β-​D-​glucopyranosyloxy)​-​4a,​5-​dihydro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,​6-​Metha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azecino[5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-​14-​carboxylic acid, 5-​ethyl-​2,​3,​4,​5,​6,​7,​8,​9-​octahydro-​3-​methyl-​8-​oxo-​, meth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Pyrido[3',​4':4,​5]​cyclohept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-​12a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carboxylic acid, 4-​ethyl-​2,​3,​4,​4a,​5,​6,​7,​12-​octahydro-​2-​methyl-​6-​oxo-​, methyl ester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,​5-​Etha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azocino[4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, 4-​ethylidene-​1,​3,​4,​5,​6,​7-​hexahydro-​6-​methylene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Spiro[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e-​3,​7'(6'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[3,​6]​methano[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]​oxepino[4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rol]​-​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2'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-​[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hexahydro-​4-​(hydroxymethyl)​-​5-​methyl-​2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enta[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3-​yl]​-​1-​methylethyl]​-​3'a,​4',​8',​8'a-​tetrahydro-​1-​methoxy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 (9CI)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1,​11a-​tetrahydro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1,​11a-​tetrahydro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  <phoneticPr fontId="2" type="noConversion"/>
  </si>
  <si>
    <r>
      <t>[4,​5'-​Bi-​6,​10b-​Methano-​10b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rol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e]​-​2,​2'(4'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5',​6',​8,​8',​9,​9',​10,​10',​10a,​10'a-​decahydro-​, (5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'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'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5,​9b-​Ethano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indolizin-​2-​one, 4,​5,​7,​8,​9,​9a-​hexahydro-​11-​hydroxy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Aspidospermidine-​3-​carboxylic acid, 4-​(acetyloxy)​-​6,​7-​didehydro-​15-​[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formyl-​1,​2,​3,​4,​5,​6,​7,​8-​octahydro-​7-​(methoxycarbonyl)​-​5-​(2-​oxobutyl)​azonino[5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-​7-​yl]​-​3-​hydroxy-​16-​methoxy-​1-​methyl-​, methyl ester, (2β,​3β,​4β,​5α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9α)​-</t>
    </r>
  </si>
  <si>
    <r>
      <t>[1,​3]​Dioxolo[4,​5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phenanthridinium, 5-​methyl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[1,​3]​Dioxolo[6,​7]​[2]​benzopyrano[3,​4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indol-​6a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l, 4,​4a,​5,​6-​tetrahydro-​3-​methoxy-​5-​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furo[3a,​3,​2-​</t>
    </r>
    <r>
      <rPr>
        <i/>
        <sz val="11"/>
        <rFont val="Times New Roman"/>
        <family val="1"/>
      </rPr>
      <t>ef</t>
    </r>
    <r>
      <rPr>
        <sz val="11"/>
        <rFont val="Times New Roman"/>
        <family val="1"/>
      </rPr>
      <t>]​[2]​benzazepin-​6-​ol, 4a,​5,​9,​10,​11,​12-​hexahydro-​3-​methoxy-​11-​methyl-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5,​11b-​Ethano[1,​3]​dioxolo[4,​5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phenanthridin-​3-​ol, 4,​4a-​dihydro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5,​11b-​Ethano[1,​3]​dioxolo[4,​5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phenanthridine-​6,​12-​diol, 4,​4a-​dihydro-​3-​methoxy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3,​4,​5-​Piperidinetriol, 2-​(hydroxymeth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3,​4-​Piperidinediol, 2-​(hydroxymethyl)​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1,​11a-​tetrahydro-​10-​methoxy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,​6,​9,​10,​11,​11a-​hexahydro-​5-​methoxy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a-​Methanofur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pyrrol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oc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0a,​11-​tetrahydro-​11-​hydroxy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  <phoneticPr fontId="2" type="noConversion"/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5,​10b-​Etha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2,​3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quinolizin-​2-​one, 4,​5,​8,​9,​10,​10a-​hexahydro-​12-​hydroxy-​3-​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2-​piperidinyl-​, stereoisomer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2b-​Methanofur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[1,​2]​oxazoc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10,​11,​12,​12a-​tetrahydro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-​3-​methanol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-​3-​carboxylic acid, 2,​3,​4,​9-​tetrahydro-​1-​methyl-</t>
    </r>
  </si>
  <si>
    <r>
      <t>2,​5-​Piperazinedione, 3-​[[2-​(1,​1-​dimethyl-​2-​propen-​1-​yl)​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-​3-​yl]​methylene]​-​6-​methyl-​, (3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Sarpagan-​17-​ol, (1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9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-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e, 1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,​3,​4,​5,​6,​7-​hexahydro-​3-​methoxy-​1-​isobenzofuranyl]​-​, 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Aspidospermidine-​3-​carboxylic acid, 4-​(acetyloxy)​-​6,​7-​didehydro-​3-​hydroxy-​1-​methyl-​, methyl ester, (2β,​3β,​4β,​5α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9α)​-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1,​11a-​tetrahydro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2b-​Methanofur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[1,​2]​oxazoc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10,​11,​12,​12a-​tetrahydro-​11-​methoxy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-​Propenamide, 3-​[4-​(β-​D-​glucopyranosyloxy)​-​3-​methoxyphenyl]​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2-​(4-​hydroxyphenyl)​ethyl]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2-​Pyrrolidinone, 5-​benzoyl-​3-​hydroxy-​1-​methyl-​4-​phen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Pyrrolidinium, 2-​carboxy-​1,​1-​dimethyl-​, inner salt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-​Propenamide, 3-​phenyl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(2-​phenylethyl)​-</t>
    </r>
  </si>
  <si>
    <r>
      <t>2-​Propenamid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methyl-​3-​phenyl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1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-​2-​phenylethenyl]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2-​Pyrrolidinone, 3-​hydroxy-​5-​[(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hydroxyphenylmethyl]​-​1-​methyl-​4-​phen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>-</t>
    </r>
  </si>
  <si>
    <r>
      <t>Cholest-​7-​en-​6-​one, 2,​3,​5,​14,​20,​22,​25-​heptahydroxy-​, (2β,​3β,​5β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Cholest-​7-​en-​6-​one, 20,​2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butylidenebis(oxy)​]​-​2,​3,​14,​25-​tetrahydroxy-​, (2β,​3β,​5β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-​Octenoic acid, 8-​[(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α-​L-​arabinopyranosyl-​β-​D-​glucopyranosyl)​oxy]​-​2,​6-​dimethyl-​, intramol. 1,​2''-​ester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 (9CI)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-​Benzoxacyclododecin-​1-​one, 3,​4,​5,​6,​7,​8,​9,​10-​octahydro-​12,​14-​dihydroxy-​3-​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-​Cyclohexen-​1-​one, 4-​hydroxy-​4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3-​hydroxy-​1-​buten-​1-​yl]​-​3,​5,​5-​trimethyl-​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Thien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pteridine-​2,​4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7-​(1,​2-​dihydroxyethyl)​-​6-​(methylthio)​-</t>
    </r>
  </si>
  <si>
    <r>
      <t>4-​Hepten-​3-​one, 1,​7-​diphenyl-​, (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Benzoic acid, 2-​hydroxy-​4-​methoxy-​3-​(3-​methyl-​2-​buten-​1-​yl)​-​6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phenylethenyl]​-</t>
    </r>
  </si>
  <si>
    <r>
      <t>β-​D-​Glucopyranoside, 3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[4-​(β-​D-​glucopyranosyloxy)​-​2-​hydroxyphenyl]​ethenyl]​-​5-​hydroxyphenyl</t>
    </r>
  </si>
  <si>
    <r>
      <t>2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one, 3-​[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decahydro-​6-​hydroxy-​5-​(hydroxymethyl)​-​5,​8a-​dimethyl-​2-​methylene-​1-​naphthalenyl]​ethyl]​-</t>
    </r>
  </si>
  <si>
    <r>
      <t>2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one, 3-​[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-​[(β-​D-​glucopyranosyloxy)​methyl]​decahydro-​6-​hydroxy-​5,​8a-​dimethyl-​2-​methylene-​1-​naphthalenyl]​ethyl]​-</t>
    </r>
  </si>
  <si>
    <r>
      <t>[1]​Benzopyrano[5,​4,​3-​</t>
    </r>
    <r>
      <rPr>
        <i/>
        <sz val="11"/>
        <rFont val="Times New Roman"/>
        <family val="1"/>
      </rPr>
      <t>cde</t>
    </r>
    <r>
      <rPr>
        <sz val="11"/>
        <rFont val="Times New Roman"/>
        <family val="1"/>
      </rPr>
      <t>]​[1]​benzopyran-​5,​10-​dione, 2-​[(6-​deoxy-​α-​L-​mannopyranosyl)​oxy]​-​7-​hydroxy-​3,​8-​dimethoxy-</t>
    </r>
  </si>
  <si>
    <r>
      <t>Benzenepropanoic acid, α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3,​4-​dihydroxyphenyl)​-​1-​oxo-​2-​propen-​1-​yl]​oxy]​-​3,​4-​dihydroxy-​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  <phoneticPr fontId="2" type="noConversion"/>
  </si>
  <si>
    <r>
      <t>1,​7,​13-​Trioxa-​4,​10,​16-​triazacyclooctadecan​e-​2,​5,​8,​11,​14,​17-​hexone, 4,​10,​16-​trimethyl-​6,​12-​bis(1-​methylethyl)​-​18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methylpropyl]​-​3,​9,​15-​tris(phenylmethyl)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,​5-​Morpholinedione, 4-​methyl-​6-​(1-​methylethyl)​-​3-​(phenylmethyl)​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an-​4-​carboxylic acid, 1,​4a,​5,​6,​7,​7a-​hexahydro-​6-​hydroxy-​1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4-​hydroxyphenyl)​-​1-​oxo-​2-​propen-​1-​yl]​-​β-​D-​glucopyranosyl]​oxy]​-​7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4-​acetic acid, 3-​ethylidene-​2-​(β-​D-​glucopyranosyloxy)​-​3,​4-​dihydro-​5-​(methoxycarbonyl)​-​, meth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β-​D-​Glucopyranoside, 2-​(4-​hydroxyphenyl)​ethyl, 2,​6-​bis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ethylidene-​2-​(β-​D-​glucopyranosyloxy)​-​3,​4-​dihydro-​5-​(methoxycarbonyl)​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4-​acetate]</t>
    </r>
  </si>
  <si>
    <r>
      <t>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an-​4-​carboxylic acid, 1,​4a,​5,​6,​7,​7a-​hexahydro-​7-​hydroxy-​1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4-​hydroxybenzoyl)​-​β-​D-​glucopyranosyl]​oxy]​-​7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an-​4,​7-​dicarboxylic acid, 1-​(β-​D-​glucopyranosyloxy)​-​1,​4a,​5,​6-​tetrahydro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3,​4-​dihydroxyphenyl)​-​6-​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3,​4-​dihydroxyphenyl)​-​1-​oxo-​2-​propen-​1-​yl]​-​β-​D-​glucopyranosyl]​-​5,​7-​di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6-​α-​L-​arabinopyranosyl-​2-​(3,​4-​dihydroxyphenyl)​-​7-​(β-​D-​glucopyranosyloxy)​-​5-​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5-​hydroxy-​2-​(4-​hydroxyphenyl)​-​6-​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4-​hydroxyphenyl)​-​1-​oxo-​2-​propen-​1-​yl]​-​β-​D-​glucopyranosyl]​-​β-​D-​glucopyranosyl]​-​7-​meth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6-​β-​D-​glucopyranosyl-​5-​hydroxy-​2-​(4-​hydroxyphenyl)​-​7-​meth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6-​(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​β-​D-​glucopyranosyl)​-​5-​hydroxy-​2-​(4-​hydroxyphenyl)​-​7-​meth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3,​4-​dihydroxyphenyl)​-​3,​5,​7-​tri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(β-​L-​arabinofuranosyloxy)​-​2-​(3,​4-​dihydroxyphenyl)​-​5,​7-​di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3,​4-​dimethoxyphenyl)​-​3-​hydroxy-​5,​6,​7,​8-​tetrameth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5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acetyl-​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7-​hydroxy-​2-​(4-​hydroxyphenyl)​-</t>
    </r>
    <phoneticPr fontId="2" type="noConversion"/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alactopyranosyl]​oxy]​-​5,​7-​dihydroxy-​2-​(4-​hydroxyphenyl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5,​7-​dihydroxy-​2-​(4-​hydroxy-​3-​methoxyphenyl)​-</t>
    </r>
  </si>
  <si>
    <r>
      <t>β-​D-​Xylopyranoside, 3-​[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6,​7-​dihydro-​6-​hydroxy-​7,​7-​dimethyl-​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[1]​benzopyran-​2-​yl]​-​5-​hydroxyphenyl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: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']​dipyran-​4-​one, 2-​(2,​4-​dihydroxyphenyl)​-​5-​hydroxy-​8,​8-​dimethyl-​3-​(3-​methyl-​2-​buten-​1-​yl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[3-​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,​7-​dimethyl-​2,​6-​octadien-​1-​yl]​-​4-​hydroxyphenyl]​-​5,​7-​di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hydroxy-​3-​(4-​hydroxyphenyl)​-​6-​methoxy-</t>
    </r>
  </si>
  <si>
    <r>
      <t>β-​D-​Glucopyranoside, (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6a,​11a-​dihydro-​9,​10-​dimethoxy-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furo[3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[1]​benzopyran-​3-​yl</t>
    </r>
  </si>
  <si>
    <r>
      <t>1-​Butanone, 1-​[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a,​2,​3,​3a,​8a,​8b-​hexahydro-​6-​hydroxy-​4-​methoxy-​8a-​methyl-​2-​(1-​methylethyl)​benz[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oxireno[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benzofuran-​7-​yl]​-​3-​methyl-</t>
    </r>
  </si>
  <si>
    <r>
      <t>1-​Propanone, 2-​methyl-​1-​[(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a,​8,​9,​9a-​tetrahydro-​3-​hydroxy-​1-​methoxy-​6-​methyl-​9-​(1-​methylethyl)​-​4-​dibenzofuranyl]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Xanthene-​1,​3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4,​9-​dihydro-​6-​hydroxy-​8-​methoxy-​2,​2,​4,​4-​tetramethyl-​9-​(1-​methylethyl)​-​5-​(3-​methyl-​1-​oxobutyl)​-​, (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Spiro[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2,​1'-​cyclohexane]​-​6,​8-​dicarboxaldehyde, 3,​4-​dihydro-​5,​7-​dihydroxy-​2',​4-​bis(2-​methylpropyl)​-​, (1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Benzo[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cyclobuta[5,​6]​cyclonona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pyran-​6,​8-​dicarboxaldehyde, 1,​2,​2a,​3,​4,​4a,​10,​10a,​11,​12,​13,​13a-​dodecahydro-​7,​9-​dihydroxy-​2,​2,​4a-​trimethyl-​13-​methylene-​10-​phenyl-​, (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,​4-​Metha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xanthene-​5,​7-​dicarboxaldehyde, 2,​3,​4,​4a,​9,​9a-​hexahydro-​6,​8-​dihydroxy-​3,​3,​4a-​trimethyl-​9-​phenyl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L-​Alanin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3β,​4α)​-​3,​23-​dihydroxy-​28-​oxolup-​20(29)​-​en-​28-​yl]​glycyl-​, methyl ester</t>
    </r>
  </si>
  <si>
    <r>
      <t>L-​Prolin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3β,​4α)​-​3,​23-​dihydroxy-​28-​oxolup-​20(29)​-​en-​28-​yl]​glycyl-​, methyl ester</t>
    </r>
  </si>
  <si>
    <r>
      <t>L-​Methionin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3β,​4α)​-​3,​23-​dihydroxy-​28-​oxolup-​20(29)​-​en-​28-​yl]​-​L-​methionyl-​, methyl ester</t>
    </r>
  </si>
  <si>
    <r>
      <t>Lup-​20(29)​-​en-​28-​oic acid, 3,​23-​bis(acetyloxy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4-​hydroxy-​2-​buten-​1-​yl ester, (3β,​4α)​-</t>
    </r>
  </si>
  <si>
    <r>
      <t>Lup-​20(29)​-​en-​28-​oic acid, 3,​23-​dihydroxy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4-​hydroxy-​2-​buten-​1-​yl ester, (3β,​4α)​-</t>
    </r>
  </si>
  <si>
    <r>
      <t>5-​Isoxazoleacetic acid, α-​amino-​3-​chloro-​4,​5-​dihydro-​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3,​4-​Pyrrolidinediol, 2-​[(4-​methoxyphenyl)​methyl]​-​, 3-​acetate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4-​Benzoxazolecarboxyli​c acid, 5-​(methylamino)​-​2-​[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3,​9,​11-​trimethyl-​8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methyl-​2-​oxo-​2-​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-​2-​yl)​ethyl]​-​1,​7-​dioxaspiro[5.5]​undec-​2-​yl]​methyl]​-</t>
    </r>
  </si>
  <si>
    <r>
      <t>Phenanthro[3,​4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-​1,​3-​dioxole-​5-​carboxylic acid, 8-​methoxy-​6-​nitro-</t>
    </r>
  </si>
  <si>
    <r>
      <t>Butanedioic acid, 1-​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decahydro-​3,​6,​9-​trimethyl-​3,​12-​epoxy-​1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4,​3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-​1,​2-​benzodioxepin-​10-​yl] ester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izine-​1,​2,​7-​triol, hexahydro-​3-​(hydroxymethyl)​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5,​6,​7-​trihydroxy-​2-​phenyl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o[3',​2':2,​3]​cyclopenta[1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an-​2,​4,​7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9-​(1,​1-​dimethylethyl)​-​10,​10a-​dihydro-​8,​9-​dihydroxy-​, (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ent[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oxacyclotridecin-​4-​one, 1,​6,​7,​8,​9,​11a,​12,​13,​14,​14a-​decahydro-​1,​13-​dihydroxy-​6-​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Hexanamid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hydroxy-​1-​(hydroxymethyl)​-​3-​heptadecen-​1-​yl]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3',​4':6,​7]​indolizin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oline-​3,​14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4-​ethyl-​4-​hydroxy-​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6-​Nonenamide, 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4-​hydroxy-​3-​methoxyphenyl)​methyl]​-​8-​methyl-​, (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1,​6,​7,​8-​Indolizinetetrol, octahydro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2-​Oxiranecarboxamide, 3-​[(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1-​oxo-​4,​7-​nonadien-​1-​yl]​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Cevane-​3,​4,​12,​14,​16,​17,​20-​heptol, 4,​9-​epoxy-​, 3-​[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-​2-​methyl-​2-​butenoate]​, (3β,​4α,​16β)​-</t>
    </r>
  </si>
  <si>
    <r>
      <t>2-​Butenedioic acid, 2-​methyl-​3-​tetradecyl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-</t>
    </r>
  </si>
  <si>
    <r>
      <t>[1,​3]​Benzodioxolo[5,​6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henanthridinium, 1,​2-​dimethoxy-​12-​methyl-​, chloride (1:1)</t>
    </r>
  </si>
  <si>
    <r>
      <t>D-​</t>
    </r>
    <r>
      <rPr>
        <i/>
        <sz val="11"/>
        <rFont val="Times New Roman"/>
        <family val="1"/>
      </rPr>
      <t>threo</t>
    </r>
    <r>
      <rPr>
        <sz val="11"/>
        <rFont val="Times New Roman"/>
        <family val="1"/>
      </rPr>
      <t>-​2-​Pentulose, 1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7-​[[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acetyl-​2,​6-​dideoxy-​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2,​6-​dideoxy-​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methyl-​α-​D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)​-​β-​D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]​oxy]​-​3-​[[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acetyl-​2,​6-​dideoxy-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-​methyl-​α-​L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2,​6-​dideoxy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2,​6-​dideoxy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]​oxy]​-​1,​2,​3,​4-​tetrahydro-​5,​10-​dihydroxy-​6-​methyl-​4-​oxo-​2-​anthracenyl]​-​5-​deoxy-​1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-​Benzopyran-​7-​carboxylic acid, 4,​6-​dihydro-​8-​hydroxy-​3,​4,​5-​trimethyl-​6-​oxo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</t>
    </r>
  </si>
  <si>
    <r>
      <t xml:space="preserve">Acet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,​7,​9-​tetrahydro-​1,​2,​3,​10-​tetramethoxy-​9-​oxo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 xml:space="preserve">]​heptalen-​7-​yl]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yrrole-​2,​4-​dicarbox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2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4-​bis[7-​[[6-​deoxy-​5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-​methyl-​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methyl-​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(5-​methyl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-​2-​yl)​carbonyl]​-​α-​L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]​oxy]​-​4-​hydroxy-​8-​methyl-​2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3-​yl]​-​3-​methyl- </t>
    </r>
  </si>
  <si>
    <r>
      <t>1,​6-​Heptadiene-​3,​5-​dione, 1,​7-​bis(4-​hydroxy-​3-​methoxyphenyl)​-​, 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2,​6-​Piperidinedione, 4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3,​5-​dimethyl-​2-​oxocyclohexyl]​-​2-​hydroxyethyl]​- </t>
    </r>
  </si>
  <si>
    <r>
      <t>Spiro[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fluorene-​9,​2'(3'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o[3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idin]​-​3-​ol, 1,​2,​3,​3'a,​4,​4',​5',​6,​6',​6a,​6b,​7,​7',​7'a,​8,​11,​11a,​11b-​octadecahydro-​3',​6',​10,​11b-​tetramethyl-​, (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'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o[1',​2':2,​3]​isoindolo[4,​5,​6-​</t>
    </r>
    <r>
      <rPr>
        <i/>
        <sz val="11"/>
        <rFont val="Times New Roman"/>
        <family val="1"/>
      </rPr>
      <t>cd</t>
    </r>
    <r>
      <rPr>
        <sz val="11"/>
        <rFont val="Times New Roman"/>
        <family val="1"/>
      </rPr>
      <t>]​indol-​9-​one, 10-​acetyl-​2,​6,​6a,​7,​11a,​11b-​hexahydro-​11-​hydroxy-​7,​7-​dimethyl-​, (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3-​Isoxazolidinone, 4-​amino-​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Oxacyclotetradecino[​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isoindole-​2,​18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6,​7,​8,​9,​10,​12a,​13,​14,​15,​15a,​16,​17-​dodecahydro-​5,​13-​dihydroxy-​9,​15-​dimethyl-​14-​methylene-​16-​(phenylmethyl)​-​, (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undec[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isoindole-​1,​11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15-​(acetyloxy)​-​3,​3a,​4,​5,​6,​6a,​9,​10,​12,​15-​decahydro-​6,​12-​dihydroxy-​4,​10,​12-​trimethyl-​5-​methylene-​3-​(phenylmethyl)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[1,​3]​Dioxacyclotridecino[​4,​5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oxireno[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isoindole-​5,​10,​1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3,​13,​14,​14a,​15,​15a,​16a,​16b-​octahydro-​6-​hydroxy-​4,​6,​15,​15a-​tetramethyl-​14-​(phenylmethyl)​-​, 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hydroxy-​3-​(4-​hydroxyphenyl)​- </t>
    </r>
  </si>
  <si>
    <r>
      <t>5,​12-​Naphthacenedione, 8-​acetyl-​10-​[(3-​amino-​2,​3,​6-​trideoxy-​α-​L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)​oxy]​-​7,​8,​9,​10-​tetrahydro-​6,​8,​11-​trihydroxy-​1-​methoxy-​, hydrochloride (1:1)​, (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Adenosine, 4',​5'-​didehydro-​1'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-​(hydroxymethyl)​- 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is[1]​benzopyran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:6',​5'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pyran-​7(7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13,​13a-​dihydro-​9,​10-​dimethoxy-​3,​3-​dimethyl-​, (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azulen-​5-​one, 9a-​(acetyloxy)​-​1,​1a,​1b,​4,​4a,​7a,​7b,​8,​9,​9a-​decahydro-​4a,​7b-​dihydroxy-​3-​(hydroxymethyl)​-​1,​1,​6,​8-​tetra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enzeneacetic acid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[(acetyloxy)​methyl]​-​1,​1a,​1b,​4,​4a,​5,​7a,​7b,​8,​9-​decahydro-​4a,​7b-​dihydroxy-​1,​1,​6,​8-​tetramethyl-​5-​oxo-​9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]​azulen-​9a-​yl </t>
    </r>
  </si>
  <si>
    <r>
      <t>3-​Pyrrolidineacetic acid, 2-​carboxy-​4-​[(1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5-​carboxy-​1-​methyl-​1,​3-​hexadien-​1-​yl]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,​12-​Naphthacenedione, 10-​[(3-​amino-​2,​3,​6-​trideoxy-​α-​L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)​oxy]​-​7,​8,​9,​10-​tetrahydro-​6,​8,​11-​trihydroxy-​8-​(2-​hydroxyacetyl)​-​1-​methoxy-​, hydrochloride (1:1)​, (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6,​9-​Dietheno-​11,​15-​methe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-​12-​ol, 3,​4,​4a,​5,​16a,​17,​18,​19-​octahydro-​21,​22,​26-​trimethoxy-​4,​17-​dimethyl-​, 12-​acetate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-​Oxiranecarboxylic acid, 3-​[[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[[[4-​[(aminoiminomethyl)​amino]​butyl]​amino]​carbonyl]​-​3-​methylbutyl]​amino]​carbonyl]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Oxiranecarboxylic acid, 3-​[[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methyl-​1-​[[(3-​methylbutyl)​amino]​carbonyl]​butyl]​amino]​carbonyl]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-​Oxiranecarboxylic acid, 3-​[[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methyl-​1-​[[(3-​methylbutyl)​amino]​carbonyl]​butyl]​amino]​carbonyl]​-​, eth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Oxetanone, 3-​ethyl-​4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8-​hydroxy-​1,​3,​5,​7,​9-​pentamethyl-​6-​oxo-​3-​undecen-​1-​yl]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4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carbazole, 5,​11-​dimethyl- </t>
    </r>
  </si>
  <si>
    <r>
      <t>7-​Azabicyclo[2.2.1]​heptane, 2-​(6-​chloro-​3-​pyridinyl)​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enzoic acid, 3,​4,​5-​trihydroxy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3,​4-​dihydro-​5,​7-​dihydroxy-​2-​(3,​4,​5-​trihydroxyphenyl)​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3-​yl ester </t>
    </r>
  </si>
  <si>
    <r>
      <t>Furo[3',​4':6,​7]​naphth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-​1,​3-​dioxol-​6(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-​[[4,​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ethylidene-​β-​D-​glucopyranosyl]​oxy]​-​5,​8,​8a,​9-​tetrahydro-​5-​(4-​hydroxy-​3,​5-​dimethoxyphenyl)​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an-​1-​one, 5-​(acetyloxy)​-​3-​ethenyldodecahydro-​6,​10,​10b-​trihydroxy-​3,​4a,​7,​7,​10a-​penta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,​4,​6,​8-​Decatetraenedioic acid, 1-​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5-​methoxy-​4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-​methyl-​3-​(3-​methyl-​2-​buten-​1-​yl)​-​2-​oxiranyl]​-​1-​oxaspiro[2.5]​oct-​6-​yl] ester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1,​2,​3-​Propanetricarboxylic acid, 1,​1'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2-​amino-​9,​11-​dihydroxy-​2-​methyltridecyl]​-​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-​methylpentyl]​-​1,​2-​ethanediyl] ester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furo[3a,​3,​2-​</t>
    </r>
    <r>
      <rPr>
        <i/>
        <sz val="11"/>
        <rFont val="Times New Roman"/>
        <family val="1"/>
      </rPr>
      <t>ef</t>
    </r>
    <r>
      <rPr>
        <sz val="11"/>
        <rFont val="Times New Roman"/>
        <family val="1"/>
      </rPr>
      <t>]​[2]​benzazepin-​6-​ol, 4a,​5,​9,​10,​11,​12-​hexahydro-​3-​methoxy-​11-​methyl-​, hydrobromide (1:1)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Butenoic acid, 2-​methyl-​4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a,​4,​5,​7-​tetrahydro-​8-​hydroxy-​3,​3,​11-​trimethyl-​13-​(3-​methyl-​2-​buten-​1-​yl)​-​11-​(4-​methyl-​3-​penten-​1-​yl)​-​7,​15-​dioxo-​1,​5-​metha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4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pyrano[3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xanthen-​1-​yl]​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3-​(4-​hydroxyphenyl)​- </t>
    </r>
  </si>
  <si>
    <r>
      <t>3-​Decanone, 5-​hydroxy-​1-​(4-​hydroxy-​3-​methoxyphenyl)​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7a-​(Epoxymethano)​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o[3',​2':3,​4]​cyclopenta[1,​2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furan-​5,​9,​1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3-​(1,​1-​dimethylethyl)​hexahydro-​4,​7b,​11-​trihydroxy-​8-​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0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3,​10a-​Epidithiopyrazin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indole-​1,​4-​dione, 2,​3,​5a,​6-​tetrahydro-​6-​hydroxy-​3-​(hydroxymethyl)​-​2-​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Grayanotoxane-​3,​5,​6,​10,​14,​16-​hexol, (3β,​6β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Naphth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an-​1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4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,​6-​dimethyl-​2-​piperidinyl]​ethenyl]​decahydro-​3-​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5,​9-​Methanocycloocta[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idin-​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-​amino-​11-​ethylidene-​5,​6,​9,​10-​tetrahydro-​7-​methyl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3',​4':6,​7]​indolizin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oline-​3,​14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dione, 4-​ethyl-​4,​9-​dihydroxy- </t>
    </r>
  </si>
  <si>
    <r>
      <t>Phenanthro[1,​10,​9,​8-​</t>
    </r>
    <r>
      <rPr>
        <i/>
        <sz val="11"/>
        <rFont val="Times New Roman"/>
        <family val="1"/>
      </rPr>
      <t>opqra</t>
    </r>
    <r>
      <rPr>
        <sz val="11"/>
        <rFont val="Times New Roman"/>
        <family val="1"/>
      </rPr>
      <t xml:space="preserve">]​perylene-​7,​14-​dione, 1,​3,​4,​6,​8,​13-​hexahydroxy-​10,​11-​dimethyl-​, stereoisomer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-​2-​one, 3-​(1,​3-​dihydro-​3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ndol-​2-​ylidene)​-​1,​3-​dihydro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,​8a-​Methanocyclopenta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cyclopropa[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cyclodecen-​11-​one, 6-​(benzoyloxy)​-​4-​[(benzoyloxy)​methyl]​-​1a,​2,​5,​5a,​6,​9,​10,​10a-​octahydro-​5,​5a-​dihydroxy-​1,​1,​7,​9-​tetra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6,​9-​Dietheno-​11,​15-​methe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e, 3,​4,​4a,​5,​16a,​17,​18,​19-​octahydro-​12,​21,​22,​26-​tetramethoxy-​4,​17-​dimethyl-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Spiro[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fluorene-​9,​2'(3'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o[3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pyridin]​-​11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2,​3,​3'a,​4,​4',​5',​6,​6',​6a,​6b,​7,​7',​7'a,​8,​11a,​11b-​hexadecahydro-​3-​hydroxy-​3',​6',​10,​11b-​tetramethyl-​, (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'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3-​Pyrrolidineacetic acid, 2-​carboxy-​4-​(1-​methylet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one, 5,​6-​dihydro-​4-​methoxy-​6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phenylethenyl]​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Indolo[3,​2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[1]​benzazepin-​6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one, 9-​bromo-​7,​12-​dihydro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Naphth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pyran-​5,​6-​dione, 3,​4-​dihydro-​2,​2-​dimethyl- </t>
    </r>
  </si>
  <si>
    <r>
      <t>D-​</t>
    </r>
    <r>
      <rPr>
        <i/>
        <sz val="11"/>
        <rFont val="Times New Roman"/>
        <family val="1"/>
      </rPr>
      <t>erythro</t>
    </r>
    <r>
      <rPr>
        <sz val="11"/>
        <rFont val="Times New Roman"/>
        <family val="1"/>
      </rPr>
      <t>-​α-​D-​</t>
    </r>
    <r>
      <rPr>
        <i/>
        <sz val="11"/>
        <rFont val="Times New Roman"/>
        <family val="1"/>
      </rPr>
      <t>galacto</t>
    </r>
    <r>
      <rPr>
        <sz val="11"/>
        <rFont val="Times New Roman"/>
        <family val="1"/>
      </rPr>
      <t>-​Octopyranoside, methyl 6,​8-​dideoxy-​6-​[[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1-​methyl-​4-​propyl-​2-​pyrrolidinyl]​carbonyl]​amino]​-​1-​thio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[1,​3]​Dioxolo[4,​5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pyrrolo[3,​2,​1-​</t>
    </r>
    <r>
      <rPr>
        <i/>
        <sz val="11"/>
        <rFont val="Times New Roman"/>
        <family val="1"/>
      </rPr>
      <t>de</t>
    </r>
    <r>
      <rPr>
        <sz val="11"/>
        <rFont val="Times New Roman"/>
        <family val="1"/>
      </rPr>
      <t>]​phenanthridine-​1,​2-​diol, 2,​4,​5,​7,​12b,​12c-​hexahydro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c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utanoic acid, 2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,​2,​3,​7,​8,​8a-​hexahydro-​7-​methyl-​8-​[2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tetrahydro-​4-​hydroxy-​6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]​ethyl]​-​1-​naphthalen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,​4-​Pentadienoic acid, 5-​phenyl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c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a,​3b,​3c,​4a,​5,​5a,​8a,​9,​10,​10a-​decahydro-​5,​5a-​dihydroxy-​4a-​(hydroxymethyl)​-​7,​9-​dimethyl-​10a-​(1-​methylethenyl)​-​6-​oxo-​2-​phenyl-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,​8b-​epoxyoxireno[6,​7]​azuleno[5,​4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-​1,​3-​benzodioxol-​10-​yl ester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1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Pyridinepropanoic acid, α-​amino-​3-​hydroxy-​4-​oxo-​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D-​</t>
    </r>
    <r>
      <rPr>
        <i/>
        <sz val="11"/>
        <rFont val="Times New Roman"/>
        <family val="1"/>
      </rPr>
      <t>threo</t>
    </r>
    <r>
      <rPr>
        <sz val="11"/>
        <rFont val="Times New Roman"/>
        <family val="1"/>
      </rPr>
      <t>-​2-​Pentulose, 5-​deoxy-​1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7-​[[2,​6-​dideoxy-​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2,​6-​dideoxy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)​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]​oxy]​-​3-​[(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2,​6-​dideoxy-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-​methyl-​β-​D-​</t>
    </r>
    <r>
      <rPr>
        <i/>
        <sz val="11"/>
        <rFont val="Times New Roman"/>
        <family val="1"/>
      </rPr>
      <t>ribo</t>
    </r>
    <r>
      <rPr>
        <sz val="11"/>
        <rFont val="Times New Roman"/>
        <family val="1"/>
      </rPr>
      <t>-​hex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2,​6-​dideoxy-​β-​D-​</t>
    </r>
    <r>
      <rPr>
        <i/>
        <sz val="11"/>
        <rFont val="Times New Roman"/>
        <family val="1"/>
      </rPr>
      <t>lyxo</t>
    </r>
    <r>
      <rPr>
        <sz val="11"/>
        <rFont val="Times New Roman"/>
        <family val="1"/>
      </rPr>
      <t>-​hex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-​2,​6-​dideoxy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 xml:space="preserve">-​hexopyranosyl)​oxy]​-​1,​2,​3,​4-​tetrahydro-​5,​10... </t>
    </r>
  </si>
  <si>
    <r>
      <t>4-​Hexenoic acid, 6-​(1,​3-​dihydro-​4-​hydroxy-​6-​methoxy-​7-​methyl-​3-​oxo-​5-​isobenzofuranyl)​-​4-​methyl-​, (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6-​Eicosenoic acid, 2-​amino-​3,​4-​dihydroxy-​2-​(hydroxymethyl)​-​14-​oxo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Spiro[2,​26-​dioxabicyclo[23.3.1]​nonacosa-​4,​18,​20-​triene-​27,​2'-​[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]​pyran]​-​3,​9,​13-​trione, 22-​ethyl-​3',​4',​5',​6'-​tetrahydro-​7,​11,​14,​15-​tetrahydroxy-​6'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-​hydroxypropyl]​-​5',​6,​8,​10,​12,​14,​16,​28,​29-​non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8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</t>
    </r>
  </si>
  <si>
    <r>
      <t>Oxireno[9,​10]​cyclodeca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9(1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2,​3,​6,​7,​7a,​8,​10a,​10b-​octahydro-​1a,​5-​dimethyl-​8-​methylene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utanoic acid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,​1a,​1b,​4,​4a,​5,​7a,​7b,​8,​9-​decahydro-​4a,​7b-​dihydroxy-​3-​(hydroxymethyl)​-​1,​1,​6,​8-​tetramethyl-​5-​oxo-​9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]​azulene-​9,​9a-​diyl ester </t>
    </r>
  </si>
  <si>
    <r>
      <t>5-​Azulenemethanol, 1,​2,​3,​4,​5,​6,​7,​8-​octahydro-​α,​α,​3,​8-​tetra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Tetradecanoic acid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9a-​(acetyloxy)​-​1a,​1b,​4,​4a,​5,​7a,​7b,​8,​9,​9a-​decahydro-​4a,​7b-​dihydroxy-​3-​(hydroxymethyl)​-​1,​1,​6,​8-​tetramethyl-​5-​ox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azulen-​9-​yl ester</t>
    </r>
  </si>
  <si>
    <r>
      <t>Tetradecanoic acid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9a-​(acetyloxy)​-​1a,​1b,​4,​4a,​5,​7a,​7b,​8,​9,​9a-​decahydro-​4a,​7b-​dihydroxy-​3-​(hydroxymethyl)​-​1,​1,​6,​8-​tetramethyl-​5-​ox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]​azulen-​9-​yl ester </t>
    </r>
  </si>
  <si>
    <r>
      <t>1,​3,​4-​Octadecanetriol, 2-​amino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,​2-​Benzenediol, 4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2-​(3,​5-​dihydroxyphenyl)​ethenyl]​- </t>
    </r>
  </si>
  <si>
    <r>
      <t>Prosta-​10,​13-​dien-​1-​oic acid, 15-​hydroxy-​9-​oxo-​, (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rosta-​8(12)​,​13-​dien-​1-​oic acid, 15-​hydroxy-​9-​oxo-​, (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rost-​13-​en-​1-​oic acid, 11,​15-​dihydroxy-​9-​oxo-​, (11α,​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rosta-​5,​13-​dien-​1-​oic acid, 11,​15-​dihydroxy-​9-​oxo-​, (5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11α,​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rosta-​5,​13-​dien-​1-​oic acid, 9,​11,​15-​trihydroxy-​, (5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9α,​11α,​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, compd. with 2-​amino-​2-​(hydroxymethyl)​-​1,​3-​propanediol (1:1) </t>
    </r>
  </si>
  <si>
    <r>
      <t>Prosta-​5,​9,​13-​trien-​1-​oic acid, 15-​hydroxy-​11-​oxo-​, (5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,​2,​4-​Oxadiazolidine-​2-​propanoic acid, α-​amino-​3,​5-​dioxo-​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Oxireno[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[2]​benzoxacyclotetradec​in-​6,​12(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8-​chloro-​1a,​14,​15,​15a-​tetrahydro-​9,​11-​dihydroxy-​14-​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,​3-​Benzenediol, 5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2-​(4-​hydroxyphenyl)​ethenyl]​- </t>
    </r>
  </si>
  <si>
    <r>
      <t>Retinoic acid, 13-​</t>
    </r>
    <r>
      <rPr>
        <i/>
        <sz val="11"/>
        <rFont val="Times New Roman"/>
        <family val="1"/>
      </rPr>
      <t>cis</t>
    </r>
    <r>
      <rPr>
        <sz val="11"/>
        <rFont val="Times New Roman"/>
        <family val="1"/>
      </rPr>
      <t xml:space="preserve">- </t>
    </r>
  </si>
  <si>
    <r>
      <t>Retinoic acid, 9-​</t>
    </r>
    <r>
      <rPr>
        <i/>
        <sz val="11"/>
        <rFont val="Times New Roman"/>
        <family val="1"/>
      </rPr>
      <t>cis</t>
    </r>
    <r>
      <rPr>
        <sz val="11"/>
        <rFont val="Times New Roman"/>
        <family val="1"/>
      </rPr>
      <t>-</t>
    </r>
  </si>
  <si>
    <r>
      <t>Benzenepropanoic acid, α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3-​(3,​4-​dihydroxyphenyl)​-​1-​oxo-​2-​propen-​1-​yl]​oxy]​-​3,​4-​dihydroxy-​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[1]​Benzopyran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o[2,​3-​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]​[1]​benzopyran-​6(6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1,​2,​12,​12a-​tetrahydro-​8,​9-​dimethoxy-​2-​(1-​methylethenyl)​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Propen-​1-​one, 1-​[6-​[(3-​acetyl-​2,​4,​6-​trihydroxy-​5-​methylphenyl)​methyl]​-​5,​7-​dihydroxy-​2,​2-​di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8-​yl]​-​3-​phenyl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e-​2-​carboxylic acid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dodecahydro-​4,​6,​7,​8a,​8b,​9a-​hexahydroxy-​3,​6a,​9-​trimethyl-​7-​(1-​methylethyl)​-​6,​9-​methanobenzo[1,​2]​pentaleno[1,​6-​</t>
    </r>
    <r>
      <rPr>
        <i/>
        <sz val="11"/>
        <rFont val="Times New Roman"/>
        <family val="1"/>
      </rPr>
      <t>bc</t>
    </r>
    <r>
      <rPr>
        <sz val="11"/>
        <rFont val="Times New Roman"/>
        <family val="1"/>
      </rPr>
      <t xml:space="preserve">]​furan-​8-​yl ester </t>
    </r>
  </si>
  <si>
    <r>
      <t>1,​4-​Naphthalenedione, 5,​8-​dihydroxy-​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1-​hydroxy-​4-​methyl-​3-​penten-​1-​yl]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[1,​4]​benzodioxin-​4-​one, decahydro-​4a,​7,​9-​trihydroxy-​2-​methyl-​6,​8-​bis(methylamino)​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,​2,​8-​Indolizinetriol, octahydro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Phenanthr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furan-​10,​11-​dione, 1,​6-​dimethyl- </t>
    </r>
  </si>
  <si>
    <r>
      <t>Benzenepropanoic acid, β-​(benzoylamino)​-​α-​hydroxy-​, (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6,​12b-​bis(acetyloxy)​-​12-​(benzoyloxy)​-​2a,​3,​4,​4a,​5,​6,​9,​10,​11,​12,​12a,​12b-​dodecahydro-​4,​11-​dihydroxy-​4a,​8,​13,​13-​tetramethyl-​5-​oxo-​7,​11-​metha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deca[3,​4]​benz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oxet-​9-​yl ester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β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6,​9-​Dietheno-​11,​15-​methe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e, 3,​4,​4a,​5,​16a,​17,​18,​19-​octahydro-​12,​21,​22,​26-​tetramethoxy-​4,​17-​dimethyl-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Octanoic acid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6-​(acetyloxy)​-​2,​3,​3a,​4,​5,​6,​6a,​7,​8,​9b-​decahydro-​3,​3a-​dihydroxy-​3,​6,​9-​trimethyl-​8-​[[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-​2-​methyl-​1-​oxo-​2-​buten-​1-​yl]​oxy]​-​2-​oxo-​4-​(1-​oxobutoxy)​azuleno[4,​5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furan-​7-​yl ester </t>
    </r>
  </si>
  <si>
    <r>
      <t>Spirosolan-​3-​ol, (3β,​5α,​22β,​2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3-​Piperidinol, 5-​methyl-​2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[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,​4,​6,​6a,​11,​11a,​11b-​octahydro-​3-​hydroxy-​10,​11b-​dimethyl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fluoren-​9-​yl]​ethyl]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furo[3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]​[1]​benzopyran-​6-​one, 1,​8,​9-​trihydroxy-​3-​methoxy- 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4,​3,​2-​</t>
    </r>
    <r>
      <rPr>
        <i/>
        <sz val="11"/>
        <rFont val="Times New Roman"/>
        <family val="1"/>
      </rPr>
      <t>de</t>
    </r>
    <r>
      <rPr>
        <sz val="11"/>
        <rFont val="Times New Roman"/>
        <family val="1"/>
      </rPr>
      <t>]​indeno[4,​5-​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]​-​2-​benzopyran-​3,​6,​9-​trione, 11-​(acetyloxy)​-​1,​6b,​7,​8,​9a,​10,​11,​11b-​octahydro-​1-​(methoxymethyl)​-​9a,​11b-​di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2-​(4-​hydroxyphenyl)​- </t>
    </r>
  </si>
  <si>
    <r>
      <t>Benzeneacetic acid, α-​(hydroxymethyl)​-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 xml:space="preserve">)​-​8-​methyl-​8-​azabicyclo[3.2.1]​oct-​3-​yl ester, sulfate (2:1) </t>
    </r>
  </si>
  <si>
    <r>
      <t>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6,​9-​Dietheno-​11,​15-​methe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-​12-​ol, 3,​4,​4a,​5,​16a,​17,​18,​19-​octahydro-​21,​22,​26-​trimethoxy-​4,​17-​dimethyl-​, hydrochloride (1:2)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Furo[3,​4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-​1,​3-​benzodioxol-​8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6-​[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,​7,​8-​tetrahydro-​6-​methyl-​1,​3-​dioxolo[4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isoquinolin-​5-​yl]​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-​Propen-​1-​one, 1-​(2,​4-​dihydroxyphenyl)​-​3-​(3,​4-​dihydroxyphenyl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β-​D-​Glucopyranoside, (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a,​1b,​2,​5a,​6,​6a-​hexahydro-​6-​hydroxy-​1a-​(hydroxymethyl)​oxireno[4,​5]​cyclopenta[1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]​pyran-​2-​yl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2-​phenyl- </t>
    </r>
  </si>
  <si>
    <r>
      <t>Pyrrol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azoline, 1,​2,​3,​9-​tetrahydro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ndole-​3-​methanam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 xml:space="preserve">-​dimethyl- 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e, 4,​9-​dihydro-​7-​methoxy-​1-​methyl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e, 7-​methoxy-​1-​methyl- </t>
    </r>
  </si>
  <si>
    <r>
      <t>Benzeneacetic acid, α-​(hydroxymethyl)​-​,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>)​-​8-​methyl-​8-​azabicyclo[3.2.1]​oct-​3-​yl ester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5,​7-​dihydroxy- </t>
    </r>
  </si>
  <si>
    <r>
      <t xml:space="preserve">Acet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2-​(5-​methoxy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ndol-​3-​yl)​ethyl]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2,​4-​dihydroxyphenyl)​-​3,​5,​7-​trihydroxy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5,​7-​trihydroxy-​2-​(3,​4,​5-​tri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5,​7-​dihydroxy-​2-​(4-​hydr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yridine, 3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1-​methyl-​2-​pyrrolidinyl]​- </t>
    </r>
  </si>
  <si>
    <r>
      <t>4,​13,​22,​31,​37,​38,​39,​40-​Octaoxapentacyclo[32​.2.1.17,​10.116,​19.125,​28]​tetracontane-​3,​12,​21,​30-​tetrone, 2,​5,​11,​14,​20,​23,​29,​32-​octa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3,​6-​Methano-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5,​7-​trioxacyclopenta[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cycloprop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ulene-​4,​8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hexahydro-​2a-​hydroxy-​8b-​methyl-​9-​(1-​methylethenyl)​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one, 3-​ethyldihydro-​4-​[(1-​methyl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midazol-​5-​yl)​methyl]​-​, hydrochloride (1:1)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3,​5,​7-​trihydroxy-​, hydrate (1:2) </t>
    </r>
  </si>
  <si>
    <r>
      <t>Cinchonan-​9-​ol, 6'-​methoxy-​, hydrochloride, hydrate (1:1:1)​, (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Cinchonan-​9-​ol, 6'-​methoxy-​, hydrochloride, hydrate (1:1:2)​, (8α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7-​dihydroxy-​2-​(3,​4,​5-​trihydroxyphenyl)​- </t>
    </r>
  </si>
  <si>
    <r>
      <t>Indol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quinazoline-​6,​12-​dione </t>
    </r>
  </si>
  <si>
    <r>
      <t>Eburnamenin-​14(1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one, (3α,​16α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[1,​6]​Dioxacycloundecino[2​,​3,​4-​</t>
    </r>
    <r>
      <rPr>
        <i/>
        <sz val="11"/>
        <rFont val="Times New Roman"/>
        <family val="1"/>
      </rPr>
      <t>gh</t>
    </r>
    <r>
      <rPr>
        <sz val="11"/>
        <rFont val="Times New Roman"/>
        <family val="1"/>
      </rPr>
      <t>]​pyrrolizine-​2,​6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4,​5,​8,​10,​12,​13,​13a,​13b-​octahydro-​4,​5-​dihydroxy-​3,​4,​5-​tri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-​Cyclohexene-​1-​carboxamide, 4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,​3-​dihydro-​4,​5-​dihydroxy-​9-​methyl-​3-​oxonaphth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an-​1-​yl]​-​3-​(dimethylamino)​-​2,​5-​dihydroxy-​6-​oxo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,​7-​Isoquinolinediol, 1,​2,​3,​4-​tetrahydro-​1-​methyl-​, hydrobromide (1:1)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',​2':4,​5]​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xanthen-​7-​one, 3a,​12c-​dihydro-​8-​hydroxy-​6-​methoxy-​, (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c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[1]​benzopyran-​7-​one, 2,​5,​9-​trimethyl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5,​7-​trihydroxy-​2-​(4-​hydroxyphenyl)​- </t>
    </r>
  </si>
  <si>
    <r>
      <t xml:space="preserve">D-​Streptamine, 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3-​amino-​3-​deoxy-​α-​D-​gluc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6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6-​amino-​6-​deoxy-​α-​D-​gluc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 xml:space="preserve">4)​]​-​2-​deoxy-​, sulfate (1:1) </t>
    </r>
  </si>
  <si>
    <r>
      <t>5a,​8-​Methano-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5,​6]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7-​methanol, 3b,​4,​5,​6,​7,​8,​9,​10,​10a,​10b-​decahydro-​7-​hydroxy-​10b-​methyl-​, (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urine-​2,​6-​dione, 3,​7-​dihydro-​3,​7-​dimethyl- </t>
    </r>
  </si>
  <si>
    <r>
      <t>7,​11-​Methano-​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deca[3,​4]​benz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oxet-​5-​one, 6,​12b-​bis(acetyloxy)​-​12-​(benzoyloxy)​-​1,​2a,​3,​4,​4a,​6,​9,​10,​11,​12,​12a,​12b-​dodecahydro-​4,​9,​11-​trihydroxy-​4a,​8,​13,​13-​tetramethyl-​, (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Pyrrolidinone, 1-​methyl-​5-​(3-​pyridinyl)​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Azuleno[4,​5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2,​7-​dione, 3,​3a,​4,​5,​9a,​9b-​hexahydro-​4-​hydroxy-​3,​6,​9-​tri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,​2-​Propanediol, 2-​(2,​3-​dihydro-​4-​methoxyfur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olin-​2-​yl)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4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an, 1,​4-​bis(3,​4-​dimethoxyphenyl)​tetrahydro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</t>
    </r>
  </si>
  <si>
    <r>
      <t>Benzoic acid, 4-​hydroxy-​3-​methoxy-​,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>)​-​8-​methyl-​8-​azabicyclo[3.2.1]​oct-​3-​yl ester</t>
    </r>
  </si>
  <si>
    <r>
      <t>4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Quinolinone, 2-​(1,​3-​benzodioxol-​5-​yl)​-​1-​methyl- </t>
    </r>
  </si>
  <si>
    <r>
      <t>Butanoic acid, 2-​hydroxy-​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-​methoxyethyl]​-​3-​methyl-​, 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,​5,​7a-​tetrahydro-​1-​hydroxy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izin-​7-​yl]​methyl ester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6,​9-​Dietheno-​11,​15-​methe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e, 3,​4,​4a,​5,​16a,​17,​18,​19-​octahydro-​12,​20,​21,​22,​26-​pentamethoxy-​4,​17-​dimethyl-​, (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3,​3,​6a-​Ethanylylidene-​7,​10-​methanooxepino[3,​4-​</t>
    </r>
    <r>
      <rPr>
        <i/>
        <sz val="11"/>
        <rFont val="Times New Roman"/>
        <family val="1"/>
      </rPr>
      <t>i</t>
    </r>
    <r>
      <rPr>
        <sz val="11"/>
        <rFont val="Times New Roman"/>
        <family val="1"/>
      </rPr>
      <t>]​-​1-​benzazocin-​8-​one, 1-​ethyltetradecahydro-​12a,​14-​dihydroxy-​6-​methoxy-​3-​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-​Butenoic acid, 2-​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,​2,​3,​3a,​4,​5,​8,​8a-​octahydro-​3-​hydroxy-​6,​8a-​dimethyl-​3-​(1-​methylethyl)​-​8-​oxo-​4-​azulenyl ester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 xml:space="preserve">)​- </t>
    </r>
  </si>
  <si>
    <r>
      <t>2-​Butenoic acid, 2-​methyl-​, (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decahydro-​2,​5-​dihydroxy-​2a,​7a-​dimethyl-​5-​(1-​methylethyl)​azuleno[5,​6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oxiren-​6-​yl ester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 xml:space="preserve">)​- </t>
    </r>
  </si>
  <si>
    <r>
      <t>5,​14-​Ethanoindolo[2',​3':3,​4]​pyrido[1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-​1,​6-​naphthyridine, 1,​2,​3,​4,​4a,​5,​7,​8,​13,​13b,​14,​14a-​dodecahydro-​, hydrochloride (1:2)​, (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Curan-​17-​al, 2,​16,​19,​20-​tetradehydro-​, (19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Pyrrol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quinazolin-​9-​ol, 1,​2,​3,​9-​tetrahydro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5,​7-​dihydroxy-​2-​phenyl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is[1,​3]​benzodioxolo[4,​5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:5',​6'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azecin-​13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one, 4,​6,​7,​14-​tetrahydro-​5-​methyl- </t>
    </r>
  </si>
  <si>
    <r>
      <t>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[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-​1,​3-​benzodioxolo[6,​5,​4-​</t>
    </r>
    <r>
      <rPr>
        <i/>
        <sz val="11"/>
        <rFont val="Times New Roman"/>
        <family val="1"/>
      </rPr>
      <t>de</t>
    </r>
    <r>
      <rPr>
        <sz val="11"/>
        <rFont val="Times New Roman"/>
        <family val="1"/>
      </rPr>
      <t>]​quinoline, 6,​7,​7a,​8-​tetrahydro-​7-​methyl-​, hydrochloride (1:1)​, (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Quinolinone, 4-​hydroxy-​3-​[1-​(tetrahydro-​5-​hydroxy-​2,​6,​6-​tri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)​ethyl]​- (9CI)</t>
    </r>
  </si>
  <si>
    <r>
      <t>Fur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quinoline, 4,​7,​8-​trimethoxy- </t>
    </r>
  </si>
  <si>
    <r>
      <t>12,​3,​6a-​Ethanylylidene-​9,​11a-​methanoazulen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azocin-​8(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1-​ethyldodecahydro-​6,​11-​dihydroxy-​3-​methyl-​10-​methylene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[1,​6]​Dioxacycloundecino[2​,​3,​4-​</t>
    </r>
    <r>
      <rPr>
        <i/>
        <sz val="11"/>
        <rFont val="Times New Roman"/>
        <family val="1"/>
      </rPr>
      <t>gh</t>
    </r>
    <r>
      <rPr>
        <sz val="11"/>
        <rFont val="Times New Roman"/>
        <family val="1"/>
      </rPr>
      <t>]​pyrrolizine-​2,​6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4,​5,​8,​10,​12,​13,​13a,​13b-​octahydro-​4,​5-​dihydroxy-​4,​5-​dimethyl-​3-​(1-​methylethyl)​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oic acid, 4-​hydroxy-​3-​methoxy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9-​hydroxy-​3,​7-​dimethyl-​10-​(1-​methylethyl)​-​3,​7-​cyclodecadien-​1-​yl ester </t>
    </r>
  </si>
  <si>
    <r>
      <t>Benzoic acid, 4-​hydroxy-​3-​methoxy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1,​7,​7-​trimethylbicyclo[2.2​.1]​hept-​2-​yl ester</t>
    </r>
  </si>
  <si>
    <r>
      <t>[1,​3]​Dioxolo[6,​7]​[2]​benzopyrano[3,​4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indol-​7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2,​3,​5,​5a,​12b,​12c-​hexahydro-​5-​methoxy-​1-​methyl-​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c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, nitrate (1:1)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(β-​D-​glucopyranosyloxy)​-​5-​hydroxy-​3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8-​[5-​(5,​7-​dihydroxy-​4-​oxo-​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2-​yl)​-​2-​hydroxyphenyl]​-​5,​7-​dihydroxy-​2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(β-​D-​glucopyranosyloxy)​-​5-​hydroxy-​2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2-​(4-​hydroxyphenyl)​-​7-​methoxy-​6-​(3-​methyl-​2-​buten-​1-​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2-​(4-​hydroxy-​3-​methoxyphenyl)​- </t>
    </r>
  </si>
  <si>
    <r>
      <t>Benzoic acid, 3,​4-​dimethoxy-​,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 xml:space="preserve">)​-​8-​methyl-​8-​azabicyclo[3.2.1]​oct-​3-​yl ester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(β-​D-​glucopyranosyloxy)​-​3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5,​7-​trihydroxy-​2-​(2-​hydroxyphenyl)​- </t>
    </r>
  </si>
  <si>
    <r>
      <t xml:space="preserve">Form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,​7,​9-​tetrahydro-​1,​2,​3,​10-​tetramethoxy-​9-​oxo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 xml:space="preserve">]​heptalen-​7-​yl]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,​3-​dihydro-​5-​hydroxy-​2-​(4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-​(3,​4-​dihydroxyphenyl)​-​2,​3-​dihydro-​5-​hydroxy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2,​3-​dihydro-​5,​7-​dihydroxy- </t>
    </r>
  </si>
  <si>
    <r>
      <t>2-​Propen-​1-​one, 1-​(2,​4-​dihydroxyphenyl)​-​3-​(4-​hydroxy-​3-​methoxyphenyl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5,​7-​dihydroxy-​2-​(4-​hydroxy-​3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6-​β-​D-​glucopyranosyl-​5,​7-​dihydroxy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hydroxy-​2-​phenyl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-​(β-​D-​glucopyranosyloxy)​-​5,​7-​dihydroxy-​2-​(4-​hydroxy-​3-​meth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5-​hydroxy-​2-​(4-​hydroxyphenyl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5,​7-​dihydroxy-​2-​(4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6-​β-​D-​glucopyranosyl-​5,​7-​dihydroxy-​2-​(4-​hydroxyphenyl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one, 6-​[2-​(1,​3-​benzodioxol-​5-​yl)​ethyl]​-​5,​6-​dihydro-​4-​methoxy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-​(β-​D-​glucopyranosyloxy)​-​5,​7-​dihydroxy-​2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oxy]​-​3,​5-​dihydroxy-​2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(β-​D-​glucopyranosyloxy)​-​2-​[3-​(β-​D-​glucopyranosyloxy)​-​4-​hydroxyphenyl]​-​5-​hydroxy-</t>
    </r>
  </si>
  <si>
    <r>
      <t>2-​Propen-​1-​one, 3-​(3,​4-​dihydroxyphenyl)​-​1-​[4-​(β-​D-​glucopyranosyloxy)​-​2,​3-​dihydroxyphenyl]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3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Benzofuranone, 2-​[(3,​4-​dihydroxyphenyl)​methylene]​-​6-​(β-​D-​glucopyranosyloxy)​-​7-​hydroxy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)​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-​[(6-​deoxy-​α-​L-​mannopyranosyl)​oxy]​-​5,​7-​dihydroxy-​2-​(3,​4,​5-​tri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,​3-​dihydro-​5-​hydroxy-​2-​(4-​hydr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3,​6-​Methano-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5,​7-​trioxacyclopenta[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cycloprop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ulene-​4,​8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hexahydro-​2a-​hydroxy-​9-​(1-​hydroxy-​1-​methylethyl)​-​8b-​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icyclo[2.2.1]​heptane-​1-​carboxylic acid, 7,​7-​dimethyl-​2-​oxo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3-​Oxa-​9-​azoniatricyclo[3.3.1​.02,​4]​nonane, 9-​butyl-​7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3-​hydroxy-​1-​oxo-​2-​phenylpropoxy]​-​9-​methyl-​, bromide (1:1)​, (1α,​2β,​4β,​5α,​7β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3,​5-​dihydroxy-​7-​methoxy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oxy]​-​5-​hydroxy-​2-​(4-​hydroxyphenyl)​- </t>
    </r>
  </si>
  <si>
    <r>
      <t>[1,​3]​Benzodioxolo[5,​6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-​1,​3-​dioxolo[4,​5-​</t>
    </r>
    <r>
      <rPr>
        <i/>
        <sz val="11"/>
        <rFont val="Times New Roman"/>
        <family val="1"/>
      </rPr>
      <t>i</t>
    </r>
    <r>
      <rPr>
        <sz val="11"/>
        <rFont val="Times New Roman"/>
        <family val="1"/>
      </rPr>
      <t xml:space="preserve">]​phenanthridinium, 13-​methyl-​, chloride (1:1)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6-​β-​D-​glucopyranosyl-​7-​(β-​D-​glucopyranosyloxy)​-​5-​hydroxy-​2-​(4-​hydroxyphenyl)​- </t>
    </r>
  </si>
  <si>
    <r>
      <t>1-​Naphthalenepropanol, α-​ethenyldecahydro-​α,​5,​5,​8a-​tetramethyl-​2-​methylene-​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quinolizine-​2,​9-​diol, 5,​8,​13,​13a-​tetrahydro-​3,​10-​dimethoxy-​, (1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methoxyphenyl)​-​5,​6,​7-​trimethoxy- </t>
    </r>
  </si>
  <si>
    <r>
      <t>3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Benzofuranone, 2-​[(3,​4-​dihydroxyphenyl)​methylene]​-​6-​hydroxy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5,​7-​trihydroxy-​2-​(3-​hydroxy-​4-​methoxyphenyl)​- </t>
    </r>
  </si>
  <si>
    <r>
      <t>Aconitane-​7,​8-​diol, 20-​ethyl-​1,​6,​14,​16-​tetramethoxy-​4-​[[[2-​[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-​methyl-​2,​5-​dioxo-​1-​pyrrolidinyl]​benzoyl]​oxy]​methyl]​-​, [1α,​4(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,​6β,​14α,​16β]​-​, 2-​hydroxy-​1,​2,​3-​propanetricarboxylat​e (1:?)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8-​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-​5,​7-​dihydroxy-​2-​(4-​hydroxyphenyl)​- </t>
    </r>
  </si>
  <si>
    <r>
      <t>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one, 3-​[2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decahydro-​6-​hydroxy-​5-​(hydroxymethyl)​-​5,​8a-​dimethyl-​2-​methylene-​1-​naphthalenyl]​ethylidene]​dihydro-​4-​hydroxy-​, (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Ajmalan-​17,​21-​diol, (1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,​21α)​- </t>
    </r>
  </si>
  <si>
    <r>
      <t>[1,​3]​Benzodioxolo[5,​6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-​1,​3-​dioxolo[4,​5-​</t>
    </r>
    <r>
      <rPr>
        <i/>
        <sz val="11"/>
        <rFont val="Times New Roman"/>
        <family val="1"/>
      </rPr>
      <t>i</t>
    </r>
    <r>
      <rPr>
        <sz val="11"/>
        <rFont val="Times New Roman"/>
        <family val="1"/>
      </rPr>
      <t>]​phenanthridin-​6-​ol, 5b,​6,​7,​12b,​13,​14-​hexahydro-​13-​methyl-​, (5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6,​7-​dihydroxy-​2-​phenyl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3,​7-​dihydroxy- </t>
    </r>
  </si>
  <si>
    <r>
      <t>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-​7-​ol, 4,​9-​dihydro-​1-​methyl-​, hydrochloride, hydrate (1:1:2)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-​7-​ol, 1-​methyl-​, hydrochloride (1:1)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oxy]​-​5,​7-​dihydroxy-​2-​(4-​hydroxy-​3-​methoxyphenyl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2-​one, 6-​hydroxy-​7-​methoxy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-​methoxy-​2-​phenyl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(β-​D-​glucopyranosyloxy)​-​5,​7-​dihydroxy-​2-​(4-​hydroxy-​3,​5-​dimethoxyphenyl)​-</t>
    </r>
  </si>
  <si>
    <r>
      <t xml:space="preserve">Con-​5-​enin-​3-​am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 xml:space="preserve">-​dimethyl-​, (3β)​- </t>
    </r>
  </si>
  <si>
    <r>
      <t>Spirostan-​3-​ol, (3β,​5β,​2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enzoic acid, 4-​hydroxy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1,​2,​3,​3a,​4,​5,​8,​8a-​octahydro-​3-​hydroxy-​6,​8a-​dimethyl-​3-​(1-​methylethyl)​-​4-​azulenyl ester </t>
    </r>
  </si>
  <si>
    <r>
      <t>2,​4-​Pentadien-​1-​one, 5-​(1,​3-​benzodioxol-​5-​yl)​-​1-​(1-​piperidinyl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-​[(6-​deoxy-​α-​L-​mannopyranosyl)​oxy]​-​2-​(3,​4-​dihydroxyphenyl)​-​5,​7-​dihydroxy- </t>
    </r>
  </si>
  <si>
    <r>
      <t>Benzeneacetic acid, α-​(hydroxymethyl)​-​, (1α,​2β,​4β,​5α,​7β)​-​9-​methyl-​9-​oxido-​3-​oxa-​9-​azatricyclo[3.3.1.02,​4]​non-​7-​yl ester, hydrobromide (1:1)​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-​Cyclohexene-​1-​carboxylic acid, 3,​4,​5-​trihydroxy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Pyrrolidinium, 2-​carboxy-​1,​1-​dimethyl-​, inner salt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 xml:space="preserve">L-​Phenylalan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5-​chloro-​3,​4-​dihydro-​8-​hydroxy-​3-​methyl-​1-​ox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2-​benzopyran-​7-​yl]​carbonyl]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a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one, 4-​hydroxy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-​Benzoxacyclotetradec​in-​1,​7(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3,​4,​5,​6,​9,​10-​hexahydro-​14,​16-​dihydroxy-​3-​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 xml:space="preserve">2,​4-​Decadien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(2-​methylpropyl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2,​4-​Pentadienoic acid, 5-​(1-​hydroxy-​2,​6,​6-​trimethyl-​4-​oxo-​2-​cyclohexen-​1-​yl)​-​3-​methyl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Butanoic acid, 2(</t>
    </r>
    <r>
      <rPr>
        <i/>
        <sz val="11"/>
        <rFont val="Times New Roman"/>
        <family val="1"/>
      </rPr>
      <t>or</t>
    </r>
    <r>
      <rPr>
        <sz val="11"/>
        <rFont val="Times New Roman"/>
        <family val="1"/>
      </rPr>
      <t xml:space="preserve"> 3)​-​methyl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3-​[[3-​(formylamino)​-​2-​hydroxybenzoyl]​amino]​-​8-​hexyl-​2,​6-​dimethyl-​4,​9-​dioxo-​1,​5-​dioxonan-​7-​yl ester (9CI) </t>
    </r>
  </si>
  <si>
    <r>
      <t>1,​3-​Benzodioxole, 5,​5'-​[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tetrahydr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4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]​furan-​1,​4-​diyl]​bis-​, 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 xml:space="preserve">- </t>
    </r>
  </si>
  <si>
    <r>
      <t>β-​D-​Glucopyranoside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,​4a,​5,​7a-​tetrahydro-​5-​hydroxy-​7-​(hydroxymethyl)​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]​pyran-​1-​yl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benzo[</t>
    </r>
    <r>
      <rPr>
        <i/>
        <sz val="11"/>
        <rFont val="Times New Roman"/>
        <family val="1"/>
      </rPr>
      <t>de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quinoline-​2,​9-​diol, 5,​6,​6a,​7-​tetrahydro-​1,​10-​dimethoxy-​6-​methyl-​, (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-​Oxatricyclo[8.2.0.04,​6]​dodecane, 4,​12,​12-​trimethyl-​9-​methylene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3,​5,​7-​triol, 2-​(3,​4-​dihydroxyphenyl)​-​3,​4-​dihydro-​, hydrate (1:?)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Cinchonan-​9-​ol, (8α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Cinchonan-​9-​ol, (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3-​Pyrrolidinecarboxyli​c acid, 1-​methyl-​5-​oxo-​2-​(3-​pyridi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yrrole-​2-​carboxamid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5-​[[(3-​amino-​3-​iminopropyl)​amino]​carbonyl]​-​1-​methyl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-​3-​yl]​-​4-​[[[4-​(formylamino)​-​1-​methyl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yrrol-​2-​yl]​carbonyl]​amino]​-​1-​methyl-​, hydrochloride (1:1)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e-​3-​butanoic acid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e, 1-​methyl- </t>
    </r>
  </si>
  <si>
    <r>
      <t>8-​Azabicyclo[3.2.1]​octan-​3-​one, 6-​hydroxy-​8-​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 xml:space="preserve">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benzo[</t>
    </r>
    <r>
      <rPr>
        <i/>
        <sz val="11"/>
        <rFont val="Times New Roman"/>
        <family val="1"/>
      </rPr>
      <t>de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quinolin-​11-​ol, 5,​6,​6a,​7-​tetrahydro-​1,​2,​10-​trimethoxy-​6-​methyl-​, hydrochloride (1:1)​, (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Azuleno[4,​5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2,​7-​dione, 3,​3a,​4,​5,​9a,​9b-​hexahydro-​3,​6,​9-​tri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Ergoline-​8-​carboxamide, 9,​10-​didehydro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(hydroxymethyl)​propyl]​-​6-​methyl-​, (8β)​-​, (2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 xml:space="preserve">)​-​2-​butenedioate (1:1) (salt)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quinolizine, 5,​8,​13,​13a-​tetrahydro-​2,​3,​9,​10-​tetramethoxy-​13-​methyl-​, (1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D-​</t>
    </r>
    <r>
      <rPr>
        <i/>
        <sz val="11"/>
        <rFont val="Times New Roman"/>
        <family val="1"/>
      </rPr>
      <t>ribo</t>
    </r>
    <r>
      <rPr>
        <sz val="11"/>
        <rFont val="Times New Roman"/>
        <family val="1"/>
      </rPr>
      <t xml:space="preserve">-​Hexitol, 2,​5-​anhydro-​1,​4,​6-​trideoxy-​6-​(trimethylammonio)​-​, chloride (1:1) </t>
    </r>
  </si>
  <si>
    <r>
      <t>Salinomycin, 4-​methyl-​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e, 2,​3,​4,​9-​tetrahydro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,​4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 xml:space="preserve">]​indole </t>
    </r>
  </si>
  <si>
    <r>
      <t>Di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quinolizinium, 5,​6-​dihydro-​2,​3,​9,​10-​tetramethoxy-​, chloride, hydrate (1:1:1) </t>
    </r>
  </si>
  <si>
    <r>
      <t>Card-​20(22)​-​enolide, 3-​[(6-​deoxy-​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methyl-​α-​L-​glucopyranosyl)​oxy]​-​14-​hydroxy-​19-​oxo-​, (3β,​5β)​- </t>
    </r>
  </si>
  <si>
    <r>
      <t>Pyrrol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-​5-​ol, 1,​2,​3,​3a,​8,​8a-​hexahydro-​1,​3a,​8-​trimethyl-​, 5-​(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methylcarbamate)​, (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-​Phenanthrenecarboxyl​ic acid, 1,​2,​3,​4,​4a,​9,​10,​10a-​octahydro-​6-​hydroxy-​1,​4a-​di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[1,​6]​Dioxacyclododecino[2​,​3,​4-​</t>
    </r>
    <r>
      <rPr>
        <i/>
        <sz val="11"/>
        <rFont val="Times New Roman"/>
        <family val="1"/>
      </rPr>
      <t>gh</t>
    </r>
    <r>
      <rPr>
        <sz val="11"/>
        <rFont val="Times New Roman"/>
        <family val="1"/>
      </rPr>
      <t>]​pyrrolizine-​2,​7-​dione, 3-​ethylidene-​3,​4,​5,​6,​9,​11,​13,​14,​14a,​14b-​decahydro-​6-​hydroxy-​6-​(hydroxymethyl)​-​5-​methyl-​, (3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β-​D-​Glucopyranoside, 3-​hydroxy-​5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2-​(3-​hydroxy-​4-​methoxyphenyl)​ethenyl]​phenyl </t>
    </r>
  </si>
  <si>
    <r>
      <t>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2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decahydro-​3a,​6,​6,​9a-​tetramethyl-​, (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-​Pyridinecarboxylic acid, 5-​amino-​6-​(7-​amino-​5,​8-​dihydro-​6-​methoxy-​5,​8-​dioxo-​2-​quinolinyl)​-​4-​(2-​hydroxy-​3,​4-​dimethoxyphenyl)​-​3-​methyl-​, (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,​8a-​Methanocyclopenta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cyclopropa[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cyclodecen-​11-​one, 1a,​2,​5,​5a,​6,​9,​10,​10a-​octahydro-​5,​5a,​6-​trihydroxy-​4-​(hydroxymethyl)​-​1,​1,​7,​9-​tetra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nthracene-​1,​7,​12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9-​[2,​6-​dideoxy-​4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-​[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-​dihydro-​6-​methyl-​5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]​oxy]​tetrahydro-​6-​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]​-​β-​D-​</t>
    </r>
    <r>
      <rPr>
        <i/>
        <sz val="11"/>
        <rFont val="Times New Roman"/>
        <family val="1"/>
      </rPr>
      <t>arabino</t>
    </r>
    <r>
      <rPr>
        <sz val="11"/>
        <rFont val="Times New Roman"/>
        <family val="1"/>
      </rPr>
      <t>-​hexopyranosyl]​-​3-​[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-​[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,​6-​dihydro-​6-​methyl-​5-​ox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yl]​oxy]​tetrahydro-​6-​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yran-​2-​yl]​oxy]​-​3,​... </t>
    </r>
  </si>
  <si>
    <r>
      <t>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[1]​benzopyran-​5-​one, 4-​methoxy-​7-​methyl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5,​7-​dihydroxy-​8-​methoxy-​2-​phenyl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-​Benzoxacyclotetradec​in-​1-​one, 3,​4,​5,​6,​7,​8,​9,​10,​11,​12-​decahydro-​7,​14,​16-​trihydroxy-​3-​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 xml:space="preserve">β-​D-​Glucopyranoside, (3β)​-​solanid-​5-​en-​3-​yl 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2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 xml:space="preserve">4)​]​- </t>
    </r>
  </si>
  <si>
    <r>
      <t xml:space="preserve">L-​Val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(2-​quinoxalinylcarbonyl​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(2-​quinoxalinylcarbonyl​)​-​D-​seryl-​L-​alanyl-​3-​mercapto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-​dimethylcysteinyl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methyl-​L-​valyl]​-​D-​seryl-​L-​alanyl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methylcysteinyl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methyl-​, (8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1)​-​lactone, cyclic (3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7)​-​thioether</t>
    </r>
  </si>
  <si>
    <r>
      <t>[1]​Benzopyrano[5,​4,​3-​</t>
    </r>
    <r>
      <rPr>
        <i/>
        <sz val="11"/>
        <rFont val="Times New Roman"/>
        <family val="1"/>
      </rPr>
      <t>cde</t>
    </r>
    <r>
      <rPr>
        <sz val="11"/>
        <rFont val="Times New Roman"/>
        <family val="1"/>
      </rPr>
      <t xml:space="preserve">]​[1]​benzopyran-​5,​10-​dione, 2,​3,​7,​8-​tetrahydroxy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3,​5,​7-​triol, 2-​(3,​4-​dihydroxyphenyl)​-​3,​4-​dihydro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Adenosine, 3'-​[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2-​amino-​3-​(4-​methoxyphenyl)​-​1-​oxopropyl]​amino]​-​3'-​deoxy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 xml:space="preserve">-​dimethyl-​, hydrochloride (1:2) </t>
    </r>
  </si>
  <si>
    <r>
      <t>Spiro[benzofuran-​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,​1'-​[2]​cyclohexene]​-​3,​4'-​dione, 7-​chloro-​2',​4,​6-​trimethoxy-​6'-​methyl-​, (1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2-​(3,​4-​dihydroxyphenyl)​-​3-​(β-​D-​glucofuranosyloxy)​-​5,​7-​dihydroxy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urin-​6-​am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 xml:space="preserve">-​(2-​furanylmethyl)​- </t>
    </r>
  </si>
  <si>
    <r>
      <t>Benzoic acid, 6-​[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7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-​ethyl-​5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5-​ethyltetrahydro-​5-​hydroxy-​6-​methyl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pyran-​2-​yl]​tetrahydro-​3-​methyl-​2-​furanyl]​-​4-​hydroxy-​3,​5-​dimethyl-​6-​oxononyl]​-​2-​hydroxy-​3-​methyl-​, sodium salt (1:1) </t>
    </r>
  </si>
  <si>
    <r>
      <t>1-​Naphthalenepropanol, α-​ethenyldecahydro-​2-​hydroxy-​α,​2,​5,​5,​8a-​pentamethyl-​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rol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 xml:space="preserve">]​pyrimidin-​4-​amine, 7-​β-​D-​ribofuranosyl- </t>
    </r>
  </si>
  <si>
    <r>
      <t>1,​3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benzofurandione, 2,​6-​diacetyl-​7,​9-​dihydroxy-​8,​9b-​dimethyl-​, (9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8-​β-​D-​glucopyranosyl-​5,​7-​dihydroxy-​2-​(4-​hydr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2-​(4-​methoxyphenyl)​- </t>
    </r>
  </si>
  <si>
    <r>
      <t>1-​Propanaminium, 3-​carboxy-​2-​hydroxy-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 xml:space="preserve">-​trimethyl-​, chloride (1:1) </t>
    </r>
  </si>
  <si>
    <r>
      <t>5-​Thia-​1-​azabicyclo[4.2.0]​oct-​2-​ene-​2-​carboxylic acid, 7-​[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-​amino-​2-​(1,​4-​cyclohexadien-​1-​yl)​acetyl]​amino]​-​3-​methyl-​8-​oxo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ropa[3,​4]​benz[1,​2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azulen-​5-​one, 1,​1a,​1b,​4,​4a,​7a,​7b,​8,​9,​9a-​decahydro-​4a,​7b,​9,​9a-​tetrahydroxy-​3-​(hydroxymethyl)​-​1,​1,​6,​8-​tetramethyl-​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Benzeneacetic acid, α-​hydroxy-​,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 xml:space="preserve">)​-​8-​methyl-​8-​azabicyclo[3.2.1]​oct-​3-​yl ester, hydrobromide (1:1) </t>
    </r>
  </si>
  <si>
    <r>
      <t>1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Isobenzofuranone, 6,​7-​dimethoxy-​3-​[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5,​6,​7,​8-​tetrahydro-​6-​methyl-​1,​3-​dioxolo[4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isoquinolin-​5-​yl]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[1]​benzopyran-​5-​one, 4,​9-​dimethoxy-​7-​methyl- </t>
    </r>
  </si>
  <si>
    <r>
      <t>Ethanone, 2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6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2-​hydroxy-​2-​phenylethyl]​-​1-​methyl-​2-​piperidinyl]​-​1-​phenyl-​, hydrochloride (1:1)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2-​one, 7-​methoxy-​8-​(3-​methyl-​2-​buten-​1-​yl)​-</t>
    </r>
  </si>
  <si>
    <r>
      <t xml:space="preserve">L-​Leucine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form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1-​[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3-​hexyl-​4-​oxo-​2-​oxetanyl]​methyl]​dodecyl ester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,​3-​dihydro-​5-​hydroxy-​2-​(3-​hydroxy-​4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Isobenzofuranone, 6,​7-​dimethoxy-​3-​[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5,​6,​7,​8-​tetrahydro-​4-​methoxy-​6-​methyl-​1,​3-​dioxolo[4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isoquinolin-​5-​yl]​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Cevane-​3,​4,​6,​7,​14,​15,​16,​20-​octol, 4,​9-​epoxy-​, 6,​7-​diacetate 3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-​dihydroxy-​2-​methylbutanoate] 15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2-​methylbutanoate]​, (3β,​4α,​6α,​7α,​15α,​16β)​- </t>
    </r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[1]​benzopyran-​7-​one, 9-​methoxy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2-​one, 7-​hydroxy-​6-​methoxy- </t>
    </r>
  </si>
  <si>
    <r>
      <t>Spirosol-​5-​en-​3-​ol, (3β,​22α,​2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 xml:space="preserve">β-​D-​Galactopyranoside, (3β)​-​solanid-​5-​en-​3-​yl 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6-​deoxy-​α-​L-​mann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2)​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[β-​D-​glucopyranosyl-​(1</t>
    </r>
    <r>
      <rPr>
        <sz val="11"/>
        <rFont val="等线"/>
        <family val="3"/>
        <charset val="134"/>
      </rPr>
      <t>→</t>
    </r>
    <r>
      <rPr>
        <sz val="11"/>
        <rFont val="Times New Roman"/>
        <family val="1"/>
      </rPr>
      <t>3)​]​-</t>
    </r>
  </si>
  <si>
    <r>
      <t>8-​Azabicyclo[3.2.1]​octan-​3-​ol, 8-​methyl-​, (3-​</t>
    </r>
    <r>
      <rPr>
        <i/>
        <sz val="11"/>
        <rFont val="Times New Roman"/>
        <family val="1"/>
      </rPr>
      <t>endo</t>
    </r>
    <r>
      <rPr>
        <sz val="11"/>
        <rFont val="Times New Roman"/>
        <family val="1"/>
      </rPr>
      <t xml:space="preserve">)​- </t>
    </r>
  </si>
  <si>
    <r>
      <t>1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4,​6:21,​24-​Dietheno-​8,​12-​metheno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3',​2':14,​15]​[1,​11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ium, 2,​3,​13a,​14,​15,​16,​25,​25a-​octahydro-​9,​19-​dihydroxy-​18,​29-​dimethoxy-​1,​14,​14-​trimethyl-​, chloride, hydrochloride (1:1:1)​, (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Pyridine, 3-​[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2-​piperidinyl]​-​, hydrochloride (1:?) </t>
    </r>
  </si>
  <si>
    <r>
      <t>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one, 3-​[2-​[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decahydro-​6-​hydroxy-​5-​(hydroxymethyl)​-​5,​8a-​dimethyl-​2-​methylene-​1-​naphthalenyl]​ethylidene]​-​, (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2-​one, 3,​3'-​methylenebis[4-​hydroxy- </t>
    </r>
  </si>
  <si>
    <r>
      <t>3,​12-​Epoxy-​1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o[4,​3-​</t>
    </r>
    <r>
      <rPr>
        <i/>
        <sz val="11"/>
        <rFont val="Times New Roman"/>
        <family val="1"/>
      </rPr>
      <t>j</t>
    </r>
    <r>
      <rPr>
        <sz val="11"/>
        <rFont val="Times New Roman"/>
        <family val="1"/>
      </rPr>
      <t>]​-​1,​2-​benzodioxepin-​10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octahydro-​3,​6,​9-​tri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2-​one, 7-​[[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3,​7-​dimethyl-​2,​6-​octadien-​1-​yl]​oxy]​- </t>
    </r>
  </si>
  <si>
    <r>
      <t>Benzeneacetic acid, α-​(3-​hydroxy-​5-​oxo-​4-​phenyl-​2(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furanylidene)​-​, methyl ester, (α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Benzo[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-​1,​3-​benzodioxolo[5,​6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 xml:space="preserve">]​quinolizinium, 5,​6-​dihydro-​9,​10-​dimethoxy-​, chloride (1:1) </t>
    </r>
  </si>
  <si>
    <r>
      <t>Pyrano[3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[2]​benzopyran-​6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3,​4,​4a,​10b-​tetrahydro-​3,​4,​8,​10-​tetrahydroxy-​2-​(hydroxymethyl)​-​9-​methoxy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3-​(4-​methoxyphenyl)​- </t>
    </r>
  </si>
  <si>
    <r>
      <t>5a,​8-​Methano-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5,​6]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7-​methanol, 3b,​4,​5,​6,​7,​8,​9,​10,​10a,​10b,​11,​12-​dodecahydro-​7-​hydroxy-​10b-​methyl-​, (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a,​8-​Methano-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5,​6]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7-​methanol, 3b,​4,​5,​6,​7,​8,​9,​10,​10a,​10b,​11,​12-​dodecahydro-​7-​hydroxy-​10b-​methyl-​, 7-​acetate, (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a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Phenanthrenecarboxyl​ic acid, 1,​3,​4,​9,​10,​10a-​hexahydro-​5,​6-​dihydroxy-​1,​1-​dimethyl-​7-​(1-​methylethyl)​-​, (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4,​6:16,​19-​Dietheno-​21,​25-​metheno-​1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[1,​3]​dioxolo[4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pyrido[2',​3':17,​18]​[1,​10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e, 2,​3,​13,​14,​14a,​15,​26,​26a-​octahydro-​22,​30-​dimethoxy-​1,​14-​dimethyl-​, (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Phenanthr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10,​11-​dione, 1,​2,​6,​7,​8,​9-​hexahydro-​1,​6,​6-​tri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one, 4-​methoxy-​6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2-​phenylethenyl]​- </t>
    </r>
  </si>
  <si>
    <r>
      <t>Furo[3',​4':6,​7]​naphth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-​1,​3-​dioxol-​6(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,​8,​8a,​9-​tetrahydro-​9-​hydroxy-​5-​(4-​hydroxy-​3,​5-​dimethoxyphenyl)​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Azirino[2',​3':3,​4]​pyrrol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indole-​4,​7-​dione, 6-​amino-​8-​[[(aminocarbonyl)​oxy]​methyl]​-​1,​1a,​2,​8,​8a,​8b-​hexahydro-​8a-​methoxy-​5-​methyl-​, (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one, 6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)​-​2-​(1,​3-​benzodioxol-​5-​yl)​ethenyl]​-​5,​6-​dihydro-​4-​methoxy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Phenanthr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10,​11-​dione, 1,​2-​dihydro-​1,​6-​di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midazole, 2-​nitro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5,​7-​dihydroxy-​2-​(3-​hydroxy-​4-​methoxyphenyl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oxy]​-​5-​hydroxy-​2-​(3-​hydroxy-​4-​methoxyphenyl)​- </t>
    </r>
  </si>
  <si>
    <r>
      <t>Cholest-​7-​en-​6-​one, 2,​3,​14,​22,​25-​pentahydroxy-​, (2β,​3β,​5β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Cholest-​7-​en-​6-​one, 2,​3,​14,​20,​22,​25-​hexahydroxy-​, (2β,​3β,​5β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eneacetic acid, (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4a,​8-​bis(acetyloxy)​-​1,​1a,​4,​4a,​5,​6,​7,​7a,​8,​10,​11,​11a-​dodecahydro-​1,​1,​3,​6-​tetramethyl-​4-​oxospiro[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enta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cyclopropa[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cycloundecene-​9,​2'-​oxiran]​-​7-​yl ester</t>
    </r>
  </si>
  <si>
    <r>
      <t>2-​Propen-​1-​one, 1-​(2-​hydroxy-​4,​6-​dimethoxyphenyl)​-​3-​(4-​methoxyphenyl)​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hydroxy-​3-​(4-​methoxyphenyl)​- </t>
    </r>
  </si>
  <si>
    <r>
      <t>9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7a-​(Epoxymethano)​-​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furo[2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o[3',​2':3,​4]​cyclopenta[1,​2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furan-​5,​9,​12(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3-​(1,​1-​dimethylethyl)​hexahydro-​4,​7b-​dihydroxy-​8-​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Cephalotaxine, 3-​[4-​methyl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​2-​hydroxy-​2-​(3-​hydroxy-​3-​methylbutyl)​butanedioate]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5,​7-​dihydroxy-​2-​(3-​hydroxy-​4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,​3-​dihydro-​5-​hydroxy-​2-​(3-​hydroxy-​4-​meth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</t>
    </r>
    <r>
      <rPr>
        <i/>
        <sz val="11"/>
        <rFont val="Times New Roman"/>
        <family val="1"/>
      </rPr>
      <t>ghi</t>
    </r>
    <r>
      <rPr>
        <sz val="11"/>
        <rFont val="Times New Roman"/>
        <family val="1"/>
      </rPr>
      <t xml:space="preserve">]​perylene-​5,​12-​dione, 1-​acetyl-​2,​3-​dihydro-​2,​6,​11-​trihydroxy-​4,​8,​9,​13-​tetramethoxy-​2-​methyl-​, stereoisomer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</t>
    </r>
    <r>
      <rPr>
        <i/>
        <sz val="11"/>
        <rFont val="Times New Roman"/>
        <family val="1"/>
      </rPr>
      <t>ghi</t>
    </r>
    <r>
      <rPr>
        <sz val="11"/>
        <rFont val="Times New Roman"/>
        <family val="1"/>
      </rPr>
      <t xml:space="preserve">]​perylene-​5,​12-​dione, 3-​acetyl-​6,​11-​dihydroxy-​4,​8,​9,​13-​tetramethoxy-​2-​methyl- </t>
    </r>
  </si>
  <si>
    <r>
      <t>Spiro[furan-​2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,​1'(2'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naphthalene]​-​5,​5'-​dimethanol, decahydro-​6'-​hydroxy-​5-​(2-​hydroxyethyl)​-​2',​5',​8'a-​trimethyl-​, (1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'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'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'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1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1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Oxireno[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pyrano[4',​3':3,​3a]​isobenzofuro[5,​4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[2]​benzopyran-​4,​6,​13(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8-​(3-​furanyl)​decahydro-​2,​2,​4a,​8a-​tetramethyl-​, (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pyrido[2,​1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:3',​2',​1'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[1,​6]​naphthyridin-​10-​one, dodecahydro-​, (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c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2-​Naphthacenecarboxami​de, 4,​7-​bis(dimethylamino)​-​1,​4,​4a,​5,​5a,​6,​11,​12a-​octahydro-​3,​10,​12,​12a-​tetrahydroxy-​1,​11-​dioxo-​, hydrochloride (1:1)​, (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7-​[[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α-​L-​mannopyranosyl)​-​β-​D-​glucopyranosyl]​oxy]​-​2,​3-​dihydro-​5-​hydroxy-​2-​(4-​hydroxyphenyl)​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Oxireno[4,​4a]​-​2-​benzopyrano[6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>]​[2]​benzoxepin-​3,​5,​9(3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4b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trione, 11-​(acetyloxy)​-​1-​(3-​furanyl)​decahydro-​4b,​7,​7,​11a,​13a-​penta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a,​8-​Methano-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5,​6]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7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3b,​4,​5,​8,​9,​10,​10a,​10b,​11,​12-​decahydro-​10b-​methyl-​, (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5a,​8-​Methano-​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5,​6]​naphth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7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3b,​4,​5,​8,​9,​10,​10a,​10b-​octahydro-​10b-​methyl-​, (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0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Dammarane-​3,​12-​diol, 20,​25-​epoxy-​, (3β,​12β,​2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Dammarane-​3,​6,​12-​triol, 20,​25-​epoxy-​, (3β,​6β,​12β,​20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Pyrrol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azolin-​3-​ol, 1,​2,​3,​9-​tetrahydro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,​11,​28-​Trioxatricyclo[22.3.​1.05,​7]​octacosa-​8,​14,​16,​18,​20-​pentaene-​25-​carboxylic acid, 22-​[(3-​amino-​3,​6-​dideoxy-​β-​D-​mannopyranosyl)​oxy]​-​1,​3,​26-​trihydroxy-​12-​methyl-​10-​oxo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8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2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2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Furo[3',​4':6,​7]​naphtho[2,​3-​</t>
    </r>
    <r>
      <rPr>
        <i/>
        <sz val="11"/>
        <rFont val="Times New Roman"/>
        <family val="1"/>
      </rPr>
      <t>d</t>
    </r>
    <r>
      <rPr>
        <sz val="11"/>
        <rFont val="Times New Roman"/>
        <family val="1"/>
      </rPr>
      <t>]​-​1,​3-​dioxol-​6(5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5,​8,​8a,​9-​tetrahydro-​9-​hydroxy-​5-​(3,​4,​5-​trimethoxyphenyl)​-​, (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Kaur-​16-​en-​15-​one, 7,​20-​epoxy-​1,​6,​7,​14-​tetrahydroxy-​, (1α,​6β,​7α,​1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Indolo[2',​3':3,​4]​pyrid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azolin-​5(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one, 8,​13-​dihydro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3-​[[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(6-​deoxy-​α-​L-​mannopyranosyl)​-​β-​D-​glucopyranosyl]​oxy]​-​2-​(3,​4-​dihydroxyphenyl)​-​5,​7-​dihydroxy- </t>
    </r>
  </si>
  <si>
    <r>
      <t>Isoquinoline, 1,​2,​3,​4-​tetrahydro-​6,​7-​dimethoxy-​1-​methyl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6-​Isoquinolinol, 1,​2,​3,​4-​tetrahydro-​7-​methoxy-​1-​methyl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Naphtho[1,​2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furan-​2,​8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3a,​5,​5a,​9b-​tetrahydro-​3,​5a,​9-​trimethyl-​, (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9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Dibenzo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,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cyclooctene, 5,​6,​7,​8-​tetrahydro-​1,​2,​3,​10,​11,​12-​hexamethoxy-​6,​7-​dimethyl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2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o[3,​4]​cycloocta[1,​2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[1,​3]​benzodioxole, 5,​6,​7,​8-​tetrahydro-​1,​2,​3,​13-​tetramethoxy-​6,​7-​dimethyl-​, (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</t>
    </r>
    <r>
      <rPr>
        <i/>
        <sz val="11"/>
        <rFont val="Times New Roman"/>
        <family val="1"/>
      </rPr>
      <t>rel</t>
    </r>
    <r>
      <rPr>
        <sz val="11"/>
        <rFont val="Times New Roman"/>
        <family val="1"/>
      </rPr>
      <t xml:space="preserve">- </t>
    </r>
  </si>
  <si>
    <r>
      <t>Benzo[3,​4]​cycloocta[1,​2-​</t>
    </r>
    <r>
      <rPr>
        <i/>
        <sz val="11"/>
        <rFont val="Times New Roman"/>
        <family val="1"/>
      </rPr>
      <t>f</t>
    </r>
    <r>
      <rPr>
        <sz val="11"/>
        <rFont val="Times New Roman"/>
        <family val="1"/>
      </rPr>
      <t>]​[1,​3]​benzodioxole-​5,​6-​diol, 5,​6,​7,​8-​tetrahydro-​1,​2,​3,​13-​tetramethoxy-​6,​7-​dimethyl-​, 5-​benzoate, (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3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6,​11b-​Methanofuro[2,​3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azepin-​2(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9,​10,​11,​11a-​tetrahydro-​, (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1(3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)​-​Isobenzofuranone, 3-​butyl-​3a,​4,​5,​6-​tetrahydro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​2,​3-​dihydro-​3-​(4-​hydroxy-​3-​methoxyphenyl)​-​2-​(hydroxymethyl)​-​1,​4-​benzodioxin-​6-​yl]​-​2,​3-​dihydro-​3,​5,​7-​trihydroxy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2,​6,​10,​14,​18,​22,​26,​30,​34-​Hexatriacontanonaen-​1-​ol, 3,​7,​11,​15,​19,​23,​27,​31,​35-​nonamethyl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18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6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30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Aspidospermidine-​3-​carboxylic acid, 4-​(acetyloxy)​-​6,​7-​didehydro-​3-​hydroxy-​16-​methoxy-​1-​methyl-​, methyl ester, (2β,​3β,​4β,​5α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,​19α)​- (9CI) </t>
    </r>
  </si>
  <si>
    <r>
      <t>Aspidospermidine-​3-​carboxylic acid, 4-​(acetyloxy)​-​6,​7-​didehydro-​15-​[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4-​ethyl-​1,​3,​6,​7,​8,​9-​hexahydro-​8-​(methoxycarbonyl)​-​2,​6-​metha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azecino[4,​3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indol-​8-​yl]​-​3-​hydroxy-​16-​methoxy-​1-​methyl-​, methyl ester, (2β,​3β,​4β,​5α,​1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,​19α)​- 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an-​2-​one, 4-​methoxy-​6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​2-​(4-​methoxyphenyl)​ethenyl]​- </t>
    </r>
  </si>
  <si>
    <r>
      <t>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Furo[3,​2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[1]​benzopyran-​7-​one, 4-​methoxy- </t>
    </r>
  </si>
  <si>
    <r>
      <t>1,​5-​Methano-​8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[1,​5]​diazocin-​8-​one, 1,​2,​3,​4,​5,​6-​hexahydro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7,​14-​Methano-​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dipyrido[1,​2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:1',​2'-​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]​[1,​5]​diazocine, dodecahydro-​, (7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​, sulfate, hydrate (1:1:5) </t>
    </r>
  </si>
  <si>
    <r>
      <t xml:space="preserve">Carbamodithioic acid, </t>
    </r>
    <r>
      <rPr>
        <i/>
        <sz val="11"/>
        <rFont val="Times New Roman"/>
        <family val="1"/>
      </rPr>
      <t>N</t>
    </r>
    <r>
      <rPr>
        <sz val="11"/>
        <rFont val="Times New Roman"/>
        <family val="1"/>
      </rPr>
      <t>-​(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ndol-​3-​ylmethyl)​-​, methyl ester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,​3-​dihydro-​3,​7-​dihydroxy-​2-​(3,​4,​5-​trihydroxyphenyl)​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3,​4-​dihydroxyphenyl)​-​7-​(β-​D-​glucopyranosyloxy)​-​2,​3-​dihydro-​8-​hydroxy-​, (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Indolo[2',​3':3,​4]​pyrido[2,​1-​</t>
    </r>
    <r>
      <rPr>
        <i/>
        <sz val="11"/>
        <rFont val="Times New Roman"/>
        <family val="1"/>
      </rPr>
      <t>b</t>
    </r>
    <r>
      <rPr>
        <sz val="11"/>
        <rFont val="Times New Roman"/>
        <family val="1"/>
      </rPr>
      <t>]​quinazolin-​5(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one, 8,​13,​13b,​14-​tetrahydro-​14-​methyl-​, (13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2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,​24:12,​15-​Dietheno-​6,​10-​metheno-​1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pyrido[2',​3':17,​18]​[1,​10]​dioxacycloeicosino[2​,​3,​4-​</t>
    </r>
    <r>
      <rPr>
        <i/>
        <sz val="11"/>
        <rFont val="Times New Roman"/>
        <family val="1"/>
      </rPr>
      <t>ij</t>
    </r>
    <r>
      <rPr>
        <sz val="11"/>
        <rFont val="Times New Roman"/>
        <family val="1"/>
      </rPr>
      <t>]​isoquinolin-​9-​ol, 3,​4,​4a,​5,​16a,​17,​18,​19-​octahydro-​21,​22,​26-​trimethoxy-​4,​17-​dimethyl-​, (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5,​7-​trihydroxy-​2-​phenyl- </t>
    </r>
  </si>
  <si>
    <r>
      <t>2-​Propen-​1-​one, 1-​(2,​6-​dihydroxy-​4-​methoxyphenyl)​-​3-​phenyl-​, (2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 xml:space="preserve">)​- </t>
    </r>
  </si>
  <si>
    <r>
      <t>1,​3-​Dioxolo[4,​5-​</t>
    </r>
    <r>
      <rPr>
        <i/>
        <sz val="11"/>
        <rFont val="Times New Roman"/>
        <family val="1"/>
      </rPr>
      <t>g</t>
    </r>
    <r>
      <rPr>
        <sz val="11"/>
        <rFont val="Times New Roman"/>
        <family val="1"/>
      </rPr>
      <t xml:space="preserve">]​isoquinoline, 5,​6,​7,​8-​tetrahydro-​4-​methoxy-​6-​methyl- </t>
    </r>
  </si>
  <si>
    <r>
      <t>[1,​6]​Dioxacyclododecino[2​,​3,​4-​</t>
    </r>
    <r>
      <rPr>
        <i/>
        <sz val="11"/>
        <rFont val="Times New Roman"/>
        <family val="1"/>
      </rPr>
      <t>gh</t>
    </r>
    <r>
      <rPr>
        <sz val="11"/>
        <rFont val="Times New Roman"/>
        <family val="1"/>
      </rPr>
      <t>]​pyrrolizine-​2,​7-​dione, 3-​ethylidene-​3,​4,​5,​6,​9,​11,​13,​14,​14a,​14b-​decahydro-​6-​hydroxy-​5,​6-​dimethyl-​, (3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[1,​6]​Dioxacyclododecino[2​,​3,​4-​</t>
    </r>
    <r>
      <rPr>
        <i/>
        <sz val="11"/>
        <rFont val="Times New Roman"/>
        <family val="1"/>
      </rPr>
      <t>gh</t>
    </r>
    <r>
      <rPr>
        <sz val="11"/>
        <rFont val="Times New Roman"/>
        <family val="1"/>
      </rPr>
      <t>]​pyrrolizine-​2,​7-​dione, 3-​ethylidene-​3,​4,​5,​6,​9,​11,​13,​14,​14a,​14b-​decahydro-​6-​hydroxy-​6-​methyl-​5-​methylene-​, (3</t>
    </r>
    <r>
      <rPr>
        <i/>
        <sz val="11"/>
        <rFont val="Times New Roman"/>
        <family val="1"/>
      </rPr>
      <t>Z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4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eneacetonitrile, α-​[(6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β-​D-​glucopyranosyl-​β-​D-​glucopyranosyl)​oxy]​-​, (α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eneacetic acid, α-​(hydroxymethyl)​-​, (1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6-​hydroxy-​8-​methyl-​8-​azabicyclo[3.2.1]​oct-​3-​yl ester, (α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8,​11a-​Methano-​11a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cyclohepta[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naphthalene-​4,​9-​dimethanol, tetradecahydro-​3,​9-​dihydroxy-​4,​11b-​dimethyl-​, (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6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8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9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1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11b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2-​Benzopyran-​6,​8(7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)​-​dione, 7-​(acetyloxy)​-​5-​chloro-​3-​[(1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)​-​3,​5-​dimethyl-​1,​3-​heptadien-​1-​yl]​-​7-​methyl-​, (7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Benzo[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]​[1]​benzopyrano[5,​4,​3-​</t>
    </r>
    <r>
      <rPr>
        <i/>
        <sz val="11"/>
        <rFont val="Times New Roman"/>
        <family val="1"/>
      </rPr>
      <t>cde</t>
    </r>
    <r>
      <rPr>
        <sz val="11"/>
        <rFont val="Times New Roman"/>
        <family val="1"/>
      </rPr>
      <t>]​[1]​benzopyran-​5,​12-​dione, 10-​[[6-​deoxy-​2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>-​(6-​deoxy-​3-​</t>
    </r>
    <r>
      <rPr>
        <i/>
        <sz val="11"/>
        <rFont val="Times New Roman"/>
        <family val="1"/>
      </rPr>
      <t>O</t>
    </r>
    <r>
      <rPr>
        <sz val="11"/>
        <rFont val="Times New Roman"/>
        <family val="1"/>
      </rPr>
      <t xml:space="preserve">-​methyl-​α-​D-​galactopyranosyl)​-​β-​D-​galactopyranosyl]​oxy]​-​6-​hydroxy-​1-​methyl- </t>
    </r>
  </si>
  <si>
    <r>
      <t>Cyclohexanecarboxyli​c acid, 3-​[[3-​(3,​4-​dihydroxyphenyl)​-​1-​oxo-​2-​propen-​1-​yl]​oxy]​-​1,​4,​5-​trihydroxy-​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4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5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3,​7-​dihydroxy-​2-​(4-​hydroxy-​3-​methoxyphenyl)​- </t>
    </r>
  </si>
  <si>
    <r>
      <t>6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Benzofuro[3,​2-​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 xml:space="preserve">]​[1]​benzopyran-​6-​one, 3,​9-​dihydroxy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Indole, 3,​3'-​ethylidenebis-</t>
    </r>
  </si>
  <si>
    <r>
      <t>Cyclopenta[</t>
    </r>
    <r>
      <rPr>
        <i/>
        <sz val="11"/>
        <rFont val="Times New Roman"/>
        <family val="1"/>
      </rPr>
      <t>c</t>
    </r>
    <r>
      <rPr>
        <sz val="11"/>
        <rFont val="Times New Roman"/>
        <family val="1"/>
      </rPr>
      <t>]​pyran-​4-​carboxylic acid, 1-​(β-​D-​glucopyranosyloxy)​-​1,​4a,​5,​7a-​tetrahydro-​7-​(hydroxymethyl)​-​, methyl ester, (1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4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7a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 xml:space="preserve">)​- </t>
    </r>
  </si>
  <si>
    <r>
      <t>Indolo[2,​3-​</t>
    </r>
    <r>
      <rPr>
        <i/>
        <sz val="11"/>
        <rFont val="Times New Roman"/>
        <family val="1"/>
      </rPr>
      <t>a</t>
    </r>
    <r>
      <rPr>
        <sz val="11"/>
        <rFont val="Times New Roman"/>
        <family val="1"/>
      </rPr>
      <t>]​quinolizine-​2-​acetic acid, 3-​ethyl-​1,​2,​3,​4,​6,​7,​12,​12b-​octahydro-​α-​(methoxymethylene)​-​, methyl ester, (α</t>
    </r>
    <r>
      <rPr>
        <i/>
        <sz val="11"/>
        <rFont val="Times New Roman"/>
        <family val="1"/>
      </rPr>
      <t>E</t>
    </r>
    <r>
      <rPr>
        <sz val="11"/>
        <rFont val="Times New Roman"/>
        <family val="1"/>
      </rPr>
      <t>,​2</t>
    </r>
    <r>
      <rPr>
        <i/>
        <sz val="11"/>
        <rFont val="Times New Roman"/>
        <family val="1"/>
      </rPr>
      <t>S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12b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1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Indole-​3-​methanol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>-​1-​Benzopyran-​4-​one, 2-​(3,​4-​dihydroxyphenyl)​-​2,​3-​dihydro-​3,​5,​7-​trihydroxy-​, (2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>,​3</t>
    </r>
    <r>
      <rPr>
        <i/>
        <sz val="11"/>
        <rFont val="Times New Roman"/>
        <family val="1"/>
      </rPr>
      <t>R</t>
    </r>
    <r>
      <rPr>
        <sz val="11"/>
        <rFont val="Times New Roman"/>
        <family val="1"/>
      </rPr>
      <t xml:space="preserve">)​- </t>
    </r>
  </si>
  <si>
    <r>
      <t>4</t>
    </r>
    <r>
      <rPr>
        <i/>
        <sz val="11"/>
        <rFont val="Times New Roman"/>
        <family val="1"/>
      </rPr>
      <t>H</t>
    </r>
    <r>
      <rPr>
        <sz val="11"/>
        <rFont val="Times New Roman"/>
        <family val="1"/>
      </rPr>
      <t xml:space="preserve">-​1-​Benzopyran-​4-​one, 7-​hydroxy-​2-​(4-​methoxyphenyl)​- 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76" formatCode="yyyy\-mm\-dd;@"/>
  </numFmts>
  <fonts count="9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9"/>
      <name val="宋体"/>
      <family val="3"/>
      <charset val="134"/>
    </font>
    <font>
      <sz val="11"/>
      <name val="等线"/>
      <family val="3"/>
      <charset val="134"/>
      <scheme val="minor"/>
    </font>
    <font>
      <sz val="11"/>
      <name val="Times New Roman"/>
      <family val="1"/>
    </font>
    <font>
      <i/>
      <sz val="11"/>
      <name val="Times New Roman"/>
      <family val="1"/>
    </font>
    <font>
      <sz val="11"/>
      <name val="等线"/>
      <family val="3"/>
      <charset val="134"/>
    </font>
    <font>
      <b/>
      <sz val="11"/>
      <name val="Times New Roman"/>
      <family val="1"/>
    </font>
    <font>
      <b/>
      <sz val="11"/>
      <name val="等线"/>
      <family val="3"/>
      <charset val="134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14">
    <xf numFmtId="0" fontId="0" fillId="0" borderId="0" xfId="0"/>
    <xf numFmtId="0" fontId="3" fillId="0" borderId="0" xfId="0" applyFont="1" applyFill="1" applyBorder="1" applyAlignment="1">
      <alignment horizontal="center" vertical="center" wrapText="1"/>
    </xf>
    <xf numFmtId="0" fontId="3" fillId="0" borderId="0" xfId="0" applyFont="1" applyFill="1" applyBorder="1" applyAlignment="1">
      <alignment horizontal="center" vertical="center"/>
    </xf>
    <xf numFmtId="0" fontId="3" fillId="0" borderId="0" xfId="0" applyFont="1" applyFill="1" applyBorder="1" applyAlignment="1">
      <alignment horizontal="left" vertical="center" wrapText="1"/>
    </xf>
    <xf numFmtId="0" fontId="4" fillId="0" borderId="0" xfId="0" applyFont="1" applyFill="1" applyBorder="1" applyAlignment="1">
      <alignment horizontal="center" vertical="center" wrapText="1"/>
    </xf>
    <xf numFmtId="0" fontId="4" fillId="0" borderId="0" xfId="0" applyFont="1" applyFill="1" applyBorder="1" applyAlignment="1">
      <alignment horizontal="left" vertical="center" wrapText="1"/>
    </xf>
    <xf numFmtId="14" fontId="4" fillId="0" borderId="0" xfId="0" applyNumberFormat="1" applyFont="1" applyFill="1" applyBorder="1" applyAlignment="1">
      <alignment horizontal="center" vertical="center" wrapText="1"/>
    </xf>
    <xf numFmtId="176" fontId="4" fillId="0" borderId="0" xfId="0" applyNumberFormat="1" applyFont="1" applyFill="1" applyBorder="1" applyAlignment="1">
      <alignment horizontal="center" vertical="center" wrapText="1"/>
    </xf>
    <xf numFmtId="49" fontId="4" fillId="0" borderId="0" xfId="0" applyNumberFormat="1" applyFont="1" applyFill="1" applyBorder="1" applyAlignment="1">
      <alignment horizontal="center" vertical="center" wrapText="1"/>
    </xf>
    <xf numFmtId="0" fontId="4" fillId="0" borderId="0" xfId="0" applyFont="1" applyFill="1" applyBorder="1" applyAlignment="1">
      <alignment horizontal="center"/>
    </xf>
    <xf numFmtId="0" fontId="4" fillId="0" borderId="0" xfId="0" applyFont="1" applyFill="1" applyBorder="1" applyAlignment="1">
      <alignment horizontal="left"/>
    </xf>
    <xf numFmtId="49" fontId="4" fillId="0" borderId="0" xfId="0" applyNumberFormat="1" applyFont="1" applyFill="1" applyBorder="1" applyAlignment="1">
      <alignment horizontal="left" vertical="center" wrapText="1"/>
    </xf>
    <xf numFmtId="0" fontId="7" fillId="0" borderId="0" xfId="0" applyFont="1" applyFill="1" applyBorder="1" applyAlignment="1">
      <alignment horizontal="center" vertical="center" wrapText="1"/>
    </xf>
    <xf numFmtId="0" fontId="8" fillId="0" borderId="0" xfId="0" applyFont="1" applyFill="1" applyBorder="1" applyAlignment="1">
      <alignment horizontal="center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5" Type="http://schemas.openxmlformats.org/officeDocument/2006/relationships/calcChain" Target="calcChain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G715"/>
  <sheetViews>
    <sheetView tabSelected="1" topLeftCell="A694" zoomScaleNormal="100" workbookViewId="0">
      <selection activeCell="H6" sqref="H6"/>
    </sheetView>
  </sheetViews>
  <sheetFormatPr defaultRowHeight="14.25" x14ac:dyDescent="0.2"/>
  <cols>
    <col min="1" max="1" width="4.375" style="13" customWidth="1"/>
    <col min="2" max="2" width="12.625" style="1" customWidth="1"/>
    <col min="3" max="3" width="58.75" style="3" customWidth="1"/>
    <col min="4" max="4" width="15.125" style="1" customWidth="1"/>
    <col min="5" max="5" width="15.75" style="1" customWidth="1"/>
    <col min="6" max="6" width="17.125" style="1" customWidth="1"/>
    <col min="7" max="7" width="9" style="2"/>
    <col min="8" max="16384" width="9" style="1"/>
  </cols>
  <sheetData>
    <row r="1" spans="1:5" x14ac:dyDescent="0.2">
      <c r="A1" s="12" t="s">
        <v>490</v>
      </c>
      <c r="B1" s="12" t="s">
        <v>491</v>
      </c>
      <c r="C1" s="12" t="s">
        <v>887</v>
      </c>
      <c r="D1" s="12" t="s">
        <v>492</v>
      </c>
      <c r="E1" s="12" t="s">
        <v>493</v>
      </c>
    </row>
    <row r="2" spans="1:5" ht="45" x14ac:dyDescent="0.2">
      <c r="A2" s="12">
        <v>1</v>
      </c>
      <c r="B2" s="4" t="s">
        <v>669</v>
      </c>
      <c r="C2" s="5" t="s">
        <v>888</v>
      </c>
      <c r="D2" s="4">
        <v>58.980811575967287</v>
      </c>
      <c r="E2" s="4">
        <v>55.248004992246891</v>
      </c>
    </row>
    <row r="3" spans="1:5" ht="30" x14ac:dyDescent="0.2">
      <c r="A3" s="12">
        <v>2</v>
      </c>
      <c r="B3" s="4" t="s">
        <v>854</v>
      </c>
      <c r="C3" s="5" t="s">
        <v>889</v>
      </c>
      <c r="D3" s="4">
        <v>72.72727272727272</v>
      </c>
      <c r="E3" s="4">
        <v>88.266643974635343</v>
      </c>
    </row>
    <row r="4" spans="1:5" ht="30" x14ac:dyDescent="0.2">
      <c r="A4" s="12">
        <v>3</v>
      </c>
      <c r="B4" s="4" t="s">
        <v>670</v>
      </c>
      <c r="C4" s="5" t="s">
        <v>890</v>
      </c>
      <c r="D4" s="4">
        <v>67.00220195029884</v>
      </c>
      <c r="E4" s="4">
        <v>79.298879265786709</v>
      </c>
    </row>
    <row r="5" spans="1:5" ht="15" x14ac:dyDescent="0.2">
      <c r="A5" s="12">
        <v>4</v>
      </c>
      <c r="B5" s="4" t="s">
        <v>671</v>
      </c>
      <c r="C5" s="5" t="s">
        <v>855</v>
      </c>
      <c r="D5" s="4">
        <v>83.64265492293174</v>
      </c>
      <c r="E5" s="4">
        <v>89.678907756892698</v>
      </c>
    </row>
    <row r="6" spans="1:5" ht="30" x14ac:dyDescent="0.2">
      <c r="A6" s="12">
        <v>5</v>
      </c>
      <c r="B6" s="4" t="s">
        <v>15</v>
      </c>
      <c r="C6" s="5" t="s">
        <v>891</v>
      </c>
      <c r="D6" s="4">
        <v>77.477194086190622</v>
      </c>
      <c r="E6" s="4">
        <v>96.355250053578416</v>
      </c>
    </row>
    <row r="7" spans="1:5" ht="30" x14ac:dyDescent="0.2">
      <c r="A7" s="12">
        <v>6</v>
      </c>
      <c r="B7" s="4" t="s">
        <v>672</v>
      </c>
      <c r="C7" s="5" t="s">
        <v>892</v>
      </c>
      <c r="D7" s="4">
        <v>84.240327146901535</v>
      </c>
      <c r="E7" s="4">
        <v>96.664901730897725</v>
      </c>
    </row>
    <row r="8" spans="1:5" ht="30" x14ac:dyDescent="0.2">
      <c r="A8" s="12">
        <v>7</v>
      </c>
      <c r="B8" s="4" t="s">
        <v>673</v>
      </c>
      <c r="C8" s="5" t="s">
        <v>893</v>
      </c>
      <c r="D8" s="4">
        <v>63.856558666247253</v>
      </c>
      <c r="E8" s="4">
        <v>106.0773672201001</v>
      </c>
    </row>
    <row r="9" spans="1:5" ht="45" x14ac:dyDescent="0.2">
      <c r="A9" s="12">
        <v>8</v>
      </c>
      <c r="B9" s="4" t="s">
        <v>674</v>
      </c>
      <c r="C9" s="5" t="s">
        <v>894</v>
      </c>
      <c r="D9" s="4">
        <v>27.713117332494491</v>
      </c>
      <c r="E9" s="4">
        <v>43.266612457925191</v>
      </c>
    </row>
    <row r="10" spans="1:5" ht="45" x14ac:dyDescent="0.2">
      <c r="A10" s="12">
        <v>9</v>
      </c>
      <c r="B10" s="4" t="s">
        <v>675</v>
      </c>
      <c r="C10" s="5" t="s">
        <v>895</v>
      </c>
      <c r="D10" s="4">
        <v>76.6278703994967</v>
      </c>
      <c r="E10" s="4">
        <v>99.662140867087729</v>
      </c>
    </row>
    <row r="11" spans="1:5" ht="15" x14ac:dyDescent="0.2">
      <c r="A11" s="12">
        <v>10</v>
      </c>
      <c r="B11" s="4" t="s">
        <v>676</v>
      </c>
      <c r="C11" s="5" t="s">
        <v>856</v>
      </c>
      <c r="D11" s="4">
        <v>87.102862535388482</v>
      </c>
      <c r="E11" s="4">
        <v>106.29042018077985</v>
      </c>
    </row>
    <row r="12" spans="1:5" ht="15" x14ac:dyDescent="0.2">
      <c r="A12" s="12">
        <v>11</v>
      </c>
      <c r="B12" s="4" t="s">
        <v>677</v>
      </c>
      <c r="C12" s="5" t="s">
        <v>678</v>
      </c>
      <c r="D12" s="4">
        <v>62.944322113872289</v>
      </c>
      <c r="E12" s="4">
        <v>88.883268408910411</v>
      </c>
    </row>
    <row r="13" spans="1:5" ht="30" x14ac:dyDescent="0.2">
      <c r="A13" s="12">
        <v>12</v>
      </c>
      <c r="B13" s="4" t="s">
        <v>679</v>
      </c>
      <c r="C13" s="5" t="s">
        <v>896</v>
      </c>
      <c r="D13" s="4">
        <v>84.460522176785162</v>
      </c>
      <c r="E13" s="4">
        <v>45.331587307590482</v>
      </c>
    </row>
    <row r="14" spans="1:5" ht="15" x14ac:dyDescent="0.2">
      <c r="A14" s="12">
        <v>13</v>
      </c>
      <c r="B14" s="4" t="s">
        <v>680</v>
      </c>
      <c r="C14" s="5" t="s">
        <v>897</v>
      </c>
      <c r="D14" s="4">
        <v>80.308273041837069</v>
      </c>
      <c r="E14" s="4">
        <v>118.8641692825536</v>
      </c>
    </row>
    <row r="15" spans="1:5" ht="30" x14ac:dyDescent="0.2">
      <c r="A15" s="12">
        <v>14</v>
      </c>
      <c r="B15" s="4" t="s">
        <v>681</v>
      </c>
      <c r="C15" s="5" t="s">
        <v>898</v>
      </c>
      <c r="D15" s="4">
        <v>83.453916325888628</v>
      </c>
      <c r="E15" s="4">
        <v>99.316244973084736</v>
      </c>
    </row>
    <row r="16" spans="1:5" ht="30" x14ac:dyDescent="0.2">
      <c r="A16" s="12">
        <v>15</v>
      </c>
      <c r="B16" s="4" t="s">
        <v>682</v>
      </c>
      <c r="C16" s="5" t="s">
        <v>683</v>
      </c>
      <c r="D16" s="4">
        <v>67.788612771311733</v>
      </c>
      <c r="E16" s="4">
        <v>86.817505641491124</v>
      </c>
    </row>
    <row r="17" spans="1:5" ht="30" x14ac:dyDescent="0.2">
      <c r="A17" s="12">
        <v>16</v>
      </c>
      <c r="B17" s="4" t="s">
        <v>684</v>
      </c>
      <c r="C17" s="5" t="s">
        <v>685</v>
      </c>
      <c r="D17" s="4">
        <v>78.766907832651782</v>
      </c>
      <c r="E17" s="4">
        <v>95.631941555412681</v>
      </c>
    </row>
    <row r="18" spans="1:5" ht="45" x14ac:dyDescent="0.2">
      <c r="A18" s="12">
        <v>17</v>
      </c>
      <c r="B18" s="4" t="s">
        <v>686</v>
      </c>
      <c r="C18" s="5" t="s">
        <v>899</v>
      </c>
      <c r="D18" s="4">
        <v>72.72727272727272</v>
      </c>
      <c r="E18" s="4">
        <v>40.608177955952243</v>
      </c>
    </row>
    <row r="19" spans="1:5" ht="45" x14ac:dyDescent="0.2">
      <c r="A19" s="12">
        <v>18</v>
      </c>
      <c r="B19" s="4" t="s">
        <v>687</v>
      </c>
      <c r="C19" s="5" t="s">
        <v>900</v>
      </c>
      <c r="D19" s="4">
        <v>72.349795533186537</v>
      </c>
      <c r="E19" s="4">
        <v>96.795380910958997</v>
      </c>
    </row>
    <row r="20" spans="1:5" ht="45" x14ac:dyDescent="0.2">
      <c r="A20" s="12">
        <v>19</v>
      </c>
      <c r="B20" s="4" t="s">
        <v>688</v>
      </c>
      <c r="C20" s="5" t="s">
        <v>901</v>
      </c>
      <c r="D20" s="4">
        <v>72.066687637621882</v>
      </c>
      <c r="E20" s="4">
        <v>97.05350276716716</v>
      </c>
    </row>
    <row r="21" spans="1:5" ht="15" x14ac:dyDescent="0.2">
      <c r="A21" s="12">
        <v>20</v>
      </c>
      <c r="B21" s="4" t="s">
        <v>689</v>
      </c>
      <c r="C21" s="5" t="s">
        <v>690</v>
      </c>
      <c r="D21" s="4">
        <v>74.614658697703675</v>
      </c>
      <c r="E21" s="4">
        <v>88.760983573490662</v>
      </c>
    </row>
    <row r="22" spans="1:5" ht="30" x14ac:dyDescent="0.2">
      <c r="A22" s="12">
        <v>21</v>
      </c>
      <c r="B22" s="4" t="s">
        <v>691</v>
      </c>
      <c r="C22" s="5" t="s">
        <v>692</v>
      </c>
      <c r="D22" s="4">
        <v>57.565272098144071</v>
      </c>
      <c r="E22" s="4">
        <v>35.242300467707977</v>
      </c>
    </row>
    <row r="23" spans="1:5" ht="45" x14ac:dyDescent="0.2">
      <c r="A23" s="12">
        <v>22</v>
      </c>
      <c r="B23" s="4" t="s">
        <v>693</v>
      </c>
      <c r="C23" s="5" t="s">
        <v>902</v>
      </c>
      <c r="D23" s="4">
        <v>74.04844290657438</v>
      </c>
      <c r="E23" s="4">
        <v>106.44248830730052</v>
      </c>
    </row>
    <row r="24" spans="1:5" ht="45" x14ac:dyDescent="0.2">
      <c r="A24" s="12">
        <v>23</v>
      </c>
      <c r="B24" s="4" t="s">
        <v>694</v>
      </c>
      <c r="C24" s="5" t="s">
        <v>903</v>
      </c>
      <c r="D24" s="4">
        <v>52.091852783894296</v>
      </c>
      <c r="E24" s="4">
        <v>44.428475977963515</v>
      </c>
    </row>
    <row r="25" spans="1:5" ht="30" x14ac:dyDescent="0.2">
      <c r="A25" s="12">
        <v>24</v>
      </c>
      <c r="B25" s="4" t="s">
        <v>695</v>
      </c>
      <c r="C25" s="5" t="s">
        <v>904</v>
      </c>
      <c r="D25" s="4">
        <v>53.664674425920097</v>
      </c>
      <c r="E25" s="4">
        <v>67.459942261386985</v>
      </c>
    </row>
    <row r="26" spans="1:5" ht="45" x14ac:dyDescent="0.2">
      <c r="A26" s="12">
        <v>25</v>
      </c>
      <c r="B26" s="4" t="s">
        <v>857</v>
      </c>
      <c r="C26" s="5" t="s">
        <v>905</v>
      </c>
      <c r="D26" s="4">
        <v>55.0487574709028</v>
      </c>
      <c r="E26" s="4">
        <v>46.126438737818795</v>
      </c>
    </row>
    <row r="27" spans="1:5" ht="30" x14ac:dyDescent="0.2">
      <c r="A27" s="12">
        <v>26</v>
      </c>
      <c r="B27" s="4" t="s">
        <v>696</v>
      </c>
      <c r="C27" s="5" t="s">
        <v>906</v>
      </c>
      <c r="D27" s="4">
        <v>59.043724441648315</v>
      </c>
      <c r="E27" s="4">
        <v>67.847597796351621</v>
      </c>
    </row>
    <row r="28" spans="1:5" ht="30" x14ac:dyDescent="0.2">
      <c r="A28" s="12">
        <v>27</v>
      </c>
      <c r="B28" s="4" t="s">
        <v>697</v>
      </c>
      <c r="C28" s="5" t="s">
        <v>907</v>
      </c>
      <c r="D28" s="4">
        <v>85.372758729160097</v>
      </c>
      <c r="E28" s="4">
        <v>94.955750538935746</v>
      </c>
    </row>
    <row r="29" spans="1:5" ht="45" x14ac:dyDescent="0.2">
      <c r="A29" s="12">
        <v>28</v>
      </c>
      <c r="B29" s="4" t="s">
        <v>698</v>
      </c>
      <c r="C29" s="5" t="s">
        <v>908</v>
      </c>
      <c r="D29" s="4">
        <v>21.830764391318024</v>
      </c>
      <c r="E29" s="4">
        <v>54.165248414709474</v>
      </c>
    </row>
    <row r="30" spans="1:5" ht="15" x14ac:dyDescent="0.2">
      <c r="A30" s="12">
        <v>29</v>
      </c>
      <c r="B30" s="4" t="s">
        <v>699</v>
      </c>
      <c r="C30" s="5" t="s">
        <v>909</v>
      </c>
      <c r="D30" s="4">
        <v>83.768480654293796</v>
      </c>
      <c r="E30" s="4">
        <v>89.516281532468511</v>
      </c>
    </row>
    <row r="31" spans="1:5" ht="15" x14ac:dyDescent="0.2">
      <c r="A31" s="12">
        <v>30</v>
      </c>
      <c r="B31" s="4" t="s">
        <v>700</v>
      </c>
      <c r="C31" s="5" t="s">
        <v>701</v>
      </c>
      <c r="D31" s="4">
        <v>81.18905316137149</v>
      </c>
      <c r="E31" s="4">
        <v>100.84969050590624</v>
      </c>
    </row>
    <row r="32" spans="1:5" ht="15" x14ac:dyDescent="0.2">
      <c r="A32" s="12">
        <v>31</v>
      </c>
      <c r="B32" s="4" t="s">
        <v>702</v>
      </c>
      <c r="C32" s="5" t="s">
        <v>910</v>
      </c>
      <c r="D32" s="4">
        <v>67.599874174268635</v>
      </c>
      <c r="E32" s="4">
        <v>61.550243939336639</v>
      </c>
    </row>
    <row r="33" spans="1:5" ht="15" x14ac:dyDescent="0.2">
      <c r="A33" s="12">
        <v>32</v>
      </c>
      <c r="B33" s="4" t="s">
        <v>703</v>
      </c>
      <c r="C33" s="5" t="s">
        <v>704</v>
      </c>
      <c r="D33" s="4">
        <v>53.098458634790816</v>
      </c>
      <c r="E33" s="4">
        <v>77.857620110182424</v>
      </c>
    </row>
    <row r="34" spans="1:5" ht="15" x14ac:dyDescent="0.2">
      <c r="A34" s="12">
        <v>33</v>
      </c>
      <c r="B34" s="4" t="s">
        <v>705</v>
      </c>
      <c r="C34" s="5" t="s">
        <v>706</v>
      </c>
      <c r="D34" s="4">
        <v>46.083674111355762</v>
      </c>
      <c r="E34" s="4">
        <v>73.694105114531723</v>
      </c>
    </row>
    <row r="35" spans="1:5" ht="30" x14ac:dyDescent="0.2">
      <c r="A35" s="12">
        <v>34</v>
      </c>
      <c r="B35" s="4" t="s">
        <v>707</v>
      </c>
      <c r="C35" s="5" t="s">
        <v>911</v>
      </c>
      <c r="D35" s="4">
        <v>79.804970116388802</v>
      </c>
      <c r="E35" s="4">
        <v>90.617002634796975</v>
      </c>
    </row>
    <row r="36" spans="1:5" ht="15" x14ac:dyDescent="0.2">
      <c r="A36" s="12">
        <v>35</v>
      </c>
      <c r="B36" s="4" t="s">
        <v>858</v>
      </c>
      <c r="C36" s="5" t="s">
        <v>859</v>
      </c>
      <c r="D36" s="4">
        <v>35.262661214218305</v>
      </c>
      <c r="E36" s="4">
        <v>50.308863759565327</v>
      </c>
    </row>
    <row r="37" spans="1:5" ht="15" x14ac:dyDescent="0.2">
      <c r="A37" s="12">
        <v>36</v>
      </c>
      <c r="B37" s="4" t="s">
        <v>708</v>
      </c>
      <c r="C37" s="5" t="s">
        <v>912</v>
      </c>
      <c r="D37" s="4">
        <v>87.920729789241904</v>
      </c>
      <c r="E37" s="4">
        <v>107.53139064331909</v>
      </c>
    </row>
    <row r="38" spans="1:5" ht="15" x14ac:dyDescent="0.2">
      <c r="A38" s="12">
        <v>37</v>
      </c>
      <c r="B38" s="4" t="s">
        <v>709</v>
      </c>
      <c r="C38" s="5" t="s">
        <v>913</v>
      </c>
      <c r="D38" s="4">
        <v>90.342875117961626</v>
      </c>
      <c r="E38" s="4">
        <v>76.120419046178284</v>
      </c>
    </row>
    <row r="39" spans="1:5" ht="15" x14ac:dyDescent="0.2">
      <c r="A39" s="12">
        <v>38</v>
      </c>
      <c r="B39" s="4" t="s">
        <v>328</v>
      </c>
      <c r="C39" s="5" t="s">
        <v>710</v>
      </c>
      <c r="D39" s="4">
        <v>90.342875117961626</v>
      </c>
      <c r="E39" s="4">
        <v>91.885865385827572</v>
      </c>
    </row>
    <row r="40" spans="1:5" ht="30" x14ac:dyDescent="0.2">
      <c r="A40" s="12">
        <v>39</v>
      </c>
      <c r="B40" s="4" t="s">
        <v>711</v>
      </c>
      <c r="C40" s="5" t="s">
        <v>914</v>
      </c>
      <c r="D40" s="4">
        <v>86.756841774142799</v>
      </c>
      <c r="E40" s="4">
        <v>103.44556433821212</v>
      </c>
    </row>
    <row r="41" spans="1:5" ht="30" x14ac:dyDescent="0.2">
      <c r="A41" s="12">
        <v>40</v>
      </c>
      <c r="B41" s="4" t="s">
        <v>712</v>
      </c>
      <c r="C41" s="5" t="s">
        <v>915</v>
      </c>
      <c r="D41" s="4">
        <v>83.957219251336895</v>
      </c>
      <c r="E41" s="4">
        <v>110.39105933966189</v>
      </c>
    </row>
    <row r="42" spans="1:5" ht="30" x14ac:dyDescent="0.2">
      <c r="A42" s="12">
        <v>41</v>
      </c>
      <c r="B42" s="4" t="s">
        <v>713</v>
      </c>
      <c r="C42" s="5" t="s">
        <v>916</v>
      </c>
      <c r="D42" s="4">
        <v>82.761874803397291</v>
      </c>
      <c r="E42" s="4">
        <v>79.423685438019248</v>
      </c>
    </row>
    <row r="43" spans="1:5" ht="15" x14ac:dyDescent="0.2">
      <c r="A43" s="12">
        <v>42</v>
      </c>
      <c r="B43" s="4" t="s">
        <v>714</v>
      </c>
      <c r="C43" s="5" t="s">
        <v>715</v>
      </c>
      <c r="D43" s="4">
        <v>93.551431267694241</v>
      </c>
      <c r="E43" s="4">
        <v>103.22904453941479</v>
      </c>
    </row>
    <row r="44" spans="1:5" ht="30" x14ac:dyDescent="0.2">
      <c r="A44" s="12">
        <v>43</v>
      </c>
      <c r="B44" s="4" t="s">
        <v>716</v>
      </c>
      <c r="C44" s="5" t="s">
        <v>917</v>
      </c>
      <c r="D44" s="4">
        <v>90.563070147845224</v>
      </c>
      <c r="E44" s="4">
        <v>74.339094587950527</v>
      </c>
    </row>
    <row r="45" spans="1:5" ht="15" x14ac:dyDescent="0.2">
      <c r="A45" s="12">
        <v>44</v>
      </c>
      <c r="B45" s="4" t="s">
        <v>717</v>
      </c>
      <c r="C45" s="5" t="s">
        <v>718</v>
      </c>
      <c r="D45" s="4">
        <v>82.950613400440389</v>
      </c>
      <c r="E45" s="4">
        <v>96.184744651614281</v>
      </c>
    </row>
    <row r="46" spans="1:5" ht="15" x14ac:dyDescent="0.2">
      <c r="A46" s="12">
        <v>45</v>
      </c>
      <c r="B46" s="4" t="s">
        <v>719</v>
      </c>
      <c r="C46" s="5" t="s">
        <v>720</v>
      </c>
      <c r="D46" s="4">
        <v>94.14910349166405</v>
      </c>
      <c r="E46" s="4">
        <v>96.115880639915289</v>
      </c>
    </row>
    <row r="47" spans="1:5" ht="30" x14ac:dyDescent="0.2">
      <c r="A47" s="12">
        <v>46</v>
      </c>
      <c r="B47" s="4" t="s">
        <v>721</v>
      </c>
      <c r="C47" s="5" t="s">
        <v>918</v>
      </c>
      <c r="D47" s="4">
        <v>90.65743944636678</v>
      </c>
      <c r="E47" s="4">
        <v>102.02589412906724</v>
      </c>
    </row>
    <row r="48" spans="1:5" ht="30" x14ac:dyDescent="0.2">
      <c r="A48" s="12">
        <v>47</v>
      </c>
      <c r="B48" s="6">
        <v>117793</v>
      </c>
      <c r="C48" s="5" t="s">
        <v>919</v>
      </c>
      <c r="D48" s="4">
        <v>85.970430953129906</v>
      </c>
      <c r="E48" s="4">
        <v>81.875843071996769</v>
      </c>
    </row>
    <row r="49" spans="1:5" ht="15" x14ac:dyDescent="0.2">
      <c r="A49" s="12">
        <v>48</v>
      </c>
      <c r="B49" s="4" t="s">
        <v>722</v>
      </c>
      <c r="C49" s="5" t="s">
        <v>920</v>
      </c>
      <c r="D49" s="4">
        <v>80.213903743315512</v>
      </c>
      <c r="E49" s="4">
        <v>92.829948438662186</v>
      </c>
    </row>
    <row r="50" spans="1:5" ht="30" x14ac:dyDescent="0.2">
      <c r="A50" s="12">
        <v>49</v>
      </c>
      <c r="B50" s="4" t="s">
        <v>860</v>
      </c>
      <c r="C50" s="5" t="s">
        <v>921</v>
      </c>
      <c r="D50" s="4">
        <v>35.357030512739854</v>
      </c>
      <c r="E50" s="4">
        <v>29.257277208375882</v>
      </c>
    </row>
    <row r="51" spans="1:5" ht="30" x14ac:dyDescent="0.2">
      <c r="A51" s="12">
        <v>50</v>
      </c>
      <c r="B51" s="4" t="s">
        <v>723</v>
      </c>
      <c r="C51" s="5" t="s">
        <v>922</v>
      </c>
      <c r="D51" s="4">
        <v>94.463667820069205</v>
      </c>
      <c r="E51" s="4">
        <v>93.161976980194893</v>
      </c>
    </row>
    <row r="52" spans="1:5" ht="30" x14ac:dyDescent="0.2">
      <c r="A52" s="12">
        <v>51</v>
      </c>
      <c r="B52" s="4" t="s">
        <v>724</v>
      </c>
      <c r="C52" s="5" t="s">
        <v>923</v>
      </c>
      <c r="D52" s="4">
        <v>88.298206983328086</v>
      </c>
      <c r="E52" s="4">
        <v>87.054196134790658</v>
      </c>
    </row>
    <row r="53" spans="1:5" ht="30" x14ac:dyDescent="0.2">
      <c r="A53" s="12">
        <v>52</v>
      </c>
      <c r="B53" s="4" t="s">
        <v>725</v>
      </c>
      <c r="C53" s="5" t="s">
        <v>924</v>
      </c>
      <c r="D53" s="4">
        <v>99.276502044668121</v>
      </c>
      <c r="E53" s="4">
        <v>106.18657262080356</v>
      </c>
    </row>
    <row r="54" spans="1:5" ht="30" x14ac:dyDescent="0.2">
      <c r="A54" s="12">
        <v>53</v>
      </c>
      <c r="B54" s="4" t="s">
        <v>726</v>
      </c>
      <c r="C54" s="5" t="s">
        <v>925</v>
      </c>
      <c r="D54" s="4">
        <v>106.38565586662472</v>
      </c>
      <c r="E54" s="4">
        <v>114.2761242010514</v>
      </c>
    </row>
    <row r="55" spans="1:5" ht="45" x14ac:dyDescent="0.2">
      <c r="A55" s="12">
        <v>54</v>
      </c>
      <c r="B55" s="4" t="s">
        <v>727</v>
      </c>
      <c r="C55" s="5" t="s">
        <v>926</v>
      </c>
      <c r="D55" s="4">
        <v>97.703680402642334</v>
      </c>
      <c r="E55" s="4">
        <v>110.60111821287646</v>
      </c>
    </row>
    <row r="56" spans="1:5" ht="15" x14ac:dyDescent="0.2">
      <c r="A56" s="12">
        <v>55</v>
      </c>
      <c r="B56" s="4" t="s">
        <v>728</v>
      </c>
      <c r="C56" s="5" t="s">
        <v>729</v>
      </c>
      <c r="D56" s="4">
        <v>93.457061969172685</v>
      </c>
      <c r="E56" s="4">
        <v>84.188854430619102</v>
      </c>
    </row>
    <row r="57" spans="1:5" ht="30" x14ac:dyDescent="0.2">
      <c r="A57" s="12">
        <v>56</v>
      </c>
      <c r="B57" s="4" t="s">
        <v>730</v>
      </c>
      <c r="C57" s="5" t="s">
        <v>731</v>
      </c>
      <c r="D57" s="4">
        <v>39.226171752123307</v>
      </c>
      <c r="E57" s="4">
        <v>61.600670675592198</v>
      </c>
    </row>
    <row r="58" spans="1:5" ht="45" x14ac:dyDescent="0.2">
      <c r="A58" s="12">
        <v>57</v>
      </c>
      <c r="B58" s="4" t="s">
        <v>732</v>
      </c>
      <c r="C58" s="5" t="s">
        <v>927</v>
      </c>
      <c r="D58" s="4">
        <v>103.08273041837055</v>
      </c>
      <c r="E58" s="4">
        <v>129.70859649786317</v>
      </c>
    </row>
    <row r="59" spans="1:5" ht="60" x14ac:dyDescent="0.2">
      <c r="A59" s="12">
        <v>58</v>
      </c>
      <c r="B59" s="4" t="s">
        <v>733</v>
      </c>
      <c r="C59" s="5" t="s">
        <v>928</v>
      </c>
      <c r="D59" s="4">
        <v>99.433784208870705</v>
      </c>
      <c r="E59" s="4">
        <v>93.64370989498633</v>
      </c>
    </row>
    <row r="60" spans="1:5" ht="15" x14ac:dyDescent="0.2">
      <c r="A60" s="12">
        <v>59</v>
      </c>
      <c r="B60" s="4" t="s">
        <v>734</v>
      </c>
      <c r="C60" s="5" t="s">
        <v>735</v>
      </c>
      <c r="D60" s="4">
        <v>97.640767536961306</v>
      </c>
      <c r="E60" s="4">
        <v>125.20501619958901</v>
      </c>
    </row>
    <row r="61" spans="1:5" ht="30" x14ac:dyDescent="0.2">
      <c r="A61" s="12">
        <v>60</v>
      </c>
      <c r="B61" s="4" t="s">
        <v>736</v>
      </c>
      <c r="C61" s="5" t="s">
        <v>929</v>
      </c>
      <c r="D61" s="4">
        <v>101.91884240327147</v>
      </c>
      <c r="E61" s="4">
        <v>105.11705306153323</v>
      </c>
    </row>
    <row r="62" spans="1:5" ht="30" x14ac:dyDescent="0.2">
      <c r="A62" s="12">
        <v>61</v>
      </c>
      <c r="B62" s="4" t="s">
        <v>737</v>
      </c>
      <c r="C62" s="5" t="s">
        <v>930</v>
      </c>
      <c r="D62" s="4">
        <v>116.26297577854669</v>
      </c>
      <c r="E62" s="4">
        <v>104.24388260655799</v>
      </c>
    </row>
    <row r="63" spans="1:5" ht="30" x14ac:dyDescent="0.2">
      <c r="A63" s="12">
        <v>62</v>
      </c>
      <c r="B63" s="4" t="s">
        <v>738</v>
      </c>
      <c r="C63" s="5" t="s">
        <v>931</v>
      </c>
      <c r="D63" s="4">
        <v>95.533186536646753</v>
      </c>
      <c r="E63" s="4">
        <v>91.519641213771536</v>
      </c>
    </row>
    <row r="64" spans="1:5" ht="30" x14ac:dyDescent="0.2">
      <c r="A64" s="12">
        <v>63</v>
      </c>
      <c r="B64" s="4" t="s">
        <v>739</v>
      </c>
      <c r="C64" s="5" t="s">
        <v>932</v>
      </c>
      <c r="D64" s="4">
        <v>91.097829506134005</v>
      </c>
      <c r="E64" s="4">
        <v>88.390031894910678</v>
      </c>
    </row>
    <row r="65" spans="1:5" ht="30" x14ac:dyDescent="0.2">
      <c r="A65" s="12">
        <v>64</v>
      </c>
      <c r="B65" s="4" t="s">
        <v>740</v>
      </c>
      <c r="C65" s="5" t="s">
        <v>933</v>
      </c>
      <c r="D65" s="4">
        <v>74.174268637936464</v>
      </c>
      <c r="E65" s="4">
        <v>75.889086393605893</v>
      </c>
    </row>
    <row r="66" spans="1:5" ht="30" x14ac:dyDescent="0.2">
      <c r="A66" s="12">
        <v>65</v>
      </c>
      <c r="B66" s="4" t="s">
        <v>741</v>
      </c>
      <c r="C66" s="5" t="s">
        <v>934</v>
      </c>
      <c r="D66" s="4">
        <v>104.05787983642654</v>
      </c>
      <c r="E66" s="4">
        <v>83.052992196462554</v>
      </c>
    </row>
    <row r="67" spans="1:5" ht="30" x14ac:dyDescent="0.2">
      <c r="A67" s="12">
        <v>66</v>
      </c>
      <c r="B67" s="4" t="s">
        <v>742</v>
      </c>
      <c r="C67" s="5" t="s">
        <v>935</v>
      </c>
      <c r="D67" s="4">
        <v>73.041837055677888</v>
      </c>
      <c r="E67" s="4">
        <v>79.649975416966072</v>
      </c>
    </row>
    <row r="68" spans="1:5" ht="30" x14ac:dyDescent="0.2">
      <c r="A68" s="12">
        <v>67</v>
      </c>
      <c r="B68" s="4" t="s">
        <v>743</v>
      </c>
      <c r="C68" s="5" t="s">
        <v>936</v>
      </c>
      <c r="D68" s="4">
        <v>81.063227430009434</v>
      </c>
      <c r="E68" s="4">
        <v>109.4198719160899</v>
      </c>
    </row>
    <row r="69" spans="1:5" ht="30" x14ac:dyDescent="0.2">
      <c r="A69" s="12">
        <v>68</v>
      </c>
      <c r="B69" s="4" t="s">
        <v>744</v>
      </c>
      <c r="C69" s="5" t="s">
        <v>937</v>
      </c>
      <c r="D69" s="4">
        <v>108.7134318968229</v>
      </c>
      <c r="E69" s="4">
        <v>109.98449377860142</v>
      </c>
    </row>
    <row r="70" spans="1:5" ht="30" x14ac:dyDescent="0.2">
      <c r="A70" s="12">
        <v>69</v>
      </c>
      <c r="B70" s="4" t="s">
        <v>740</v>
      </c>
      <c r="C70" s="5" t="s">
        <v>933</v>
      </c>
      <c r="D70" s="4">
        <v>105.75652720981441</v>
      </c>
      <c r="E70" s="4">
        <v>114.30196790338239</v>
      </c>
    </row>
    <row r="71" spans="1:5" ht="15" x14ac:dyDescent="0.2">
      <c r="A71" s="12">
        <v>70</v>
      </c>
      <c r="B71" s="4" t="s">
        <v>745</v>
      </c>
      <c r="C71" s="5" t="s">
        <v>861</v>
      </c>
      <c r="D71" s="4">
        <v>83.233721296005029</v>
      </c>
      <c r="E71" s="4">
        <v>89.470109552084523</v>
      </c>
    </row>
    <row r="72" spans="1:5" ht="30" x14ac:dyDescent="0.2">
      <c r="A72" s="12">
        <v>71</v>
      </c>
      <c r="B72" s="4" t="s">
        <v>746</v>
      </c>
      <c r="C72" s="5" t="s">
        <v>938</v>
      </c>
      <c r="D72" s="4">
        <v>43.158225857187787</v>
      </c>
      <c r="E72" s="4">
        <v>20.799452869911626</v>
      </c>
    </row>
    <row r="73" spans="1:5" ht="30" x14ac:dyDescent="0.2">
      <c r="A73" s="12">
        <v>72</v>
      </c>
      <c r="B73" s="4" t="s">
        <v>747</v>
      </c>
      <c r="C73" s="5" t="s">
        <v>939</v>
      </c>
      <c r="D73" s="4">
        <v>26.486316451714377</v>
      </c>
      <c r="E73" s="4">
        <v>57.67195517063147</v>
      </c>
    </row>
    <row r="74" spans="1:5" ht="45" x14ac:dyDescent="0.2">
      <c r="A74" s="12">
        <v>73</v>
      </c>
      <c r="B74" s="4" t="s">
        <v>748</v>
      </c>
      <c r="C74" s="5" t="s">
        <v>940</v>
      </c>
      <c r="D74" s="4">
        <v>102.57942749292231</v>
      </c>
      <c r="E74" s="4">
        <v>97.958032348751317</v>
      </c>
    </row>
    <row r="75" spans="1:5" ht="15" x14ac:dyDescent="0.2">
      <c r="A75" s="12">
        <v>74</v>
      </c>
      <c r="B75" s="4" t="s">
        <v>749</v>
      </c>
      <c r="C75" s="5" t="s">
        <v>750</v>
      </c>
      <c r="D75" s="4">
        <v>108.27304183705569</v>
      </c>
      <c r="E75" s="4">
        <v>94.219205022502933</v>
      </c>
    </row>
    <row r="76" spans="1:5" ht="15" x14ac:dyDescent="0.2">
      <c r="A76" s="12">
        <v>75</v>
      </c>
      <c r="B76" s="4" t="s">
        <v>751</v>
      </c>
      <c r="C76" s="5" t="s">
        <v>752</v>
      </c>
      <c r="D76" s="4">
        <v>43.315508021390372</v>
      </c>
      <c r="E76" s="4">
        <v>77.471067660073373</v>
      </c>
    </row>
    <row r="77" spans="1:5" ht="15" x14ac:dyDescent="0.2">
      <c r="A77" s="12">
        <v>76</v>
      </c>
      <c r="B77" s="4" t="s">
        <v>753</v>
      </c>
      <c r="C77" s="5" t="s">
        <v>754</v>
      </c>
      <c r="D77" s="4">
        <v>59.609940232777603</v>
      </c>
      <c r="E77" s="4">
        <v>78.80075766171224</v>
      </c>
    </row>
    <row r="78" spans="1:5" ht="30" x14ac:dyDescent="0.2">
      <c r="A78" s="12">
        <v>77</v>
      </c>
      <c r="B78" s="4" t="s">
        <v>755</v>
      </c>
      <c r="C78" s="5" t="s">
        <v>941</v>
      </c>
      <c r="D78" s="4">
        <v>50.110097514941799</v>
      </c>
      <c r="E78" s="4">
        <v>105.13549033697667</v>
      </c>
    </row>
    <row r="79" spans="1:5" ht="30" x14ac:dyDescent="0.2">
      <c r="A79" s="12">
        <v>78</v>
      </c>
      <c r="B79" s="4" t="s">
        <v>756</v>
      </c>
      <c r="C79" s="5" t="s">
        <v>942</v>
      </c>
      <c r="D79" s="4">
        <v>58.666247247562119</v>
      </c>
      <c r="E79" s="4">
        <v>95.243498102694048</v>
      </c>
    </row>
    <row r="80" spans="1:5" ht="30" x14ac:dyDescent="0.2">
      <c r="A80" s="12">
        <v>79</v>
      </c>
      <c r="B80" s="4" t="s">
        <v>757</v>
      </c>
      <c r="C80" s="5" t="s">
        <v>943</v>
      </c>
      <c r="D80" s="4">
        <v>74.866310160427801</v>
      </c>
      <c r="E80" s="4">
        <v>78.706365114783864</v>
      </c>
    </row>
    <row r="81" spans="1:5" ht="30" x14ac:dyDescent="0.2">
      <c r="A81" s="12">
        <v>80</v>
      </c>
      <c r="B81" s="4" t="s">
        <v>758</v>
      </c>
      <c r="C81" s="5" t="s">
        <v>759</v>
      </c>
      <c r="D81" s="4">
        <v>62.189367725699896</v>
      </c>
      <c r="E81" s="4">
        <v>111.54567401636348</v>
      </c>
    </row>
    <row r="82" spans="1:5" ht="30" x14ac:dyDescent="0.2">
      <c r="A82" s="12">
        <v>81</v>
      </c>
      <c r="B82" s="4" t="s">
        <v>760</v>
      </c>
      <c r="C82" s="5" t="s">
        <v>761</v>
      </c>
      <c r="D82" s="4">
        <v>125.16514627241268</v>
      </c>
      <c r="E82" s="4">
        <v>108.646609432321</v>
      </c>
    </row>
    <row r="83" spans="1:5" ht="60" x14ac:dyDescent="0.2">
      <c r="A83" s="12">
        <v>82</v>
      </c>
      <c r="B83" s="4" t="s">
        <v>762</v>
      </c>
      <c r="C83" s="5" t="s">
        <v>944</v>
      </c>
      <c r="D83" s="4">
        <v>103.71185907518085</v>
      </c>
      <c r="E83" s="4">
        <v>71.766070370510448</v>
      </c>
    </row>
    <row r="84" spans="1:5" ht="30" x14ac:dyDescent="0.2">
      <c r="A84" s="12">
        <v>83</v>
      </c>
      <c r="B84" s="4" t="s">
        <v>763</v>
      </c>
      <c r="C84" s="5" t="s">
        <v>945</v>
      </c>
      <c r="D84" s="4">
        <v>91.034916640452963</v>
      </c>
      <c r="E84" s="4">
        <v>84.821079636423235</v>
      </c>
    </row>
    <row r="85" spans="1:5" ht="30" x14ac:dyDescent="0.2">
      <c r="A85" s="12">
        <v>84</v>
      </c>
      <c r="B85" s="4" t="s">
        <v>764</v>
      </c>
      <c r="C85" s="5" t="s">
        <v>946</v>
      </c>
      <c r="D85" s="4">
        <v>85.215476564957527</v>
      </c>
      <c r="E85" s="4">
        <v>76.729006719362602</v>
      </c>
    </row>
    <row r="86" spans="1:5" ht="45" x14ac:dyDescent="0.2">
      <c r="A86" s="12">
        <v>85</v>
      </c>
      <c r="B86" s="4" t="s">
        <v>765</v>
      </c>
      <c r="C86" s="5" t="s">
        <v>766</v>
      </c>
      <c r="D86" s="4">
        <v>111.3243158225857</v>
      </c>
      <c r="E86" s="4">
        <v>95.036118149843048</v>
      </c>
    </row>
    <row r="87" spans="1:5" ht="45" x14ac:dyDescent="0.2">
      <c r="A87" s="12">
        <v>86</v>
      </c>
      <c r="B87" s="4" t="s">
        <v>767</v>
      </c>
      <c r="C87" s="5" t="s">
        <v>947</v>
      </c>
      <c r="D87" s="4">
        <v>96.539792387543258</v>
      </c>
      <c r="E87" s="4">
        <v>110.41485445583248</v>
      </c>
    </row>
    <row r="88" spans="1:5" ht="30" x14ac:dyDescent="0.2">
      <c r="A88" s="12">
        <v>87</v>
      </c>
      <c r="B88" s="4" t="s">
        <v>768</v>
      </c>
      <c r="C88" s="5" t="s">
        <v>948</v>
      </c>
      <c r="D88" s="4">
        <v>82.730418370556777</v>
      </c>
      <c r="E88" s="4">
        <v>90.574297492530548</v>
      </c>
    </row>
    <row r="89" spans="1:5" ht="30" x14ac:dyDescent="0.2">
      <c r="A89" s="12">
        <v>88</v>
      </c>
      <c r="B89" s="4" t="s">
        <v>264</v>
      </c>
      <c r="C89" s="5" t="s">
        <v>769</v>
      </c>
      <c r="D89" s="4">
        <v>93.016671909405474</v>
      </c>
      <c r="E89" s="4">
        <v>87.914602322151197</v>
      </c>
    </row>
    <row r="90" spans="1:5" ht="60" x14ac:dyDescent="0.2">
      <c r="A90" s="12">
        <v>89</v>
      </c>
      <c r="B90" s="4" t="s">
        <v>770</v>
      </c>
      <c r="C90" s="5" t="s">
        <v>949</v>
      </c>
      <c r="D90" s="4">
        <v>96.822900283107899</v>
      </c>
      <c r="E90" s="4">
        <v>125.95401081653492</v>
      </c>
    </row>
    <row r="91" spans="1:5" ht="30" x14ac:dyDescent="0.2">
      <c r="A91" s="12">
        <v>90</v>
      </c>
      <c r="B91" s="4" t="s">
        <v>862</v>
      </c>
      <c r="C91" s="5" t="s">
        <v>863</v>
      </c>
      <c r="D91" s="4">
        <v>65.083359547027371</v>
      </c>
      <c r="E91" s="4">
        <v>72.493476040996939</v>
      </c>
    </row>
    <row r="92" spans="1:5" ht="15" x14ac:dyDescent="0.2">
      <c r="A92" s="12">
        <v>91</v>
      </c>
      <c r="B92" s="4" t="s">
        <v>771</v>
      </c>
      <c r="C92" s="5" t="s">
        <v>950</v>
      </c>
      <c r="D92" s="4">
        <v>121.73639509279649</v>
      </c>
      <c r="E92" s="4">
        <v>86.50438712605424</v>
      </c>
    </row>
    <row r="93" spans="1:5" ht="30" x14ac:dyDescent="0.2">
      <c r="A93" s="12">
        <v>92</v>
      </c>
      <c r="B93" s="4" t="s">
        <v>772</v>
      </c>
      <c r="C93" s="5" t="s">
        <v>951</v>
      </c>
      <c r="D93" s="4">
        <v>86.442277445737645</v>
      </c>
      <c r="E93" s="4">
        <v>104.09843298917085</v>
      </c>
    </row>
    <row r="94" spans="1:5" ht="30" x14ac:dyDescent="0.2">
      <c r="A94" s="12">
        <v>93</v>
      </c>
      <c r="B94" s="4" t="s">
        <v>773</v>
      </c>
      <c r="C94" s="5" t="s">
        <v>952</v>
      </c>
      <c r="D94" s="4">
        <v>93.331236237810629</v>
      </c>
      <c r="E94" s="4">
        <v>98.328826443780486</v>
      </c>
    </row>
    <row r="95" spans="1:5" ht="30" x14ac:dyDescent="0.2">
      <c r="A95" s="12">
        <v>94</v>
      </c>
      <c r="B95" s="4" t="s">
        <v>774</v>
      </c>
      <c r="C95" s="5" t="s">
        <v>953</v>
      </c>
      <c r="D95" s="4">
        <v>108.33595470273669</v>
      </c>
      <c r="E95" s="4">
        <v>109.41167757144838</v>
      </c>
    </row>
    <row r="96" spans="1:5" ht="30" x14ac:dyDescent="0.2">
      <c r="A96" s="12">
        <v>95</v>
      </c>
      <c r="B96" s="4" t="s">
        <v>775</v>
      </c>
      <c r="C96" s="5" t="s">
        <v>954</v>
      </c>
      <c r="D96" s="4">
        <v>99.150676313306064</v>
      </c>
      <c r="E96" s="4">
        <v>100.74410952687114</v>
      </c>
    </row>
    <row r="97" spans="1:5" ht="15" x14ac:dyDescent="0.2">
      <c r="A97" s="12">
        <v>96</v>
      </c>
      <c r="B97" s="4" t="s">
        <v>776</v>
      </c>
      <c r="C97" s="5" t="s">
        <v>955</v>
      </c>
      <c r="D97" s="4">
        <v>35.787259615384613</v>
      </c>
      <c r="E97" s="4">
        <v>51.435023439208805</v>
      </c>
    </row>
    <row r="98" spans="1:5" ht="15" x14ac:dyDescent="0.2">
      <c r="A98" s="12">
        <v>97</v>
      </c>
      <c r="B98" s="4" t="s">
        <v>777</v>
      </c>
      <c r="C98" s="5" t="s">
        <v>956</v>
      </c>
      <c r="D98" s="4">
        <v>74.098557692307693</v>
      </c>
      <c r="E98" s="4">
        <v>79.201618576385812</v>
      </c>
    </row>
    <row r="99" spans="1:5" ht="30" x14ac:dyDescent="0.2">
      <c r="A99" s="12">
        <v>98</v>
      </c>
      <c r="B99" s="4" t="s">
        <v>778</v>
      </c>
      <c r="C99" s="5" t="s">
        <v>957</v>
      </c>
      <c r="D99" s="4">
        <v>81.159855769230774</v>
      </c>
      <c r="E99" s="4">
        <v>95.267230626444629</v>
      </c>
    </row>
    <row r="100" spans="1:5" ht="30" x14ac:dyDescent="0.2">
      <c r="A100" s="12">
        <v>99</v>
      </c>
      <c r="B100" s="4" t="s">
        <v>779</v>
      </c>
      <c r="C100" s="5" t="s">
        <v>958</v>
      </c>
      <c r="D100" s="4">
        <v>38.431490384615394</v>
      </c>
      <c r="E100" s="4">
        <v>41.407446160758091</v>
      </c>
    </row>
    <row r="101" spans="1:5" ht="30" x14ac:dyDescent="0.2">
      <c r="A101" s="12">
        <v>100</v>
      </c>
      <c r="B101" s="4" t="s">
        <v>756</v>
      </c>
      <c r="C101" s="5" t="s">
        <v>942</v>
      </c>
      <c r="D101" s="4">
        <v>37.469951923076927</v>
      </c>
      <c r="E101" s="4">
        <v>64.391023935777156</v>
      </c>
    </row>
    <row r="102" spans="1:5" ht="30" x14ac:dyDescent="0.2">
      <c r="A102" s="12">
        <v>101</v>
      </c>
      <c r="B102" s="4" t="s">
        <v>780</v>
      </c>
      <c r="C102" s="5" t="s">
        <v>959</v>
      </c>
      <c r="D102" s="4">
        <v>66.586538461538453</v>
      </c>
      <c r="E102" s="4">
        <v>79.754789815619446</v>
      </c>
    </row>
    <row r="103" spans="1:5" ht="30" x14ac:dyDescent="0.2">
      <c r="A103" s="12">
        <v>102</v>
      </c>
      <c r="B103" s="4" t="s">
        <v>781</v>
      </c>
      <c r="C103" s="5" t="s">
        <v>960</v>
      </c>
      <c r="D103" s="4">
        <v>38.942307692307693</v>
      </c>
      <c r="E103" s="4">
        <v>55.682604146345795</v>
      </c>
    </row>
    <row r="104" spans="1:5" ht="30" x14ac:dyDescent="0.2">
      <c r="A104" s="12">
        <v>103</v>
      </c>
      <c r="B104" s="4" t="s">
        <v>782</v>
      </c>
      <c r="C104" s="5" t="s">
        <v>961</v>
      </c>
      <c r="D104" s="4">
        <v>35.9375</v>
      </c>
      <c r="E104" s="4">
        <v>63.06817174171352</v>
      </c>
    </row>
    <row r="105" spans="1:5" ht="15" x14ac:dyDescent="0.2">
      <c r="A105" s="12">
        <v>104</v>
      </c>
      <c r="B105" s="4" t="s">
        <v>783</v>
      </c>
      <c r="C105" s="5" t="s">
        <v>962</v>
      </c>
      <c r="D105" s="4">
        <v>54.236778846153847</v>
      </c>
      <c r="E105" s="4">
        <v>57.233345747542288</v>
      </c>
    </row>
    <row r="106" spans="1:5" ht="15" x14ac:dyDescent="0.2">
      <c r="A106" s="12">
        <v>105</v>
      </c>
      <c r="B106" s="4" t="s">
        <v>784</v>
      </c>
      <c r="C106" s="5" t="s">
        <v>963</v>
      </c>
      <c r="D106" s="4">
        <v>74.068509615384613</v>
      </c>
      <c r="E106" s="4">
        <v>60.905143620574485</v>
      </c>
    </row>
    <row r="107" spans="1:5" ht="30" x14ac:dyDescent="0.2">
      <c r="A107" s="12">
        <v>106</v>
      </c>
      <c r="B107" s="4" t="s">
        <v>785</v>
      </c>
      <c r="C107" s="5" t="s">
        <v>964</v>
      </c>
      <c r="D107" s="4">
        <v>87.890625</v>
      </c>
      <c r="E107" s="4">
        <v>65.906296368548297</v>
      </c>
    </row>
    <row r="108" spans="1:5" ht="15" x14ac:dyDescent="0.2">
      <c r="A108" s="12">
        <v>107</v>
      </c>
      <c r="B108" s="4" t="s">
        <v>786</v>
      </c>
      <c r="C108" s="5" t="s">
        <v>787</v>
      </c>
      <c r="D108" s="4">
        <v>62.890625000000014</v>
      </c>
      <c r="E108" s="4">
        <v>92.796507469215712</v>
      </c>
    </row>
    <row r="109" spans="1:5" ht="15" x14ac:dyDescent="0.2">
      <c r="A109" s="12">
        <v>108</v>
      </c>
      <c r="B109" s="4" t="s">
        <v>788</v>
      </c>
      <c r="C109" s="5" t="s">
        <v>965</v>
      </c>
      <c r="D109" s="4">
        <v>29.477163461538463</v>
      </c>
      <c r="E109" s="4">
        <v>32.243099768859253</v>
      </c>
    </row>
    <row r="110" spans="1:5" ht="30" x14ac:dyDescent="0.2">
      <c r="A110" s="12">
        <v>109</v>
      </c>
      <c r="B110" s="4" t="s">
        <v>789</v>
      </c>
      <c r="C110" s="5" t="s">
        <v>966</v>
      </c>
      <c r="D110" s="4">
        <v>83.713942307692307</v>
      </c>
      <c r="E110" s="4">
        <v>69.205667973114373</v>
      </c>
    </row>
    <row r="111" spans="1:5" ht="30" x14ac:dyDescent="0.2">
      <c r="A111" s="12">
        <v>110</v>
      </c>
      <c r="B111" s="4" t="s">
        <v>790</v>
      </c>
      <c r="C111" s="5" t="s">
        <v>967</v>
      </c>
      <c r="D111" s="4">
        <v>84.495192307692307</v>
      </c>
      <c r="E111" s="4">
        <v>78.110793859104646</v>
      </c>
    </row>
    <row r="112" spans="1:5" ht="30" x14ac:dyDescent="0.2">
      <c r="A112" s="12">
        <v>111</v>
      </c>
      <c r="B112" s="4" t="s">
        <v>764</v>
      </c>
      <c r="C112" s="5" t="s">
        <v>968</v>
      </c>
      <c r="D112" s="4">
        <v>46.063701923076898</v>
      </c>
      <c r="E112" s="4">
        <v>97.43306672341734</v>
      </c>
    </row>
    <row r="113" spans="1:5" ht="30" x14ac:dyDescent="0.2">
      <c r="A113" s="12">
        <v>112</v>
      </c>
      <c r="B113" s="4" t="s">
        <v>791</v>
      </c>
      <c r="C113" s="5" t="s">
        <v>969</v>
      </c>
      <c r="D113" s="4">
        <v>84.945913461538467</v>
      </c>
      <c r="E113" s="4">
        <v>89.118945856314397</v>
      </c>
    </row>
    <row r="114" spans="1:5" ht="30" x14ac:dyDescent="0.2">
      <c r="A114" s="12">
        <v>113</v>
      </c>
      <c r="B114" s="4" t="s">
        <v>792</v>
      </c>
      <c r="C114" s="5" t="s">
        <v>970</v>
      </c>
      <c r="D114" s="4">
        <v>64.963942307692307</v>
      </c>
      <c r="E114" s="4">
        <v>51.905285497248187</v>
      </c>
    </row>
    <row r="115" spans="1:5" ht="15" x14ac:dyDescent="0.2">
      <c r="A115" s="12">
        <v>114</v>
      </c>
      <c r="B115" s="4" t="s">
        <v>793</v>
      </c>
      <c r="C115" s="5" t="s">
        <v>971</v>
      </c>
      <c r="D115" s="4">
        <v>107.27163461538463</v>
      </c>
      <c r="E115" s="4">
        <v>97.59016558190126</v>
      </c>
    </row>
    <row r="116" spans="1:5" ht="15" x14ac:dyDescent="0.2">
      <c r="A116" s="12">
        <v>115</v>
      </c>
      <c r="B116" s="4" t="s">
        <v>794</v>
      </c>
      <c r="C116" s="5" t="s">
        <v>795</v>
      </c>
      <c r="D116" s="4">
        <v>57.271634615384613</v>
      </c>
      <c r="E116" s="4">
        <v>106.12330856403072</v>
      </c>
    </row>
    <row r="117" spans="1:5" ht="15" x14ac:dyDescent="0.2">
      <c r="A117" s="12">
        <v>116</v>
      </c>
      <c r="B117" s="4" t="s">
        <v>288</v>
      </c>
      <c r="C117" s="5" t="s">
        <v>972</v>
      </c>
      <c r="D117" s="4">
        <v>84.70552884615384</v>
      </c>
      <c r="E117" s="4">
        <v>97.980917587387168</v>
      </c>
    </row>
    <row r="118" spans="1:5" ht="15" x14ac:dyDescent="0.2">
      <c r="A118" s="12">
        <v>117</v>
      </c>
      <c r="B118" s="4" t="s">
        <v>796</v>
      </c>
      <c r="C118" s="5" t="s">
        <v>973</v>
      </c>
      <c r="D118" s="4">
        <v>80.52884615384616</v>
      </c>
      <c r="E118" s="4">
        <v>112.33189092048403</v>
      </c>
    </row>
    <row r="119" spans="1:5" ht="15" x14ac:dyDescent="0.2">
      <c r="A119" s="12">
        <v>118</v>
      </c>
      <c r="B119" s="4" t="s">
        <v>797</v>
      </c>
      <c r="C119" s="5" t="s">
        <v>974</v>
      </c>
      <c r="D119" s="4">
        <v>92.15745192307692</v>
      </c>
      <c r="E119" s="4">
        <v>84.576675474843483</v>
      </c>
    </row>
    <row r="120" spans="1:5" ht="15" x14ac:dyDescent="0.2">
      <c r="A120" s="12">
        <v>119</v>
      </c>
      <c r="B120" s="4" t="s">
        <v>798</v>
      </c>
      <c r="C120" s="5" t="s">
        <v>799</v>
      </c>
      <c r="D120" s="4">
        <v>76.652644230769226</v>
      </c>
      <c r="E120" s="4">
        <v>91.721791665927725</v>
      </c>
    </row>
    <row r="121" spans="1:5" ht="30" x14ac:dyDescent="0.2">
      <c r="A121" s="12">
        <v>120</v>
      </c>
      <c r="B121" s="4" t="s">
        <v>800</v>
      </c>
      <c r="C121" s="5" t="s">
        <v>975</v>
      </c>
      <c r="D121" s="4">
        <v>87.650240384615401</v>
      </c>
      <c r="E121" s="4">
        <v>106.22823818728904</v>
      </c>
    </row>
    <row r="122" spans="1:5" ht="15" x14ac:dyDescent="0.2">
      <c r="A122" s="12">
        <v>121</v>
      </c>
      <c r="B122" s="4" t="s">
        <v>801</v>
      </c>
      <c r="C122" s="5" t="s">
        <v>976</v>
      </c>
      <c r="D122" s="4">
        <v>62.800480769230774</v>
      </c>
      <c r="E122" s="4">
        <v>91.324684767765618</v>
      </c>
    </row>
    <row r="123" spans="1:5" ht="30" x14ac:dyDescent="0.2">
      <c r="A123" s="12">
        <v>122</v>
      </c>
      <c r="B123" s="4" t="s">
        <v>802</v>
      </c>
      <c r="C123" s="5" t="s">
        <v>977</v>
      </c>
      <c r="D123" s="4">
        <v>46.69471153846154</v>
      </c>
      <c r="E123" s="4">
        <v>77.042432948492859</v>
      </c>
    </row>
    <row r="124" spans="1:5" ht="15" x14ac:dyDescent="0.2">
      <c r="A124" s="12">
        <v>123</v>
      </c>
      <c r="B124" s="4" t="s">
        <v>803</v>
      </c>
      <c r="C124" s="5" t="s">
        <v>804</v>
      </c>
      <c r="D124" s="4">
        <v>78.756009615384613</v>
      </c>
      <c r="E124" s="4">
        <v>72.951655523436258</v>
      </c>
    </row>
    <row r="125" spans="1:5" ht="30" x14ac:dyDescent="0.2">
      <c r="A125" s="12">
        <v>124</v>
      </c>
      <c r="B125" s="4" t="s">
        <v>805</v>
      </c>
      <c r="C125" s="5" t="s">
        <v>806</v>
      </c>
      <c r="D125" s="4">
        <v>80.859375</v>
      </c>
      <c r="E125" s="4">
        <v>53.51469901454827</v>
      </c>
    </row>
    <row r="126" spans="1:5" ht="30" x14ac:dyDescent="0.2">
      <c r="A126" s="12">
        <v>125</v>
      </c>
      <c r="B126" s="4" t="s">
        <v>807</v>
      </c>
      <c r="C126" s="5" t="s">
        <v>978</v>
      </c>
      <c r="D126" s="4">
        <v>75.42067307692308</v>
      </c>
      <c r="E126" s="4">
        <v>76.80109481499872</v>
      </c>
    </row>
    <row r="127" spans="1:5" ht="30" x14ac:dyDescent="0.2">
      <c r="A127" s="12">
        <v>126</v>
      </c>
      <c r="B127" s="4" t="s">
        <v>808</v>
      </c>
      <c r="C127" s="5" t="s">
        <v>979</v>
      </c>
      <c r="D127" s="4">
        <v>93.840144230769241</v>
      </c>
      <c r="E127" s="4">
        <v>84.480317567287969</v>
      </c>
    </row>
    <row r="128" spans="1:5" ht="30" x14ac:dyDescent="0.2">
      <c r="A128" s="12">
        <v>127</v>
      </c>
      <c r="B128" s="4" t="s">
        <v>809</v>
      </c>
      <c r="C128" s="5" t="s">
        <v>980</v>
      </c>
      <c r="D128" s="4">
        <v>81.28004807692308</v>
      </c>
      <c r="E128" s="4">
        <v>58.908820591034569</v>
      </c>
    </row>
    <row r="129" spans="1:5" ht="30" x14ac:dyDescent="0.2">
      <c r="A129" s="12">
        <v>128</v>
      </c>
      <c r="B129" s="4" t="s">
        <v>810</v>
      </c>
      <c r="C129" s="5" t="s">
        <v>981</v>
      </c>
      <c r="D129" s="4">
        <v>101.08173076923077</v>
      </c>
      <c r="E129" s="4">
        <v>90.124053416567648</v>
      </c>
    </row>
    <row r="130" spans="1:5" ht="15" x14ac:dyDescent="0.2">
      <c r="A130" s="12">
        <v>129</v>
      </c>
      <c r="B130" s="4" t="s">
        <v>811</v>
      </c>
      <c r="C130" s="5" t="s">
        <v>812</v>
      </c>
      <c r="D130" s="4">
        <v>64.272836538461547</v>
      </c>
      <c r="E130" s="4">
        <v>42.939123083925963</v>
      </c>
    </row>
    <row r="131" spans="1:5" ht="15" x14ac:dyDescent="0.2">
      <c r="A131" s="12">
        <v>130</v>
      </c>
      <c r="B131" s="4" t="s">
        <v>813</v>
      </c>
      <c r="C131" s="5" t="s">
        <v>982</v>
      </c>
      <c r="D131" s="4">
        <v>120.67307692307693</v>
      </c>
      <c r="E131" s="4">
        <v>93.812699144601879</v>
      </c>
    </row>
    <row r="132" spans="1:5" ht="15" x14ac:dyDescent="0.2">
      <c r="A132" s="12">
        <v>131</v>
      </c>
      <c r="B132" s="4" t="s">
        <v>814</v>
      </c>
      <c r="C132" s="5" t="s">
        <v>815</v>
      </c>
      <c r="D132" s="4">
        <v>89.543269230769226</v>
      </c>
      <c r="E132" s="4">
        <v>63.617796064104617</v>
      </c>
    </row>
    <row r="133" spans="1:5" ht="30" x14ac:dyDescent="0.2">
      <c r="A133" s="12">
        <v>132</v>
      </c>
      <c r="B133" s="4" t="s">
        <v>816</v>
      </c>
      <c r="C133" s="5" t="s">
        <v>983</v>
      </c>
      <c r="D133" s="4">
        <v>104.32692307692308</v>
      </c>
      <c r="E133" s="4">
        <v>94.050046996648163</v>
      </c>
    </row>
    <row r="134" spans="1:5" ht="30" x14ac:dyDescent="0.2">
      <c r="A134" s="12">
        <v>133</v>
      </c>
      <c r="B134" s="4" t="s">
        <v>817</v>
      </c>
      <c r="C134" s="5" t="s">
        <v>984</v>
      </c>
      <c r="D134" s="4">
        <v>104.4471153846154</v>
      </c>
      <c r="E134" s="4">
        <v>74.011001353739928</v>
      </c>
    </row>
    <row r="135" spans="1:5" ht="30" x14ac:dyDescent="0.2">
      <c r="A135" s="12">
        <v>134</v>
      </c>
      <c r="B135" s="4" t="s">
        <v>818</v>
      </c>
      <c r="C135" s="5" t="s">
        <v>985</v>
      </c>
      <c r="D135" s="4">
        <v>126.80288461538463</v>
      </c>
      <c r="E135" s="4">
        <v>114.12456180798173</v>
      </c>
    </row>
    <row r="136" spans="1:5" ht="45" x14ac:dyDescent="0.2">
      <c r="A136" s="12">
        <v>135</v>
      </c>
      <c r="B136" s="4" t="s">
        <v>819</v>
      </c>
      <c r="C136" s="5" t="s">
        <v>986</v>
      </c>
      <c r="D136" s="4">
        <v>92.758413461538453</v>
      </c>
      <c r="E136" s="4">
        <v>98.740844520900211</v>
      </c>
    </row>
    <row r="137" spans="1:5" ht="30" x14ac:dyDescent="0.2">
      <c r="A137" s="12">
        <v>136</v>
      </c>
      <c r="B137" s="4" t="s">
        <v>820</v>
      </c>
      <c r="C137" s="5" t="s">
        <v>987</v>
      </c>
      <c r="D137" s="4">
        <v>54.597355769230774</v>
      </c>
      <c r="E137" s="4">
        <v>74.281305974781418</v>
      </c>
    </row>
    <row r="138" spans="1:5" ht="15" x14ac:dyDescent="0.2">
      <c r="A138" s="12">
        <v>137</v>
      </c>
      <c r="B138" s="4" t="s">
        <v>821</v>
      </c>
      <c r="C138" s="5" t="s">
        <v>822</v>
      </c>
      <c r="D138" s="4">
        <v>96.784855769230774</v>
      </c>
      <c r="E138" s="4">
        <v>74.214949072185661</v>
      </c>
    </row>
    <row r="139" spans="1:5" ht="15" x14ac:dyDescent="0.2">
      <c r="A139" s="12">
        <v>138</v>
      </c>
      <c r="B139" s="4" t="s">
        <v>823</v>
      </c>
      <c r="C139" s="5" t="s">
        <v>824</v>
      </c>
      <c r="D139" s="4">
        <v>56.580528846153847</v>
      </c>
      <c r="E139" s="4">
        <v>76.28457504980463</v>
      </c>
    </row>
    <row r="140" spans="1:5" ht="30" x14ac:dyDescent="0.2">
      <c r="A140" s="12">
        <v>139</v>
      </c>
      <c r="B140" s="4" t="s">
        <v>114</v>
      </c>
      <c r="C140" s="5" t="s">
        <v>988</v>
      </c>
      <c r="D140" s="4">
        <v>63.221153846153854</v>
      </c>
      <c r="E140" s="4">
        <v>65.592689804387533</v>
      </c>
    </row>
    <row r="141" spans="1:5" ht="15" x14ac:dyDescent="0.2">
      <c r="A141" s="12">
        <v>140</v>
      </c>
      <c r="B141" s="7">
        <v>878383</v>
      </c>
      <c r="C141" s="5" t="s">
        <v>825</v>
      </c>
      <c r="D141" s="4">
        <v>46.153846153846153</v>
      </c>
      <c r="E141" s="4">
        <v>53.416715436773252</v>
      </c>
    </row>
    <row r="142" spans="1:5" ht="15" x14ac:dyDescent="0.2">
      <c r="A142" s="12">
        <v>141</v>
      </c>
      <c r="B142" s="4" t="s">
        <v>826</v>
      </c>
      <c r="C142" s="5" t="s">
        <v>827</v>
      </c>
      <c r="D142" s="4">
        <v>121.66466346153845</v>
      </c>
      <c r="E142" s="4">
        <v>117.38225713964803</v>
      </c>
    </row>
    <row r="143" spans="1:5" ht="45" x14ac:dyDescent="0.2">
      <c r="A143" s="12">
        <v>142</v>
      </c>
      <c r="B143" s="4" t="s">
        <v>828</v>
      </c>
      <c r="C143" s="5" t="s">
        <v>989</v>
      </c>
      <c r="D143" s="4">
        <v>90.114182692307693</v>
      </c>
      <c r="E143" s="4">
        <v>59.568990488351339</v>
      </c>
    </row>
    <row r="144" spans="1:5" ht="15" x14ac:dyDescent="0.2">
      <c r="A144" s="12">
        <v>143</v>
      </c>
      <c r="B144" s="4" t="s">
        <v>829</v>
      </c>
      <c r="C144" s="5" t="s">
        <v>990</v>
      </c>
      <c r="D144" s="4">
        <v>67.067307692307693</v>
      </c>
      <c r="E144" s="4">
        <v>87.994721005432694</v>
      </c>
    </row>
    <row r="145" spans="1:5" ht="45" x14ac:dyDescent="0.2">
      <c r="A145" s="12">
        <v>144</v>
      </c>
      <c r="B145" s="4" t="s">
        <v>830</v>
      </c>
      <c r="C145" s="5" t="s">
        <v>991</v>
      </c>
      <c r="D145" s="4">
        <v>46.243990384615394</v>
      </c>
      <c r="E145" s="4">
        <v>62.393223024219537</v>
      </c>
    </row>
    <row r="146" spans="1:5" ht="30" x14ac:dyDescent="0.2">
      <c r="A146" s="12">
        <v>145</v>
      </c>
      <c r="B146" s="4" t="s">
        <v>831</v>
      </c>
      <c r="C146" s="5" t="s">
        <v>992</v>
      </c>
      <c r="D146" s="4">
        <v>44.35096153846154</v>
      </c>
      <c r="E146" s="4">
        <v>64.815915015872449</v>
      </c>
    </row>
    <row r="147" spans="1:5" ht="45" x14ac:dyDescent="0.2">
      <c r="A147" s="12">
        <v>146</v>
      </c>
      <c r="B147" s="4" t="s">
        <v>832</v>
      </c>
      <c r="C147" s="5" t="s">
        <v>993</v>
      </c>
      <c r="D147" s="4">
        <v>52.824519230769241</v>
      </c>
      <c r="E147" s="4">
        <v>60.810263595036687</v>
      </c>
    </row>
    <row r="148" spans="1:5" ht="45" x14ac:dyDescent="0.2">
      <c r="A148" s="12">
        <v>147</v>
      </c>
      <c r="B148" s="4" t="s">
        <v>833</v>
      </c>
      <c r="C148" s="5" t="s">
        <v>994</v>
      </c>
      <c r="D148" s="4">
        <v>68.02884615384616</v>
      </c>
      <c r="E148" s="4">
        <v>62.281347355477919</v>
      </c>
    </row>
    <row r="149" spans="1:5" ht="30" x14ac:dyDescent="0.2">
      <c r="A149" s="12">
        <v>148</v>
      </c>
      <c r="B149" s="4" t="s">
        <v>834</v>
      </c>
      <c r="C149" s="5" t="s">
        <v>995</v>
      </c>
      <c r="D149" s="4">
        <v>53.395432692307701</v>
      </c>
      <c r="E149" s="4">
        <v>84.384550812539544</v>
      </c>
    </row>
    <row r="150" spans="1:5" ht="30" x14ac:dyDescent="0.2">
      <c r="A150" s="12">
        <v>149</v>
      </c>
      <c r="B150" s="4" t="s">
        <v>835</v>
      </c>
      <c r="C150" s="5" t="s">
        <v>996</v>
      </c>
      <c r="D150" s="4">
        <v>118.59975961538463</v>
      </c>
      <c r="E150" s="4">
        <v>84.950727413529123</v>
      </c>
    </row>
    <row r="151" spans="1:5" ht="30" x14ac:dyDescent="0.2">
      <c r="A151" s="12">
        <v>150</v>
      </c>
      <c r="B151" s="4" t="s">
        <v>836</v>
      </c>
      <c r="C151" s="5" t="s">
        <v>997</v>
      </c>
      <c r="D151" s="4">
        <v>85.276442307692307</v>
      </c>
      <c r="E151" s="4">
        <v>103.4292774339239</v>
      </c>
    </row>
    <row r="152" spans="1:5" ht="45" x14ac:dyDescent="0.2">
      <c r="A152" s="12">
        <v>151</v>
      </c>
      <c r="B152" s="4" t="s">
        <v>837</v>
      </c>
      <c r="C152" s="5" t="s">
        <v>998</v>
      </c>
      <c r="D152" s="4">
        <v>40.26442307692308</v>
      </c>
      <c r="E152" s="4">
        <v>84.948806166906081</v>
      </c>
    </row>
    <row r="153" spans="1:5" ht="30" x14ac:dyDescent="0.2">
      <c r="A153" s="12">
        <v>152</v>
      </c>
      <c r="B153" s="7">
        <v>1859726</v>
      </c>
      <c r="C153" s="5" t="s">
        <v>999</v>
      </c>
      <c r="D153" s="4">
        <v>89.272836538461533</v>
      </c>
      <c r="E153" s="4">
        <v>75.295576403544544</v>
      </c>
    </row>
    <row r="154" spans="1:5" ht="30" x14ac:dyDescent="0.2">
      <c r="A154" s="12">
        <v>153</v>
      </c>
      <c r="B154" s="4" t="s">
        <v>838</v>
      </c>
      <c r="C154" s="5" t="s">
        <v>1000</v>
      </c>
      <c r="D154" s="4">
        <v>103.72596153846155</v>
      </c>
      <c r="E154" s="4">
        <v>84.928854759666834</v>
      </c>
    </row>
    <row r="155" spans="1:5" ht="15" x14ac:dyDescent="0.2">
      <c r="A155" s="12">
        <v>154</v>
      </c>
      <c r="B155" s="4" t="s">
        <v>839</v>
      </c>
      <c r="C155" s="5" t="s">
        <v>1001</v>
      </c>
      <c r="D155" s="4">
        <v>58.323317307692314</v>
      </c>
      <c r="E155" s="4">
        <v>54.435715087993096</v>
      </c>
    </row>
    <row r="156" spans="1:5" ht="30" x14ac:dyDescent="0.2">
      <c r="A156" s="12">
        <v>155</v>
      </c>
      <c r="B156" s="4" t="s">
        <v>840</v>
      </c>
      <c r="C156" s="5" t="s">
        <v>1002</v>
      </c>
      <c r="D156" s="4">
        <v>38.822115384615394</v>
      </c>
      <c r="E156" s="4">
        <v>76.524730877684576</v>
      </c>
    </row>
    <row r="157" spans="1:5" ht="30" x14ac:dyDescent="0.2">
      <c r="A157" s="12">
        <v>156</v>
      </c>
      <c r="B157" s="4" t="s">
        <v>841</v>
      </c>
      <c r="C157" s="5" t="s">
        <v>1003</v>
      </c>
      <c r="D157" s="4">
        <v>72.32572115384616</v>
      </c>
      <c r="E157" s="4">
        <v>75.897222172959488</v>
      </c>
    </row>
    <row r="158" spans="1:5" ht="30" x14ac:dyDescent="0.2">
      <c r="A158" s="12">
        <v>157</v>
      </c>
      <c r="B158" s="4" t="s">
        <v>842</v>
      </c>
      <c r="C158" s="5" t="s">
        <v>1004</v>
      </c>
      <c r="D158" s="4">
        <v>79.657451923076934</v>
      </c>
      <c r="E158" s="4">
        <v>68.349678708449346</v>
      </c>
    </row>
    <row r="159" spans="1:5" ht="30" x14ac:dyDescent="0.2">
      <c r="A159" s="12">
        <v>158</v>
      </c>
      <c r="B159" s="4" t="s">
        <v>843</v>
      </c>
      <c r="C159" s="5" t="s">
        <v>1005</v>
      </c>
      <c r="D159" s="4">
        <v>82.09134615384616</v>
      </c>
      <c r="E159" s="4">
        <v>97.128031874959348</v>
      </c>
    </row>
    <row r="160" spans="1:5" ht="30" x14ac:dyDescent="0.2">
      <c r="A160" s="12">
        <v>159</v>
      </c>
      <c r="B160" s="4" t="s">
        <v>276</v>
      </c>
      <c r="C160" s="5" t="s">
        <v>1006</v>
      </c>
      <c r="D160" s="4">
        <v>67.277644230769226</v>
      </c>
      <c r="E160" s="4">
        <v>80.349785115954617</v>
      </c>
    </row>
    <row r="161" spans="1:5" ht="30" x14ac:dyDescent="0.2">
      <c r="A161" s="12">
        <v>160</v>
      </c>
      <c r="B161" s="4" t="s">
        <v>844</v>
      </c>
      <c r="C161" s="5" t="s">
        <v>1007</v>
      </c>
      <c r="D161" s="4">
        <v>51.832932692307686</v>
      </c>
      <c r="E161" s="4">
        <v>89.347130839850792</v>
      </c>
    </row>
    <row r="162" spans="1:5" ht="30" x14ac:dyDescent="0.2">
      <c r="A162" s="12">
        <v>161</v>
      </c>
      <c r="B162" s="4" t="s">
        <v>845</v>
      </c>
      <c r="C162" s="5" t="s">
        <v>1008</v>
      </c>
      <c r="D162" s="4">
        <v>102.91466346153848</v>
      </c>
      <c r="E162" s="4">
        <v>62.702691518730681</v>
      </c>
    </row>
    <row r="163" spans="1:5" ht="30" x14ac:dyDescent="0.2">
      <c r="A163" s="12">
        <v>162</v>
      </c>
      <c r="B163" s="4" t="s">
        <v>846</v>
      </c>
      <c r="C163" s="5" t="s">
        <v>1009</v>
      </c>
      <c r="D163" s="4">
        <v>93.659855769230774</v>
      </c>
      <c r="E163" s="4">
        <v>100.73081265776392</v>
      </c>
    </row>
    <row r="164" spans="1:5" ht="15" x14ac:dyDescent="0.2">
      <c r="A164" s="12">
        <v>163</v>
      </c>
      <c r="B164" s="4" t="s">
        <v>847</v>
      </c>
      <c r="C164" s="5" t="s">
        <v>1010</v>
      </c>
      <c r="D164" s="4">
        <v>92.187500000000014</v>
      </c>
      <c r="E164" s="4">
        <v>86.974982413203989</v>
      </c>
    </row>
    <row r="165" spans="1:5" ht="30" x14ac:dyDescent="0.2">
      <c r="A165" s="12">
        <v>164</v>
      </c>
      <c r="B165" s="4" t="s">
        <v>848</v>
      </c>
      <c r="C165" s="5" t="s">
        <v>1011</v>
      </c>
      <c r="D165" s="4">
        <v>83.713942307692307</v>
      </c>
      <c r="E165" s="4">
        <v>98.005598217083133</v>
      </c>
    </row>
    <row r="166" spans="1:5" ht="45" x14ac:dyDescent="0.2">
      <c r="A166" s="12">
        <v>165</v>
      </c>
      <c r="B166" s="4" t="s">
        <v>849</v>
      </c>
      <c r="C166" s="5" t="s">
        <v>1012</v>
      </c>
      <c r="D166" s="4">
        <v>95.282451923076934</v>
      </c>
      <c r="E166" s="4">
        <v>90.912946837628056</v>
      </c>
    </row>
    <row r="167" spans="1:5" ht="30" x14ac:dyDescent="0.2">
      <c r="A167" s="12">
        <v>166</v>
      </c>
      <c r="B167" s="4" t="s">
        <v>850</v>
      </c>
      <c r="C167" s="5" t="s">
        <v>1013</v>
      </c>
      <c r="D167" s="4">
        <v>90.925480769230774</v>
      </c>
      <c r="E167" s="4">
        <v>116.20468074792653</v>
      </c>
    </row>
    <row r="168" spans="1:5" ht="30" x14ac:dyDescent="0.2">
      <c r="A168" s="12">
        <v>167</v>
      </c>
      <c r="B168" s="4" t="s">
        <v>851</v>
      </c>
      <c r="C168" s="5" t="s">
        <v>1014</v>
      </c>
      <c r="D168" s="4">
        <v>89.182692307692307</v>
      </c>
      <c r="E168" s="4">
        <v>95.842717884145884</v>
      </c>
    </row>
    <row r="169" spans="1:5" ht="30" x14ac:dyDescent="0.2">
      <c r="A169" s="12">
        <v>168</v>
      </c>
      <c r="B169" s="4" t="s">
        <v>852</v>
      </c>
      <c r="C169" s="5" t="s">
        <v>1015</v>
      </c>
      <c r="D169" s="4">
        <v>103.39543269230771</v>
      </c>
      <c r="E169" s="4">
        <v>100.95692860647549</v>
      </c>
    </row>
    <row r="170" spans="1:5" ht="45" x14ac:dyDescent="0.2">
      <c r="A170" s="12">
        <v>169</v>
      </c>
      <c r="B170" s="4" t="s">
        <v>853</v>
      </c>
      <c r="C170" s="5" t="s">
        <v>1016</v>
      </c>
      <c r="D170" s="4">
        <v>103.515625</v>
      </c>
      <c r="E170" s="4">
        <v>92.913851301422895</v>
      </c>
    </row>
    <row r="171" spans="1:5" ht="30" x14ac:dyDescent="0.2">
      <c r="A171" s="12">
        <v>170</v>
      </c>
      <c r="B171" s="4" t="s">
        <v>864</v>
      </c>
      <c r="C171" s="5" t="s">
        <v>1017</v>
      </c>
      <c r="D171" s="4">
        <v>97.085336538461547</v>
      </c>
      <c r="E171" s="4">
        <v>62.809837965015582</v>
      </c>
    </row>
    <row r="172" spans="1:5" ht="15" x14ac:dyDescent="0.2">
      <c r="A172" s="12">
        <v>171</v>
      </c>
      <c r="B172" s="4" t="s">
        <v>494</v>
      </c>
      <c r="C172" s="5" t="s">
        <v>562</v>
      </c>
      <c r="D172" s="4">
        <v>95.559899469421964</v>
      </c>
      <c r="E172" s="4">
        <v>96.322955950423548</v>
      </c>
    </row>
    <row r="173" spans="1:5" ht="30" x14ac:dyDescent="0.2">
      <c r="A173" s="12">
        <v>172</v>
      </c>
      <c r="B173" s="4" t="s">
        <v>496</v>
      </c>
      <c r="C173" s="5" t="s">
        <v>495</v>
      </c>
      <c r="D173" s="4">
        <v>75.00698129014242</v>
      </c>
      <c r="E173" s="4">
        <v>88.993514276357317</v>
      </c>
    </row>
    <row r="174" spans="1:5" ht="30" x14ac:dyDescent="0.2">
      <c r="A174" s="12">
        <v>173</v>
      </c>
      <c r="B174" s="4" t="s">
        <v>498</v>
      </c>
      <c r="C174" s="5" t="s">
        <v>497</v>
      </c>
      <c r="D174" s="4">
        <v>66.378106674113383</v>
      </c>
      <c r="E174" s="4">
        <v>87.494471435468569</v>
      </c>
    </row>
    <row r="175" spans="1:5" ht="30" x14ac:dyDescent="0.2">
      <c r="A175" s="12">
        <v>174</v>
      </c>
      <c r="B175" s="4" t="s">
        <v>499</v>
      </c>
      <c r="C175" s="5" t="s">
        <v>1018</v>
      </c>
      <c r="D175" s="4">
        <v>70.287629153867641</v>
      </c>
      <c r="E175" s="4">
        <v>87.546127641472168</v>
      </c>
    </row>
    <row r="176" spans="1:5" ht="30" x14ac:dyDescent="0.2">
      <c r="A176" s="12">
        <v>175</v>
      </c>
      <c r="B176" s="4" t="s">
        <v>500</v>
      </c>
      <c r="C176" s="5" t="s">
        <v>1019</v>
      </c>
      <c r="D176" s="4">
        <v>47.388997486735548</v>
      </c>
      <c r="E176" s="4">
        <v>72.39313411369092</v>
      </c>
    </row>
    <row r="177" spans="1:5" ht="30" x14ac:dyDescent="0.2">
      <c r="A177" s="12">
        <v>176</v>
      </c>
      <c r="B177" s="4" t="s">
        <v>501</v>
      </c>
      <c r="C177" s="5" t="s">
        <v>1020</v>
      </c>
      <c r="D177" s="4">
        <v>102.68081541468865</v>
      </c>
      <c r="E177" s="4">
        <v>95.665436596227408</v>
      </c>
    </row>
    <row r="178" spans="1:5" ht="15" x14ac:dyDescent="0.2">
      <c r="A178" s="12">
        <v>177</v>
      </c>
      <c r="B178" s="4" t="s">
        <v>502</v>
      </c>
      <c r="C178" s="5" t="s">
        <v>877</v>
      </c>
      <c r="D178" s="4">
        <v>81.234292097179562</v>
      </c>
      <c r="E178" s="4">
        <v>102.18779225427008</v>
      </c>
    </row>
    <row r="179" spans="1:5" ht="30" x14ac:dyDescent="0.2">
      <c r="A179" s="12">
        <v>178</v>
      </c>
      <c r="B179" s="4" t="s">
        <v>503</v>
      </c>
      <c r="C179" s="5" t="s">
        <v>878</v>
      </c>
      <c r="D179" s="4">
        <v>105.78050823792238</v>
      </c>
      <c r="E179" s="4">
        <v>83.268453588755833</v>
      </c>
    </row>
    <row r="180" spans="1:5" ht="15" x14ac:dyDescent="0.2">
      <c r="A180" s="12">
        <v>179</v>
      </c>
      <c r="B180" s="4" t="s">
        <v>504</v>
      </c>
      <c r="C180" s="5" t="s">
        <v>879</v>
      </c>
      <c r="D180" s="4">
        <v>98.631667132086022</v>
      </c>
      <c r="E180" s="4">
        <v>88.564058759778391</v>
      </c>
    </row>
    <row r="181" spans="1:5" ht="15" x14ac:dyDescent="0.2">
      <c r="A181" s="12">
        <v>180</v>
      </c>
      <c r="B181" s="4" t="s">
        <v>506</v>
      </c>
      <c r="C181" s="5" t="s">
        <v>505</v>
      </c>
      <c r="D181" s="4">
        <v>80.452387601228708</v>
      </c>
      <c r="E181" s="4">
        <v>88.653191036804202</v>
      </c>
    </row>
    <row r="182" spans="1:5" ht="30" x14ac:dyDescent="0.2">
      <c r="A182" s="12">
        <v>181</v>
      </c>
      <c r="B182" s="4" t="s">
        <v>507</v>
      </c>
      <c r="C182" s="5" t="s">
        <v>880</v>
      </c>
      <c r="D182" s="4">
        <v>39.234850600390956</v>
      </c>
      <c r="E182" s="4">
        <v>65.436089794016667</v>
      </c>
    </row>
    <row r="183" spans="1:5" ht="15" x14ac:dyDescent="0.2">
      <c r="A183" s="12">
        <v>182</v>
      </c>
      <c r="B183" s="4" t="s">
        <v>508</v>
      </c>
      <c r="C183" s="5" t="s">
        <v>881</v>
      </c>
      <c r="D183" s="4">
        <v>89.500139625802859</v>
      </c>
      <c r="E183" s="4">
        <v>104.67860048820179</v>
      </c>
    </row>
    <row r="184" spans="1:5" ht="15" x14ac:dyDescent="0.2">
      <c r="A184" s="12">
        <v>183</v>
      </c>
      <c r="B184" s="4" t="s">
        <v>509</v>
      </c>
      <c r="C184" s="5" t="s">
        <v>882</v>
      </c>
      <c r="D184" s="4">
        <v>64.451270594805933</v>
      </c>
      <c r="E184" s="4">
        <v>86.087093038566593</v>
      </c>
    </row>
    <row r="185" spans="1:5" ht="15" x14ac:dyDescent="0.2">
      <c r="A185" s="12">
        <v>184</v>
      </c>
      <c r="B185" s="4" t="s">
        <v>511</v>
      </c>
      <c r="C185" s="5" t="s">
        <v>510</v>
      </c>
      <c r="D185" s="4">
        <v>86.931024853392927</v>
      </c>
      <c r="E185" s="4">
        <v>98.980549581517209</v>
      </c>
    </row>
    <row r="186" spans="1:5" ht="15" x14ac:dyDescent="0.2">
      <c r="A186" s="12">
        <v>185</v>
      </c>
      <c r="B186" s="4" t="s">
        <v>513</v>
      </c>
      <c r="C186" s="5" t="s">
        <v>512</v>
      </c>
      <c r="D186" s="4">
        <v>96.174253001954767</v>
      </c>
      <c r="E186" s="4">
        <v>103.24049846550682</v>
      </c>
    </row>
    <row r="187" spans="1:5" ht="15" x14ac:dyDescent="0.2">
      <c r="A187" s="12">
        <v>186</v>
      </c>
      <c r="B187" s="4" t="s">
        <v>515</v>
      </c>
      <c r="C187" s="5" t="s">
        <v>514</v>
      </c>
      <c r="D187" s="4">
        <v>92.3764311644792</v>
      </c>
      <c r="E187" s="4">
        <v>90.062426356144215</v>
      </c>
    </row>
    <row r="188" spans="1:5" ht="15" x14ac:dyDescent="0.2">
      <c r="A188" s="12">
        <v>187</v>
      </c>
      <c r="B188" s="4" t="s">
        <v>517</v>
      </c>
      <c r="C188" s="5" t="s">
        <v>516</v>
      </c>
      <c r="D188" s="4">
        <v>20.860094945545939</v>
      </c>
      <c r="E188" s="4">
        <v>13.879988790940919</v>
      </c>
    </row>
    <row r="189" spans="1:5" ht="30" x14ac:dyDescent="0.2">
      <c r="A189" s="12">
        <v>188</v>
      </c>
      <c r="B189" s="4" t="s">
        <v>518</v>
      </c>
      <c r="C189" s="5" t="s">
        <v>883</v>
      </c>
      <c r="D189" s="4">
        <v>86.372521641999455</v>
      </c>
      <c r="E189" s="4">
        <v>97.728646236018207</v>
      </c>
    </row>
    <row r="190" spans="1:5" ht="15" x14ac:dyDescent="0.2">
      <c r="A190" s="12">
        <v>189</v>
      </c>
      <c r="B190" s="4" t="s">
        <v>519</v>
      </c>
      <c r="C190" s="5" t="s">
        <v>884</v>
      </c>
      <c r="D190" s="4">
        <v>94.359117564925995</v>
      </c>
      <c r="E190" s="4">
        <v>81.020902194207082</v>
      </c>
    </row>
    <row r="191" spans="1:5" ht="15" x14ac:dyDescent="0.2">
      <c r="A191" s="12">
        <v>190</v>
      </c>
      <c r="B191" s="4" t="s">
        <v>520</v>
      </c>
      <c r="C191" s="5" t="s">
        <v>885</v>
      </c>
      <c r="D191" s="4">
        <v>85.925719072884661</v>
      </c>
      <c r="E191" s="4">
        <v>73.586966430218553</v>
      </c>
    </row>
    <row r="192" spans="1:5" ht="15" x14ac:dyDescent="0.2">
      <c r="A192" s="12">
        <v>191</v>
      </c>
      <c r="B192" s="4" t="s">
        <v>522</v>
      </c>
      <c r="C192" s="5" t="s">
        <v>521</v>
      </c>
      <c r="D192" s="4">
        <v>95.699525272270321</v>
      </c>
      <c r="E192" s="4">
        <v>105.46981825793667</v>
      </c>
    </row>
    <row r="193" spans="1:5" ht="15" x14ac:dyDescent="0.2">
      <c r="A193" s="12">
        <v>192</v>
      </c>
      <c r="B193" s="4" t="s">
        <v>524</v>
      </c>
      <c r="C193" s="5" t="s">
        <v>523</v>
      </c>
      <c r="D193" s="4">
        <v>45.37838592571908</v>
      </c>
      <c r="E193" s="4">
        <v>44.18293724615026</v>
      </c>
    </row>
    <row r="194" spans="1:5" ht="15" x14ac:dyDescent="0.2">
      <c r="A194" s="12">
        <v>193</v>
      </c>
      <c r="B194" s="4" t="s">
        <v>526</v>
      </c>
      <c r="C194" s="5" t="s">
        <v>525</v>
      </c>
      <c r="D194" s="4">
        <v>44.652331750907564</v>
      </c>
      <c r="E194" s="4">
        <v>26.872031034238276</v>
      </c>
    </row>
    <row r="195" spans="1:5" ht="30" x14ac:dyDescent="0.2">
      <c r="A195" s="12">
        <v>194</v>
      </c>
      <c r="B195" s="4" t="s">
        <v>528</v>
      </c>
      <c r="C195" s="5" t="s">
        <v>527</v>
      </c>
      <c r="D195" s="4">
        <v>86.70762356883553</v>
      </c>
      <c r="E195" s="4">
        <v>93.232192957874872</v>
      </c>
    </row>
    <row r="196" spans="1:5" ht="30" x14ac:dyDescent="0.2">
      <c r="A196" s="12">
        <v>195</v>
      </c>
      <c r="B196" s="4" t="s">
        <v>530</v>
      </c>
      <c r="C196" s="5" t="s">
        <v>529</v>
      </c>
      <c r="D196" s="4">
        <v>97.793912314995822</v>
      </c>
      <c r="E196" s="4">
        <v>84.142726434810214</v>
      </c>
    </row>
    <row r="197" spans="1:5" ht="30" x14ac:dyDescent="0.2">
      <c r="A197" s="12">
        <v>196</v>
      </c>
      <c r="B197" s="4" t="s">
        <v>532</v>
      </c>
      <c r="C197" s="5" t="s">
        <v>531</v>
      </c>
      <c r="D197" s="4">
        <v>91.482826026249654</v>
      </c>
      <c r="E197" s="4">
        <v>76.328628004416103</v>
      </c>
    </row>
    <row r="198" spans="1:5" ht="30" x14ac:dyDescent="0.2">
      <c r="A198" s="12">
        <v>197</v>
      </c>
      <c r="B198" s="4" t="s">
        <v>535</v>
      </c>
      <c r="C198" s="5" t="s">
        <v>534</v>
      </c>
      <c r="D198" s="4">
        <v>98.575816810946662</v>
      </c>
      <c r="E198" s="4">
        <v>87.326335549260776</v>
      </c>
    </row>
    <row r="199" spans="1:5" ht="30" x14ac:dyDescent="0.2">
      <c r="A199" s="12">
        <v>198</v>
      </c>
      <c r="B199" s="4" t="s">
        <v>537</v>
      </c>
      <c r="C199" s="5" t="s">
        <v>536</v>
      </c>
      <c r="D199" s="4">
        <v>63.250488690309979</v>
      </c>
      <c r="E199" s="4">
        <v>58.784424809834256</v>
      </c>
    </row>
    <row r="200" spans="1:5" ht="30" x14ac:dyDescent="0.2">
      <c r="A200" s="12">
        <v>199</v>
      </c>
      <c r="B200" s="4" t="s">
        <v>539</v>
      </c>
      <c r="C200" s="5" t="s">
        <v>538</v>
      </c>
      <c r="D200" s="4">
        <v>105.11030438425021</v>
      </c>
      <c r="E200" s="4">
        <v>102.8875143911489</v>
      </c>
    </row>
    <row r="201" spans="1:5" ht="30" x14ac:dyDescent="0.2">
      <c r="A201" s="12">
        <v>200</v>
      </c>
      <c r="B201" s="4" t="s">
        <v>541</v>
      </c>
      <c r="C201" s="5" t="s">
        <v>540</v>
      </c>
      <c r="D201" s="4">
        <v>100.55850321139346</v>
      </c>
      <c r="E201" s="4">
        <v>94.399521926877767</v>
      </c>
    </row>
    <row r="202" spans="1:5" ht="30" x14ac:dyDescent="0.2">
      <c r="A202" s="12">
        <v>201</v>
      </c>
      <c r="B202" s="4" t="s">
        <v>543</v>
      </c>
      <c r="C202" s="5" t="s">
        <v>542</v>
      </c>
      <c r="D202" s="4">
        <v>81.094666294331191</v>
      </c>
      <c r="E202" s="4">
        <v>94.781710326852107</v>
      </c>
    </row>
    <row r="203" spans="1:5" ht="15" x14ac:dyDescent="0.2">
      <c r="A203" s="12">
        <v>202</v>
      </c>
      <c r="B203" s="4" t="s">
        <v>545</v>
      </c>
      <c r="C203" s="5" t="s">
        <v>544</v>
      </c>
      <c r="D203" s="4">
        <v>80.787489528064796</v>
      </c>
      <c r="E203" s="4">
        <v>103.91979445556723</v>
      </c>
    </row>
    <row r="204" spans="1:5" ht="15" x14ac:dyDescent="0.2">
      <c r="A204" s="12">
        <v>203</v>
      </c>
      <c r="B204" s="4" t="s">
        <v>547</v>
      </c>
      <c r="C204" s="5" t="s">
        <v>546</v>
      </c>
      <c r="D204" s="4">
        <v>97.765987154426142</v>
      </c>
      <c r="E204" s="4">
        <v>74.52251771672816</v>
      </c>
    </row>
    <row r="205" spans="1:5" ht="30" x14ac:dyDescent="0.2">
      <c r="A205" s="12">
        <v>204</v>
      </c>
      <c r="B205" s="4" t="s">
        <v>549</v>
      </c>
      <c r="C205" s="5" t="s">
        <v>548</v>
      </c>
      <c r="D205" s="4">
        <v>96.537280089360522</v>
      </c>
      <c r="E205" s="4">
        <v>67.389065765440321</v>
      </c>
    </row>
    <row r="206" spans="1:5" ht="15" x14ac:dyDescent="0.2">
      <c r="A206" s="12">
        <v>205</v>
      </c>
      <c r="B206" s="4" t="s">
        <v>551</v>
      </c>
      <c r="C206" s="5" t="s">
        <v>550</v>
      </c>
      <c r="D206" s="4">
        <v>82.099972074839428</v>
      </c>
      <c r="E206" s="4">
        <v>95.796602844805179</v>
      </c>
    </row>
    <row r="207" spans="1:5" ht="15" x14ac:dyDescent="0.2">
      <c r="A207" s="12">
        <v>206</v>
      </c>
      <c r="B207" s="4" t="s">
        <v>553</v>
      </c>
      <c r="C207" s="5" t="s">
        <v>552</v>
      </c>
      <c r="D207" s="4">
        <v>100.47472772968446</v>
      </c>
      <c r="E207" s="4">
        <v>80.397482688418549</v>
      </c>
    </row>
    <row r="208" spans="1:5" ht="30" x14ac:dyDescent="0.2">
      <c r="A208" s="12">
        <v>207</v>
      </c>
      <c r="B208" s="4" t="s">
        <v>535</v>
      </c>
      <c r="C208" s="5" t="s">
        <v>533</v>
      </c>
      <c r="D208" s="4">
        <v>74.141301312482554</v>
      </c>
      <c r="E208" s="4">
        <v>83.358261110304568</v>
      </c>
    </row>
    <row r="209" spans="1:5" ht="30" x14ac:dyDescent="0.2">
      <c r="A209" s="12">
        <v>208</v>
      </c>
      <c r="B209" s="4" t="s">
        <v>555</v>
      </c>
      <c r="C209" s="5" t="s">
        <v>554</v>
      </c>
      <c r="D209" s="4">
        <v>93.325886623848092</v>
      </c>
      <c r="E209" s="4">
        <v>109.20493333648447</v>
      </c>
    </row>
    <row r="210" spans="1:5" ht="30" x14ac:dyDescent="0.2">
      <c r="A210" s="12">
        <v>209</v>
      </c>
      <c r="B210" s="4" t="s">
        <v>557</v>
      </c>
      <c r="C210" s="5" t="s">
        <v>1021</v>
      </c>
      <c r="D210" s="4">
        <v>92.934934375872672</v>
      </c>
      <c r="E210" s="4">
        <v>103.65307286901269</v>
      </c>
    </row>
    <row r="211" spans="1:5" ht="30" x14ac:dyDescent="0.2">
      <c r="A211" s="12">
        <v>210</v>
      </c>
      <c r="B211" s="4" t="s">
        <v>556</v>
      </c>
      <c r="C211" s="5" t="s">
        <v>1022</v>
      </c>
      <c r="D211" s="4">
        <v>88.411058363585596</v>
      </c>
      <c r="E211" s="4">
        <v>71.518186023113614</v>
      </c>
    </row>
    <row r="212" spans="1:5" ht="30" x14ac:dyDescent="0.2">
      <c r="A212" s="12">
        <v>211</v>
      </c>
      <c r="B212" s="4" t="s">
        <v>559</v>
      </c>
      <c r="C212" s="5" t="s">
        <v>558</v>
      </c>
      <c r="D212" s="4">
        <v>97.765987154426142</v>
      </c>
      <c r="E212" s="4">
        <v>80.731222293873174</v>
      </c>
    </row>
    <row r="213" spans="1:5" ht="30" x14ac:dyDescent="0.2">
      <c r="A213" s="12">
        <v>212</v>
      </c>
      <c r="B213" s="4" t="s">
        <v>561</v>
      </c>
      <c r="C213" s="5" t="s">
        <v>560</v>
      </c>
      <c r="D213" s="4">
        <v>93.2141859815694</v>
      </c>
      <c r="E213" s="4">
        <v>69.354533760538033</v>
      </c>
    </row>
    <row r="214" spans="1:5" ht="15" x14ac:dyDescent="0.2">
      <c r="A214" s="12">
        <v>213</v>
      </c>
      <c r="B214" s="8" t="s">
        <v>0</v>
      </c>
      <c r="C214" s="5" t="s">
        <v>1023</v>
      </c>
      <c r="D214" s="4">
        <v>68.188067088259558</v>
      </c>
      <c r="E214" s="4">
        <v>105.43665807819377</v>
      </c>
    </row>
    <row r="215" spans="1:5" ht="60" x14ac:dyDescent="0.2">
      <c r="A215" s="12">
        <f>A214+1</f>
        <v>214</v>
      </c>
      <c r="B215" s="8" t="s">
        <v>1</v>
      </c>
      <c r="C215" s="5" t="s">
        <v>886</v>
      </c>
      <c r="D215" s="4">
        <v>63.678856200164965</v>
      </c>
      <c r="E215" s="4">
        <v>43.022446089923633</v>
      </c>
    </row>
    <row r="216" spans="1:5" ht="15" x14ac:dyDescent="0.2">
      <c r="A216" s="12">
        <f t="shared" ref="A216:A279" si="0">A215+1</f>
        <v>215</v>
      </c>
      <c r="B216" s="8" t="s">
        <v>2</v>
      </c>
      <c r="C216" s="5" t="s">
        <v>1024</v>
      </c>
      <c r="D216" s="4">
        <v>85.3450646136926</v>
      </c>
      <c r="E216" s="4">
        <v>102.05555942423703</v>
      </c>
    </row>
    <row r="217" spans="1:5" ht="45" x14ac:dyDescent="0.2">
      <c r="A217" s="12">
        <f t="shared" si="0"/>
        <v>216</v>
      </c>
      <c r="B217" s="8" t="s">
        <v>3</v>
      </c>
      <c r="C217" s="5" t="s">
        <v>1025</v>
      </c>
      <c r="D217" s="4">
        <v>77.673907066263396</v>
      </c>
      <c r="E217" s="4">
        <v>79.518426529870084</v>
      </c>
    </row>
    <row r="218" spans="1:5" ht="15" x14ac:dyDescent="0.2">
      <c r="A218" s="12">
        <f t="shared" si="0"/>
        <v>217</v>
      </c>
      <c r="B218" s="8" t="s">
        <v>4</v>
      </c>
      <c r="C218" s="5" t="s">
        <v>1026</v>
      </c>
      <c r="D218" s="4">
        <v>88.836953533131691</v>
      </c>
      <c r="E218" s="4">
        <v>83.395232236948999</v>
      </c>
    </row>
    <row r="219" spans="1:5" ht="30" x14ac:dyDescent="0.2">
      <c r="A219" s="12">
        <f t="shared" si="0"/>
        <v>218</v>
      </c>
      <c r="B219" s="8" t="s">
        <v>5</v>
      </c>
      <c r="C219" s="5" t="s">
        <v>1027</v>
      </c>
      <c r="D219" s="4">
        <v>85.0701127302722</v>
      </c>
      <c r="E219" s="4">
        <v>60.853843792958486</v>
      </c>
    </row>
    <row r="220" spans="1:5" ht="15" x14ac:dyDescent="0.2">
      <c r="A220" s="12">
        <f t="shared" si="0"/>
        <v>219</v>
      </c>
      <c r="B220" s="8" t="s">
        <v>6</v>
      </c>
      <c r="C220" s="5" t="s">
        <v>1028</v>
      </c>
      <c r="D220" s="4">
        <v>88.726972779763543</v>
      </c>
      <c r="E220" s="4">
        <v>75.575595325601128</v>
      </c>
    </row>
    <row r="221" spans="1:5" ht="15" x14ac:dyDescent="0.2">
      <c r="A221" s="12">
        <f t="shared" si="0"/>
        <v>220</v>
      </c>
      <c r="B221" s="8" t="s">
        <v>7</v>
      </c>
      <c r="C221" s="5" t="s">
        <v>1029</v>
      </c>
      <c r="D221" s="4">
        <v>90.871597470442666</v>
      </c>
      <c r="E221" s="4">
        <v>81.021151371189674</v>
      </c>
    </row>
    <row r="222" spans="1:5" ht="15" x14ac:dyDescent="0.2">
      <c r="A222" s="12">
        <f t="shared" si="0"/>
        <v>221</v>
      </c>
      <c r="B222" s="8" t="s">
        <v>8</v>
      </c>
      <c r="C222" s="5" t="s">
        <v>563</v>
      </c>
      <c r="D222" s="4">
        <v>98.73522133626615</v>
      </c>
      <c r="E222" s="4">
        <v>103.02427726582226</v>
      </c>
    </row>
    <row r="223" spans="1:5" ht="45" x14ac:dyDescent="0.2">
      <c r="A223" s="12">
        <f t="shared" si="0"/>
        <v>222</v>
      </c>
      <c r="B223" s="8" t="s">
        <v>9</v>
      </c>
      <c r="C223" s="5" t="s">
        <v>1030</v>
      </c>
      <c r="D223" s="4">
        <v>87.682155622766018</v>
      </c>
      <c r="E223" s="4">
        <v>79.051476675719385</v>
      </c>
    </row>
    <row r="224" spans="1:5" ht="30" x14ac:dyDescent="0.2">
      <c r="A224" s="12">
        <f t="shared" si="0"/>
        <v>223</v>
      </c>
      <c r="B224" s="8" t="s">
        <v>10</v>
      </c>
      <c r="C224" s="5" t="s">
        <v>1031</v>
      </c>
      <c r="D224" s="4">
        <v>91.503986802309583</v>
      </c>
      <c r="E224" s="4">
        <v>102.35705866726504</v>
      </c>
    </row>
    <row r="225" spans="1:5" ht="30" x14ac:dyDescent="0.2">
      <c r="A225" s="12">
        <f t="shared" si="0"/>
        <v>224</v>
      </c>
      <c r="B225" s="8" t="s">
        <v>11</v>
      </c>
      <c r="C225" s="5" t="s">
        <v>564</v>
      </c>
      <c r="D225" s="4">
        <v>90.266703326917778</v>
      </c>
      <c r="E225" s="4">
        <v>78.680341166123753</v>
      </c>
    </row>
    <row r="226" spans="1:5" ht="15" x14ac:dyDescent="0.2">
      <c r="A226" s="12">
        <f t="shared" si="0"/>
        <v>225</v>
      </c>
      <c r="B226" s="8" t="s">
        <v>874</v>
      </c>
      <c r="C226" s="5" t="s">
        <v>875</v>
      </c>
      <c r="D226" s="4">
        <v>87.572174869397855</v>
      </c>
      <c r="E226" s="4">
        <v>95.620652569191364</v>
      </c>
    </row>
    <row r="227" spans="1:5" ht="30" x14ac:dyDescent="0.2">
      <c r="A227" s="12">
        <f t="shared" si="0"/>
        <v>226</v>
      </c>
      <c r="B227" s="8" t="s">
        <v>12</v>
      </c>
      <c r="C227" s="5" t="s">
        <v>1032</v>
      </c>
      <c r="D227" s="4">
        <v>97.937860874346981</v>
      </c>
      <c r="E227" s="4">
        <v>95.336175524657691</v>
      </c>
    </row>
    <row r="228" spans="1:5" ht="15" x14ac:dyDescent="0.2">
      <c r="A228" s="12">
        <f t="shared" si="0"/>
        <v>227</v>
      </c>
      <c r="B228" s="8" t="s">
        <v>13</v>
      </c>
      <c r="C228" s="5" t="s">
        <v>565</v>
      </c>
      <c r="D228" s="4">
        <v>107.2587297222986</v>
      </c>
      <c r="E228" s="4">
        <v>67.219888117731713</v>
      </c>
    </row>
    <row r="229" spans="1:5" ht="30" x14ac:dyDescent="0.2">
      <c r="A229" s="12">
        <f t="shared" si="0"/>
        <v>228</v>
      </c>
      <c r="B229" s="8" t="s">
        <v>14</v>
      </c>
      <c r="C229" s="5" t="s">
        <v>1033</v>
      </c>
      <c r="D229" s="4">
        <v>109.95325817981852</v>
      </c>
      <c r="E229" s="4">
        <v>92.191582264932464</v>
      </c>
    </row>
    <row r="230" spans="1:5" ht="30" x14ac:dyDescent="0.2">
      <c r="A230" s="12">
        <f t="shared" si="0"/>
        <v>229</v>
      </c>
      <c r="B230" s="8" t="s">
        <v>15</v>
      </c>
      <c r="C230" s="5" t="s">
        <v>891</v>
      </c>
      <c r="D230" s="4">
        <v>112.42782513060214</v>
      </c>
      <c r="E230" s="4">
        <v>99.931266425776769</v>
      </c>
    </row>
    <row r="231" spans="1:5" ht="15" x14ac:dyDescent="0.2">
      <c r="A231" s="12">
        <f t="shared" si="0"/>
        <v>230</v>
      </c>
      <c r="B231" s="8" t="s">
        <v>16</v>
      </c>
      <c r="C231" s="5" t="s">
        <v>566</v>
      </c>
      <c r="D231" s="4">
        <v>115.61726697827879</v>
      </c>
      <c r="E231" s="4">
        <v>95.134359307660759</v>
      </c>
    </row>
    <row r="232" spans="1:5" ht="15" x14ac:dyDescent="0.2">
      <c r="A232" s="12">
        <f t="shared" si="0"/>
        <v>231</v>
      </c>
      <c r="B232" s="8" t="s">
        <v>17</v>
      </c>
      <c r="C232" s="5" t="s">
        <v>1034</v>
      </c>
      <c r="D232" s="4">
        <v>86.829804784162761</v>
      </c>
      <c r="E232" s="4">
        <v>77.938585971129314</v>
      </c>
    </row>
    <row r="233" spans="1:5" ht="15" x14ac:dyDescent="0.2">
      <c r="A233" s="12">
        <f t="shared" si="0"/>
        <v>232</v>
      </c>
      <c r="B233" s="8" t="s">
        <v>567</v>
      </c>
      <c r="C233" s="5" t="s">
        <v>1035</v>
      </c>
      <c r="D233" s="4">
        <v>112.73027220236457</v>
      </c>
      <c r="E233" s="4">
        <v>115.31353084241829</v>
      </c>
    </row>
    <row r="234" spans="1:5" ht="15" x14ac:dyDescent="0.2">
      <c r="A234" s="12">
        <f t="shared" si="0"/>
        <v>233</v>
      </c>
      <c r="B234" s="8" t="s">
        <v>18</v>
      </c>
      <c r="C234" s="5" t="s">
        <v>1036</v>
      </c>
      <c r="D234" s="4">
        <v>108.60599395105857</v>
      </c>
      <c r="E234" s="4">
        <v>92.946233064846837</v>
      </c>
    </row>
    <row r="235" spans="1:5" ht="30" x14ac:dyDescent="0.2">
      <c r="A235" s="12">
        <f t="shared" si="0"/>
        <v>234</v>
      </c>
      <c r="B235" s="8" t="s">
        <v>19</v>
      </c>
      <c r="C235" s="5" t="s">
        <v>1037</v>
      </c>
      <c r="D235" s="4">
        <v>105.38905691503986</v>
      </c>
      <c r="E235" s="4">
        <v>101.86896002104562</v>
      </c>
    </row>
    <row r="236" spans="1:5" ht="15" x14ac:dyDescent="0.2">
      <c r="A236" s="12">
        <f t="shared" si="0"/>
        <v>235</v>
      </c>
      <c r="B236" s="8" t="s">
        <v>20</v>
      </c>
      <c r="C236" s="5" t="s">
        <v>1038</v>
      </c>
      <c r="D236" s="4">
        <v>103.29942260104481</v>
      </c>
      <c r="E236" s="4">
        <v>93.18763878894795</v>
      </c>
    </row>
    <row r="237" spans="1:5" ht="30" x14ac:dyDescent="0.2">
      <c r="A237" s="12">
        <f t="shared" si="0"/>
        <v>236</v>
      </c>
      <c r="B237" s="8" t="s">
        <v>21</v>
      </c>
      <c r="C237" s="5" t="s">
        <v>1039</v>
      </c>
      <c r="D237" s="4">
        <v>84.602694528457505</v>
      </c>
      <c r="E237" s="4">
        <v>87.977427533148159</v>
      </c>
    </row>
    <row r="238" spans="1:5" ht="90" x14ac:dyDescent="0.2">
      <c r="A238" s="12">
        <f t="shared" si="0"/>
        <v>237</v>
      </c>
      <c r="B238" s="8" t="s">
        <v>22</v>
      </c>
      <c r="C238" s="5" t="s">
        <v>1040</v>
      </c>
      <c r="D238" s="4">
        <v>83.007973604619195</v>
      </c>
      <c r="E238" s="4">
        <v>100.39602402709109</v>
      </c>
    </row>
    <row r="239" spans="1:5" ht="30" x14ac:dyDescent="0.2">
      <c r="A239" s="12">
        <f t="shared" si="0"/>
        <v>238</v>
      </c>
      <c r="B239" s="8" t="s">
        <v>23</v>
      </c>
      <c r="C239" s="5" t="s">
        <v>1041</v>
      </c>
      <c r="D239" s="4">
        <v>96.150673632114376</v>
      </c>
      <c r="E239" s="4">
        <v>102.77848703604838</v>
      </c>
    </row>
    <row r="240" spans="1:5" ht="30" x14ac:dyDescent="0.2">
      <c r="A240" s="12">
        <f t="shared" si="0"/>
        <v>239</v>
      </c>
      <c r="B240" s="8" t="s">
        <v>24</v>
      </c>
      <c r="C240" s="5" t="s">
        <v>1042</v>
      </c>
      <c r="D240" s="4">
        <v>72.779763541380248</v>
      </c>
      <c r="E240" s="4">
        <v>80.956286478442422</v>
      </c>
    </row>
    <row r="241" spans="1:5" ht="60" x14ac:dyDescent="0.2">
      <c r="A241" s="12">
        <f>A240+1</f>
        <v>240</v>
      </c>
      <c r="B241" s="8" t="s">
        <v>25</v>
      </c>
      <c r="C241" s="5" t="s">
        <v>1043</v>
      </c>
      <c r="D241" s="4">
        <v>85.949958757217487</v>
      </c>
      <c r="E241" s="4">
        <v>90.238800811907282</v>
      </c>
    </row>
    <row r="242" spans="1:5" ht="15" x14ac:dyDescent="0.2">
      <c r="A242" s="12">
        <f t="shared" si="0"/>
        <v>241</v>
      </c>
      <c r="B242" s="8" t="s">
        <v>26</v>
      </c>
      <c r="C242" s="5" t="s">
        <v>1044</v>
      </c>
      <c r="D242" s="4">
        <v>74.759417102007149</v>
      </c>
      <c r="E242" s="4">
        <v>42.031934676023717</v>
      </c>
    </row>
    <row r="243" spans="1:5" ht="30" x14ac:dyDescent="0.2">
      <c r="A243" s="12">
        <f t="shared" si="0"/>
        <v>242</v>
      </c>
      <c r="B243" s="8" t="s">
        <v>27</v>
      </c>
      <c r="C243" s="5" t="s">
        <v>1045</v>
      </c>
      <c r="D243" s="4">
        <v>44.762166620841349</v>
      </c>
      <c r="E243" s="4">
        <v>29.495601309161813</v>
      </c>
    </row>
    <row r="244" spans="1:5" ht="45" x14ac:dyDescent="0.2">
      <c r="A244" s="12">
        <f t="shared" si="0"/>
        <v>243</v>
      </c>
      <c r="B244" s="8" t="s">
        <v>28</v>
      </c>
      <c r="C244" s="5" t="s">
        <v>1046</v>
      </c>
      <c r="D244" s="4">
        <v>100.35743744844652</v>
      </c>
      <c r="E244" s="4">
        <v>97.810326284595689</v>
      </c>
    </row>
    <row r="245" spans="1:5" ht="30" x14ac:dyDescent="0.2">
      <c r="A245" s="12">
        <f t="shared" si="0"/>
        <v>244</v>
      </c>
      <c r="B245" s="8" t="s">
        <v>29</v>
      </c>
      <c r="C245" s="5" t="s">
        <v>1047</v>
      </c>
      <c r="D245" s="4">
        <v>85.812482815507281</v>
      </c>
      <c r="E245" s="4">
        <v>79.634486974149468</v>
      </c>
    </row>
    <row r="246" spans="1:5" ht="15" x14ac:dyDescent="0.2">
      <c r="A246" s="12">
        <f t="shared" si="0"/>
        <v>245</v>
      </c>
      <c r="B246" s="8" t="s">
        <v>30</v>
      </c>
      <c r="C246" s="5" t="s">
        <v>1048</v>
      </c>
      <c r="D246" s="4">
        <v>84.190266703326927</v>
      </c>
      <c r="E246" s="4">
        <v>76.109602325335473</v>
      </c>
    </row>
    <row r="247" spans="1:5" ht="15" x14ac:dyDescent="0.2">
      <c r="A247" s="12">
        <f t="shared" si="0"/>
        <v>246</v>
      </c>
      <c r="B247" s="8" t="s">
        <v>31</v>
      </c>
      <c r="C247" s="5" t="s">
        <v>568</v>
      </c>
      <c r="D247" s="4">
        <v>101.86967280725871</v>
      </c>
      <c r="E247" s="4">
        <v>103.79904520941172</v>
      </c>
    </row>
    <row r="248" spans="1:5" ht="60" x14ac:dyDescent="0.2">
      <c r="A248" s="12">
        <f t="shared" si="0"/>
        <v>247</v>
      </c>
      <c r="B248" s="8" t="s">
        <v>32</v>
      </c>
      <c r="C248" s="5" t="s">
        <v>1049</v>
      </c>
      <c r="D248" s="4">
        <v>79.26862799010172</v>
      </c>
      <c r="E248" s="4">
        <v>80.332655024514537</v>
      </c>
    </row>
    <row r="249" spans="1:5" ht="60" x14ac:dyDescent="0.2">
      <c r="A249" s="12">
        <f t="shared" si="0"/>
        <v>248</v>
      </c>
      <c r="B249" s="8" t="s">
        <v>33</v>
      </c>
      <c r="C249" s="5" t="s">
        <v>1050</v>
      </c>
      <c r="D249" s="4">
        <v>100.93483640362935</v>
      </c>
      <c r="E249" s="4">
        <v>80.556135857776951</v>
      </c>
    </row>
    <row r="250" spans="1:5" ht="45" x14ac:dyDescent="0.2">
      <c r="A250" s="12">
        <f t="shared" si="0"/>
        <v>249</v>
      </c>
      <c r="B250" s="8" t="s">
        <v>34</v>
      </c>
      <c r="C250" s="5" t="s">
        <v>1051</v>
      </c>
      <c r="D250" s="4">
        <v>71.350013747594161</v>
      </c>
      <c r="E250" s="4">
        <v>85.890660745004894</v>
      </c>
    </row>
    <row r="251" spans="1:5" ht="15" x14ac:dyDescent="0.2">
      <c r="A251" s="12">
        <f t="shared" si="0"/>
        <v>250</v>
      </c>
      <c r="B251" s="8" t="s">
        <v>35</v>
      </c>
      <c r="C251" s="5" t="s">
        <v>1052</v>
      </c>
      <c r="D251" s="4">
        <v>92.988726972779759</v>
      </c>
      <c r="E251" s="4">
        <v>78.795885786206341</v>
      </c>
    </row>
    <row r="252" spans="1:5" ht="45" x14ac:dyDescent="0.2">
      <c r="A252" s="12">
        <f t="shared" si="0"/>
        <v>251</v>
      </c>
      <c r="B252" s="8" t="s">
        <v>36</v>
      </c>
      <c r="C252" s="5" t="s">
        <v>1053</v>
      </c>
      <c r="D252" s="4">
        <v>83.80533406653835</v>
      </c>
      <c r="E252" s="4">
        <v>74.046563450244889</v>
      </c>
    </row>
    <row r="253" spans="1:5" ht="15" x14ac:dyDescent="0.2">
      <c r="A253" s="12">
        <f t="shared" si="0"/>
        <v>252</v>
      </c>
      <c r="B253" s="8" t="s">
        <v>37</v>
      </c>
      <c r="C253" s="5" t="s">
        <v>1054</v>
      </c>
      <c r="D253" s="4">
        <v>101.45724498212812</v>
      </c>
      <c r="E253" s="4">
        <v>82.10347949211949</v>
      </c>
    </row>
    <row r="254" spans="1:5" ht="30" x14ac:dyDescent="0.2">
      <c r="A254" s="12">
        <f>A253+1</f>
        <v>253</v>
      </c>
      <c r="B254" s="8" t="s">
        <v>38</v>
      </c>
      <c r="C254" s="5" t="s">
        <v>1055</v>
      </c>
      <c r="D254" s="4">
        <v>84.410228210063238</v>
      </c>
      <c r="E254" s="4">
        <v>36.542533573707409</v>
      </c>
    </row>
    <row r="255" spans="1:5" ht="45" x14ac:dyDescent="0.2">
      <c r="A255" s="12">
        <f t="shared" si="0"/>
        <v>254</v>
      </c>
      <c r="B255" s="8" t="s">
        <v>39</v>
      </c>
      <c r="C255" s="5" t="s">
        <v>1056</v>
      </c>
      <c r="D255" s="4">
        <v>99.807533681605705</v>
      </c>
      <c r="E255" s="4">
        <v>97.735918644207686</v>
      </c>
    </row>
    <row r="256" spans="1:5" ht="45" x14ac:dyDescent="0.2">
      <c r="A256" s="12">
        <f t="shared" si="0"/>
        <v>255</v>
      </c>
      <c r="B256" s="8" t="s">
        <v>40</v>
      </c>
      <c r="C256" s="5" t="s">
        <v>1057</v>
      </c>
      <c r="D256" s="4">
        <v>101.48474017047016</v>
      </c>
      <c r="E256" s="4">
        <v>113.68713714991657</v>
      </c>
    </row>
    <row r="257" spans="1:5" ht="30" x14ac:dyDescent="0.2">
      <c r="A257" s="12">
        <f t="shared" si="0"/>
        <v>256</v>
      </c>
      <c r="B257" s="8" t="s">
        <v>41</v>
      </c>
      <c r="C257" s="5" t="s">
        <v>569</v>
      </c>
      <c r="D257" s="4">
        <v>101.18229309870772</v>
      </c>
      <c r="E257" s="4">
        <v>95.902937360888657</v>
      </c>
    </row>
    <row r="258" spans="1:5" ht="30" x14ac:dyDescent="0.2">
      <c r="A258" s="12">
        <f t="shared" si="0"/>
        <v>257</v>
      </c>
      <c r="B258" s="8" t="s">
        <v>42</v>
      </c>
      <c r="C258" s="5" t="s">
        <v>1058</v>
      </c>
      <c r="D258" s="4">
        <v>104.42672532306847</v>
      </c>
      <c r="E258" s="4">
        <v>76.348944752649402</v>
      </c>
    </row>
    <row r="259" spans="1:5" ht="45" x14ac:dyDescent="0.2">
      <c r="A259" s="12">
        <f t="shared" si="0"/>
        <v>258</v>
      </c>
      <c r="B259" s="8" t="s">
        <v>43</v>
      </c>
      <c r="C259" s="5" t="s">
        <v>1059</v>
      </c>
      <c r="D259" s="4">
        <v>88.314544954632936</v>
      </c>
      <c r="E259" s="4">
        <v>79.893301764892485</v>
      </c>
    </row>
    <row r="260" spans="1:5" ht="60" x14ac:dyDescent="0.2">
      <c r="A260" s="12">
        <f t="shared" si="0"/>
        <v>259</v>
      </c>
      <c r="B260" s="4" t="s">
        <v>44</v>
      </c>
      <c r="C260" s="5" t="s">
        <v>1060</v>
      </c>
      <c r="D260" s="4">
        <v>86.802309595820731</v>
      </c>
      <c r="E260" s="4">
        <v>69.13836726166987</v>
      </c>
    </row>
    <row r="261" spans="1:5" ht="45" x14ac:dyDescent="0.2">
      <c r="A261" s="12">
        <f t="shared" si="0"/>
        <v>260</v>
      </c>
      <c r="B261" s="8" t="s">
        <v>45</v>
      </c>
      <c r="C261" s="5" t="s">
        <v>1061</v>
      </c>
      <c r="D261" s="4">
        <v>99.395105856475112</v>
      </c>
      <c r="E261" s="4">
        <v>121.39935367228141</v>
      </c>
    </row>
    <row r="262" spans="1:5" ht="30" x14ac:dyDescent="0.2">
      <c r="A262" s="12">
        <f t="shared" si="0"/>
        <v>261</v>
      </c>
      <c r="B262" s="8" t="s">
        <v>46</v>
      </c>
      <c r="C262" s="5" t="s">
        <v>1062</v>
      </c>
      <c r="D262" s="4">
        <v>104.15177343964805</v>
      </c>
      <c r="E262" s="4">
        <v>117.93984974041147</v>
      </c>
    </row>
    <row r="263" spans="1:5" ht="30" x14ac:dyDescent="0.2">
      <c r="A263" s="12">
        <f t="shared" si="0"/>
        <v>262</v>
      </c>
      <c r="B263" s="8" t="s">
        <v>47</v>
      </c>
      <c r="C263" s="5" t="s">
        <v>1063</v>
      </c>
      <c r="D263" s="4">
        <v>99.560076986527349</v>
      </c>
      <c r="E263" s="4">
        <v>115.30643825971232</v>
      </c>
    </row>
    <row r="264" spans="1:5" ht="30" x14ac:dyDescent="0.2">
      <c r="A264" s="12">
        <f t="shared" si="0"/>
        <v>263</v>
      </c>
      <c r="B264" s="8" t="s">
        <v>48</v>
      </c>
      <c r="C264" s="5" t="s">
        <v>1064</v>
      </c>
      <c r="D264" s="4">
        <v>105.77398955182842</v>
      </c>
      <c r="E264" s="4">
        <v>94.143589981662444</v>
      </c>
    </row>
    <row r="265" spans="1:5" ht="15" x14ac:dyDescent="0.2">
      <c r="A265" s="12">
        <f t="shared" si="0"/>
        <v>264</v>
      </c>
      <c r="B265" s="8" t="s">
        <v>49</v>
      </c>
      <c r="C265" s="5" t="s">
        <v>1065</v>
      </c>
      <c r="D265" s="4">
        <v>96.370635138850687</v>
      </c>
      <c r="E265" s="4">
        <v>83.817434342027553</v>
      </c>
    </row>
    <row r="266" spans="1:5" ht="15" x14ac:dyDescent="0.2">
      <c r="A266" s="12">
        <f t="shared" si="0"/>
        <v>265</v>
      </c>
      <c r="B266" s="8" t="s">
        <v>50</v>
      </c>
      <c r="C266" s="5" t="s">
        <v>570</v>
      </c>
      <c r="D266" s="4">
        <v>91.339015672257347</v>
      </c>
      <c r="E266" s="4">
        <v>89.557139135839719</v>
      </c>
    </row>
    <row r="267" spans="1:5" ht="15" x14ac:dyDescent="0.2">
      <c r="A267" s="12">
        <f t="shared" si="0"/>
        <v>266</v>
      </c>
      <c r="B267" s="8" t="s">
        <v>51</v>
      </c>
      <c r="C267" s="5" t="s">
        <v>1066</v>
      </c>
      <c r="D267" s="4">
        <v>100.05499037668409</v>
      </c>
      <c r="E267" s="4">
        <v>89.460422098940242</v>
      </c>
    </row>
    <row r="268" spans="1:5" ht="30" x14ac:dyDescent="0.2">
      <c r="A268" s="12">
        <f t="shared" si="0"/>
        <v>267</v>
      </c>
      <c r="B268" s="8" t="s">
        <v>52</v>
      </c>
      <c r="C268" s="5" t="s">
        <v>1067</v>
      </c>
      <c r="D268" s="4">
        <v>100.24745669507836</v>
      </c>
      <c r="E268" s="4">
        <v>131.13759868361666</v>
      </c>
    </row>
    <row r="269" spans="1:5" ht="45" x14ac:dyDescent="0.2">
      <c r="A269" s="12">
        <f t="shared" si="0"/>
        <v>268</v>
      </c>
      <c r="B269" s="8" t="s">
        <v>53</v>
      </c>
      <c r="C269" s="5" t="s">
        <v>1068</v>
      </c>
      <c r="D269" s="4">
        <v>72.449821281275774</v>
      </c>
      <c r="E269" s="4">
        <v>86.888135785561559</v>
      </c>
    </row>
    <row r="270" spans="1:5" ht="30" x14ac:dyDescent="0.2">
      <c r="A270" s="12">
        <f t="shared" si="0"/>
        <v>269</v>
      </c>
      <c r="B270" s="8" t="s">
        <v>54</v>
      </c>
      <c r="C270" s="5" t="s">
        <v>1069</v>
      </c>
      <c r="D270" s="4">
        <v>107.56117679406103</v>
      </c>
      <c r="E270" s="4">
        <v>72.384577888164159</v>
      </c>
    </row>
    <row r="271" spans="1:5" ht="45" x14ac:dyDescent="0.2">
      <c r="A271" s="12">
        <f t="shared" si="0"/>
        <v>270</v>
      </c>
      <c r="B271" s="8" t="s">
        <v>55</v>
      </c>
      <c r="C271" s="5" t="s">
        <v>1070</v>
      </c>
      <c r="D271" s="4">
        <v>97.99285125103107</v>
      </c>
      <c r="E271" s="4">
        <v>93.994774700886438</v>
      </c>
    </row>
    <row r="272" spans="1:5" ht="45" x14ac:dyDescent="0.2">
      <c r="A272" s="12">
        <f t="shared" si="0"/>
        <v>271</v>
      </c>
      <c r="B272" s="8" t="s">
        <v>56</v>
      </c>
      <c r="C272" s="5" t="s">
        <v>1071</v>
      </c>
      <c r="D272" s="4">
        <v>98.0203464393731</v>
      </c>
      <c r="E272" s="4">
        <v>93.681927325528918</v>
      </c>
    </row>
    <row r="273" spans="1:5" ht="30" x14ac:dyDescent="0.2">
      <c r="A273" s="12">
        <f t="shared" si="0"/>
        <v>272</v>
      </c>
      <c r="B273" s="8" t="s">
        <v>57</v>
      </c>
      <c r="C273" s="5" t="s">
        <v>1072</v>
      </c>
      <c r="D273" s="4">
        <v>99.147649161396743</v>
      </c>
      <c r="E273" s="4">
        <v>92.371604909614703</v>
      </c>
    </row>
    <row r="274" spans="1:5" ht="60" x14ac:dyDescent="0.2">
      <c r="A274" s="12">
        <f t="shared" si="0"/>
        <v>273</v>
      </c>
      <c r="B274" s="8" t="s">
        <v>58</v>
      </c>
      <c r="C274" s="5" t="s">
        <v>1073</v>
      </c>
      <c r="D274" s="4">
        <v>68.84795160846852</v>
      </c>
      <c r="E274" s="4">
        <v>66.203069669795141</v>
      </c>
    </row>
    <row r="275" spans="1:5" ht="15" x14ac:dyDescent="0.2">
      <c r="A275" s="12">
        <f t="shared" si="0"/>
        <v>274</v>
      </c>
      <c r="B275" s="8" t="s">
        <v>59</v>
      </c>
      <c r="C275" s="5" t="s">
        <v>1074</v>
      </c>
      <c r="D275" s="4">
        <v>104.70167720648887</v>
      </c>
      <c r="E275" s="4">
        <v>81.859881515181996</v>
      </c>
    </row>
    <row r="276" spans="1:5" ht="15" x14ac:dyDescent="0.2">
      <c r="A276" s="12">
        <f t="shared" si="0"/>
        <v>275</v>
      </c>
      <c r="B276" s="8" t="s">
        <v>60</v>
      </c>
      <c r="C276" s="5" t="s">
        <v>571</v>
      </c>
      <c r="D276" s="4">
        <v>103.0794610943085</v>
      </c>
      <c r="E276" s="4">
        <v>101.20625488421035</v>
      </c>
    </row>
    <row r="277" spans="1:5" ht="15" x14ac:dyDescent="0.2">
      <c r="A277" s="12">
        <f>A276+1</f>
        <v>276</v>
      </c>
      <c r="B277" s="8" t="s">
        <v>61</v>
      </c>
      <c r="C277" s="5" t="s">
        <v>1075</v>
      </c>
      <c r="D277" s="4">
        <v>83.200439923013462</v>
      </c>
      <c r="E277" s="4">
        <v>69.599900961754216</v>
      </c>
    </row>
    <row r="278" spans="1:5" ht="60" x14ac:dyDescent="0.2">
      <c r="A278" s="12">
        <f t="shared" si="0"/>
        <v>277</v>
      </c>
      <c r="B278" s="8" t="s">
        <v>62</v>
      </c>
      <c r="C278" s="5" t="s">
        <v>1076</v>
      </c>
      <c r="D278" s="4">
        <v>106.35138850701127</v>
      </c>
      <c r="E278" s="4">
        <v>100.74201310709283</v>
      </c>
    </row>
    <row r="279" spans="1:5" ht="30" x14ac:dyDescent="0.2">
      <c r="A279" s="12">
        <f t="shared" si="0"/>
        <v>278</v>
      </c>
      <c r="B279" s="8" t="s">
        <v>63</v>
      </c>
      <c r="C279" s="5" t="s">
        <v>1077</v>
      </c>
      <c r="D279" s="4">
        <v>46.714324993126198</v>
      </c>
      <c r="E279" s="4">
        <v>38.287179963324903</v>
      </c>
    </row>
    <row r="280" spans="1:5" ht="30" x14ac:dyDescent="0.2">
      <c r="A280" s="12">
        <f t="shared" ref="A280:A295" si="1">A279+1</f>
        <v>279</v>
      </c>
      <c r="B280" s="8" t="s">
        <v>64</v>
      </c>
      <c r="C280" s="5" t="s">
        <v>572</v>
      </c>
      <c r="D280" s="4">
        <v>98.625240582897987</v>
      </c>
      <c r="E280" s="4">
        <v>94.555862470952647</v>
      </c>
    </row>
    <row r="281" spans="1:5" ht="15" x14ac:dyDescent="0.2">
      <c r="A281" s="12">
        <f t="shared" si="1"/>
        <v>280</v>
      </c>
      <c r="B281" s="8" t="s">
        <v>65</v>
      </c>
      <c r="C281" s="5" t="s">
        <v>1078</v>
      </c>
      <c r="D281" s="4">
        <v>101.95215837228484</v>
      </c>
      <c r="E281" s="4">
        <v>94.11895937626538</v>
      </c>
    </row>
    <row r="282" spans="1:5" ht="30" x14ac:dyDescent="0.2">
      <c r="A282" s="12">
        <f t="shared" si="1"/>
        <v>281</v>
      </c>
      <c r="B282" s="8" t="s">
        <v>66</v>
      </c>
      <c r="C282" s="5" t="s">
        <v>1079</v>
      </c>
      <c r="D282" s="4">
        <v>103.43689854275499</v>
      </c>
      <c r="E282" s="4">
        <v>93.084087081440899</v>
      </c>
    </row>
    <row r="283" spans="1:5" ht="30" x14ac:dyDescent="0.2">
      <c r="A283" s="12">
        <f t="shared" si="1"/>
        <v>282</v>
      </c>
      <c r="B283" s="8" t="s">
        <v>67</v>
      </c>
      <c r="C283" s="5" t="s">
        <v>1080</v>
      </c>
      <c r="D283" s="4">
        <v>97.827880120978833</v>
      </c>
      <c r="E283" s="4">
        <v>103.83876367256512</v>
      </c>
    </row>
    <row r="284" spans="1:5" ht="30" x14ac:dyDescent="0.2">
      <c r="A284" s="12">
        <f t="shared" si="1"/>
        <v>283</v>
      </c>
      <c r="B284" s="8" t="s">
        <v>68</v>
      </c>
      <c r="C284" s="5" t="s">
        <v>1081</v>
      </c>
      <c r="D284" s="4">
        <v>106.32389331866922</v>
      </c>
      <c r="E284" s="4">
        <v>78.7864719946148</v>
      </c>
    </row>
    <row r="285" spans="1:5" ht="30" x14ac:dyDescent="0.2">
      <c r="A285" s="12">
        <f t="shared" si="1"/>
        <v>284</v>
      </c>
      <c r="B285" s="8" t="s">
        <v>69</v>
      </c>
      <c r="C285" s="5" t="s">
        <v>1082</v>
      </c>
      <c r="D285" s="4">
        <v>115.01237283475392</v>
      </c>
      <c r="E285" s="4">
        <v>82.019915972238351</v>
      </c>
    </row>
    <row r="286" spans="1:5" ht="15" x14ac:dyDescent="0.2">
      <c r="A286" s="12">
        <f t="shared" si="1"/>
        <v>285</v>
      </c>
      <c r="B286" s="8" t="s">
        <v>70</v>
      </c>
      <c r="C286" s="5" t="s">
        <v>1083</v>
      </c>
      <c r="D286" s="4">
        <v>102.91448996425625</v>
      </c>
      <c r="E286" s="4">
        <v>94.244562568185515</v>
      </c>
    </row>
    <row r="287" spans="1:5" ht="45" x14ac:dyDescent="0.2">
      <c r="A287" s="12">
        <f t="shared" si="1"/>
        <v>286</v>
      </c>
      <c r="B287" s="8" t="s">
        <v>71</v>
      </c>
      <c r="C287" s="5" t="s">
        <v>1084</v>
      </c>
      <c r="D287" s="4">
        <v>102.66703326917789</v>
      </c>
      <c r="E287" s="4">
        <v>86.368829775435941</v>
      </c>
    </row>
    <row r="288" spans="1:5" ht="60" x14ac:dyDescent="0.2">
      <c r="A288" s="12">
        <f t="shared" si="1"/>
        <v>287</v>
      </c>
      <c r="B288" s="8" t="s">
        <v>72</v>
      </c>
      <c r="C288" s="5" t="s">
        <v>1085</v>
      </c>
      <c r="D288" s="4">
        <v>105.8289799285125</v>
      </c>
      <c r="E288" s="4">
        <v>75.561925984386008</v>
      </c>
    </row>
    <row r="289" spans="1:5" ht="45" x14ac:dyDescent="0.2">
      <c r="A289" s="12">
        <f t="shared" si="1"/>
        <v>288</v>
      </c>
      <c r="B289" s="8" t="s">
        <v>73</v>
      </c>
      <c r="C289" s="5" t="s">
        <v>1086</v>
      </c>
      <c r="D289" s="4">
        <v>102.44707176244157</v>
      </c>
      <c r="E289" s="4">
        <v>80.595854320930343</v>
      </c>
    </row>
    <row r="290" spans="1:5" ht="15" x14ac:dyDescent="0.2">
      <c r="A290" s="12">
        <f t="shared" si="1"/>
        <v>289</v>
      </c>
      <c r="B290" s="8" t="s">
        <v>74</v>
      </c>
      <c r="C290" s="5" t="s">
        <v>1087</v>
      </c>
      <c r="D290" s="4">
        <v>100.87984602694529</v>
      </c>
      <c r="E290" s="4">
        <v>83.507810867900005</v>
      </c>
    </row>
    <row r="291" spans="1:5" ht="15" x14ac:dyDescent="0.2">
      <c r="A291" s="12">
        <f t="shared" si="1"/>
        <v>290</v>
      </c>
      <c r="B291" s="8" t="s">
        <v>75</v>
      </c>
      <c r="C291" s="5" t="s">
        <v>1088</v>
      </c>
      <c r="D291" s="4">
        <v>99.395105856475112</v>
      </c>
      <c r="E291" s="4">
        <v>92.65105266822961</v>
      </c>
    </row>
    <row r="292" spans="1:5" ht="15" x14ac:dyDescent="0.2">
      <c r="A292" s="12">
        <f t="shared" si="1"/>
        <v>291</v>
      </c>
      <c r="B292" s="8" t="s">
        <v>76</v>
      </c>
      <c r="C292" s="5" t="s">
        <v>1089</v>
      </c>
      <c r="D292" s="4">
        <v>82.238108331042056</v>
      </c>
      <c r="E292" s="4">
        <v>77.335845397171738</v>
      </c>
    </row>
    <row r="293" spans="1:5" ht="15" x14ac:dyDescent="0.2">
      <c r="A293" s="12">
        <f t="shared" si="1"/>
        <v>292</v>
      </c>
      <c r="B293" s="8" t="s">
        <v>77</v>
      </c>
      <c r="C293" s="5" t="s">
        <v>1090</v>
      </c>
      <c r="D293" s="4">
        <v>88.397030519659054</v>
      </c>
      <c r="E293" s="4">
        <v>74.603524626736714</v>
      </c>
    </row>
    <row r="294" spans="1:5" ht="30" x14ac:dyDescent="0.2">
      <c r="A294" s="12">
        <f t="shared" si="1"/>
        <v>293</v>
      </c>
      <c r="B294" s="8" t="s">
        <v>78</v>
      </c>
      <c r="C294" s="5" t="s">
        <v>1091</v>
      </c>
      <c r="D294" s="4">
        <v>99.092658784712668</v>
      </c>
      <c r="E294" s="4">
        <v>85.236079839269181</v>
      </c>
    </row>
    <row r="295" spans="1:5" ht="30" x14ac:dyDescent="0.2">
      <c r="A295" s="12">
        <f t="shared" si="1"/>
        <v>294</v>
      </c>
      <c r="B295" s="8" t="s">
        <v>79</v>
      </c>
      <c r="C295" s="5" t="s">
        <v>1092</v>
      </c>
      <c r="D295" s="4">
        <v>105.74649436348638</v>
      </c>
      <c r="E295" s="4">
        <v>72.775959497484067</v>
      </c>
    </row>
    <row r="296" spans="1:5" ht="45" x14ac:dyDescent="0.2">
      <c r="A296" s="12">
        <f>A295+1</f>
        <v>295</v>
      </c>
      <c r="B296" s="8" t="s">
        <v>80</v>
      </c>
      <c r="C296" s="5" t="s">
        <v>1093</v>
      </c>
      <c r="D296" s="4">
        <v>107.2587297222986</v>
      </c>
      <c r="E296" s="4">
        <v>109.58014489501689</v>
      </c>
    </row>
    <row r="297" spans="1:5" ht="75" x14ac:dyDescent="0.2">
      <c r="A297" s="12">
        <f t="shared" ref="A297:A360" si="2">A296+1</f>
        <v>296</v>
      </c>
      <c r="B297" s="8" t="s">
        <v>81</v>
      </c>
      <c r="C297" s="5" t="s">
        <v>1094</v>
      </c>
      <c r="D297" s="4">
        <v>101.67720648886444</v>
      </c>
      <c r="E297" s="4">
        <v>83.013522331319052</v>
      </c>
    </row>
    <row r="298" spans="1:5" ht="15" x14ac:dyDescent="0.2">
      <c r="A298" s="12">
        <f t="shared" si="2"/>
        <v>297</v>
      </c>
      <c r="B298" s="8" t="s">
        <v>82</v>
      </c>
      <c r="C298" s="5" t="s">
        <v>1095</v>
      </c>
      <c r="D298" s="4">
        <v>97.085510035743752</v>
      </c>
      <c r="E298" s="4">
        <v>116.67788584294701</v>
      </c>
    </row>
    <row r="299" spans="1:5" ht="75" x14ac:dyDescent="0.2">
      <c r="A299" s="12">
        <f t="shared" si="2"/>
        <v>298</v>
      </c>
      <c r="B299" s="8" t="s">
        <v>83</v>
      </c>
      <c r="C299" s="5" t="s">
        <v>1096</v>
      </c>
      <c r="D299" s="4">
        <v>98.185317569425337</v>
      </c>
      <c r="E299" s="4">
        <v>88.876122240018148</v>
      </c>
    </row>
    <row r="300" spans="1:5" ht="15" x14ac:dyDescent="0.2">
      <c r="A300" s="12">
        <f t="shared" si="2"/>
        <v>299</v>
      </c>
      <c r="B300" s="8" t="s">
        <v>84</v>
      </c>
      <c r="C300" s="5" t="s">
        <v>573</v>
      </c>
      <c r="D300" s="4">
        <v>84.850151223535875</v>
      </c>
      <c r="E300" s="4">
        <v>84.915753013058094</v>
      </c>
    </row>
    <row r="301" spans="1:5" ht="30" x14ac:dyDescent="0.2">
      <c r="A301" s="12">
        <f t="shared" si="2"/>
        <v>300</v>
      </c>
      <c r="B301" s="8" t="s">
        <v>85</v>
      </c>
      <c r="C301" s="5" t="s">
        <v>1097</v>
      </c>
      <c r="D301" s="4">
        <v>113.41765191091557</v>
      </c>
      <c r="E301" s="4">
        <v>108.38975160485805</v>
      </c>
    </row>
    <row r="302" spans="1:5" ht="30" x14ac:dyDescent="0.2">
      <c r="A302" s="12">
        <f t="shared" si="2"/>
        <v>301</v>
      </c>
      <c r="B302" s="8" t="s">
        <v>86</v>
      </c>
      <c r="C302" s="5" t="s">
        <v>1098</v>
      </c>
      <c r="D302" s="4">
        <v>98.790211712950224</v>
      </c>
      <c r="E302" s="4">
        <v>96.839932014370874</v>
      </c>
    </row>
    <row r="303" spans="1:5" ht="15" x14ac:dyDescent="0.2">
      <c r="A303" s="12">
        <f t="shared" si="2"/>
        <v>302</v>
      </c>
      <c r="B303" s="8" t="s">
        <v>87</v>
      </c>
      <c r="C303" s="5" t="s">
        <v>574</v>
      </c>
      <c r="D303" s="4">
        <v>101.07231234533955</v>
      </c>
      <c r="E303" s="4">
        <v>101.16834180574577</v>
      </c>
    </row>
    <row r="304" spans="1:5" ht="15" x14ac:dyDescent="0.2">
      <c r="A304" s="12">
        <f t="shared" si="2"/>
        <v>303</v>
      </c>
      <c r="B304" s="8" t="s">
        <v>88</v>
      </c>
      <c r="C304" s="5" t="s">
        <v>575</v>
      </c>
      <c r="D304" s="4">
        <v>95.71075061864174</v>
      </c>
      <c r="E304" s="4">
        <v>87.060936891488637</v>
      </c>
    </row>
    <row r="305" spans="1:5" ht="75" x14ac:dyDescent="0.2">
      <c r="A305" s="12">
        <f t="shared" si="2"/>
        <v>304</v>
      </c>
      <c r="B305" s="8" t="s">
        <v>89</v>
      </c>
      <c r="C305" s="5" t="s">
        <v>1099</v>
      </c>
      <c r="D305" s="4">
        <v>102.39208138575748</v>
      </c>
      <c r="E305" s="4">
        <v>124.6242865506578</v>
      </c>
    </row>
    <row r="306" spans="1:5" ht="30" x14ac:dyDescent="0.2">
      <c r="A306" s="12">
        <f t="shared" si="2"/>
        <v>305</v>
      </c>
      <c r="B306" s="8" t="s">
        <v>90</v>
      </c>
      <c r="C306" s="5" t="s">
        <v>576</v>
      </c>
      <c r="D306" s="4">
        <v>88.644487214737424</v>
      </c>
      <c r="E306" s="4">
        <v>87.403057290014416</v>
      </c>
    </row>
    <row r="307" spans="1:5" ht="30" x14ac:dyDescent="0.2">
      <c r="A307" s="12">
        <f t="shared" si="2"/>
        <v>306</v>
      </c>
      <c r="B307" s="8" t="s">
        <v>91</v>
      </c>
      <c r="C307" s="5" t="s">
        <v>1100</v>
      </c>
      <c r="D307" s="4">
        <v>98.597745394555929</v>
      </c>
      <c r="E307" s="4">
        <v>105.03599163333152</v>
      </c>
    </row>
    <row r="308" spans="1:5" ht="15" x14ac:dyDescent="0.2">
      <c r="A308" s="12">
        <f t="shared" si="2"/>
        <v>307</v>
      </c>
      <c r="B308" s="8" t="s">
        <v>92</v>
      </c>
      <c r="C308" s="5" t="s">
        <v>577</v>
      </c>
      <c r="D308" s="4">
        <v>103.0794610943085</v>
      </c>
      <c r="E308" s="4">
        <v>93.500357208256275</v>
      </c>
    </row>
    <row r="309" spans="1:5" ht="45" x14ac:dyDescent="0.2">
      <c r="A309" s="12">
        <f t="shared" si="2"/>
        <v>308</v>
      </c>
      <c r="B309" s="8" t="s">
        <v>93</v>
      </c>
      <c r="C309" s="5" t="s">
        <v>1101</v>
      </c>
      <c r="D309" s="4">
        <v>104.34782608695652</v>
      </c>
      <c r="E309" s="4">
        <v>88.356678820472524</v>
      </c>
    </row>
    <row r="310" spans="1:5" ht="15" x14ac:dyDescent="0.2">
      <c r="A310" s="12">
        <f t="shared" si="2"/>
        <v>309</v>
      </c>
      <c r="B310" s="4" t="s">
        <v>94</v>
      </c>
      <c r="C310" s="5" t="s">
        <v>1102</v>
      </c>
      <c r="D310" s="4">
        <v>92.851427047212596</v>
      </c>
      <c r="E310" s="4">
        <v>87.985112518916608</v>
      </c>
    </row>
    <row r="311" spans="1:5" ht="45" x14ac:dyDescent="0.2">
      <c r="A311" s="12">
        <f t="shared" si="2"/>
        <v>310</v>
      </c>
      <c r="B311" s="8" t="s">
        <v>95</v>
      </c>
      <c r="C311" s="5" t="s">
        <v>1103</v>
      </c>
      <c r="D311" s="4">
        <v>88.983728994398504</v>
      </c>
      <c r="E311" s="4">
        <v>86.794809244837737</v>
      </c>
    </row>
    <row r="312" spans="1:5" ht="45" x14ac:dyDescent="0.2">
      <c r="A312" s="12">
        <f t="shared" si="2"/>
        <v>311</v>
      </c>
      <c r="B312" s="8" t="s">
        <v>96</v>
      </c>
      <c r="C312" s="5" t="s">
        <v>1104</v>
      </c>
      <c r="D312" s="4">
        <v>102.2405974926647</v>
      </c>
      <c r="E312" s="4">
        <v>96.454539924445299</v>
      </c>
    </row>
    <row r="313" spans="1:5" ht="15" x14ac:dyDescent="0.2">
      <c r="A313" s="12">
        <f t="shared" si="2"/>
        <v>312</v>
      </c>
      <c r="B313" s="8" t="s">
        <v>97</v>
      </c>
      <c r="C313" s="5" t="s">
        <v>1105</v>
      </c>
      <c r="D313" s="4">
        <v>92.798079487863433</v>
      </c>
      <c r="E313" s="4">
        <v>80.649378219237775</v>
      </c>
    </row>
    <row r="314" spans="1:5" ht="15" x14ac:dyDescent="0.2">
      <c r="A314" s="12">
        <f t="shared" si="2"/>
        <v>313</v>
      </c>
      <c r="B314" s="8" t="s">
        <v>98</v>
      </c>
      <c r="C314" s="5" t="s">
        <v>1106</v>
      </c>
      <c r="D314" s="4">
        <v>102.29394505201388</v>
      </c>
      <c r="E314" s="4">
        <v>80.191903504492188</v>
      </c>
    </row>
    <row r="315" spans="1:5" ht="15" x14ac:dyDescent="0.2">
      <c r="A315" s="12">
        <f t="shared" si="2"/>
        <v>314</v>
      </c>
      <c r="B315" s="8" t="s">
        <v>99</v>
      </c>
      <c r="C315" s="5" t="s">
        <v>1107</v>
      </c>
      <c r="D315" s="4">
        <v>90.210722859429183</v>
      </c>
      <c r="E315" s="4">
        <v>86.164027962443626</v>
      </c>
    </row>
    <row r="316" spans="1:5" ht="15" x14ac:dyDescent="0.2">
      <c r="A316" s="12">
        <f t="shared" si="2"/>
        <v>315</v>
      </c>
      <c r="B316" s="8" t="s">
        <v>100</v>
      </c>
      <c r="C316" s="5" t="s">
        <v>1108</v>
      </c>
      <c r="D316" s="4">
        <v>90.877567351293678</v>
      </c>
      <c r="E316" s="4">
        <v>91.371294423774287</v>
      </c>
    </row>
    <row r="317" spans="1:5" ht="15" x14ac:dyDescent="0.2">
      <c r="A317" s="12">
        <f t="shared" si="2"/>
        <v>316</v>
      </c>
      <c r="B317" s="8" t="s">
        <v>101</v>
      </c>
      <c r="C317" s="5" t="s">
        <v>1109</v>
      </c>
      <c r="D317" s="4">
        <v>90.317417978127494</v>
      </c>
      <c r="E317" s="4">
        <v>95.961932144768099</v>
      </c>
    </row>
    <row r="318" spans="1:5" ht="15" x14ac:dyDescent="0.2">
      <c r="A318" s="12">
        <f t="shared" si="2"/>
        <v>317</v>
      </c>
      <c r="B318" s="8" t="s">
        <v>102</v>
      </c>
      <c r="C318" s="5" t="s">
        <v>1110</v>
      </c>
      <c r="D318" s="4">
        <v>90.210722859429183</v>
      </c>
      <c r="E318" s="4">
        <v>90.829152746896682</v>
      </c>
    </row>
    <row r="319" spans="1:5" ht="30" x14ac:dyDescent="0.2">
      <c r="A319" s="12">
        <f t="shared" si="2"/>
        <v>318</v>
      </c>
      <c r="B319" s="8" t="s">
        <v>103</v>
      </c>
      <c r="C319" s="5" t="s">
        <v>1111</v>
      </c>
      <c r="D319" s="4">
        <v>91.117631368364897</v>
      </c>
      <c r="E319" s="4">
        <v>79.025311945614504</v>
      </c>
    </row>
    <row r="320" spans="1:5" ht="15" x14ac:dyDescent="0.2">
      <c r="A320" s="12">
        <f t="shared" si="2"/>
        <v>319</v>
      </c>
      <c r="B320" s="8" t="s">
        <v>104</v>
      </c>
      <c r="C320" s="5" t="s">
        <v>1112</v>
      </c>
      <c r="D320" s="4">
        <v>100.90690850893571</v>
      </c>
      <c r="E320" s="4">
        <v>84.168891967687514</v>
      </c>
    </row>
    <row r="321" spans="1:5" ht="15" x14ac:dyDescent="0.2">
      <c r="A321" s="12">
        <f t="shared" si="2"/>
        <v>320</v>
      </c>
      <c r="B321" s="8" t="s">
        <v>105</v>
      </c>
      <c r="C321" s="5" t="s">
        <v>1113</v>
      </c>
      <c r="D321" s="4">
        <v>89.73059482528673</v>
      </c>
      <c r="E321" s="4">
        <v>89.794527435447648</v>
      </c>
    </row>
    <row r="322" spans="1:5" ht="30" x14ac:dyDescent="0.2">
      <c r="A322" s="12">
        <f t="shared" si="2"/>
        <v>321</v>
      </c>
      <c r="B322" s="8" t="s">
        <v>106</v>
      </c>
      <c r="C322" s="5" t="s">
        <v>1114</v>
      </c>
      <c r="D322" s="4">
        <v>82.982128567618034</v>
      </c>
      <c r="E322" s="4">
        <v>64.272900737297775</v>
      </c>
    </row>
    <row r="323" spans="1:5" ht="15" x14ac:dyDescent="0.2">
      <c r="A323" s="12">
        <f t="shared" si="2"/>
        <v>322</v>
      </c>
      <c r="B323" s="8" t="s">
        <v>107</v>
      </c>
      <c r="C323" s="5" t="s">
        <v>578</v>
      </c>
      <c r="D323" s="4">
        <v>105.60149373166176</v>
      </c>
      <c r="E323" s="4">
        <v>110.1651254051786</v>
      </c>
    </row>
    <row r="324" spans="1:5" ht="30" x14ac:dyDescent="0.2">
      <c r="A324" s="12">
        <f t="shared" si="2"/>
        <v>323</v>
      </c>
      <c r="B324" s="8" t="s">
        <v>108</v>
      </c>
      <c r="C324" s="5" t="s">
        <v>579</v>
      </c>
      <c r="D324" s="4">
        <v>95.358762336623087</v>
      </c>
      <c r="E324" s="4">
        <v>96.312642068555405</v>
      </c>
    </row>
    <row r="325" spans="1:5" ht="15" x14ac:dyDescent="0.2">
      <c r="A325" s="12">
        <f t="shared" si="2"/>
        <v>324</v>
      </c>
      <c r="B325" s="8" t="s">
        <v>109</v>
      </c>
      <c r="C325" s="5" t="s">
        <v>1115</v>
      </c>
      <c r="D325" s="4">
        <v>90.450786876500402</v>
      </c>
      <c r="E325" s="4">
        <v>80.581719136595623</v>
      </c>
    </row>
    <row r="326" spans="1:5" ht="15" x14ac:dyDescent="0.2">
      <c r="A326" s="12">
        <f t="shared" si="2"/>
        <v>325</v>
      </c>
      <c r="B326" s="8" t="s">
        <v>110</v>
      </c>
      <c r="C326" s="5" t="s">
        <v>580</v>
      </c>
      <c r="D326" s="4">
        <v>98.186182982128557</v>
      </c>
      <c r="E326" s="4">
        <v>117.28621281698901</v>
      </c>
    </row>
    <row r="327" spans="1:5" ht="15" x14ac:dyDescent="0.2">
      <c r="A327" s="12">
        <f t="shared" si="2"/>
        <v>326</v>
      </c>
      <c r="B327" s="8" t="s">
        <v>111</v>
      </c>
      <c r="C327" s="5" t="s">
        <v>1116</v>
      </c>
      <c r="D327" s="4">
        <v>95.545478794345158</v>
      </c>
      <c r="E327" s="4">
        <v>118.33213533306271</v>
      </c>
    </row>
    <row r="328" spans="1:5" ht="15" x14ac:dyDescent="0.2">
      <c r="A328" s="12">
        <f t="shared" si="2"/>
        <v>327</v>
      </c>
      <c r="B328" s="8" t="s">
        <v>112</v>
      </c>
      <c r="C328" s="5" t="s">
        <v>1117</v>
      </c>
      <c r="D328" s="4">
        <v>98.266204321152301</v>
      </c>
      <c r="E328" s="4">
        <v>111.68391662911277</v>
      </c>
    </row>
    <row r="329" spans="1:5" ht="15" x14ac:dyDescent="0.2">
      <c r="A329" s="12">
        <f t="shared" si="2"/>
        <v>328</v>
      </c>
      <c r="B329" s="8" t="s">
        <v>113</v>
      </c>
      <c r="C329" s="5" t="s">
        <v>581</v>
      </c>
      <c r="D329" s="4">
        <v>73.246198986396365</v>
      </c>
      <c r="E329" s="4">
        <v>62.495763548265757</v>
      </c>
    </row>
    <row r="330" spans="1:5" ht="30" x14ac:dyDescent="0.2">
      <c r="A330" s="12">
        <f t="shared" si="2"/>
        <v>329</v>
      </c>
      <c r="B330" s="8" t="s">
        <v>114</v>
      </c>
      <c r="C330" s="5" t="s">
        <v>1118</v>
      </c>
      <c r="D330" s="4">
        <v>110.00266737796744</v>
      </c>
      <c r="E330" s="4">
        <v>78.461320730122196</v>
      </c>
    </row>
    <row r="331" spans="1:5" ht="30" x14ac:dyDescent="0.2">
      <c r="A331" s="12">
        <f t="shared" si="2"/>
        <v>330</v>
      </c>
      <c r="B331" s="8" t="s">
        <v>115</v>
      </c>
      <c r="C331" s="5" t="s">
        <v>1119</v>
      </c>
      <c r="D331" s="4">
        <v>65.244065084022409</v>
      </c>
      <c r="E331" s="4">
        <v>73.553864699215026</v>
      </c>
    </row>
    <row r="332" spans="1:5" ht="30" x14ac:dyDescent="0.2">
      <c r="A332" s="12">
        <f t="shared" si="2"/>
        <v>331</v>
      </c>
      <c r="B332" s="8" t="s">
        <v>116</v>
      </c>
      <c r="C332" s="5" t="s">
        <v>1120</v>
      </c>
      <c r="D332" s="4">
        <v>96.452387303280858</v>
      </c>
      <c r="E332" s="4">
        <v>111.37318142938193</v>
      </c>
    </row>
    <row r="333" spans="1:5" ht="45" x14ac:dyDescent="0.2">
      <c r="A333" s="12">
        <f t="shared" si="2"/>
        <v>332</v>
      </c>
      <c r="B333" s="8" t="s">
        <v>117</v>
      </c>
      <c r="C333" s="5" t="s">
        <v>1121</v>
      </c>
      <c r="D333" s="4">
        <v>98.639637236596428</v>
      </c>
      <c r="E333" s="4">
        <v>111.48677420115729</v>
      </c>
    </row>
    <row r="334" spans="1:5" ht="30" x14ac:dyDescent="0.2">
      <c r="A334" s="12">
        <f t="shared" si="2"/>
        <v>333</v>
      </c>
      <c r="B334" s="8" t="s">
        <v>118</v>
      </c>
      <c r="C334" s="5" t="s">
        <v>1122</v>
      </c>
      <c r="D334" s="4">
        <v>68.124833288877042</v>
      </c>
      <c r="E334" s="4">
        <v>34.391918650195095</v>
      </c>
    </row>
    <row r="335" spans="1:5" ht="30" x14ac:dyDescent="0.2">
      <c r="A335" s="12">
        <f t="shared" si="2"/>
        <v>334</v>
      </c>
      <c r="B335" s="8" t="s">
        <v>119</v>
      </c>
      <c r="C335" s="5" t="s">
        <v>1123</v>
      </c>
      <c r="D335" s="4">
        <v>104.05441451053615</v>
      </c>
      <c r="E335" s="4">
        <v>107.86906167404709</v>
      </c>
    </row>
    <row r="336" spans="1:5" ht="15" x14ac:dyDescent="0.2">
      <c r="A336" s="12">
        <f t="shared" si="2"/>
        <v>335</v>
      </c>
      <c r="B336" s="8" t="s">
        <v>120</v>
      </c>
      <c r="C336" s="5" t="s">
        <v>1124</v>
      </c>
      <c r="D336" s="4">
        <v>102.61403040810882</v>
      </c>
      <c r="E336" s="4">
        <v>113.76781637449116</v>
      </c>
    </row>
    <row r="337" spans="1:5" ht="15" x14ac:dyDescent="0.2">
      <c r="A337" s="12">
        <f t="shared" si="2"/>
        <v>336</v>
      </c>
      <c r="B337" s="8" t="s">
        <v>121</v>
      </c>
      <c r="C337" s="5" t="s">
        <v>1125</v>
      </c>
      <c r="D337" s="4">
        <v>86.636436383035459</v>
      </c>
      <c r="E337" s="4">
        <v>47.930811449654811</v>
      </c>
    </row>
    <row r="338" spans="1:5" ht="75" x14ac:dyDescent="0.2">
      <c r="A338" s="12">
        <f t="shared" si="2"/>
        <v>337</v>
      </c>
      <c r="B338" s="8" t="s">
        <v>865</v>
      </c>
      <c r="C338" s="5" t="s">
        <v>1126</v>
      </c>
      <c r="D338" s="4">
        <v>100.77353961056281</v>
      </c>
      <c r="E338" s="4">
        <v>96.334119171852834</v>
      </c>
    </row>
    <row r="339" spans="1:5" ht="60" x14ac:dyDescent="0.2">
      <c r="A339" s="12">
        <f t="shared" si="2"/>
        <v>338</v>
      </c>
      <c r="B339" s="8" t="s">
        <v>122</v>
      </c>
      <c r="C339" s="5" t="s">
        <v>1127</v>
      </c>
      <c r="D339" s="4">
        <v>98.266204321152301</v>
      </c>
      <c r="E339" s="4">
        <v>99.740412583844488</v>
      </c>
    </row>
    <row r="340" spans="1:5" ht="60" x14ac:dyDescent="0.2">
      <c r="A340" s="12">
        <f t="shared" si="2"/>
        <v>339</v>
      </c>
      <c r="B340" s="8" t="s">
        <v>123</v>
      </c>
      <c r="C340" s="5" t="s">
        <v>1128</v>
      </c>
      <c r="D340" s="4">
        <v>100.08002133902374</v>
      </c>
      <c r="E340" s="4">
        <v>100.14810511117815</v>
      </c>
    </row>
    <row r="341" spans="1:5" ht="15" x14ac:dyDescent="0.2">
      <c r="A341" s="12">
        <f t="shared" si="2"/>
        <v>340</v>
      </c>
      <c r="B341" s="8" t="s">
        <v>124</v>
      </c>
      <c r="C341" s="5" t="s">
        <v>1129</v>
      </c>
      <c r="D341" s="4">
        <v>99.893304881301674</v>
      </c>
      <c r="E341" s="4">
        <v>102.74820020632917</v>
      </c>
    </row>
    <row r="342" spans="1:5" ht="15" x14ac:dyDescent="0.2">
      <c r="A342" s="12">
        <f t="shared" si="2"/>
        <v>341</v>
      </c>
      <c r="B342" s="8" t="s">
        <v>125</v>
      </c>
      <c r="C342" s="5" t="s">
        <v>582</v>
      </c>
      <c r="D342" s="4">
        <v>107.30861563083489</v>
      </c>
      <c r="E342" s="4">
        <v>97.001895695765043</v>
      </c>
    </row>
    <row r="343" spans="1:5" ht="15" x14ac:dyDescent="0.2">
      <c r="A343" s="12">
        <f t="shared" si="2"/>
        <v>342</v>
      </c>
      <c r="B343" s="8" t="s">
        <v>126</v>
      </c>
      <c r="C343" s="5" t="s">
        <v>583</v>
      </c>
      <c r="D343" s="4">
        <v>92.104561216324356</v>
      </c>
      <c r="E343" s="4">
        <v>117.15747434231028</v>
      </c>
    </row>
    <row r="344" spans="1:5" ht="15" x14ac:dyDescent="0.2">
      <c r="A344" s="12">
        <f t="shared" si="2"/>
        <v>343</v>
      </c>
      <c r="B344" s="8" t="s">
        <v>127</v>
      </c>
      <c r="C344" s="5" t="s">
        <v>584</v>
      </c>
      <c r="D344" s="4">
        <v>105.52147239263803</v>
      </c>
      <c r="E344" s="4">
        <v>91.469617347540506</v>
      </c>
    </row>
    <row r="345" spans="1:5" ht="15" x14ac:dyDescent="0.2">
      <c r="A345" s="12">
        <f t="shared" si="2"/>
        <v>344</v>
      </c>
      <c r="B345" s="8" t="s">
        <v>128</v>
      </c>
      <c r="C345" s="5" t="s">
        <v>585</v>
      </c>
      <c r="D345" s="4">
        <v>91.197652707388627</v>
      </c>
      <c r="E345" s="4">
        <v>73.389869014498913</v>
      </c>
    </row>
    <row r="346" spans="1:5" ht="30" x14ac:dyDescent="0.2">
      <c r="A346" s="12">
        <f t="shared" si="2"/>
        <v>345</v>
      </c>
      <c r="B346" s="8" t="s">
        <v>129</v>
      </c>
      <c r="C346" s="5" t="s">
        <v>586</v>
      </c>
      <c r="D346" s="4">
        <v>94.505201387036536</v>
      </c>
      <c r="E346" s="4">
        <v>94.063256897191721</v>
      </c>
    </row>
    <row r="347" spans="1:5" ht="45" x14ac:dyDescent="0.2">
      <c r="A347" s="12">
        <f t="shared" si="2"/>
        <v>346</v>
      </c>
      <c r="B347" s="8" t="s">
        <v>130</v>
      </c>
      <c r="C347" s="5" t="s">
        <v>1130</v>
      </c>
      <c r="D347" s="4">
        <v>101.20032008535608</v>
      </c>
      <c r="E347" s="4">
        <v>100.70204057310346</v>
      </c>
    </row>
    <row r="348" spans="1:5" ht="15" x14ac:dyDescent="0.2">
      <c r="A348" s="12">
        <f t="shared" si="2"/>
        <v>347</v>
      </c>
      <c r="B348" s="8" t="s">
        <v>131</v>
      </c>
      <c r="C348" s="5" t="s">
        <v>587</v>
      </c>
      <c r="D348" s="4">
        <v>74.846625766871171</v>
      </c>
      <c r="E348" s="4">
        <v>69.501271866608576</v>
      </c>
    </row>
    <row r="349" spans="1:5" ht="15" x14ac:dyDescent="0.2">
      <c r="A349" s="12">
        <f t="shared" si="2"/>
        <v>348</v>
      </c>
      <c r="B349" s="8" t="s">
        <v>132</v>
      </c>
      <c r="C349" s="5" t="s">
        <v>588</v>
      </c>
      <c r="D349" s="4">
        <v>77.700720192051207</v>
      </c>
      <c r="E349" s="4">
        <v>52.058760361460884</v>
      </c>
    </row>
    <row r="350" spans="1:5" ht="15" x14ac:dyDescent="0.2">
      <c r="A350" s="12">
        <f t="shared" si="2"/>
        <v>349</v>
      </c>
      <c r="B350" s="8" t="s">
        <v>133</v>
      </c>
      <c r="C350" s="5" t="s">
        <v>589</v>
      </c>
      <c r="D350" s="4">
        <v>101.46705788210188</v>
      </c>
      <c r="E350" s="4">
        <v>120.54688401991784</v>
      </c>
    </row>
    <row r="351" spans="1:5" ht="15" x14ac:dyDescent="0.2">
      <c r="A351" s="12">
        <f t="shared" si="2"/>
        <v>350</v>
      </c>
      <c r="B351" s="8" t="s">
        <v>134</v>
      </c>
      <c r="C351" s="5" t="s">
        <v>1131</v>
      </c>
      <c r="D351" s="4">
        <v>100.74686583088823</v>
      </c>
      <c r="E351" s="4">
        <v>91.738888081945703</v>
      </c>
    </row>
    <row r="352" spans="1:5" ht="45" x14ac:dyDescent="0.2">
      <c r="A352" s="12">
        <f t="shared" si="2"/>
        <v>351</v>
      </c>
      <c r="B352" s="8" t="s">
        <v>135</v>
      </c>
      <c r="C352" s="5" t="s">
        <v>1132</v>
      </c>
      <c r="D352" s="4">
        <v>101.81381701787143</v>
      </c>
      <c r="E352" s="4">
        <v>84.298375313000847</v>
      </c>
    </row>
    <row r="353" spans="1:5" ht="15" x14ac:dyDescent="0.2">
      <c r="A353" s="12">
        <f t="shared" si="2"/>
        <v>352</v>
      </c>
      <c r="B353" s="8" t="s">
        <v>136</v>
      </c>
      <c r="C353" s="5" t="s">
        <v>1133</v>
      </c>
      <c r="D353" s="4">
        <v>110.10936249666577</v>
      </c>
      <c r="E353" s="4">
        <v>112.09247817218677</v>
      </c>
    </row>
    <row r="354" spans="1:5" ht="30" x14ac:dyDescent="0.2">
      <c r="A354" s="12">
        <f t="shared" si="2"/>
        <v>353</v>
      </c>
      <c r="B354" s="8" t="s">
        <v>137</v>
      </c>
      <c r="C354" s="5" t="s">
        <v>590</v>
      </c>
      <c r="D354" s="4">
        <v>105.73486263003467</v>
      </c>
      <c r="E354" s="4">
        <v>73.933127997328398</v>
      </c>
    </row>
    <row r="355" spans="1:5" ht="30" x14ac:dyDescent="0.2">
      <c r="A355" s="12">
        <f t="shared" si="2"/>
        <v>354</v>
      </c>
      <c r="B355" s="8" t="s">
        <v>138</v>
      </c>
      <c r="C355" s="5" t="s">
        <v>1134</v>
      </c>
      <c r="D355" s="4">
        <v>110.29607895438782</v>
      </c>
      <c r="E355" s="4">
        <v>98.429067831644332</v>
      </c>
    </row>
    <row r="356" spans="1:5" ht="60" x14ac:dyDescent="0.2">
      <c r="A356" s="12">
        <f t="shared" si="2"/>
        <v>355</v>
      </c>
      <c r="B356" s="8" t="s">
        <v>139</v>
      </c>
      <c r="C356" s="5" t="s">
        <v>1135</v>
      </c>
      <c r="D356" s="4">
        <v>103.14750600160043</v>
      </c>
      <c r="E356" s="4">
        <v>73.755600496083844</v>
      </c>
    </row>
    <row r="357" spans="1:5" ht="30" x14ac:dyDescent="0.2">
      <c r="A357" s="12">
        <f t="shared" si="2"/>
        <v>356</v>
      </c>
      <c r="B357" s="8" t="s">
        <v>140</v>
      </c>
      <c r="C357" s="5" t="s">
        <v>1136</v>
      </c>
      <c r="D357" s="4">
        <v>93.171512403307545</v>
      </c>
      <c r="E357" s="4">
        <v>110.10789451142074</v>
      </c>
    </row>
    <row r="358" spans="1:5" ht="15" x14ac:dyDescent="0.2">
      <c r="A358" s="12">
        <f t="shared" si="2"/>
        <v>357</v>
      </c>
      <c r="B358" s="8" t="s">
        <v>141</v>
      </c>
      <c r="C358" s="5" t="s">
        <v>591</v>
      </c>
      <c r="D358" s="4">
        <v>21.525740197385968</v>
      </c>
      <c r="E358" s="4">
        <v>24.909963762043628</v>
      </c>
    </row>
    <row r="359" spans="1:5" ht="15" x14ac:dyDescent="0.2">
      <c r="A359" s="12">
        <f t="shared" si="2"/>
        <v>358</v>
      </c>
      <c r="B359" s="8" t="s">
        <v>142</v>
      </c>
      <c r="C359" s="5" t="s">
        <v>592</v>
      </c>
      <c r="D359" s="4">
        <v>108.40224059749266</v>
      </c>
      <c r="E359" s="4">
        <v>77.744755179644173</v>
      </c>
    </row>
    <row r="360" spans="1:5" ht="15" x14ac:dyDescent="0.2">
      <c r="A360" s="12">
        <f t="shared" si="2"/>
        <v>359</v>
      </c>
      <c r="B360" s="8" t="s">
        <v>143</v>
      </c>
      <c r="C360" s="5" t="s">
        <v>1137</v>
      </c>
      <c r="D360" s="4">
        <v>106.80181381701786</v>
      </c>
      <c r="E360" s="4">
        <v>122.25263777313475</v>
      </c>
    </row>
    <row r="361" spans="1:5" ht="30" x14ac:dyDescent="0.2">
      <c r="A361" s="12">
        <f t="shared" ref="A361:A404" si="3">A360+1</f>
        <v>360</v>
      </c>
      <c r="B361" s="8" t="s">
        <v>144</v>
      </c>
      <c r="C361" s="5" t="s">
        <v>1138</v>
      </c>
      <c r="D361" s="4">
        <v>107.25526807148573</v>
      </c>
      <c r="E361" s="4">
        <v>104.66189701170316</v>
      </c>
    </row>
    <row r="362" spans="1:5" ht="15" x14ac:dyDescent="0.2">
      <c r="A362" s="12">
        <f t="shared" si="3"/>
        <v>361</v>
      </c>
      <c r="B362" s="8" t="s">
        <v>145</v>
      </c>
      <c r="C362" s="5" t="s">
        <v>1139</v>
      </c>
      <c r="D362" s="4">
        <v>102.85409442518005</v>
      </c>
      <c r="E362" s="4">
        <v>99.592183327560591</v>
      </c>
    </row>
    <row r="363" spans="1:5" ht="15" x14ac:dyDescent="0.25">
      <c r="A363" s="12">
        <f t="shared" si="3"/>
        <v>362</v>
      </c>
      <c r="B363" s="9" t="s">
        <v>876</v>
      </c>
      <c r="C363" s="10" t="s">
        <v>1140</v>
      </c>
      <c r="D363" s="4">
        <v>101.54707922112563</v>
      </c>
      <c r="E363" s="4">
        <v>70.124728587762519</v>
      </c>
    </row>
    <row r="364" spans="1:5" ht="30" x14ac:dyDescent="0.2">
      <c r="A364" s="12">
        <f t="shared" si="3"/>
        <v>363</v>
      </c>
      <c r="B364" s="4" t="s">
        <v>146</v>
      </c>
      <c r="C364" s="5" t="s">
        <v>593</v>
      </c>
      <c r="D364" s="4">
        <v>83.862363296879167</v>
      </c>
      <c r="E364" s="4">
        <v>89.472743321303668</v>
      </c>
    </row>
    <row r="365" spans="1:5" ht="15" x14ac:dyDescent="0.2">
      <c r="A365" s="12">
        <f t="shared" si="3"/>
        <v>364</v>
      </c>
      <c r="B365" s="8" t="s">
        <v>147</v>
      </c>
      <c r="C365" s="5" t="s">
        <v>594</v>
      </c>
      <c r="D365" s="4">
        <v>77.220592157908769</v>
      </c>
      <c r="E365" s="4">
        <v>63.66545873478757</v>
      </c>
    </row>
    <row r="366" spans="1:5" ht="15" x14ac:dyDescent="0.2">
      <c r="A366" s="12">
        <f t="shared" si="3"/>
        <v>365</v>
      </c>
      <c r="B366" s="8" t="s">
        <v>148</v>
      </c>
      <c r="C366" s="5" t="s">
        <v>1141</v>
      </c>
      <c r="D366" s="4">
        <v>109.94931981861831</v>
      </c>
      <c r="E366" s="4">
        <v>89.917803525472721</v>
      </c>
    </row>
    <row r="367" spans="1:5" ht="15" x14ac:dyDescent="0.2">
      <c r="A367" s="12">
        <f t="shared" si="3"/>
        <v>366</v>
      </c>
      <c r="B367" s="8" t="s">
        <v>149</v>
      </c>
      <c r="C367" s="5" t="s">
        <v>1142</v>
      </c>
      <c r="D367" s="4">
        <v>106.45505468124834</v>
      </c>
      <c r="E367" s="4">
        <v>79.198494368157284</v>
      </c>
    </row>
    <row r="368" spans="1:5" ht="15" x14ac:dyDescent="0.2">
      <c r="A368" s="12">
        <f t="shared" si="3"/>
        <v>367</v>
      </c>
      <c r="B368" s="8" t="s">
        <v>150</v>
      </c>
      <c r="C368" s="5" t="s">
        <v>1143</v>
      </c>
      <c r="D368" s="4">
        <v>94.558548946385685</v>
      </c>
      <c r="E368" s="4">
        <v>85.258761851202152</v>
      </c>
    </row>
    <row r="369" spans="1:5" ht="30" x14ac:dyDescent="0.2">
      <c r="A369" s="12">
        <f t="shared" si="3"/>
        <v>368</v>
      </c>
      <c r="B369" s="8" t="s">
        <v>151</v>
      </c>
      <c r="C369" s="5" t="s">
        <v>1144</v>
      </c>
      <c r="D369" s="4">
        <v>90.477460656174983</v>
      </c>
      <c r="E369" s="4">
        <v>105.0481124357394</v>
      </c>
    </row>
    <row r="370" spans="1:5" ht="15" x14ac:dyDescent="0.2">
      <c r="A370" s="12">
        <f t="shared" si="3"/>
        <v>369</v>
      </c>
      <c r="B370" s="4" t="s">
        <v>152</v>
      </c>
      <c r="C370" s="5" t="s">
        <v>595</v>
      </c>
      <c r="D370" s="4">
        <v>91.9178447586023</v>
      </c>
      <c r="E370" s="4">
        <v>118.48433723273111</v>
      </c>
    </row>
    <row r="371" spans="1:5" ht="15" x14ac:dyDescent="0.2">
      <c r="A371" s="12">
        <f t="shared" si="3"/>
        <v>370</v>
      </c>
      <c r="B371" s="8" t="s">
        <v>153</v>
      </c>
      <c r="C371" s="5" t="s">
        <v>1145</v>
      </c>
      <c r="D371" s="4">
        <v>90.397439317151225</v>
      </c>
      <c r="E371" s="4">
        <v>78.928975343540543</v>
      </c>
    </row>
    <row r="372" spans="1:5" ht="15" x14ac:dyDescent="0.2">
      <c r="A372" s="12">
        <f t="shared" si="3"/>
        <v>371</v>
      </c>
      <c r="B372" s="8" t="s">
        <v>154</v>
      </c>
      <c r="C372" s="5" t="s">
        <v>1146</v>
      </c>
      <c r="D372" s="4">
        <v>100.2667377967458</v>
      </c>
      <c r="E372" s="4">
        <v>71.707082105848599</v>
      </c>
    </row>
    <row r="373" spans="1:5" ht="15" x14ac:dyDescent="0.2">
      <c r="A373" s="12">
        <f t="shared" si="3"/>
        <v>372</v>
      </c>
      <c r="B373" s="8" t="s">
        <v>155</v>
      </c>
      <c r="C373" s="5" t="s">
        <v>1147</v>
      </c>
      <c r="D373" s="4">
        <v>99.866631101627107</v>
      </c>
      <c r="E373" s="4">
        <v>64.559675931615914</v>
      </c>
    </row>
    <row r="374" spans="1:5" ht="15" x14ac:dyDescent="0.2">
      <c r="A374" s="12">
        <f t="shared" si="3"/>
        <v>373</v>
      </c>
      <c r="B374" s="8" t="s">
        <v>156</v>
      </c>
      <c r="C374" s="5" t="s">
        <v>1148</v>
      </c>
      <c r="D374" s="4">
        <v>95.812216591090959</v>
      </c>
      <c r="E374" s="4">
        <v>91.696678745985466</v>
      </c>
    </row>
    <row r="375" spans="1:5" ht="30" x14ac:dyDescent="0.2">
      <c r="A375" s="12">
        <f t="shared" si="3"/>
        <v>374</v>
      </c>
      <c r="B375" s="8" t="s">
        <v>157</v>
      </c>
      <c r="C375" s="5" t="s">
        <v>1149</v>
      </c>
      <c r="D375" s="4">
        <v>97.385969591891168</v>
      </c>
      <c r="E375" s="4">
        <v>106.45790425681155</v>
      </c>
    </row>
    <row r="376" spans="1:5" ht="15" x14ac:dyDescent="0.2">
      <c r="A376" s="12">
        <f t="shared" si="3"/>
        <v>375</v>
      </c>
      <c r="B376" s="4" t="s">
        <v>158</v>
      </c>
      <c r="C376" s="5" t="s">
        <v>1150</v>
      </c>
      <c r="D376" s="4">
        <v>97.946118965057352</v>
      </c>
      <c r="E376" s="4">
        <v>96.687063707543928</v>
      </c>
    </row>
    <row r="377" spans="1:5" ht="60" x14ac:dyDescent="0.2">
      <c r="A377" s="12">
        <f t="shared" si="3"/>
        <v>376</v>
      </c>
      <c r="B377" s="8" t="s">
        <v>159</v>
      </c>
      <c r="C377" s="5" t="s">
        <v>1151</v>
      </c>
      <c r="D377" s="4">
        <v>95.598826353694307</v>
      </c>
      <c r="E377" s="4">
        <v>109.98474256650144</v>
      </c>
    </row>
    <row r="378" spans="1:5" ht="15" x14ac:dyDescent="0.2">
      <c r="A378" s="12">
        <f t="shared" si="3"/>
        <v>377</v>
      </c>
      <c r="B378" s="8" t="s">
        <v>160</v>
      </c>
      <c r="C378" s="5" t="s">
        <v>596</v>
      </c>
      <c r="D378" s="4">
        <v>104.40117364630568</v>
      </c>
      <c r="E378" s="4">
        <v>69.155651892157636</v>
      </c>
    </row>
    <row r="379" spans="1:5" ht="45" x14ac:dyDescent="0.2">
      <c r="A379" s="12">
        <f t="shared" si="3"/>
        <v>378</v>
      </c>
      <c r="B379" s="8" t="s">
        <v>161</v>
      </c>
      <c r="C379" s="5" t="s">
        <v>1152</v>
      </c>
      <c r="D379" s="4">
        <v>93.704987996799147</v>
      </c>
      <c r="E379" s="4">
        <v>75.817029977318683</v>
      </c>
    </row>
    <row r="380" spans="1:5" ht="30" x14ac:dyDescent="0.2">
      <c r="A380" s="12">
        <f t="shared" si="3"/>
        <v>379</v>
      </c>
      <c r="B380" s="8" t="s">
        <v>162</v>
      </c>
      <c r="C380" s="5" t="s">
        <v>1153</v>
      </c>
      <c r="D380" s="4">
        <v>101.20032008535608</v>
      </c>
      <c r="E380" s="4">
        <v>104.81856813517911</v>
      </c>
    </row>
    <row r="381" spans="1:5" ht="15" x14ac:dyDescent="0.2">
      <c r="A381" s="12">
        <f t="shared" si="3"/>
        <v>380</v>
      </c>
      <c r="B381" s="8" t="s">
        <v>163</v>
      </c>
      <c r="C381" s="5" t="s">
        <v>597</v>
      </c>
      <c r="D381" s="4">
        <v>88.023472926113627</v>
      </c>
      <c r="E381" s="4">
        <v>113.78370694802913</v>
      </c>
    </row>
    <row r="382" spans="1:5" ht="30" x14ac:dyDescent="0.2">
      <c r="A382" s="12">
        <f t="shared" si="3"/>
        <v>381</v>
      </c>
      <c r="B382" s="8" t="s">
        <v>164</v>
      </c>
      <c r="C382" s="5" t="s">
        <v>1154</v>
      </c>
      <c r="D382" s="4">
        <v>99.226460389437179</v>
      </c>
      <c r="E382" s="4">
        <v>95.699861826497283</v>
      </c>
    </row>
    <row r="383" spans="1:5" ht="15" x14ac:dyDescent="0.2">
      <c r="A383" s="12">
        <f t="shared" si="3"/>
        <v>382</v>
      </c>
      <c r="B383" s="8" t="s">
        <v>165</v>
      </c>
      <c r="C383" s="5" t="s">
        <v>1155</v>
      </c>
      <c r="D383" s="4">
        <v>102.05388103494263</v>
      </c>
      <c r="E383" s="4">
        <v>74.991340878872862</v>
      </c>
    </row>
    <row r="384" spans="1:5" ht="15" x14ac:dyDescent="0.2">
      <c r="A384" s="12">
        <f t="shared" si="3"/>
        <v>383</v>
      </c>
      <c r="B384" s="8" t="s">
        <v>166</v>
      </c>
      <c r="C384" s="5" t="s">
        <v>1156</v>
      </c>
      <c r="D384" s="4">
        <v>100.02667377967458</v>
      </c>
      <c r="E384" s="4">
        <v>73.202534049898887</v>
      </c>
    </row>
    <row r="385" spans="1:5" ht="15" x14ac:dyDescent="0.2">
      <c r="A385" s="12">
        <f t="shared" si="3"/>
        <v>384</v>
      </c>
      <c r="B385" s="8" t="s">
        <v>167</v>
      </c>
      <c r="C385" s="5" t="s">
        <v>1157</v>
      </c>
      <c r="D385" s="4">
        <v>101.57375300080022</v>
      </c>
      <c r="E385" s="4">
        <v>97.403753403127709</v>
      </c>
    </row>
    <row r="386" spans="1:5" ht="15" x14ac:dyDescent="0.2">
      <c r="A386" s="12">
        <f t="shared" si="3"/>
        <v>385</v>
      </c>
      <c r="B386" s="4" t="s">
        <v>168</v>
      </c>
      <c r="C386" s="5" t="s">
        <v>598</v>
      </c>
      <c r="D386" s="4">
        <v>93.198186182982127</v>
      </c>
      <c r="E386" s="4">
        <v>81.708708406734132</v>
      </c>
    </row>
    <row r="387" spans="1:5" ht="15" x14ac:dyDescent="0.2">
      <c r="A387" s="12">
        <f t="shared" si="3"/>
        <v>386</v>
      </c>
      <c r="B387" s="8" t="s">
        <v>169</v>
      </c>
      <c r="C387" s="5" t="s">
        <v>599</v>
      </c>
      <c r="D387" s="4">
        <v>98.186182982128557</v>
      </c>
      <c r="E387" s="4">
        <v>86.765759290088624</v>
      </c>
    </row>
    <row r="388" spans="1:5" ht="15" x14ac:dyDescent="0.2">
      <c r="A388" s="12">
        <f t="shared" si="3"/>
        <v>387</v>
      </c>
      <c r="B388" s="8" t="s">
        <v>170</v>
      </c>
      <c r="C388" s="5" t="s">
        <v>1158</v>
      </c>
      <c r="D388" s="4">
        <v>90.850893571619096</v>
      </c>
      <c r="E388" s="4">
        <v>72.39968765091389</v>
      </c>
    </row>
    <row r="389" spans="1:5" ht="30" x14ac:dyDescent="0.2">
      <c r="A389" s="12">
        <f t="shared" si="3"/>
        <v>388</v>
      </c>
      <c r="B389" s="8" t="s">
        <v>171</v>
      </c>
      <c r="C389" s="5" t="s">
        <v>600</v>
      </c>
      <c r="D389" s="4">
        <v>103.28087489997333</v>
      </c>
      <c r="E389" s="4">
        <v>83.607259509204738</v>
      </c>
    </row>
    <row r="390" spans="1:5" ht="15" x14ac:dyDescent="0.2">
      <c r="A390" s="12">
        <f t="shared" si="3"/>
        <v>389</v>
      </c>
      <c r="B390" s="8" t="s">
        <v>172</v>
      </c>
      <c r="C390" s="5" t="s">
        <v>1159</v>
      </c>
      <c r="D390" s="4">
        <v>98.719658575620159</v>
      </c>
      <c r="E390" s="4">
        <v>93.044522159280646</v>
      </c>
    </row>
    <row r="391" spans="1:5" ht="15" x14ac:dyDescent="0.2">
      <c r="A391" s="12">
        <f t="shared" si="3"/>
        <v>390</v>
      </c>
      <c r="B391" s="8" t="s">
        <v>173</v>
      </c>
      <c r="C391" s="5" t="s">
        <v>601</v>
      </c>
      <c r="D391" s="4">
        <v>97.892771405708174</v>
      </c>
      <c r="E391" s="4">
        <v>92.473330527653943</v>
      </c>
    </row>
    <row r="392" spans="1:5" ht="45" x14ac:dyDescent="0.2">
      <c r="A392" s="12">
        <f t="shared" si="3"/>
        <v>391</v>
      </c>
      <c r="B392" s="8" t="s">
        <v>174</v>
      </c>
      <c r="C392" s="5" t="s">
        <v>1160</v>
      </c>
      <c r="D392" s="4">
        <v>106.69511869831956</v>
      </c>
      <c r="E392" s="4">
        <v>104.63955089266538</v>
      </c>
    </row>
    <row r="393" spans="1:5" ht="45" x14ac:dyDescent="0.2">
      <c r="A393" s="12">
        <f t="shared" si="3"/>
        <v>392</v>
      </c>
      <c r="B393" s="8" t="s">
        <v>175</v>
      </c>
      <c r="C393" s="5" t="s">
        <v>1161</v>
      </c>
      <c r="D393" s="4">
        <v>84.342491331021591</v>
      </c>
      <c r="E393" s="4">
        <v>51.117368024441689</v>
      </c>
    </row>
    <row r="394" spans="1:5" ht="15" x14ac:dyDescent="0.2">
      <c r="A394" s="12">
        <f t="shared" si="3"/>
        <v>393</v>
      </c>
      <c r="B394" s="8" t="s">
        <v>176</v>
      </c>
      <c r="C394" s="5" t="s">
        <v>602</v>
      </c>
      <c r="D394" s="4">
        <v>88.316884502534009</v>
      </c>
      <c r="E394" s="4">
        <v>101.84789989931832</v>
      </c>
    </row>
    <row r="395" spans="1:5" ht="15" x14ac:dyDescent="0.2">
      <c r="A395" s="12">
        <f t="shared" si="3"/>
        <v>394</v>
      </c>
      <c r="B395" s="8" t="s">
        <v>177</v>
      </c>
      <c r="C395" s="5" t="s">
        <v>1162</v>
      </c>
      <c r="D395" s="4">
        <v>98.986396372365959</v>
      </c>
      <c r="E395" s="4">
        <v>110.16649100134201</v>
      </c>
    </row>
    <row r="396" spans="1:5" ht="15" x14ac:dyDescent="0.2">
      <c r="A396" s="12">
        <f t="shared" si="3"/>
        <v>395</v>
      </c>
      <c r="B396" s="8" t="s">
        <v>178</v>
      </c>
      <c r="C396" s="5" t="s">
        <v>603</v>
      </c>
      <c r="D396" s="4">
        <v>94.318484929314479</v>
      </c>
      <c r="E396" s="4">
        <v>85.719216048486118</v>
      </c>
    </row>
    <row r="397" spans="1:5" ht="30" x14ac:dyDescent="0.2">
      <c r="A397" s="12">
        <f t="shared" si="3"/>
        <v>396</v>
      </c>
      <c r="B397" s="8" t="s">
        <v>179</v>
      </c>
      <c r="C397" s="5" t="s">
        <v>1163</v>
      </c>
      <c r="D397" s="4">
        <v>94.745265404107755</v>
      </c>
      <c r="E397" s="4">
        <v>63.371234834123513</v>
      </c>
    </row>
    <row r="398" spans="1:5" ht="15" x14ac:dyDescent="0.2">
      <c r="A398" s="12">
        <f t="shared" si="3"/>
        <v>397</v>
      </c>
      <c r="B398" s="8" t="s">
        <v>180</v>
      </c>
      <c r="C398" s="5" t="s">
        <v>1164</v>
      </c>
      <c r="D398" s="4">
        <v>98.31955188050145</v>
      </c>
      <c r="E398" s="4">
        <v>102.27769025547822</v>
      </c>
    </row>
    <row r="399" spans="1:5" ht="15" x14ac:dyDescent="0.2">
      <c r="A399" s="12">
        <f t="shared" si="3"/>
        <v>398</v>
      </c>
      <c r="B399" s="8" t="s">
        <v>181</v>
      </c>
      <c r="C399" s="5" t="s">
        <v>604</v>
      </c>
      <c r="D399" s="4">
        <v>40.197385969591892</v>
      </c>
      <c r="E399" s="4">
        <v>63.749877406708052</v>
      </c>
    </row>
    <row r="400" spans="1:5" ht="45" x14ac:dyDescent="0.2">
      <c r="A400" s="12">
        <f t="shared" si="3"/>
        <v>399</v>
      </c>
      <c r="B400" s="8" t="s">
        <v>182</v>
      </c>
      <c r="C400" s="11" t="s">
        <v>605</v>
      </c>
      <c r="D400" s="4">
        <v>88.877033875700178</v>
      </c>
      <c r="E400" s="4">
        <v>87.326895168148326</v>
      </c>
    </row>
    <row r="401" spans="1:5" ht="15" x14ac:dyDescent="0.2">
      <c r="A401" s="12">
        <f t="shared" si="3"/>
        <v>400</v>
      </c>
      <c r="B401" s="8" t="s">
        <v>183</v>
      </c>
      <c r="C401" s="5" t="s">
        <v>1165</v>
      </c>
      <c r="D401" s="4">
        <v>98.506268338223521</v>
      </c>
      <c r="E401" s="4">
        <v>95.494525821561268</v>
      </c>
    </row>
    <row r="402" spans="1:5" ht="30" x14ac:dyDescent="0.2">
      <c r="A402" s="12">
        <f t="shared" si="3"/>
        <v>401</v>
      </c>
      <c r="B402" s="8" t="s">
        <v>184</v>
      </c>
      <c r="C402" s="5" t="s">
        <v>1166</v>
      </c>
      <c r="D402" s="4">
        <v>91.170978927714046</v>
      </c>
      <c r="E402" s="4">
        <v>72.725940988865418</v>
      </c>
    </row>
    <row r="403" spans="1:5" ht="45" x14ac:dyDescent="0.2">
      <c r="A403" s="12">
        <f t="shared" si="3"/>
        <v>402</v>
      </c>
      <c r="B403" s="4" t="s">
        <v>185</v>
      </c>
      <c r="C403" s="5" t="s">
        <v>1167</v>
      </c>
      <c r="D403" s="4">
        <v>87.6500400106695</v>
      </c>
      <c r="E403" s="4">
        <v>103.25620197912129</v>
      </c>
    </row>
    <row r="404" spans="1:5" ht="15" x14ac:dyDescent="0.2">
      <c r="A404" s="12">
        <f t="shared" si="3"/>
        <v>403</v>
      </c>
      <c r="B404" s="8" t="s">
        <v>186</v>
      </c>
      <c r="C404" s="5" t="s">
        <v>1168</v>
      </c>
      <c r="D404" s="4">
        <v>80.212450592885375</v>
      </c>
      <c r="E404" s="4">
        <v>107.94320171005604</v>
      </c>
    </row>
    <row r="405" spans="1:5" ht="45" x14ac:dyDescent="0.2">
      <c r="A405" s="12">
        <f>A404+1</f>
        <v>404</v>
      </c>
      <c r="B405" s="8" t="s">
        <v>187</v>
      </c>
      <c r="C405" s="5" t="s">
        <v>1169</v>
      </c>
      <c r="D405" s="4">
        <v>84.214426877470345</v>
      </c>
      <c r="E405" s="4">
        <v>66.823364457844278</v>
      </c>
    </row>
    <row r="406" spans="1:5" ht="30" x14ac:dyDescent="0.2">
      <c r="A406" s="12">
        <f t="shared" ref="A406:A469" si="4">A405+1</f>
        <v>405</v>
      </c>
      <c r="B406" s="8" t="s">
        <v>188</v>
      </c>
      <c r="C406" s="5" t="s">
        <v>606</v>
      </c>
      <c r="D406" s="4">
        <v>82.065217391304344</v>
      </c>
      <c r="E406" s="4">
        <v>99.500552671532475</v>
      </c>
    </row>
    <row r="407" spans="1:5" ht="15" x14ac:dyDescent="0.2">
      <c r="A407" s="12">
        <f t="shared" si="4"/>
        <v>406</v>
      </c>
      <c r="B407" s="8" t="s">
        <v>189</v>
      </c>
      <c r="C407" s="5" t="s">
        <v>1170</v>
      </c>
      <c r="D407" s="4">
        <v>84.066205533596843</v>
      </c>
      <c r="E407" s="4">
        <v>99.895056923017364</v>
      </c>
    </row>
    <row r="408" spans="1:5" ht="30" x14ac:dyDescent="0.2">
      <c r="A408" s="12">
        <f t="shared" si="4"/>
        <v>407</v>
      </c>
      <c r="B408" s="8" t="s">
        <v>190</v>
      </c>
      <c r="C408" s="5" t="s">
        <v>1171</v>
      </c>
      <c r="D408" s="4">
        <v>87.228260869565219</v>
      </c>
      <c r="E408" s="4">
        <v>85.28033564580852</v>
      </c>
    </row>
    <row r="409" spans="1:5" ht="30" x14ac:dyDescent="0.2">
      <c r="A409" s="12">
        <f t="shared" si="4"/>
        <v>408</v>
      </c>
      <c r="B409" s="8" t="s">
        <v>191</v>
      </c>
      <c r="C409" s="5" t="s">
        <v>607</v>
      </c>
      <c r="D409" s="4">
        <v>84.510869565217391</v>
      </c>
      <c r="E409" s="4">
        <v>62.440808233730593</v>
      </c>
    </row>
    <row r="410" spans="1:5" ht="30" x14ac:dyDescent="0.2">
      <c r="A410" s="12">
        <f t="shared" si="4"/>
        <v>409</v>
      </c>
      <c r="B410" s="8" t="s">
        <v>192</v>
      </c>
      <c r="C410" s="5" t="s">
        <v>608</v>
      </c>
      <c r="D410" s="4">
        <v>83.670948616600796</v>
      </c>
      <c r="E410" s="4">
        <v>84.634011019023077</v>
      </c>
    </row>
    <row r="411" spans="1:5" ht="30" x14ac:dyDescent="0.2">
      <c r="A411" s="12">
        <f t="shared" si="4"/>
        <v>410</v>
      </c>
      <c r="B411" s="8" t="s">
        <v>193</v>
      </c>
      <c r="C411" s="5" t="s">
        <v>609</v>
      </c>
      <c r="D411" s="4">
        <v>85.573122529644266</v>
      </c>
      <c r="E411" s="4">
        <v>88.09390685011634</v>
      </c>
    </row>
    <row r="412" spans="1:5" ht="15" x14ac:dyDescent="0.2">
      <c r="A412" s="12">
        <f t="shared" si="4"/>
        <v>411</v>
      </c>
      <c r="B412" s="8" t="s">
        <v>194</v>
      </c>
      <c r="C412" s="5" t="s">
        <v>610</v>
      </c>
      <c r="D412" s="4">
        <v>84.016798418972343</v>
      </c>
      <c r="E412" s="4">
        <v>99.887530267905916</v>
      </c>
    </row>
    <row r="413" spans="1:5" ht="15" x14ac:dyDescent="0.2">
      <c r="A413" s="12">
        <f t="shared" si="4"/>
        <v>412</v>
      </c>
      <c r="B413" s="8" t="s">
        <v>195</v>
      </c>
      <c r="C413" s="5" t="s">
        <v>1172</v>
      </c>
      <c r="D413" s="4">
        <v>87.203557312252968</v>
      </c>
      <c r="E413" s="4">
        <v>103.51914135918487</v>
      </c>
    </row>
    <row r="414" spans="1:5" ht="30" x14ac:dyDescent="0.2">
      <c r="A414" s="12">
        <f t="shared" si="4"/>
        <v>413</v>
      </c>
      <c r="B414" s="8" t="s">
        <v>196</v>
      </c>
      <c r="C414" s="5" t="s">
        <v>1173</v>
      </c>
      <c r="D414" s="4">
        <v>81.620553359683797</v>
      </c>
      <c r="E414" s="4">
        <v>95.860877306919789</v>
      </c>
    </row>
    <row r="415" spans="1:5" ht="30" x14ac:dyDescent="0.2">
      <c r="A415" s="12">
        <f t="shared" si="4"/>
        <v>414</v>
      </c>
      <c r="B415" s="8" t="s">
        <v>197</v>
      </c>
      <c r="C415" s="5" t="s">
        <v>611</v>
      </c>
      <c r="D415" s="4">
        <v>80.039525691699609</v>
      </c>
      <c r="E415" s="4">
        <v>105.53402693252245</v>
      </c>
    </row>
    <row r="416" spans="1:5" ht="30" x14ac:dyDescent="0.2">
      <c r="A416" s="12">
        <f t="shared" si="4"/>
        <v>415</v>
      </c>
      <c r="B416" s="8" t="s">
        <v>198</v>
      </c>
      <c r="C416" s="5" t="s">
        <v>1174</v>
      </c>
      <c r="D416" s="4">
        <v>83.695652173913032</v>
      </c>
      <c r="E416" s="4">
        <v>52.996253876227385</v>
      </c>
    </row>
    <row r="417" spans="1:5" ht="15" x14ac:dyDescent="0.2">
      <c r="A417" s="12">
        <f t="shared" si="4"/>
        <v>416</v>
      </c>
      <c r="B417" s="8" t="s">
        <v>199</v>
      </c>
      <c r="C417" s="5" t="s">
        <v>1175</v>
      </c>
      <c r="D417" s="4">
        <v>91.971343873517796</v>
      </c>
      <c r="E417" s="4">
        <v>75.220746042054643</v>
      </c>
    </row>
    <row r="418" spans="1:5" ht="30" x14ac:dyDescent="0.2">
      <c r="A418" s="12">
        <f t="shared" si="4"/>
        <v>417</v>
      </c>
      <c r="B418" s="8" t="s">
        <v>200</v>
      </c>
      <c r="C418" s="5" t="s">
        <v>1176</v>
      </c>
      <c r="D418" s="4">
        <v>88.809288537549406</v>
      </c>
      <c r="E418" s="4">
        <v>113.87517365068578</v>
      </c>
    </row>
    <row r="419" spans="1:5" ht="60" x14ac:dyDescent="0.2">
      <c r="A419" s="12">
        <f t="shared" si="4"/>
        <v>418</v>
      </c>
      <c r="B419" s="8" t="s">
        <v>201</v>
      </c>
      <c r="C419" s="5" t="s">
        <v>1177</v>
      </c>
      <c r="D419" s="4">
        <v>89.402173913043484</v>
      </c>
      <c r="E419" s="4">
        <v>101.81392388186161</v>
      </c>
    </row>
    <row r="420" spans="1:5" ht="45" x14ac:dyDescent="0.2">
      <c r="A420" s="12">
        <f t="shared" si="4"/>
        <v>419</v>
      </c>
      <c r="B420" s="8" t="s">
        <v>202</v>
      </c>
      <c r="C420" s="5" t="s">
        <v>1178</v>
      </c>
      <c r="D420" s="4">
        <v>92.292490118577078</v>
      </c>
      <c r="E420" s="4">
        <v>89.659343589655364</v>
      </c>
    </row>
    <row r="421" spans="1:5" ht="15" x14ac:dyDescent="0.2">
      <c r="A421" s="12">
        <f t="shared" si="4"/>
        <v>420</v>
      </c>
      <c r="B421" s="8" t="s">
        <v>203</v>
      </c>
      <c r="C421" s="5" t="s">
        <v>612</v>
      </c>
      <c r="D421" s="4">
        <v>93.997035573122531</v>
      </c>
      <c r="E421" s="4">
        <v>93.892334424339907</v>
      </c>
    </row>
    <row r="422" spans="1:5" ht="15" x14ac:dyDescent="0.2">
      <c r="A422" s="12">
        <f t="shared" si="4"/>
        <v>421</v>
      </c>
      <c r="B422" s="8" t="s">
        <v>204</v>
      </c>
      <c r="C422" s="5" t="s">
        <v>613</v>
      </c>
      <c r="D422" s="4">
        <v>91.897233201581031</v>
      </c>
      <c r="E422" s="4">
        <v>95.801201684250373</v>
      </c>
    </row>
    <row r="423" spans="1:5" ht="30" x14ac:dyDescent="0.2">
      <c r="A423" s="12">
        <f t="shared" si="4"/>
        <v>422</v>
      </c>
      <c r="B423" s="8" t="s">
        <v>205</v>
      </c>
      <c r="C423" s="5" t="s">
        <v>1179</v>
      </c>
      <c r="D423" s="4">
        <v>94.86166007905139</v>
      </c>
      <c r="E423" s="4">
        <v>100.31654960925908</v>
      </c>
    </row>
    <row r="424" spans="1:5" ht="45" x14ac:dyDescent="0.2">
      <c r="A424" s="12">
        <f t="shared" si="4"/>
        <v>423</v>
      </c>
      <c r="B424" s="8" t="s">
        <v>206</v>
      </c>
      <c r="C424" s="5" t="s">
        <v>1180</v>
      </c>
      <c r="D424" s="4">
        <v>91.576086956521735</v>
      </c>
      <c r="E424" s="4">
        <v>91.157900622346858</v>
      </c>
    </row>
    <row r="425" spans="1:5" ht="45" x14ac:dyDescent="0.2">
      <c r="A425" s="12">
        <f t="shared" si="4"/>
        <v>424</v>
      </c>
      <c r="B425" s="8" t="s">
        <v>207</v>
      </c>
      <c r="C425" s="5" t="s">
        <v>1181</v>
      </c>
      <c r="D425" s="4">
        <v>93.231225296442688</v>
      </c>
      <c r="E425" s="4">
        <v>82.63073799928604</v>
      </c>
    </row>
    <row r="426" spans="1:5" ht="15" x14ac:dyDescent="0.2">
      <c r="A426" s="12">
        <f t="shared" si="4"/>
        <v>425</v>
      </c>
      <c r="B426" s="8" t="s">
        <v>208</v>
      </c>
      <c r="C426" s="5" t="s">
        <v>1182</v>
      </c>
      <c r="D426" s="4">
        <v>88.809288537549406</v>
      </c>
      <c r="E426" s="4">
        <v>110.26743280847458</v>
      </c>
    </row>
    <row r="427" spans="1:5" ht="15" x14ac:dyDescent="0.2">
      <c r="A427" s="12">
        <f t="shared" si="4"/>
        <v>426</v>
      </c>
      <c r="B427" s="8" t="s">
        <v>209</v>
      </c>
      <c r="C427" s="5" t="s">
        <v>1183</v>
      </c>
      <c r="D427" s="4">
        <v>82.880434782608702</v>
      </c>
      <c r="E427" s="4">
        <v>105.14124305934875</v>
      </c>
    </row>
    <row r="428" spans="1:5" ht="15" x14ac:dyDescent="0.2">
      <c r="A428" s="12">
        <f t="shared" si="4"/>
        <v>427</v>
      </c>
      <c r="B428" s="8" t="s">
        <v>210</v>
      </c>
      <c r="C428" s="5" t="s">
        <v>1184</v>
      </c>
      <c r="D428" s="4">
        <v>83.720355731225297</v>
      </c>
      <c r="E428" s="4">
        <v>106.97075786965553</v>
      </c>
    </row>
    <row r="429" spans="1:5" ht="30" x14ac:dyDescent="0.2">
      <c r="A429" s="12">
        <f t="shared" si="4"/>
        <v>428</v>
      </c>
      <c r="B429" s="8" t="s">
        <v>211</v>
      </c>
      <c r="C429" s="5" t="s">
        <v>1185</v>
      </c>
      <c r="D429" s="4">
        <v>90.51383399209486</v>
      </c>
      <c r="E429" s="4">
        <v>86.050419987355227</v>
      </c>
    </row>
    <row r="430" spans="1:5" ht="30" x14ac:dyDescent="0.2">
      <c r="A430" s="12">
        <f t="shared" si="4"/>
        <v>429</v>
      </c>
      <c r="B430" s="8" t="s">
        <v>212</v>
      </c>
      <c r="C430" s="5" t="s">
        <v>1186</v>
      </c>
      <c r="D430" s="4">
        <v>74.555335968379453</v>
      </c>
      <c r="E430" s="4">
        <v>58.488561634703473</v>
      </c>
    </row>
    <row r="431" spans="1:5" ht="30" x14ac:dyDescent="0.2">
      <c r="A431" s="12">
        <f t="shared" si="4"/>
        <v>430</v>
      </c>
      <c r="B431" s="4" t="s">
        <v>873</v>
      </c>
      <c r="C431" s="5" t="s">
        <v>1187</v>
      </c>
      <c r="D431" s="4">
        <v>93.157114624505937</v>
      </c>
      <c r="E431" s="4">
        <v>97.539106349486246</v>
      </c>
    </row>
    <row r="432" spans="1:5" ht="15" x14ac:dyDescent="0.2">
      <c r="A432" s="12">
        <f t="shared" si="4"/>
        <v>431</v>
      </c>
      <c r="B432" s="8" t="s">
        <v>213</v>
      </c>
      <c r="C432" s="5" t="s">
        <v>1188</v>
      </c>
      <c r="D432" s="4">
        <v>92.243083003952577</v>
      </c>
      <c r="E432" s="4">
        <v>103.80644453715374</v>
      </c>
    </row>
    <row r="433" spans="1:5" ht="45" x14ac:dyDescent="0.2">
      <c r="A433" s="12">
        <f t="shared" si="4"/>
        <v>432</v>
      </c>
      <c r="B433" s="8" t="s">
        <v>214</v>
      </c>
      <c r="C433" s="5" t="s">
        <v>1189</v>
      </c>
      <c r="D433" s="4">
        <v>84.41205533596839</v>
      </c>
      <c r="E433" s="4">
        <v>87.575535360225714</v>
      </c>
    </row>
    <row r="434" spans="1:5" ht="45" x14ac:dyDescent="0.2">
      <c r="A434" s="12">
        <f t="shared" si="4"/>
        <v>433</v>
      </c>
      <c r="B434" s="8" t="s">
        <v>215</v>
      </c>
      <c r="C434" s="5" t="s">
        <v>1190</v>
      </c>
      <c r="D434" s="4">
        <v>95.899209486166001</v>
      </c>
      <c r="E434" s="4">
        <v>120.19186519115554</v>
      </c>
    </row>
    <row r="435" spans="1:5" ht="30" x14ac:dyDescent="0.2">
      <c r="A435" s="12">
        <f t="shared" si="4"/>
        <v>434</v>
      </c>
      <c r="B435" s="8" t="s">
        <v>216</v>
      </c>
      <c r="C435" s="5" t="s">
        <v>1191</v>
      </c>
      <c r="D435" s="4">
        <v>95.726284584980235</v>
      </c>
      <c r="E435" s="4">
        <v>76.046635155070589</v>
      </c>
    </row>
    <row r="436" spans="1:5" ht="30" x14ac:dyDescent="0.2">
      <c r="A436" s="12">
        <f t="shared" si="4"/>
        <v>435</v>
      </c>
      <c r="B436" s="8" t="s">
        <v>217</v>
      </c>
      <c r="C436" s="5" t="s">
        <v>1192</v>
      </c>
      <c r="D436" s="4">
        <v>78.18675889328064</v>
      </c>
      <c r="E436" s="4">
        <v>76.975424395824646</v>
      </c>
    </row>
    <row r="437" spans="1:5" ht="30" x14ac:dyDescent="0.2">
      <c r="A437" s="12">
        <f t="shared" si="4"/>
        <v>436</v>
      </c>
      <c r="B437" s="4" t="s">
        <v>872</v>
      </c>
      <c r="C437" s="5" t="s">
        <v>1193</v>
      </c>
      <c r="D437" s="4">
        <v>94.169960474308297</v>
      </c>
      <c r="E437" s="4">
        <v>80.743805562843278</v>
      </c>
    </row>
    <row r="438" spans="1:5" ht="30" x14ac:dyDescent="0.2">
      <c r="A438" s="12">
        <f t="shared" si="4"/>
        <v>437</v>
      </c>
      <c r="B438" s="8" t="s">
        <v>218</v>
      </c>
      <c r="C438" s="5" t="s">
        <v>1194</v>
      </c>
      <c r="D438" s="4">
        <v>93.502964426877483</v>
      </c>
      <c r="E438" s="4">
        <v>100.61686314820628</v>
      </c>
    </row>
    <row r="439" spans="1:5" ht="30" x14ac:dyDescent="0.2">
      <c r="A439" s="12">
        <f t="shared" si="4"/>
        <v>438</v>
      </c>
      <c r="B439" s="8" t="s">
        <v>219</v>
      </c>
      <c r="C439" s="5" t="s">
        <v>1195</v>
      </c>
      <c r="D439" s="4">
        <v>88.661067193675891</v>
      </c>
      <c r="E439" s="4">
        <v>98.104680719290172</v>
      </c>
    </row>
    <row r="440" spans="1:5" ht="30" x14ac:dyDescent="0.2">
      <c r="A440" s="12">
        <f t="shared" si="4"/>
        <v>439</v>
      </c>
      <c r="B440" s="8" t="s">
        <v>220</v>
      </c>
      <c r="C440" s="5" t="s">
        <v>1196</v>
      </c>
      <c r="D440" s="4">
        <v>88.142292490118578</v>
      </c>
      <c r="E440" s="4">
        <v>101.34275527188427</v>
      </c>
    </row>
    <row r="441" spans="1:5" ht="30" x14ac:dyDescent="0.2">
      <c r="A441" s="12">
        <f t="shared" si="4"/>
        <v>440</v>
      </c>
      <c r="B441" s="8" t="s">
        <v>221</v>
      </c>
      <c r="C441" s="5" t="s">
        <v>1197</v>
      </c>
      <c r="D441" s="4">
        <v>95.306324110671937</v>
      </c>
      <c r="E441" s="4">
        <v>105.85595272400401</v>
      </c>
    </row>
    <row r="442" spans="1:5" ht="15" x14ac:dyDescent="0.2">
      <c r="A442" s="12">
        <f t="shared" si="4"/>
        <v>441</v>
      </c>
      <c r="B442" s="8" t="s">
        <v>222</v>
      </c>
      <c r="C442" s="5" t="s">
        <v>1198</v>
      </c>
      <c r="D442" s="4">
        <v>94.935770750988141</v>
      </c>
      <c r="E442" s="4">
        <v>101.58167280985089</v>
      </c>
    </row>
    <row r="443" spans="1:5" ht="30" x14ac:dyDescent="0.2">
      <c r="A443" s="12">
        <f t="shared" si="4"/>
        <v>442</v>
      </c>
      <c r="B443" s="8" t="s">
        <v>223</v>
      </c>
      <c r="C443" s="5" t="s">
        <v>1199</v>
      </c>
      <c r="D443" s="4">
        <v>84.33794466403161</v>
      </c>
      <c r="E443" s="4">
        <v>88.36744700159565</v>
      </c>
    </row>
    <row r="444" spans="1:5" ht="15" x14ac:dyDescent="0.2">
      <c r="A444" s="12">
        <f t="shared" si="4"/>
        <v>443</v>
      </c>
      <c r="B444" s="8" t="s">
        <v>224</v>
      </c>
      <c r="C444" s="5" t="s">
        <v>1200</v>
      </c>
      <c r="D444" s="4">
        <v>79.693675889328063</v>
      </c>
      <c r="E444" s="4">
        <v>57.466119299633988</v>
      </c>
    </row>
    <row r="445" spans="1:5" ht="15" x14ac:dyDescent="0.2">
      <c r="A445" s="12">
        <f t="shared" si="4"/>
        <v>444</v>
      </c>
      <c r="B445" s="8" t="s">
        <v>225</v>
      </c>
      <c r="C445" s="5" t="s">
        <v>1201</v>
      </c>
      <c r="D445" s="4">
        <v>89.74802371541503</v>
      </c>
      <c r="E445" s="4">
        <v>102.19283720490135</v>
      </c>
    </row>
    <row r="446" spans="1:5" ht="30" x14ac:dyDescent="0.2">
      <c r="A446" s="12">
        <f t="shared" si="4"/>
        <v>445</v>
      </c>
      <c r="B446" s="8" t="s">
        <v>226</v>
      </c>
      <c r="C446" s="5" t="s">
        <v>1202</v>
      </c>
      <c r="D446" s="4">
        <v>92.416007905138343</v>
      </c>
      <c r="E446" s="4">
        <v>89.675042041744973</v>
      </c>
    </row>
    <row r="447" spans="1:5" ht="30" x14ac:dyDescent="0.2">
      <c r="A447" s="12">
        <f t="shared" si="4"/>
        <v>446</v>
      </c>
      <c r="B447" s="8" t="s">
        <v>227</v>
      </c>
      <c r="C447" s="5" t="s">
        <v>1203</v>
      </c>
      <c r="D447" s="4">
        <v>94.614624505928859</v>
      </c>
      <c r="E447" s="4">
        <v>100.75761159879058</v>
      </c>
    </row>
    <row r="448" spans="1:5" ht="30" x14ac:dyDescent="0.2">
      <c r="A448" s="12">
        <f t="shared" si="4"/>
        <v>447</v>
      </c>
      <c r="B448" s="8" t="s">
        <v>228</v>
      </c>
      <c r="C448" s="5" t="s">
        <v>1204</v>
      </c>
      <c r="D448" s="4">
        <v>87.52470355731225</v>
      </c>
      <c r="E448" s="4">
        <v>77.581750226874888</v>
      </c>
    </row>
    <row r="449" spans="1:5" ht="15" x14ac:dyDescent="0.2">
      <c r="A449" s="12">
        <f t="shared" si="4"/>
        <v>448</v>
      </c>
      <c r="B449" s="8" t="s">
        <v>229</v>
      </c>
      <c r="C449" s="5" t="s">
        <v>1205</v>
      </c>
      <c r="D449" s="4">
        <v>94.664031620553359</v>
      </c>
      <c r="E449" s="4">
        <v>105.34123703802467</v>
      </c>
    </row>
    <row r="450" spans="1:5" ht="15" x14ac:dyDescent="0.2">
      <c r="A450" s="12">
        <f t="shared" si="4"/>
        <v>449</v>
      </c>
      <c r="B450" s="8" t="s">
        <v>230</v>
      </c>
      <c r="C450" s="5" t="s">
        <v>614</v>
      </c>
      <c r="D450" s="4">
        <v>90.73616600790514</v>
      </c>
      <c r="E450" s="4">
        <v>111.21417849785166</v>
      </c>
    </row>
    <row r="451" spans="1:5" ht="30" x14ac:dyDescent="0.2">
      <c r="A451" s="12">
        <f t="shared" si="4"/>
        <v>450</v>
      </c>
      <c r="B451" s="8" t="s">
        <v>231</v>
      </c>
      <c r="C451" s="5" t="s">
        <v>1206</v>
      </c>
      <c r="D451" s="4">
        <v>94.441699604743079</v>
      </c>
      <c r="E451" s="4">
        <v>95.050364075060102</v>
      </c>
    </row>
    <row r="452" spans="1:5" ht="30" x14ac:dyDescent="0.2">
      <c r="A452" s="12">
        <f t="shared" si="4"/>
        <v>451</v>
      </c>
      <c r="B452" s="8" t="s">
        <v>232</v>
      </c>
      <c r="C452" s="5" t="s">
        <v>1207</v>
      </c>
      <c r="D452" s="4">
        <v>92.168972332015812</v>
      </c>
      <c r="E452" s="4">
        <v>116.95948939171723</v>
      </c>
    </row>
    <row r="453" spans="1:5" ht="30" x14ac:dyDescent="0.2">
      <c r="A453" s="12">
        <f t="shared" si="4"/>
        <v>452</v>
      </c>
      <c r="B453" s="8" t="s">
        <v>233</v>
      </c>
      <c r="C453" s="5" t="s">
        <v>1208</v>
      </c>
      <c r="D453" s="4">
        <v>95.899209486166001</v>
      </c>
      <c r="E453" s="4">
        <v>104.8743693738253</v>
      </c>
    </row>
    <row r="454" spans="1:5" ht="15" x14ac:dyDescent="0.2">
      <c r="A454" s="12">
        <f t="shared" si="4"/>
        <v>453</v>
      </c>
      <c r="B454" s="8" t="s">
        <v>234</v>
      </c>
      <c r="C454" s="5" t="s">
        <v>1209</v>
      </c>
      <c r="D454" s="4">
        <v>83.893280632411077</v>
      </c>
      <c r="E454" s="4">
        <v>87.78843217623556</v>
      </c>
    </row>
    <row r="455" spans="1:5" ht="30" x14ac:dyDescent="0.2">
      <c r="A455" s="12">
        <f t="shared" si="4"/>
        <v>454</v>
      </c>
      <c r="B455" s="8" t="s">
        <v>235</v>
      </c>
      <c r="C455" s="5" t="s">
        <v>1210</v>
      </c>
      <c r="D455" s="4">
        <v>96.640316205533594</v>
      </c>
      <c r="E455" s="4">
        <v>78.453982030648532</v>
      </c>
    </row>
    <row r="456" spans="1:5" ht="30" x14ac:dyDescent="0.2">
      <c r="A456" s="12">
        <f t="shared" si="4"/>
        <v>455</v>
      </c>
      <c r="B456" s="8" t="s">
        <v>236</v>
      </c>
      <c r="C456" s="5" t="s">
        <v>1211</v>
      </c>
      <c r="D456" s="4">
        <v>97.084980237154156</v>
      </c>
      <c r="E456" s="4">
        <v>84.582937287909616</v>
      </c>
    </row>
    <row r="457" spans="1:5" ht="30" x14ac:dyDescent="0.2">
      <c r="A457" s="12">
        <f t="shared" si="4"/>
        <v>456</v>
      </c>
      <c r="B457" s="8" t="s">
        <v>237</v>
      </c>
      <c r="C457" s="5" t="s">
        <v>1212</v>
      </c>
      <c r="D457" s="4">
        <v>97.826086956521735</v>
      </c>
      <c r="E457" s="4">
        <v>102.80292636350734</v>
      </c>
    </row>
    <row r="458" spans="1:5" ht="30" x14ac:dyDescent="0.2">
      <c r="A458" s="12">
        <f t="shared" si="4"/>
        <v>457</v>
      </c>
      <c r="B458" s="8" t="s">
        <v>238</v>
      </c>
      <c r="C458" s="5" t="s">
        <v>1213</v>
      </c>
      <c r="D458" s="4">
        <v>92.490118577075094</v>
      </c>
      <c r="E458" s="4">
        <v>104.57330316936695</v>
      </c>
    </row>
    <row r="459" spans="1:5" ht="30" x14ac:dyDescent="0.2">
      <c r="A459" s="12">
        <f t="shared" si="4"/>
        <v>458</v>
      </c>
      <c r="B459" s="8" t="s">
        <v>239</v>
      </c>
      <c r="C459" s="5" t="s">
        <v>1214</v>
      </c>
      <c r="D459" s="4">
        <v>98.690711462450594</v>
      </c>
      <c r="E459" s="4">
        <v>78.795584649064338</v>
      </c>
    </row>
    <row r="460" spans="1:5" ht="30" x14ac:dyDescent="0.2">
      <c r="A460" s="12">
        <f t="shared" si="4"/>
        <v>459</v>
      </c>
      <c r="B460" s="8" t="s">
        <v>240</v>
      </c>
      <c r="C460" s="5" t="s">
        <v>1215</v>
      </c>
      <c r="D460" s="4">
        <v>94.342885375494077</v>
      </c>
      <c r="E460" s="4">
        <v>96.946651068569977</v>
      </c>
    </row>
    <row r="461" spans="1:5" ht="30" x14ac:dyDescent="0.2">
      <c r="A461" s="12">
        <f t="shared" si="4"/>
        <v>460</v>
      </c>
      <c r="B461" s="8" t="s">
        <v>241</v>
      </c>
      <c r="C461" s="5" t="s">
        <v>1216</v>
      </c>
      <c r="D461" s="4">
        <v>96.022727272727266</v>
      </c>
      <c r="E461" s="4">
        <v>70.40228896334304</v>
      </c>
    </row>
    <row r="462" spans="1:5" ht="30" x14ac:dyDescent="0.2">
      <c r="A462" s="12">
        <f t="shared" si="4"/>
        <v>461</v>
      </c>
      <c r="B462" s="8" t="s">
        <v>242</v>
      </c>
      <c r="C462" s="5" t="s">
        <v>1217</v>
      </c>
      <c r="D462" s="4">
        <v>92.243083003952577</v>
      </c>
      <c r="E462" s="4">
        <v>107.87675209778631</v>
      </c>
    </row>
    <row r="463" spans="1:5" ht="15" x14ac:dyDescent="0.2">
      <c r="A463" s="12">
        <f t="shared" si="4"/>
        <v>462</v>
      </c>
      <c r="B463" s="8" t="s">
        <v>243</v>
      </c>
      <c r="C463" s="11" t="s">
        <v>615</v>
      </c>
      <c r="D463" s="4">
        <v>92.514822134387359</v>
      </c>
      <c r="E463" s="4">
        <v>98.961966736485351</v>
      </c>
    </row>
    <row r="464" spans="1:5" ht="30" x14ac:dyDescent="0.2">
      <c r="A464" s="12">
        <f t="shared" si="4"/>
        <v>463</v>
      </c>
      <c r="B464" s="8" t="s">
        <v>244</v>
      </c>
      <c r="C464" s="5" t="s">
        <v>1218</v>
      </c>
      <c r="D464" s="4">
        <v>94.935770750988141</v>
      </c>
      <c r="E464" s="4">
        <v>65.85597422873289</v>
      </c>
    </row>
    <row r="465" spans="1:5" ht="30" x14ac:dyDescent="0.2">
      <c r="A465" s="12">
        <f t="shared" si="4"/>
        <v>464</v>
      </c>
      <c r="B465" s="8" t="s">
        <v>245</v>
      </c>
      <c r="C465" s="5" t="s">
        <v>1219</v>
      </c>
      <c r="D465" s="4">
        <v>113.29051383399209</v>
      </c>
      <c r="E465" s="4">
        <v>102.34229507068603</v>
      </c>
    </row>
    <row r="466" spans="1:5" ht="15" x14ac:dyDescent="0.2">
      <c r="A466" s="12">
        <f t="shared" si="4"/>
        <v>465</v>
      </c>
      <c r="B466" s="8" t="s">
        <v>246</v>
      </c>
      <c r="C466" s="5" t="s">
        <v>616</v>
      </c>
      <c r="D466" s="4">
        <v>100.61758893280633</v>
      </c>
      <c r="E466" s="4">
        <v>99.875810190660928</v>
      </c>
    </row>
    <row r="467" spans="1:5" ht="30" x14ac:dyDescent="0.2">
      <c r="A467" s="12">
        <f t="shared" si="4"/>
        <v>466</v>
      </c>
      <c r="B467" s="8" t="s">
        <v>247</v>
      </c>
      <c r="C467" s="5" t="s">
        <v>1220</v>
      </c>
      <c r="D467" s="4">
        <v>106.59584980237153</v>
      </c>
      <c r="E467" s="4">
        <v>101.68661588683352</v>
      </c>
    </row>
    <row r="468" spans="1:5" ht="15" x14ac:dyDescent="0.2">
      <c r="A468" s="12">
        <f t="shared" si="4"/>
        <v>467</v>
      </c>
      <c r="B468" s="8" t="s">
        <v>248</v>
      </c>
      <c r="C468" s="5" t="s">
        <v>617</v>
      </c>
      <c r="D468" s="4">
        <v>99.802371541501984</v>
      </c>
      <c r="E468" s="4">
        <v>75.263863023478862</v>
      </c>
    </row>
    <row r="469" spans="1:5" ht="30" x14ac:dyDescent="0.2">
      <c r="A469" s="12">
        <f t="shared" si="4"/>
        <v>468</v>
      </c>
      <c r="B469" s="8" t="s">
        <v>249</v>
      </c>
      <c r="C469" s="5" t="s">
        <v>1221</v>
      </c>
      <c r="D469" s="4">
        <v>98.789525691699595</v>
      </c>
      <c r="E469" s="4">
        <v>113.96345056277875</v>
      </c>
    </row>
    <row r="470" spans="1:5" ht="45" x14ac:dyDescent="0.2">
      <c r="A470" s="12">
        <f t="shared" ref="A470:A533" si="5">A469+1</f>
        <v>469</v>
      </c>
      <c r="B470" s="8" t="s">
        <v>250</v>
      </c>
      <c r="C470" s="5" t="s">
        <v>1222</v>
      </c>
      <c r="D470" s="4">
        <v>101.5810276679842</v>
      </c>
      <c r="E470" s="4">
        <v>93.844916497137717</v>
      </c>
    </row>
    <row r="471" spans="1:5" ht="15" x14ac:dyDescent="0.2">
      <c r="A471" s="12">
        <f t="shared" si="5"/>
        <v>470</v>
      </c>
      <c r="B471" s="8" t="s">
        <v>251</v>
      </c>
      <c r="C471" s="5" t="s">
        <v>618</v>
      </c>
      <c r="D471" s="4">
        <v>86.289525691699609</v>
      </c>
      <c r="E471" s="4">
        <v>70.25766966155858</v>
      </c>
    </row>
    <row r="472" spans="1:5" ht="15" x14ac:dyDescent="0.2">
      <c r="A472" s="12">
        <f t="shared" si="5"/>
        <v>471</v>
      </c>
      <c r="B472" s="8" t="s">
        <v>252</v>
      </c>
      <c r="C472" s="5" t="s">
        <v>1223</v>
      </c>
      <c r="D472" s="4">
        <v>98.023715415019765</v>
      </c>
      <c r="E472" s="4">
        <v>105.64714180648325</v>
      </c>
    </row>
    <row r="473" spans="1:5" ht="30" x14ac:dyDescent="0.2">
      <c r="A473" s="12">
        <f t="shared" si="5"/>
        <v>472</v>
      </c>
      <c r="B473" s="4" t="s">
        <v>253</v>
      </c>
      <c r="C473" s="5" t="s">
        <v>1224</v>
      </c>
      <c r="D473" s="4">
        <v>94.614624505928859</v>
      </c>
      <c r="E473" s="4">
        <v>100.21838052187677</v>
      </c>
    </row>
    <row r="474" spans="1:5" ht="15" x14ac:dyDescent="0.2">
      <c r="A474" s="12">
        <f t="shared" si="5"/>
        <v>473</v>
      </c>
      <c r="B474" s="8" t="s">
        <v>254</v>
      </c>
      <c r="C474" s="5" t="s">
        <v>1225</v>
      </c>
      <c r="D474" s="4">
        <v>99.777667984189719</v>
      </c>
      <c r="E474" s="4">
        <v>71.228285600003431</v>
      </c>
    </row>
    <row r="475" spans="1:5" ht="30" x14ac:dyDescent="0.2">
      <c r="A475" s="12">
        <f t="shared" si="5"/>
        <v>474</v>
      </c>
      <c r="B475" s="8" t="s">
        <v>255</v>
      </c>
      <c r="C475" s="5" t="s">
        <v>1226</v>
      </c>
      <c r="D475" s="4">
        <v>114.82213438735178</v>
      </c>
      <c r="E475" s="4">
        <v>84.478209258215884</v>
      </c>
    </row>
    <row r="476" spans="1:5" ht="30" x14ac:dyDescent="0.2">
      <c r="A476" s="12">
        <f t="shared" si="5"/>
        <v>475</v>
      </c>
      <c r="B476" s="8" t="s">
        <v>256</v>
      </c>
      <c r="C476" s="5" t="s">
        <v>1227</v>
      </c>
      <c r="D476" s="4">
        <v>47.233201581027672</v>
      </c>
      <c r="E476" s="4">
        <v>24.137230276937899</v>
      </c>
    </row>
    <row r="477" spans="1:5" ht="30" x14ac:dyDescent="0.2">
      <c r="A477" s="12">
        <f t="shared" si="5"/>
        <v>476</v>
      </c>
      <c r="B477" s="8" t="s">
        <v>257</v>
      </c>
      <c r="C477" s="5" t="s">
        <v>1228</v>
      </c>
      <c r="D477" s="4">
        <v>97.826086956521735</v>
      </c>
      <c r="E477" s="4">
        <v>104.51663820874211</v>
      </c>
    </row>
    <row r="478" spans="1:5" ht="30" x14ac:dyDescent="0.2">
      <c r="A478" s="12">
        <f t="shared" si="5"/>
        <v>477</v>
      </c>
      <c r="B478" s="8" t="s">
        <v>258</v>
      </c>
      <c r="C478" s="5" t="s">
        <v>1229</v>
      </c>
      <c r="D478" s="4">
        <v>101.85276679841897</v>
      </c>
      <c r="E478" s="4">
        <v>79.048480260809356</v>
      </c>
    </row>
    <row r="479" spans="1:5" ht="30" x14ac:dyDescent="0.2">
      <c r="A479" s="12">
        <f t="shared" si="5"/>
        <v>478</v>
      </c>
      <c r="B479" s="8" t="s">
        <v>259</v>
      </c>
      <c r="C479" s="5" t="s">
        <v>1230</v>
      </c>
      <c r="D479" s="4">
        <v>100.07411067193677</v>
      </c>
      <c r="E479" s="4">
        <v>84.082307199353139</v>
      </c>
    </row>
    <row r="480" spans="1:5" ht="15" x14ac:dyDescent="0.2">
      <c r="A480" s="12">
        <f t="shared" si="5"/>
        <v>479</v>
      </c>
      <c r="B480" s="8" t="s">
        <v>260</v>
      </c>
      <c r="C480" s="5" t="s">
        <v>1231</v>
      </c>
      <c r="D480" s="4">
        <v>105.45948616600791</v>
      </c>
      <c r="E480" s="4">
        <v>86.334067361412764</v>
      </c>
    </row>
    <row r="481" spans="1:5" ht="15" x14ac:dyDescent="0.2">
      <c r="A481" s="12">
        <f t="shared" si="5"/>
        <v>480</v>
      </c>
      <c r="B481" s="8" t="s">
        <v>261</v>
      </c>
      <c r="C481" s="5" t="s">
        <v>1232</v>
      </c>
      <c r="D481" s="4">
        <v>97.999011857707501</v>
      </c>
      <c r="E481" s="4">
        <v>97.678026898114894</v>
      </c>
    </row>
    <row r="482" spans="1:5" ht="30" x14ac:dyDescent="0.2">
      <c r="A482" s="12">
        <f t="shared" si="5"/>
        <v>481</v>
      </c>
      <c r="B482" s="8" t="s">
        <v>262</v>
      </c>
      <c r="C482" s="5" t="s">
        <v>619</v>
      </c>
      <c r="D482" s="4">
        <v>95.825098814229264</v>
      </c>
      <c r="E482" s="4">
        <v>91.89142692478076</v>
      </c>
    </row>
    <row r="483" spans="1:5" ht="15" x14ac:dyDescent="0.2">
      <c r="A483" s="12">
        <f t="shared" si="5"/>
        <v>482</v>
      </c>
      <c r="B483" s="8" t="s">
        <v>263</v>
      </c>
      <c r="C483" s="5" t="s">
        <v>1233</v>
      </c>
      <c r="D483" s="4">
        <v>98.09782608695653</v>
      </c>
      <c r="E483" s="4">
        <v>84.011126546727624</v>
      </c>
    </row>
    <row r="484" spans="1:5" ht="30" x14ac:dyDescent="0.2">
      <c r="A484" s="12">
        <f t="shared" si="5"/>
        <v>483</v>
      </c>
      <c r="B484" s="8" t="s">
        <v>264</v>
      </c>
      <c r="C484" s="5" t="s">
        <v>620</v>
      </c>
      <c r="D484" s="4">
        <v>109.41205533596839</v>
      </c>
      <c r="E484" s="4">
        <v>87.223180377364983</v>
      </c>
    </row>
    <row r="485" spans="1:5" ht="45" x14ac:dyDescent="0.2">
      <c r="A485" s="12">
        <f t="shared" si="5"/>
        <v>484</v>
      </c>
      <c r="B485" s="8" t="s">
        <v>265</v>
      </c>
      <c r="C485" s="5" t="s">
        <v>1234</v>
      </c>
      <c r="D485" s="4">
        <v>99.431818181818187</v>
      </c>
      <c r="E485" s="4">
        <v>91.826267596244421</v>
      </c>
    </row>
    <row r="486" spans="1:5" ht="30" x14ac:dyDescent="0.2">
      <c r="A486" s="12">
        <f t="shared" si="5"/>
        <v>485</v>
      </c>
      <c r="B486" s="8" t="s">
        <v>266</v>
      </c>
      <c r="C486" s="5" t="s">
        <v>1235</v>
      </c>
      <c r="D486" s="4">
        <v>103.60671936758894</v>
      </c>
      <c r="E486" s="4">
        <v>108.01416731539265</v>
      </c>
    </row>
    <row r="487" spans="1:5" ht="30" x14ac:dyDescent="0.2">
      <c r="A487" s="12">
        <f t="shared" si="5"/>
        <v>486</v>
      </c>
      <c r="B487" s="8" t="s">
        <v>267</v>
      </c>
      <c r="C487" s="5" t="s">
        <v>621</v>
      </c>
      <c r="D487" s="4">
        <v>104.94071146245059</v>
      </c>
      <c r="E487" s="4">
        <v>89.010653442692046</v>
      </c>
    </row>
    <row r="488" spans="1:5" ht="30" x14ac:dyDescent="0.2">
      <c r="A488" s="12">
        <f t="shared" si="5"/>
        <v>487</v>
      </c>
      <c r="B488" s="8" t="s">
        <v>268</v>
      </c>
      <c r="C488" s="5" t="s">
        <v>622</v>
      </c>
      <c r="D488" s="4">
        <v>85.696640316205531</v>
      </c>
      <c r="E488" s="4">
        <v>92.626566081881407</v>
      </c>
    </row>
    <row r="489" spans="1:5" ht="45" x14ac:dyDescent="0.2">
      <c r="A489" s="12">
        <f t="shared" si="5"/>
        <v>488</v>
      </c>
      <c r="B489" s="8" t="s">
        <v>269</v>
      </c>
      <c r="C489" s="5" t="s">
        <v>1236</v>
      </c>
      <c r="D489" s="4">
        <v>87.598814229249029</v>
      </c>
      <c r="E489" s="4">
        <v>102.52540783718341</v>
      </c>
    </row>
    <row r="490" spans="1:5" ht="15" x14ac:dyDescent="0.2">
      <c r="A490" s="12">
        <f t="shared" si="5"/>
        <v>489</v>
      </c>
      <c r="B490" s="8" t="s">
        <v>270</v>
      </c>
      <c r="C490" s="5" t="s">
        <v>1237</v>
      </c>
      <c r="D490" s="4">
        <v>91.946640316205531</v>
      </c>
      <c r="E490" s="4">
        <v>91.060484200475685</v>
      </c>
    </row>
    <row r="491" spans="1:5" ht="30" x14ac:dyDescent="0.2">
      <c r="A491" s="12">
        <f t="shared" si="5"/>
        <v>490</v>
      </c>
      <c r="B491" s="8" t="s">
        <v>271</v>
      </c>
      <c r="C491" s="5" t="s">
        <v>1238</v>
      </c>
      <c r="D491" s="4">
        <v>64.155138339920953</v>
      </c>
      <c r="E491" s="4">
        <v>79.053211301165121</v>
      </c>
    </row>
    <row r="492" spans="1:5" ht="15" x14ac:dyDescent="0.2">
      <c r="A492" s="12">
        <f t="shared" si="5"/>
        <v>491</v>
      </c>
      <c r="B492" s="8" t="s">
        <v>272</v>
      </c>
      <c r="C492" s="5" t="s">
        <v>1239</v>
      </c>
      <c r="D492" s="4">
        <v>88.883399209486171</v>
      </c>
      <c r="E492" s="4">
        <v>68.507507300855465</v>
      </c>
    </row>
    <row r="493" spans="1:5" ht="15" x14ac:dyDescent="0.2">
      <c r="A493" s="12">
        <f t="shared" si="5"/>
        <v>492</v>
      </c>
      <c r="B493" s="8" t="s">
        <v>273</v>
      </c>
      <c r="C493" s="5" t="s">
        <v>1240</v>
      </c>
      <c r="D493" s="4">
        <v>90.587944664031625</v>
      </c>
      <c r="E493" s="4">
        <v>86.040097717488067</v>
      </c>
    </row>
    <row r="494" spans="1:5" ht="30" x14ac:dyDescent="0.2">
      <c r="A494" s="12">
        <f t="shared" si="5"/>
        <v>493</v>
      </c>
      <c r="B494" s="8" t="s">
        <v>274</v>
      </c>
      <c r="C494" s="5" t="s">
        <v>1241</v>
      </c>
      <c r="D494" s="4">
        <v>92.712450592885389</v>
      </c>
      <c r="E494" s="4">
        <v>112.53671932457947</v>
      </c>
    </row>
    <row r="495" spans="1:5" ht="15" x14ac:dyDescent="0.2">
      <c r="A495" s="12">
        <f t="shared" si="5"/>
        <v>494</v>
      </c>
      <c r="B495" s="8" t="s">
        <v>275</v>
      </c>
      <c r="C495" s="5" t="s">
        <v>1242</v>
      </c>
      <c r="D495" s="4">
        <v>92.144268774703562</v>
      </c>
      <c r="E495" s="4">
        <v>103.56688185732041</v>
      </c>
    </row>
    <row r="496" spans="1:5" ht="30" x14ac:dyDescent="0.2">
      <c r="A496" s="12">
        <f t="shared" si="5"/>
        <v>495</v>
      </c>
      <c r="B496" s="8" t="s">
        <v>276</v>
      </c>
      <c r="C496" s="5" t="s">
        <v>1243</v>
      </c>
      <c r="D496" s="4">
        <v>91.526679841897234</v>
      </c>
      <c r="E496" s="4">
        <v>95.72701036958027</v>
      </c>
    </row>
    <row r="497" spans="1:5" ht="15" x14ac:dyDescent="0.2">
      <c r="A497" s="12">
        <f t="shared" si="5"/>
        <v>496</v>
      </c>
      <c r="B497" s="8" t="s">
        <v>277</v>
      </c>
      <c r="C497" s="5" t="s">
        <v>1244</v>
      </c>
      <c r="D497" s="4">
        <v>110.59782608695652</v>
      </c>
      <c r="E497" s="4">
        <v>78.515808126206949</v>
      </c>
    </row>
    <row r="498" spans="1:5" ht="15" x14ac:dyDescent="0.2">
      <c r="A498" s="12">
        <f t="shared" si="5"/>
        <v>497</v>
      </c>
      <c r="B498" s="8" t="s">
        <v>278</v>
      </c>
      <c r="C498" s="5" t="s">
        <v>1245</v>
      </c>
      <c r="D498" s="4">
        <v>98.517786561264813</v>
      </c>
      <c r="E498" s="4">
        <v>89.971054634914211</v>
      </c>
    </row>
    <row r="499" spans="1:5" ht="30" x14ac:dyDescent="0.2">
      <c r="A499" s="12">
        <f t="shared" si="5"/>
        <v>498</v>
      </c>
      <c r="B499" s="8" t="s">
        <v>279</v>
      </c>
      <c r="C499" s="5" t="s">
        <v>1246</v>
      </c>
      <c r="D499" s="4">
        <v>85.081157374735355</v>
      </c>
      <c r="E499" s="4">
        <v>101.88005768291085</v>
      </c>
    </row>
    <row r="500" spans="1:5" ht="15" x14ac:dyDescent="0.2">
      <c r="A500" s="12">
        <f t="shared" si="5"/>
        <v>499</v>
      </c>
      <c r="B500" s="8" t="s">
        <v>280</v>
      </c>
      <c r="C500" s="5" t="s">
        <v>1247</v>
      </c>
      <c r="D500" s="4">
        <v>85.659844742413554</v>
      </c>
      <c r="E500" s="4">
        <v>93.140262433408409</v>
      </c>
    </row>
    <row r="501" spans="1:5" ht="15" x14ac:dyDescent="0.2">
      <c r="A501" s="12">
        <f t="shared" si="5"/>
        <v>500</v>
      </c>
      <c r="B501" s="8" t="s">
        <v>281</v>
      </c>
      <c r="C501" s="5" t="s">
        <v>1248</v>
      </c>
      <c r="D501" s="4">
        <v>103.98023994354271</v>
      </c>
      <c r="E501" s="4">
        <v>99.600033370278993</v>
      </c>
    </row>
    <row r="502" spans="1:5" ht="15" x14ac:dyDescent="0.2">
      <c r="A502" s="12">
        <f t="shared" si="5"/>
        <v>501</v>
      </c>
      <c r="B502" s="8" t="s">
        <v>282</v>
      </c>
      <c r="C502" s="5" t="s">
        <v>623</v>
      </c>
      <c r="D502" s="4">
        <v>31.065631616090329</v>
      </c>
      <c r="E502" s="4">
        <v>51.865279416496833</v>
      </c>
    </row>
    <row r="503" spans="1:5" ht="15" x14ac:dyDescent="0.2">
      <c r="A503" s="12">
        <f t="shared" si="5"/>
        <v>502</v>
      </c>
      <c r="B503" s="8" t="s">
        <v>283</v>
      </c>
      <c r="C503" s="5" t="s">
        <v>624</v>
      </c>
      <c r="D503" s="4">
        <v>87.282992237120666</v>
      </c>
      <c r="E503" s="4">
        <v>63.390897064607245</v>
      </c>
    </row>
    <row r="504" spans="1:5" ht="30" x14ac:dyDescent="0.2">
      <c r="A504" s="12">
        <f t="shared" si="5"/>
        <v>503</v>
      </c>
      <c r="B504" s="4" t="s">
        <v>871</v>
      </c>
      <c r="C504" s="5" t="s">
        <v>1249</v>
      </c>
      <c r="D504" s="4">
        <v>92.477064220183479</v>
      </c>
      <c r="E504" s="4">
        <v>88.354845245331134</v>
      </c>
    </row>
    <row r="505" spans="1:5" ht="15" x14ac:dyDescent="0.2">
      <c r="A505" s="12">
        <f t="shared" si="5"/>
        <v>504</v>
      </c>
      <c r="B505" s="8" t="s">
        <v>284</v>
      </c>
      <c r="C505" s="5" t="s">
        <v>1250</v>
      </c>
      <c r="D505" s="4">
        <v>97.290049400141143</v>
      </c>
      <c r="E505" s="4">
        <v>99.305063939838163</v>
      </c>
    </row>
    <row r="506" spans="1:5" ht="30" x14ac:dyDescent="0.2">
      <c r="A506" s="12">
        <f t="shared" si="5"/>
        <v>505</v>
      </c>
      <c r="B506" s="8" t="s">
        <v>285</v>
      </c>
      <c r="C506" s="5" t="s">
        <v>1251</v>
      </c>
      <c r="D506" s="4">
        <v>97.191249117854611</v>
      </c>
      <c r="E506" s="4">
        <v>71.144600569678332</v>
      </c>
    </row>
    <row r="507" spans="1:5" ht="30" x14ac:dyDescent="0.2">
      <c r="A507" s="12">
        <f t="shared" si="5"/>
        <v>506</v>
      </c>
      <c r="B507" s="8" t="s">
        <v>286</v>
      </c>
      <c r="C507" s="5" t="s">
        <v>1252</v>
      </c>
      <c r="D507" s="4">
        <v>95.088214537755817</v>
      </c>
      <c r="E507" s="4">
        <v>75.977570405329715</v>
      </c>
    </row>
    <row r="508" spans="1:5" ht="15" x14ac:dyDescent="0.2">
      <c r="A508" s="12">
        <f t="shared" si="5"/>
        <v>507</v>
      </c>
      <c r="B508" s="8" t="s">
        <v>287</v>
      </c>
      <c r="C508" s="5" t="s">
        <v>1253</v>
      </c>
      <c r="D508" s="4">
        <v>99.703599153140445</v>
      </c>
      <c r="E508" s="4">
        <v>106.34488183345847</v>
      </c>
    </row>
    <row r="509" spans="1:5" ht="15" x14ac:dyDescent="0.2">
      <c r="A509" s="12">
        <f t="shared" si="5"/>
        <v>508</v>
      </c>
      <c r="B509" s="8" t="s">
        <v>288</v>
      </c>
      <c r="C509" s="5" t="s">
        <v>1254</v>
      </c>
      <c r="D509" s="4">
        <v>104.5589273112209</v>
      </c>
      <c r="E509" s="4">
        <v>94.569940529395637</v>
      </c>
    </row>
    <row r="510" spans="1:5" ht="30" x14ac:dyDescent="0.2">
      <c r="A510" s="12">
        <f t="shared" si="5"/>
        <v>509</v>
      </c>
      <c r="B510" s="8" t="s">
        <v>289</v>
      </c>
      <c r="C510" s="5" t="s">
        <v>1255</v>
      </c>
      <c r="D510" s="4">
        <v>96.217360621030338</v>
      </c>
      <c r="E510" s="4">
        <v>90.063522709666657</v>
      </c>
    </row>
    <row r="511" spans="1:5" ht="15" x14ac:dyDescent="0.2">
      <c r="A511" s="12">
        <f t="shared" si="5"/>
        <v>510</v>
      </c>
      <c r="B511" s="8" t="s">
        <v>290</v>
      </c>
      <c r="C511" s="5" t="s">
        <v>1256</v>
      </c>
      <c r="D511" s="4">
        <v>82.25829216654904</v>
      </c>
      <c r="E511" s="4">
        <v>103.76619352378229</v>
      </c>
    </row>
    <row r="512" spans="1:5" ht="30" x14ac:dyDescent="0.2">
      <c r="A512" s="12">
        <f t="shared" si="5"/>
        <v>511</v>
      </c>
      <c r="B512" s="8" t="s">
        <v>291</v>
      </c>
      <c r="C512" s="5" t="s">
        <v>1257</v>
      </c>
      <c r="D512" s="4">
        <v>86.817219477769939</v>
      </c>
      <c r="E512" s="4">
        <v>99.077907683506737</v>
      </c>
    </row>
    <row r="513" spans="1:5" ht="15" x14ac:dyDescent="0.2">
      <c r="A513" s="12">
        <f t="shared" si="5"/>
        <v>512</v>
      </c>
      <c r="B513" s="4" t="s">
        <v>292</v>
      </c>
      <c r="C513" s="5" t="s">
        <v>1258</v>
      </c>
      <c r="D513" s="4">
        <v>83.92378263937897</v>
      </c>
      <c r="E513" s="4">
        <v>103.56227728318257</v>
      </c>
    </row>
    <row r="514" spans="1:5" ht="30" x14ac:dyDescent="0.2">
      <c r="A514" s="12">
        <f t="shared" si="5"/>
        <v>513</v>
      </c>
      <c r="B514" s="8" t="s">
        <v>293</v>
      </c>
      <c r="C514" s="5" t="s">
        <v>1259</v>
      </c>
      <c r="D514" s="4">
        <v>91.771347918136897</v>
      </c>
      <c r="E514" s="4">
        <v>101.95883537726291</v>
      </c>
    </row>
    <row r="515" spans="1:5" ht="15" x14ac:dyDescent="0.2">
      <c r="A515" s="12">
        <f t="shared" si="5"/>
        <v>514</v>
      </c>
      <c r="B515" s="4" t="s">
        <v>294</v>
      </c>
      <c r="C515" s="5" t="s">
        <v>625</v>
      </c>
      <c r="D515" s="4">
        <v>95.949188426252647</v>
      </c>
      <c r="E515" s="4">
        <v>102.58059518276185</v>
      </c>
    </row>
    <row r="516" spans="1:5" ht="15" x14ac:dyDescent="0.2">
      <c r="A516" s="12">
        <f t="shared" si="5"/>
        <v>515</v>
      </c>
      <c r="B516" s="8" t="s">
        <v>295</v>
      </c>
      <c r="C516" s="5" t="s">
        <v>626</v>
      </c>
      <c r="D516" s="4">
        <v>103.72618207480593</v>
      </c>
      <c r="E516" s="4">
        <v>118.02376440583026</v>
      </c>
    </row>
    <row r="517" spans="1:5" ht="45" x14ac:dyDescent="0.2">
      <c r="A517" s="12">
        <f t="shared" si="5"/>
        <v>516</v>
      </c>
      <c r="B517" s="8" t="s">
        <v>296</v>
      </c>
      <c r="C517" s="5" t="s">
        <v>1260</v>
      </c>
      <c r="D517" s="4">
        <v>106.16796047988709</v>
      </c>
      <c r="E517" s="4">
        <v>102.03093901581512</v>
      </c>
    </row>
    <row r="518" spans="1:5" ht="30" x14ac:dyDescent="0.2">
      <c r="A518" s="12">
        <f t="shared" si="5"/>
        <v>517</v>
      </c>
      <c r="B518" s="8" t="s">
        <v>297</v>
      </c>
      <c r="C518" s="5" t="s">
        <v>1261</v>
      </c>
      <c r="D518" s="4">
        <v>98.235709244883552</v>
      </c>
      <c r="E518" s="4">
        <v>85.127939266092227</v>
      </c>
    </row>
    <row r="519" spans="1:5" ht="30" x14ac:dyDescent="0.2">
      <c r="A519" s="12">
        <f t="shared" si="5"/>
        <v>518</v>
      </c>
      <c r="B519" s="8" t="s">
        <v>298</v>
      </c>
      <c r="C519" s="5" t="s">
        <v>1262</v>
      </c>
      <c r="D519" s="4">
        <v>104.00846859562456</v>
      </c>
      <c r="E519" s="4">
        <v>87.507001799611473</v>
      </c>
    </row>
    <row r="520" spans="1:5" ht="15" x14ac:dyDescent="0.2">
      <c r="A520" s="12">
        <f t="shared" si="5"/>
        <v>519</v>
      </c>
      <c r="B520" s="8" t="s">
        <v>299</v>
      </c>
      <c r="C520" s="5" t="s">
        <v>627</v>
      </c>
      <c r="D520" s="4">
        <v>99.71771347918137</v>
      </c>
      <c r="E520" s="4">
        <v>101.50130501626802</v>
      </c>
    </row>
    <row r="521" spans="1:5" ht="30" x14ac:dyDescent="0.2">
      <c r="A521" s="12">
        <f t="shared" si="5"/>
        <v>520</v>
      </c>
      <c r="B521" s="8" t="s">
        <v>300</v>
      </c>
      <c r="C521" s="5" t="s">
        <v>1263</v>
      </c>
      <c r="D521" s="4">
        <v>91.023288637967539</v>
      </c>
      <c r="E521" s="4">
        <v>84.852753643915293</v>
      </c>
    </row>
    <row r="522" spans="1:5" ht="30" x14ac:dyDescent="0.2">
      <c r="A522" s="12">
        <f t="shared" si="5"/>
        <v>521</v>
      </c>
      <c r="B522" s="8" t="s">
        <v>301</v>
      </c>
      <c r="C522" s="5" t="s">
        <v>1264</v>
      </c>
      <c r="D522" s="4">
        <v>95.455187014820041</v>
      </c>
      <c r="E522" s="4">
        <v>99.103888829299109</v>
      </c>
    </row>
    <row r="523" spans="1:5" ht="30" x14ac:dyDescent="0.2">
      <c r="A523" s="12">
        <f t="shared" si="5"/>
        <v>522</v>
      </c>
      <c r="B523" s="8" t="s">
        <v>302</v>
      </c>
      <c r="C523" s="5" t="s">
        <v>1265</v>
      </c>
      <c r="D523" s="4">
        <v>93.507410021171495</v>
      </c>
      <c r="E523" s="4">
        <v>96.177911258893772</v>
      </c>
    </row>
    <row r="524" spans="1:5" ht="15" x14ac:dyDescent="0.2">
      <c r="A524" s="12">
        <f t="shared" si="5"/>
        <v>523</v>
      </c>
      <c r="B524" s="8" t="s">
        <v>303</v>
      </c>
      <c r="C524" s="5" t="s">
        <v>1266</v>
      </c>
      <c r="D524" s="4">
        <v>86.351446718419183</v>
      </c>
      <c r="E524" s="4">
        <v>70.414506536999298</v>
      </c>
    </row>
    <row r="525" spans="1:5" ht="15" x14ac:dyDescent="0.2">
      <c r="A525" s="12">
        <f t="shared" si="5"/>
        <v>524</v>
      </c>
      <c r="B525" s="8" t="s">
        <v>304</v>
      </c>
      <c r="C525" s="5" t="s">
        <v>1267</v>
      </c>
      <c r="D525" s="4">
        <v>92.773465067043048</v>
      </c>
      <c r="E525" s="4">
        <v>88.887935452346042</v>
      </c>
    </row>
    <row r="526" spans="1:5" ht="15" x14ac:dyDescent="0.2">
      <c r="A526" s="12">
        <f t="shared" si="5"/>
        <v>525</v>
      </c>
      <c r="B526" s="8" t="s">
        <v>305</v>
      </c>
      <c r="C526" s="5" t="s">
        <v>1268</v>
      </c>
      <c r="D526" s="4">
        <v>99.280169371912493</v>
      </c>
      <c r="E526" s="4">
        <v>81.487361006828991</v>
      </c>
    </row>
    <row r="527" spans="1:5" ht="15" x14ac:dyDescent="0.2">
      <c r="A527" s="12">
        <f t="shared" si="5"/>
        <v>526</v>
      </c>
      <c r="B527" s="8" t="s">
        <v>306</v>
      </c>
      <c r="C527" s="5" t="s">
        <v>628</v>
      </c>
      <c r="D527" s="4">
        <v>83.768525052928723</v>
      </c>
      <c r="E527" s="4">
        <v>91.631091565661976</v>
      </c>
    </row>
    <row r="528" spans="1:5" ht="15" x14ac:dyDescent="0.2">
      <c r="A528" s="12">
        <f t="shared" si="5"/>
        <v>527</v>
      </c>
      <c r="B528" s="8" t="s">
        <v>307</v>
      </c>
      <c r="C528" s="5" t="s">
        <v>629</v>
      </c>
      <c r="D528" s="4">
        <v>97.74170783345096</v>
      </c>
      <c r="E528" s="4">
        <v>83.301989106987492</v>
      </c>
    </row>
    <row r="529" spans="1:5" ht="45" x14ac:dyDescent="0.2">
      <c r="A529" s="12">
        <f t="shared" si="5"/>
        <v>528</v>
      </c>
      <c r="B529" s="8" t="s">
        <v>308</v>
      </c>
      <c r="C529" s="5" t="s">
        <v>1269</v>
      </c>
      <c r="D529" s="4">
        <v>99.43542695836274</v>
      </c>
      <c r="E529" s="4">
        <v>86.835782473452753</v>
      </c>
    </row>
    <row r="530" spans="1:5" ht="15" x14ac:dyDescent="0.2">
      <c r="A530" s="12">
        <f t="shared" si="5"/>
        <v>529</v>
      </c>
      <c r="B530" s="8" t="s">
        <v>309</v>
      </c>
      <c r="C530" s="5" t="s">
        <v>630</v>
      </c>
      <c r="D530" s="4">
        <v>109.45659844742413</v>
      </c>
      <c r="E530" s="4">
        <v>113.1947274959181</v>
      </c>
    </row>
    <row r="531" spans="1:5" ht="15" x14ac:dyDescent="0.2">
      <c r="A531" s="12">
        <f t="shared" si="5"/>
        <v>530</v>
      </c>
      <c r="B531" s="8" t="s">
        <v>310</v>
      </c>
      <c r="C531" s="5" t="s">
        <v>1270</v>
      </c>
      <c r="D531" s="4">
        <v>118.09456598447423</v>
      </c>
      <c r="E531" s="4">
        <v>111.46459770936869</v>
      </c>
    </row>
    <row r="532" spans="1:5" ht="30" x14ac:dyDescent="0.2">
      <c r="A532" s="12">
        <f t="shared" si="5"/>
        <v>531</v>
      </c>
      <c r="B532" s="8" t="s">
        <v>311</v>
      </c>
      <c r="C532" s="5" t="s">
        <v>631</v>
      </c>
      <c r="D532" s="4">
        <v>100.98800282286521</v>
      </c>
      <c r="E532" s="4">
        <v>97.412492402302547</v>
      </c>
    </row>
    <row r="533" spans="1:5" ht="15" x14ac:dyDescent="0.2">
      <c r="A533" s="12">
        <f t="shared" si="5"/>
        <v>532</v>
      </c>
      <c r="B533" s="8" t="s">
        <v>312</v>
      </c>
      <c r="C533" s="5" t="s">
        <v>632</v>
      </c>
      <c r="D533" s="4">
        <v>47.748764996471415</v>
      </c>
      <c r="E533" s="4">
        <v>66.272539835770559</v>
      </c>
    </row>
    <row r="534" spans="1:5" ht="15" x14ac:dyDescent="0.2">
      <c r="A534" s="12">
        <f t="shared" ref="A534:A594" si="6">A533+1</f>
        <v>533</v>
      </c>
      <c r="B534" s="8" t="s">
        <v>313</v>
      </c>
      <c r="C534" s="5" t="s">
        <v>1271</v>
      </c>
      <c r="D534" s="4">
        <v>95.441072688779116</v>
      </c>
      <c r="E534" s="4">
        <v>76.413886803246456</v>
      </c>
    </row>
    <row r="535" spans="1:5" ht="15" x14ac:dyDescent="0.2">
      <c r="A535" s="12">
        <f t="shared" si="6"/>
        <v>534</v>
      </c>
      <c r="B535" s="8" t="s">
        <v>314</v>
      </c>
      <c r="C535" s="5" t="s">
        <v>1272</v>
      </c>
      <c r="D535" s="4">
        <v>92.491178546224418</v>
      </c>
      <c r="E535" s="4">
        <v>94.228133528787822</v>
      </c>
    </row>
    <row r="536" spans="1:5" ht="30" x14ac:dyDescent="0.2">
      <c r="A536" s="12">
        <f t="shared" si="6"/>
        <v>535</v>
      </c>
      <c r="B536" s="8" t="s">
        <v>315</v>
      </c>
      <c r="C536" s="5" t="s">
        <v>1273</v>
      </c>
      <c r="D536" s="4">
        <v>78.405081157374738</v>
      </c>
      <c r="E536" s="4">
        <v>100.8216239407916</v>
      </c>
    </row>
    <row r="537" spans="1:5" ht="30" x14ac:dyDescent="0.2">
      <c r="A537" s="12">
        <f t="shared" si="6"/>
        <v>536</v>
      </c>
      <c r="B537" s="8" t="s">
        <v>316</v>
      </c>
      <c r="C537" s="5" t="s">
        <v>633</v>
      </c>
      <c r="D537" s="4">
        <v>84.2060691601976</v>
      </c>
      <c r="E537" s="4">
        <v>61.612380373508771</v>
      </c>
    </row>
    <row r="538" spans="1:5" ht="30" x14ac:dyDescent="0.2">
      <c r="A538" s="12">
        <f t="shared" si="6"/>
        <v>537</v>
      </c>
      <c r="B538" s="8" t="s">
        <v>317</v>
      </c>
      <c r="C538" s="5" t="s">
        <v>1274</v>
      </c>
      <c r="D538" s="4">
        <v>79.294283697953418</v>
      </c>
      <c r="E538" s="4">
        <v>64.829275269047869</v>
      </c>
    </row>
    <row r="539" spans="1:5" ht="30" x14ac:dyDescent="0.2">
      <c r="A539" s="12">
        <f t="shared" si="6"/>
        <v>538</v>
      </c>
      <c r="B539" s="8" t="s">
        <v>318</v>
      </c>
      <c r="C539" s="5" t="s">
        <v>1275</v>
      </c>
      <c r="D539" s="4">
        <v>74.326040931545506</v>
      </c>
      <c r="E539" s="4">
        <v>103.63771794963472</v>
      </c>
    </row>
    <row r="540" spans="1:5" ht="30" x14ac:dyDescent="0.2">
      <c r="A540" s="12">
        <f t="shared" si="6"/>
        <v>539</v>
      </c>
      <c r="B540" s="4" t="s">
        <v>319</v>
      </c>
      <c r="C540" s="5" t="s">
        <v>1276</v>
      </c>
      <c r="D540" s="4">
        <v>74.594213126323211</v>
      </c>
      <c r="E540" s="4">
        <v>71.790553827451816</v>
      </c>
    </row>
    <row r="541" spans="1:5" ht="30" x14ac:dyDescent="0.2">
      <c r="A541" s="12">
        <f t="shared" si="6"/>
        <v>540</v>
      </c>
      <c r="B541" s="8" t="s">
        <v>320</v>
      </c>
      <c r="C541" s="5" t="s">
        <v>1277</v>
      </c>
      <c r="D541" s="4">
        <v>92.124206069160181</v>
      </c>
      <c r="E541" s="4">
        <v>64.578640637849048</v>
      </c>
    </row>
    <row r="542" spans="1:5" ht="15" x14ac:dyDescent="0.2">
      <c r="A542" s="12">
        <f t="shared" si="6"/>
        <v>541</v>
      </c>
      <c r="B542" s="8" t="s">
        <v>321</v>
      </c>
      <c r="C542" s="5" t="s">
        <v>634</v>
      </c>
      <c r="D542" s="4">
        <v>76.400846859562449</v>
      </c>
      <c r="E542" s="4">
        <v>103.39268475812506</v>
      </c>
    </row>
    <row r="543" spans="1:5" ht="15" x14ac:dyDescent="0.2">
      <c r="A543" s="12">
        <f t="shared" si="6"/>
        <v>542</v>
      </c>
      <c r="B543" s="8" t="s">
        <v>322</v>
      </c>
      <c r="C543" s="5" t="s">
        <v>1278</v>
      </c>
      <c r="D543" s="4">
        <v>72.477064220183479</v>
      </c>
      <c r="E543" s="4">
        <v>101.90711144481391</v>
      </c>
    </row>
    <row r="544" spans="1:5" ht="15" x14ac:dyDescent="0.2">
      <c r="A544" s="12">
        <f t="shared" si="6"/>
        <v>543</v>
      </c>
      <c r="B544" s="8" t="s">
        <v>323</v>
      </c>
      <c r="C544" s="5" t="s">
        <v>1279</v>
      </c>
      <c r="D544" s="4">
        <v>91.235003528581501</v>
      </c>
      <c r="E544" s="4">
        <v>82.298020427377921</v>
      </c>
    </row>
    <row r="545" spans="1:5" ht="15" x14ac:dyDescent="0.2">
      <c r="A545" s="12">
        <f t="shared" si="6"/>
        <v>544</v>
      </c>
      <c r="B545" s="8" t="s">
        <v>324</v>
      </c>
      <c r="C545" s="5" t="s">
        <v>1280</v>
      </c>
      <c r="D545" s="4">
        <v>93.789696541990125</v>
      </c>
      <c r="E545" s="4">
        <v>83.760830443228812</v>
      </c>
    </row>
    <row r="546" spans="1:5" ht="30" x14ac:dyDescent="0.2">
      <c r="A546" s="12">
        <f t="shared" si="6"/>
        <v>545</v>
      </c>
      <c r="B546" s="8" t="s">
        <v>325</v>
      </c>
      <c r="C546" s="5" t="s">
        <v>1281</v>
      </c>
      <c r="D546" s="4">
        <v>80.211714890613976</v>
      </c>
      <c r="E546" s="4">
        <v>110.33334525129013</v>
      </c>
    </row>
    <row r="547" spans="1:5" ht="30" x14ac:dyDescent="0.2">
      <c r="A547" s="12">
        <f t="shared" si="6"/>
        <v>546</v>
      </c>
      <c r="B547" s="8" t="s">
        <v>326</v>
      </c>
      <c r="C547" s="5" t="s">
        <v>1282</v>
      </c>
      <c r="D547" s="4">
        <v>60.988002822865205</v>
      </c>
      <c r="E547" s="4">
        <v>70.086166827559083</v>
      </c>
    </row>
    <row r="548" spans="1:5" ht="30" x14ac:dyDescent="0.2">
      <c r="A548" s="12">
        <f t="shared" si="6"/>
        <v>547</v>
      </c>
      <c r="B548" s="8" t="s">
        <v>327</v>
      </c>
      <c r="C548" s="5" t="s">
        <v>1283</v>
      </c>
      <c r="D548" s="4">
        <v>71.644318983768528</v>
      </c>
      <c r="E548" s="4">
        <v>99.794415245450324</v>
      </c>
    </row>
    <row r="549" spans="1:5" ht="15" x14ac:dyDescent="0.2">
      <c r="A549" s="12">
        <f t="shared" si="6"/>
        <v>548</v>
      </c>
      <c r="B549" s="8" t="s">
        <v>328</v>
      </c>
      <c r="C549" s="5" t="s">
        <v>635</v>
      </c>
      <c r="D549" s="4">
        <v>70.105857445306981</v>
      </c>
      <c r="E549" s="4">
        <v>111.52490257070329</v>
      </c>
    </row>
    <row r="550" spans="1:5" ht="30" x14ac:dyDescent="0.2">
      <c r="A550" s="12">
        <f t="shared" si="6"/>
        <v>549</v>
      </c>
      <c r="B550" s="8" t="s">
        <v>329</v>
      </c>
      <c r="C550" s="5" t="s">
        <v>1284</v>
      </c>
      <c r="D550" s="4">
        <v>86.083274523641492</v>
      </c>
      <c r="E550" s="4">
        <v>89.191843350376004</v>
      </c>
    </row>
    <row r="551" spans="1:5" ht="45" x14ac:dyDescent="0.2">
      <c r="A551" s="12">
        <f t="shared" si="6"/>
        <v>550</v>
      </c>
      <c r="B551" s="8" t="s">
        <v>330</v>
      </c>
      <c r="C551" s="5" t="s">
        <v>1285</v>
      </c>
      <c r="D551" s="4">
        <v>87.537050105857446</v>
      </c>
      <c r="E551" s="4">
        <v>68.210518788658874</v>
      </c>
    </row>
    <row r="552" spans="1:5" ht="30" x14ac:dyDescent="0.2">
      <c r="A552" s="12">
        <f t="shared" si="6"/>
        <v>551</v>
      </c>
      <c r="B552" s="8" t="s">
        <v>331</v>
      </c>
      <c r="C552" s="5" t="s">
        <v>1286</v>
      </c>
      <c r="D552" s="4">
        <v>72.208892025405788</v>
      </c>
      <c r="E552" s="4">
        <v>94.959061818441853</v>
      </c>
    </row>
    <row r="553" spans="1:5" ht="30" x14ac:dyDescent="0.2">
      <c r="A553" s="12">
        <f t="shared" si="6"/>
        <v>552</v>
      </c>
      <c r="B553" s="8" t="s">
        <v>332</v>
      </c>
      <c r="C553" s="5" t="s">
        <v>1287</v>
      </c>
      <c r="D553" s="4">
        <v>71.686661961891318</v>
      </c>
      <c r="E553" s="4">
        <v>117.16054679585733</v>
      </c>
    </row>
    <row r="554" spans="1:5" ht="30" x14ac:dyDescent="0.2">
      <c r="A554" s="12">
        <f t="shared" si="6"/>
        <v>553</v>
      </c>
      <c r="B554" s="8" t="s">
        <v>333</v>
      </c>
      <c r="C554" s="5" t="s">
        <v>1288</v>
      </c>
      <c r="D554" s="4">
        <v>49.470712773465067</v>
      </c>
      <c r="E554" s="4">
        <v>88.105521589378725</v>
      </c>
    </row>
    <row r="555" spans="1:5" ht="30" x14ac:dyDescent="0.2">
      <c r="A555" s="12">
        <f t="shared" si="6"/>
        <v>554</v>
      </c>
      <c r="B555" s="8" t="s">
        <v>334</v>
      </c>
      <c r="C555" s="5" t="s">
        <v>636</v>
      </c>
      <c r="D555" s="4">
        <v>79.491884262526469</v>
      </c>
      <c r="E555" s="4">
        <v>92.447114066764385</v>
      </c>
    </row>
    <row r="556" spans="1:5" ht="45" x14ac:dyDescent="0.2">
      <c r="A556" s="12">
        <f t="shared" si="6"/>
        <v>555</v>
      </c>
      <c r="B556" s="4" t="s">
        <v>335</v>
      </c>
      <c r="C556" s="5" t="s">
        <v>1289</v>
      </c>
      <c r="D556" s="4">
        <v>69.795342272406486</v>
      </c>
      <c r="E556" s="4">
        <v>106.3405913690157</v>
      </c>
    </row>
    <row r="557" spans="1:5" ht="75" x14ac:dyDescent="0.2">
      <c r="A557" s="12">
        <f t="shared" si="6"/>
        <v>556</v>
      </c>
      <c r="B557" s="8" t="s">
        <v>336</v>
      </c>
      <c r="C557" s="5" t="s">
        <v>1290</v>
      </c>
      <c r="D557" s="4">
        <v>77.840508115737478</v>
      </c>
      <c r="E557" s="4">
        <v>61.633355977451224</v>
      </c>
    </row>
    <row r="558" spans="1:5" ht="15" x14ac:dyDescent="0.2">
      <c r="A558" s="12">
        <f t="shared" si="6"/>
        <v>557</v>
      </c>
      <c r="B558" s="8" t="s">
        <v>337</v>
      </c>
      <c r="C558" s="5" t="s">
        <v>1291</v>
      </c>
      <c r="D558" s="4">
        <v>90.966831333803796</v>
      </c>
      <c r="E558" s="4">
        <v>94.123613047779088</v>
      </c>
    </row>
    <row r="559" spans="1:5" ht="15" x14ac:dyDescent="0.2">
      <c r="A559" s="12">
        <f t="shared" si="6"/>
        <v>558</v>
      </c>
      <c r="B559" s="4" t="s">
        <v>338</v>
      </c>
      <c r="C559" s="5" t="s">
        <v>1292</v>
      </c>
      <c r="D559" s="4">
        <v>24.65772759350741</v>
      </c>
      <c r="E559" s="4">
        <v>34.207873002252491</v>
      </c>
    </row>
    <row r="560" spans="1:5" ht="30" x14ac:dyDescent="0.2">
      <c r="A560" s="12">
        <f t="shared" si="6"/>
        <v>559</v>
      </c>
      <c r="B560" s="8" t="s">
        <v>339</v>
      </c>
      <c r="C560" s="5" t="s">
        <v>1293</v>
      </c>
      <c r="D560" s="4">
        <v>83.754410726887798</v>
      </c>
      <c r="E560" s="4">
        <v>66.149308162608605</v>
      </c>
    </row>
    <row r="561" spans="1:5" ht="30" x14ac:dyDescent="0.2">
      <c r="A561" s="12">
        <f t="shared" si="6"/>
        <v>560</v>
      </c>
      <c r="B561" s="8" t="s">
        <v>340</v>
      </c>
      <c r="C561" s="5" t="s">
        <v>1294</v>
      </c>
      <c r="D561" s="4">
        <v>74.594213126323211</v>
      </c>
      <c r="E561" s="4">
        <v>111.62775453776203</v>
      </c>
    </row>
    <row r="562" spans="1:5" ht="45" x14ac:dyDescent="0.2">
      <c r="A562" s="12">
        <f t="shared" si="6"/>
        <v>561</v>
      </c>
      <c r="B562" s="8" t="s">
        <v>341</v>
      </c>
      <c r="C562" s="5" t="s">
        <v>1295</v>
      </c>
      <c r="D562" s="4">
        <v>53.436838390966834</v>
      </c>
      <c r="E562" s="4">
        <v>63.94973005827881</v>
      </c>
    </row>
    <row r="563" spans="1:5" ht="15" x14ac:dyDescent="0.2">
      <c r="A563" s="12">
        <f t="shared" si="6"/>
        <v>562</v>
      </c>
      <c r="B563" s="8" t="s">
        <v>342</v>
      </c>
      <c r="C563" s="5" t="s">
        <v>1296</v>
      </c>
      <c r="D563" s="4">
        <v>77.417078334509526</v>
      </c>
      <c r="E563" s="4">
        <v>97.796608149498852</v>
      </c>
    </row>
    <row r="564" spans="1:5" ht="15" x14ac:dyDescent="0.2">
      <c r="A564" s="12">
        <f t="shared" si="6"/>
        <v>563</v>
      </c>
      <c r="B564" s="8" t="s">
        <v>343</v>
      </c>
      <c r="C564" s="5" t="s">
        <v>1297</v>
      </c>
      <c r="D564" s="4">
        <v>90.204657727593514</v>
      </c>
      <c r="E564" s="4">
        <v>54.403327493534505</v>
      </c>
    </row>
    <row r="565" spans="1:5" ht="30" x14ac:dyDescent="0.2">
      <c r="A565" s="12">
        <f t="shared" si="6"/>
        <v>564</v>
      </c>
      <c r="B565" s="4" t="s">
        <v>344</v>
      </c>
      <c r="C565" s="5" t="s">
        <v>1298</v>
      </c>
      <c r="D565" s="4">
        <v>44.954128440366972</v>
      </c>
      <c r="E565" s="4">
        <v>69.523043369444736</v>
      </c>
    </row>
    <row r="566" spans="1:5" ht="15" x14ac:dyDescent="0.2">
      <c r="A566" s="12">
        <f t="shared" si="6"/>
        <v>565</v>
      </c>
      <c r="B566" s="8" t="s">
        <v>345</v>
      </c>
      <c r="C566" s="5" t="s">
        <v>637</v>
      </c>
      <c r="D566" s="4">
        <v>47.791107974594219</v>
      </c>
      <c r="E566" s="4">
        <v>70.325479399811698</v>
      </c>
    </row>
    <row r="567" spans="1:5" ht="30" x14ac:dyDescent="0.2">
      <c r="A567" s="12">
        <f t="shared" si="6"/>
        <v>566</v>
      </c>
      <c r="B567" s="8" t="s">
        <v>346</v>
      </c>
      <c r="C567" s="5" t="s">
        <v>1299</v>
      </c>
      <c r="D567" s="4">
        <v>85.179957657021873</v>
      </c>
      <c r="E567" s="4">
        <v>105.32101016601713</v>
      </c>
    </row>
    <row r="568" spans="1:5" ht="30" x14ac:dyDescent="0.2">
      <c r="A568" s="12">
        <f t="shared" si="6"/>
        <v>567</v>
      </c>
      <c r="B568" s="8" t="s">
        <v>347</v>
      </c>
      <c r="C568" s="5" t="s">
        <v>1300</v>
      </c>
      <c r="D568" s="4">
        <v>80.239943542695841</v>
      </c>
      <c r="E568" s="4">
        <v>87.019676546652846</v>
      </c>
    </row>
    <row r="569" spans="1:5" ht="15" x14ac:dyDescent="0.2">
      <c r="A569" s="12">
        <f t="shared" si="6"/>
        <v>568</v>
      </c>
      <c r="B569" s="8" t="s">
        <v>348</v>
      </c>
      <c r="C569" s="5" t="s">
        <v>1301</v>
      </c>
      <c r="D569" s="4">
        <v>84.093154551870143</v>
      </c>
      <c r="E569" s="4">
        <v>88.310033727817711</v>
      </c>
    </row>
    <row r="570" spans="1:5" ht="60" x14ac:dyDescent="0.2">
      <c r="A570" s="12">
        <f t="shared" si="6"/>
        <v>569</v>
      </c>
      <c r="B570" s="8" t="s">
        <v>349</v>
      </c>
      <c r="C570" s="5" t="s">
        <v>1302</v>
      </c>
      <c r="D570" s="4">
        <v>68.200423429781239</v>
      </c>
      <c r="E570" s="4">
        <v>117.27364820575161</v>
      </c>
    </row>
    <row r="571" spans="1:5" ht="15" x14ac:dyDescent="0.2">
      <c r="A571" s="12">
        <f t="shared" si="6"/>
        <v>570</v>
      </c>
      <c r="B571" s="8" t="s">
        <v>350</v>
      </c>
      <c r="C571" s="5" t="s">
        <v>638</v>
      </c>
      <c r="D571" s="4">
        <v>79.054340155257592</v>
      </c>
      <c r="E571" s="4">
        <v>83.589926942924905</v>
      </c>
    </row>
    <row r="572" spans="1:5" ht="30" x14ac:dyDescent="0.2">
      <c r="A572" s="12">
        <f t="shared" si="6"/>
        <v>571</v>
      </c>
      <c r="B572" s="8" t="s">
        <v>351</v>
      </c>
      <c r="C572" s="5" t="s">
        <v>1303</v>
      </c>
      <c r="D572" s="4">
        <v>72.900494001411417</v>
      </c>
      <c r="E572" s="4">
        <v>77.030879426031191</v>
      </c>
    </row>
    <row r="573" spans="1:5" ht="15" x14ac:dyDescent="0.2">
      <c r="A573" s="12">
        <f t="shared" si="6"/>
        <v>572</v>
      </c>
      <c r="B573" s="8" t="s">
        <v>352</v>
      </c>
      <c r="C573" s="5" t="s">
        <v>639</v>
      </c>
      <c r="D573" s="4">
        <v>74.820042342978127</v>
      </c>
      <c r="E573" s="4">
        <v>80.153622462964947</v>
      </c>
    </row>
    <row r="574" spans="1:5" ht="15" x14ac:dyDescent="0.2">
      <c r="A574" s="12">
        <f t="shared" si="6"/>
        <v>573</v>
      </c>
      <c r="B574" s="8" t="s">
        <v>353</v>
      </c>
      <c r="C574" s="5" t="s">
        <v>1304</v>
      </c>
      <c r="D574" s="4">
        <v>58.503881439661257</v>
      </c>
      <c r="E574" s="4">
        <v>88.708331843588738</v>
      </c>
    </row>
    <row r="575" spans="1:5" ht="30" x14ac:dyDescent="0.2">
      <c r="A575" s="12">
        <f t="shared" si="6"/>
        <v>574</v>
      </c>
      <c r="B575" s="8" t="s">
        <v>354</v>
      </c>
      <c r="C575" s="5" t="s">
        <v>1305</v>
      </c>
      <c r="D575" s="4">
        <v>96.033874382498226</v>
      </c>
      <c r="E575" s="4">
        <v>88.27189626610415</v>
      </c>
    </row>
    <row r="576" spans="1:5" ht="30" x14ac:dyDescent="0.2">
      <c r="A576" s="12">
        <f t="shared" si="6"/>
        <v>575</v>
      </c>
      <c r="B576" s="8" t="s">
        <v>355</v>
      </c>
      <c r="C576" s="5" t="s">
        <v>1306</v>
      </c>
      <c r="D576" s="4">
        <v>99.11079745942132</v>
      </c>
      <c r="E576" s="4">
        <v>85.428510136222243</v>
      </c>
    </row>
    <row r="577" spans="1:5" ht="15" x14ac:dyDescent="0.2">
      <c r="A577" s="12">
        <f t="shared" si="6"/>
        <v>576</v>
      </c>
      <c r="B577" s="8" t="s">
        <v>356</v>
      </c>
      <c r="C577" s="5" t="s">
        <v>1307</v>
      </c>
      <c r="D577" s="4">
        <v>76.400846859562449</v>
      </c>
      <c r="E577" s="4">
        <v>94.63143718640876</v>
      </c>
    </row>
    <row r="578" spans="1:5" ht="15" x14ac:dyDescent="0.2">
      <c r="A578" s="12">
        <f t="shared" si="6"/>
        <v>577</v>
      </c>
      <c r="B578" s="8" t="s">
        <v>357</v>
      </c>
      <c r="C578" s="5" t="s">
        <v>640</v>
      </c>
      <c r="D578" s="4">
        <v>61.326746647847564</v>
      </c>
      <c r="E578" s="4">
        <v>88.873514724635612</v>
      </c>
    </row>
    <row r="579" spans="1:5" ht="15" x14ac:dyDescent="0.2">
      <c r="A579" s="12">
        <f t="shared" si="6"/>
        <v>578</v>
      </c>
      <c r="B579" s="8" t="s">
        <v>358</v>
      </c>
      <c r="C579" s="5" t="s">
        <v>1308</v>
      </c>
      <c r="D579" s="4">
        <v>81.594918842625248</v>
      </c>
      <c r="E579" s="4">
        <v>99.568331605229602</v>
      </c>
    </row>
    <row r="580" spans="1:5" ht="30" x14ac:dyDescent="0.2">
      <c r="A580" s="12">
        <f t="shared" si="6"/>
        <v>579</v>
      </c>
      <c r="B580" s="8" t="s">
        <v>359</v>
      </c>
      <c r="C580" s="5" t="s">
        <v>1309</v>
      </c>
      <c r="D580" s="4">
        <v>78.405081157374738</v>
      </c>
      <c r="E580" s="4">
        <v>105.16214380206657</v>
      </c>
    </row>
    <row r="581" spans="1:5" ht="45" x14ac:dyDescent="0.2">
      <c r="A581" s="12">
        <f t="shared" si="6"/>
        <v>580</v>
      </c>
      <c r="B581" s="4" t="s">
        <v>360</v>
      </c>
      <c r="C581" s="5" t="s">
        <v>1310</v>
      </c>
      <c r="D581" s="4">
        <v>85.095271700776294</v>
      </c>
      <c r="E581" s="4">
        <v>104.22908696533067</v>
      </c>
    </row>
    <row r="582" spans="1:5" ht="30" x14ac:dyDescent="0.2">
      <c r="A582" s="12">
        <f t="shared" si="6"/>
        <v>581</v>
      </c>
      <c r="B582" s="8" t="s">
        <v>361</v>
      </c>
      <c r="C582" s="5" t="s">
        <v>1311</v>
      </c>
      <c r="D582" s="4">
        <v>85.250529287226527</v>
      </c>
      <c r="E582" s="4">
        <v>93.754156387428949</v>
      </c>
    </row>
    <row r="583" spans="1:5" ht="30" x14ac:dyDescent="0.2">
      <c r="A583" s="12">
        <f t="shared" si="6"/>
        <v>582</v>
      </c>
      <c r="B583" s="8" t="s">
        <v>362</v>
      </c>
      <c r="C583" s="5" t="s">
        <v>1312</v>
      </c>
      <c r="D583" s="4">
        <v>80.522230063514471</v>
      </c>
      <c r="E583" s="4">
        <v>89.329972469519831</v>
      </c>
    </row>
    <row r="584" spans="1:5" ht="15" x14ac:dyDescent="0.2">
      <c r="A584" s="12">
        <f t="shared" si="6"/>
        <v>583</v>
      </c>
      <c r="B584" s="8" t="s">
        <v>363</v>
      </c>
      <c r="C584" s="5" t="s">
        <v>1313</v>
      </c>
      <c r="D584" s="4">
        <v>89.640084685956239</v>
      </c>
      <c r="E584" s="4">
        <v>112.41684245652925</v>
      </c>
    </row>
    <row r="585" spans="1:5" ht="30" x14ac:dyDescent="0.2">
      <c r="A585" s="12">
        <f t="shared" si="6"/>
        <v>584</v>
      </c>
      <c r="B585" s="8" t="s">
        <v>364</v>
      </c>
      <c r="C585" s="5" t="s">
        <v>1314</v>
      </c>
      <c r="D585" s="4">
        <v>88.002822865208202</v>
      </c>
      <c r="E585" s="4">
        <v>105.19789767242304</v>
      </c>
    </row>
    <row r="586" spans="1:5" ht="15" x14ac:dyDescent="0.2">
      <c r="A586" s="12">
        <f t="shared" si="6"/>
        <v>585</v>
      </c>
      <c r="B586" s="4" t="s">
        <v>365</v>
      </c>
      <c r="C586" s="5" t="s">
        <v>1315</v>
      </c>
      <c r="D586" s="4">
        <v>49.357798165137616</v>
      </c>
      <c r="E586" s="4">
        <v>61.536462988785203</v>
      </c>
    </row>
    <row r="587" spans="1:5" ht="30" x14ac:dyDescent="0.2">
      <c r="A587" s="12">
        <f t="shared" si="6"/>
        <v>586</v>
      </c>
      <c r="B587" s="4" t="s">
        <v>366</v>
      </c>
      <c r="C587" s="5" t="s">
        <v>1316</v>
      </c>
      <c r="D587" s="4">
        <v>88.45448129851799</v>
      </c>
      <c r="E587" s="4">
        <v>101.26973911592596</v>
      </c>
    </row>
    <row r="588" spans="1:5" ht="45" x14ac:dyDescent="0.2">
      <c r="A588" s="12">
        <f t="shared" si="6"/>
        <v>587</v>
      </c>
      <c r="B588" s="8" t="s">
        <v>367</v>
      </c>
      <c r="C588" s="5" t="s">
        <v>1317</v>
      </c>
      <c r="D588" s="4">
        <v>87.776993648553287</v>
      </c>
      <c r="E588" s="4">
        <v>87.85500613774775</v>
      </c>
    </row>
    <row r="589" spans="1:5" ht="30" x14ac:dyDescent="0.2">
      <c r="A589" s="12">
        <f t="shared" si="6"/>
        <v>588</v>
      </c>
      <c r="B589" s="8" t="s">
        <v>368</v>
      </c>
      <c r="C589" s="5" t="s">
        <v>1318</v>
      </c>
      <c r="D589" s="4">
        <v>86.633733239237827</v>
      </c>
      <c r="E589" s="4">
        <v>80.793735921913552</v>
      </c>
    </row>
    <row r="590" spans="1:5" ht="15" x14ac:dyDescent="0.2">
      <c r="A590" s="12">
        <f t="shared" si="6"/>
        <v>589</v>
      </c>
      <c r="B590" s="8" t="s">
        <v>369</v>
      </c>
      <c r="C590" s="5" t="s">
        <v>641</v>
      </c>
      <c r="D590" s="4">
        <v>73.253352152434729</v>
      </c>
      <c r="E590" s="4">
        <v>103.37838320998247</v>
      </c>
    </row>
    <row r="591" spans="1:5" ht="30" x14ac:dyDescent="0.2">
      <c r="A591" s="12">
        <f t="shared" si="6"/>
        <v>590</v>
      </c>
      <c r="B591" s="8" t="s">
        <v>370</v>
      </c>
      <c r="C591" s="5" t="s">
        <v>642</v>
      </c>
      <c r="D591" s="4">
        <v>59.491884262526462</v>
      </c>
      <c r="E591" s="4">
        <v>67.545973518300016</v>
      </c>
    </row>
    <row r="592" spans="1:5" ht="30" x14ac:dyDescent="0.2">
      <c r="A592" s="12">
        <f t="shared" si="6"/>
        <v>591</v>
      </c>
      <c r="B592" s="8" t="s">
        <v>371</v>
      </c>
      <c r="C592" s="5" t="s">
        <v>643</v>
      </c>
      <c r="D592" s="4">
        <v>87.466478475652792</v>
      </c>
      <c r="E592" s="4">
        <v>90.034919613381476</v>
      </c>
    </row>
    <row r="593" spans="1:5" ht="45" x14ac:dyDescent="0.2">
      <c r="A593" s="12">
        <f t="shared" si="6"/>
        <v>592</v>
      </c>
      <c r="B593" s="8" t="s">
        <v>372</v>
      </c>
      <c r="C593" s="5" t="s">
        <v>1319</v>
      </c>
      <c r="D593" s="4">
        <v>87.692307692307679</v>
      </c>
      <c r="E593" s="4">
        <v>96.962827892786066</v>
      </c>
    </row>
    <row r="594" spans="1:5" ht="15" x14ac:dyDescent="0.2">
      <c r="A594" s="12">
        <f t="shared" si="6"/>
        <v>593</v>
      </c>
      <c r="B594" s="8" t="s">
        <v>373</v>
      </c>
      <c r="C594" s="5" t="s">
        <v>374</v>
      </c>
      <c r="D594" s="4">
        <v>32.785200411099694</v>
      </c>
      <c r="E594" s="4">
        <v>55.657338498591933</v>
      </c>
    </row>
    <row r="595" spans="1:5" ht="15" x14ac:dyDescent="0.2">
      <c r="A595" s="12">
        <f>A594+1</f>
        <v>594</v>
      </c>
      <c r="B595" s="8" t="s">
        <v>375</v>
      </c>
      <c r="C595" s="5" t="s">
        <v>1320</v>
      </c>
      <c r="D595" s="4">
        <v>90.750256937307299</v>
      </c>
      <c r="E595" s="4">
        <v>103.10302523675176</v>
      </c>
    </row>
    <row r="596" spans="1:5" ht="15" x14ac:dyDescent="0.2">
      <c r="A596" s="12">
        <f t="shared" ref="A596:A658" si="7">A595+1</f>
        <v>595</v>
      </c>
      <c r="B596" s="8" t="s">
        <v>376</v>
      </c>
      <c r="C596" s="5" t="s">
        <v>1321</v>
      </c>
      <c r="D596" s="4">
        <v>93.216855087358681</v>
      </c>
      <c r="E596" s="4">
        <v>106.7580520112129</v>
      </c>
    </row>
    <row r="597" spans="1:5" ht="15" x14ac:dyDescent="0.2">
      <c r="A597" s="12">
        <f t="shared" si="7"/>
        <v>596</v>
      </c>
      <c r="B597" s="8" t="s">
        <v>377</v>
      </c>
      <c r="C597" s="5" t="s">
        <v>1322</v>
      </c>
      <c r="D597" s="4">
        <v>84.583761562178822</v>
      </c>
      <c r="E597" s="4">
        <v>103.4492678465232</v>
      </c>
    </row>
    <row r="598" spans="1:5" ht="30" x14ac:dyDescent="0.2">
      <c r="A598" s="12">
        <f t="shared" si="7"/>
        <v>597</v>
      </c>
      <c r="B598" s="8" t="s">
        <v>378</v>
      </c>
      <c r="C598" s="5" t="s">
        <v>1323</v>
      </c>
      <c r="D598" s="4">
        <v>92.230215827338128</v>
      </c>
      <c r="E598" s="4">
        <v>78.979693722353161</v>
      </c>
    </row>
    <row r="599" spans="1:5" ht="15" x14ac:dyDescent="0.2">
      <c r="A599" s="12">
        <f t="shared" si="7"/>
        <v>598</v>
      </c>
      <c r="B599" s="8" t="s">
        <v>379</v>
      </c>
      <c r="C599" s="5" t="s">
        <v>644</v>
      </c>
      <c r="D599" s="4">
        <v>97.122302158273371</v>
      </c>
      <c r="E599" s="4">
        <v>117.967333996406</v>
      </c>
    </row>
    <row r="600" spans="1:5" ht="15" x14ac:dyDescent="0.2">
      <c r="A600" s="12">
        <f t="shared" si="7"/>
        <v>599</v>
      </c>
      <c r="B600" s="8" t="s">
        <v>380</v>
      </c>
      <c r="C600" s="5" t="s">
        <v>1324</v>
      </c>
      <c r="D600" s="4">
        <v>95.107913669064743</v>
      </c>
      <c r="E600" s="4">
        <v>79.861554557076502</v>
      </c>
    </row>
    <row r="601" spans="1:5" ht="60" x14ac:dyDescent="0.2">
      <c r="A601" s="12">
        <f t="shared" si="7"/>
        <v>600</v>
      </c>
      <c r="B601" s="8" t="s">
        <v>381</v>
      </c>
      <c r="C601" s="5" t="s">
        <v>1325</v>
      </c>
      <c r="D601" s="4">
        <v>92.189105858170606</v>
      </c>
      <c r="E601" s="4">
        <v>103.57994734119474</v>
      </c>
    </row>
    <row r="602" spans="1:5" ht="15" x14ac:dyDescent="0.2">
      <c r="A602" s="12">
        <f t="shared" si="7"/>
        <v>601</v>
      </c>
      <c r="B602" s="4" t="s">
        <v>382</v>
      </c>
      <c r="C602" s="5" t="s">
        <v>645</v>
      </c>
      <c r="D602" s="4">
        <v>97.533401849948604</v>
      </c>
      <c r="E602" s="4">
        <v>86.346895362232473</v>
      </c>
    </row>
    <row r="603" spans="1:5" ht="30" x14ac:dyDescent="0.2">
      <c r="A603" s="12">
        <f t="shared" si="7"/>
        <v>602</v>
      </c>
      <c r="B603" s="8" t="s">
        <v>383</v>
      </c>
      <c r="C603" s="5" t="s">
        <v>646</v>
      </c>
      <c r="D603" s="4">
        <v>95.950668036998977</v>
      </c>
      <c r="E603" s="4">
        <v>63.271579854459425</v>
      </c>
    </row>
    <row r="604" spans="1:5" ht="15" x14ac:dyDescent="0.2">
      <c r="A604" s="12">
        <f t="shared" si="7"/>
        <v>603</v>
      </c>
      <c r="B604" s="4" t="s">
        <v>384</v>
      </c>
      <c r="C604" s="5" t="s">
        <v>1326</v>
      </c>
      <c r="D604" s="4">
        <v>91.572456320657764</v>
      </c>
      <c r="E604" s="4">
        <v>83.447694016478778</v>
      </c>
    </row>
    <row r="605" spans="1:5" ht="30" x14ac:dyDescent="0.2">
      <c r="A605" s="12">
        <f t="shared" si="7"/>
        <v>604</v>
      </c>
      <c r="B605" s="8" t="s">
        <v>385</v>
      </c>
      <c r="C605" s="5" t="s">
        <v>1327</v>
      </c>
      <c r="D605" s="4">
        <v>76.690647482014384</v>
      </c>
      <c r="E605" s="4">
        <v>70.099035190581787</v>
      </c>
    </row>
    <row r="606" spans="1:5" ht="15" x14ac:dyDescent="0.2">
      <c r="A606" s="12">
        <f t="shared" si="7"/>
        <v>605</v>
      </c>
      <c r="B606" s="8" t="s">
        <v>386</v>
      </c>
      <c r="C606" s="5" t="s">
        <v>1328</v>
      </c>
      <c r="D606" s="4">
        <v>56.834532374100718</v>
      </c>
      <c r="E606" s="4">
        <v>95.695058818672848</v>
      </c>
    </row>
    <row r="607" spans="1:5" ht="30" x14ac:dyDescent="0.2">
      <c r="A607" s="12">
        <f t="shared" si="7"/>
        <v>606</v>
      </c>
      <c r="B607" s="8" t="s">
        <v>387</v>
      </c>
      <c r="C607" s="5" t="s">
        <v>1329</v>
      </c>
      <c r="D607" s="4">
        <v>103.14491264131553</v>
      </c>
      <c r="E607" s="4">
        <v>103.32632849961105</v>
      </c>
    </row>
    <row r="608" spans="1:5" ht="15" x14ac:dyDescent="0.2">
      <c r="A608" s="12">
        <f t="shared" si="7"/>
        <v>607</v>
      </c>
      <c r="B608" s="8" t="s">
        <v>388</v>
      </c>
      <c r="C608" s="5" t="s">
        <v>647</v>
      </c>
      <c r="D608" s="4">
        <v>116.64953751284688</v>
      </c>
      <c r="E608" s="4">
        <v>102.34990885976015</v>
      </c>
    </row>
    <row r="609" spans="1:5" ht="15" x14ac:dyDescent="0.2">
      <c r="A609" s="12">
        <f t="shared" si="7"/>
        <v>608</v>
      </c>
      <c r="B609" s="8" t="s">
        <v>389</v>
      </c>
      <c r="C609" s="5" t="s">
        <v>1330</v>
      </c>
      <c r="D609" s="4">
        <v>91.531346351490228</v>
      </c>
      <c r="E609" s="4">
        <v>81.990095190917188</v>
      </c>
    </row>
    <row r="610" spans="1:5" ht="30" x14ac:dyDescent="0.2">
      <c r="A610" s="12">
        <f t="shared" si="7"/>
        <v>609</v>
      </c>
      <c r="B610" s="8" t="s">
        <v>390</v>
      </c>
      <c r="C610" s="5" t="s">
        <v>1331</v>
      </c>
      <c r="D610" s="4">
        <v>107.19424460431655</v>
      </c>
      <c r="E610" s="4">
        <v>105.97978015400314</v>
      </c>
    </row>
    <row r="611" spans="1:5" ht="30" x14ac:dyDescent="0.2">
      <c r="A611" s="12">
        <f t="shared" si="7"/>
        <v>610</v>
      </c>
      <c r="B611" s="8" t="s">
        <v>391</v>
      </c>
      <c r="C611" s="5" t="s">
        <v>1332</v>
      </c>
      <c r="D611" s="4">
        <v>64.850976361767735</v>
      </c>
      <c r="E611" s="4">
        <v>102.36203509124988</v>
      </c>
    </row>
    <row r="612" spans="1:5" ht="30" x14ac:dyDescent="0.2">
      <c r="A612" s="12">
        <f t="shared" si="7"/>
        <v>611</v>
      </c>
      <c r="B612" s="8" t="s">
        <v>392</v>
      </c>
      <c r="C612" s="5" t="s">
        <v>1333</v>
      </c>
      <c r="D612" s="4">
        <v>84.707091469681401</v>
      </c>
      <c r="E612" s="4">
        <v>94.720832220687086</v>
      </c>
    </row>
    <row r="613" spans="1:5" ht="15" x14ac:dyDescent="0.2">
      <c r="A613" s="12">
        <f t="shared" si="7"/>
        <v>612</v>
      </c>
      <c r="B613" s="8" t="s">
        <v>393</v>
      </c>
      <c r="C613" s="5" t="s">
        <v>1334</v>
      </c>
      <c r="D613" s="4">
        <v>75.97122302158273</v>
      </c>
      <c r="E613" s="4">
        <v>97.904096989211524</v>
      </c>
    </row>
    <row r="614" spans="1:5" ht="30" x14ac:dyDescent="0.2">
      <c r="A614" s="12">
        <f t="shared" si="7"/>
        <v>613</v>
      </c>
      <c r="B614" s="8" t="s">
        <v>394</v>
      </c>
      <c r="C614" s="5" t="s">
        <v>648</v>
      </c>
      <c r="D614" s="4">
        <v>87.173689619732784</v>
      </c>
      <c r="E614" s="4">
        <v>92.589195527742632</v>
      </c>
    </row>
    <row r="615" spans="1:5" ht="45" x14ac:dyDescent="0.2">
      <c r="A615" s="12">
        <f t="shared" si="7"/>
        <v>614</v>
      </c>
      <c r="B615" s="8" t="s">
        <v>395</v>
      </c>
      <c r="C615" s="5" t="s">
        <v>1335</v>
      </c>
      <c r="D615" s="4">
        <v>93.216855087358681</v>
      </c>
      <c r="E615" s="4">
        <v>91.71559085062934</v>
      </c>
    </row>
    <row r="616" spans="1:5" ht="45" x14ac:dyDescent="0.2">
      <c r="A616" s="12">
        <f t="shared" si="7"/>
        <v>615</v>
      </c>
      <c r="B616" s="8" t="s">
        <v>396</v>
      </c>
      <c r="C616" s="5" t="s">
        <v>1336</v>
      </c>
      <c r="D616" s="4">
        <v>96.567317574511819</v>
      </c>
      <c r="E616" s="4">
        <v>72.914126930683111</v>
      </c>
    </row>
    <row r="617" spans="1:5" ht="30" x14ac:dyDescent="0.2">
      <c r="A617" s="12">
        <f t="shared" si="7"/>
        <v>616</v>
      </c>
      <c r="B617" s="8" t="s">
        <v>397</v>
      </c>
      <c r="C617" s="5" t="s">
        <v>1337</v>
      </c>
      <c r="D617" s="4">
        <v>85.323741007194258</v>
      </c>
      <c r="E617" s="4">
        <v>97.816504317067412</v>
      </c>
    </row>
    <row r="618" spans="1:5" ht="15" x14ac:dyDescent="0.2">
      <c r="A618" s="12">
        <f t="shared" si="7"/>
        <v>617</v>
      </c>
      <c r="B618" s="8" t="s">
        <v>398</v>
      </c>
      <c r="C618" s="5" t="s">
        <v>649</v>
      </c>
      <c r="D618" s="4">
        <v>77.389516957862284</v>
      </c>
      <c r="E618" s="4">
        <v>96.190299272813121</v>
      </c>
    </row>
    <row r="619" spans="1:5" ht="60" x14ac:dyDescent="0.2">
      <c r="A619" s="12">
        <f t="shared" si="7"/>
        <v>618</v>
      </c>
      <c r="B619" s="8" t="s">
        <v>399</v>
      </c>
      <c r="C619" s="5" t="s">
        <v>1338</v>
      </c>
      <c r="D619" s="4">
        <v>119.63001027749229</v>
      </c>
      <c r="E619" s="4">
        <v>97.981756471731046</v>
      </c>
    </row>
    <row r="620" spans="1:5" ht="30" x14ac:dyDescent="0.2">
      <c r="A620" s="12">
        <f t="shared" si="7"/>
        <v>619</v>
      </c>
      <c r="B620" s="8" t="s">
        <v>400</v>
      </c>
      <c r="C620" s="5" t="s">
        <v>1339</v>
      </c>
      <c r="D620" s="4">
        <v>114.1212744090442</v>
      </c>
      <c r="E620" s="4">
        <v>123.10640510127338</v>
      </c>
    </row>
    <row r="621" spans="1:5" ht="15" x14ac:dyDescent="0.2">
      <c r="A621" s="12">
        <f t="shared" si="7"/>
        <v>620</v>
      </c>
      <c r="B621" s="8" t="s">
        <v>401</v>
      </c>
      <c r="C621" s="5" t="s">
        <v>1340</v>
      </c>
      <c r="D621" s="4">
        <v>96.115107913669078</v>
      </c>
      <c r="E621" s="4">
        <v>90.97060162878509</v>
      </c>
    </row>
    <row r="622" spans="1:5" ht="30" x14ac:dyDescent="0.2">
      <c r="A622" s="12">
        <f t="shared" si="7"/>
        <v>621</v>
      </c>
      <c r="B622" s="8" t="s">
        <v>402</v>
      </c>
      <c r="C622" s="5" t="s">
        <v>1341</v>
      </c>
      <c r="D622" s="4">
        <v>87.338129496402885</v>
      </c>
      <c r="E622" s="4">
        <v>91.331679521762069</v>
      </c>
    </row>
    <row r="623" spans="1:5" ht="45" x14ac:dyDescent="0.2">
      <c r="A623" s="12">
        <f t="shared" si="7"/>
        <v>622</v>
      </c>
      <c r="B623" s="4" t="s">
        <v>403</v>
      </c>
      <c r="C623" s="5" t="s">
        <v>1342</v>
      </c>
      <c r="D623" s="4">
        <v>29.701952723535456</v>
      </c>
      <c r="E623" s="4">
        <v>51.216041714236326</v>
      </c>
    </row>
    <row r="624" spans="1:5" ht="30" x14ac:dyDescent="0.2">
      <c r="A624" s="12">
        <f t="shared" si="7"/>
        <v>623</v>
      </c>
      <c r="B624" s="4" t="s">
        <v>404</v>
      </c>
      <c r="C624" s="5" t="s">
        <v>1343</v>
      </c>
      <c r="D624" s="4">
        <v>88.42754367934225</v>
      </c>
      <c r="E624" s="4">
        <v>77.090710661666535</v>
      </c>
    </row>
    <row r="625" spans="1:5" ht="15" x14ac:dyDescent="0.2">
      <c r="A625" s="12">
        <f t="shared" si="7"/>
        <v>624</v>
      </c>
      <c r="B625" s="4" t="s">
        <v>405</v>
      </c>
      <c r="C625" s="5" t="s">
        <v>650</v>
      </c>
      <c r="D625" s="4">
        <v>95.560123329907498</v>
      </c>
      <c r="E625" s="4">
        <v>96.041559433369585</v>
      </c>
    </row>
    <row r="626" spans="1:5" ht="15" x14ac:dyDescent="0.2">
      <c r="A626" s="12">
        <f t="shared" si="7"/>
        <v>625</v>
      </c>
      <c r="B626" s="4" t="s">
        <v>866</v>
      </c>
      <c r="C626" s="5" t="s">
        <v>1344</v>
      </c>
      <c r="D626" s="4">
        <v>87.276464542651581</v>
      </c>
      <c r="E626" s="4">
        <v>75.124197120923043</v>
      </c>
    </row>
    <row r="627" spans="1:5" ht="15" x14ac:dyDescent="0.2">
      <c r="A627" s="12">
        <f t="shared" si="7"/>
        <v>626</v>
      </c>
      <c r="B627" s="8" t="s">
        <v>406</v>
      </c>
      <c r="C627" s="5" t="s">
        <v>1345</v>
      </c>
      <c r="D627" s="4">
        <v>92.600205549845839</v>
      </c>
      <c r="E627" s="4">
        <v>97.743746928128857</v>
      </c>
    </row>
    <row r="628" spans="1:5" ht="15" x14ac:dyDescent="0.2">
      <c r="A628" s="12">
        <f>A627+1</f>
        <v>627</v>
      </c>
      <c r="B628" s="8" t="s">
        <v>407</v>
      </c>
      <c r="C628" s="5" t="s">
        <v>1346</v>
      </c>
      <c r="D628" s="4">
        <v>89.825282631038021</v>
      </c>
      <c r="E628" s="4">
        <v>57.205497052938739</v>
      </c>
    </row>
    <row r="629" spans="1:5" ht="30" x14ac:dyDescent="0.2">
      <c r="A629" s="12">
        <f t="shared" si="7"/>
        <v>628</v>
      </c>
      <c r="B629" s="8" t="s">
        <v>408</v>
      </c>
      <c r="C629" s="5" t="s">
        <v>1347</v>
      </c>
      <c r="D629" s="4">
        <v>83.556012332990747</v>
      </c>
      <c r="E629" s="4">
        <v>80.887898149975683</v>
      </c>
    </row>
    <row r="630" spans="1:5" ht="15" x14ac:dyDescent="0.2">
      <c r="A630" s="12">
        <f t="shared" si="7"/>
        <v>629</v>
      </c>
      <c r="B630" s="8" t="s">
        <v>409</v>
      </c>
      <c r="C630" s="5" t="s">
        <v>1348</v>
      </c>
      <c r="D630" s="4">
        <v>81.500513874614597</v>
      </c>
      <c r="E630" s="4">
        <v>101.41477000795945</v>
      </c>
    </row>
    <row r="631" spans="1:5" ht="15" x14ac:dyDescent="0.2">
      <c r="A631" s="12">
        <f t="shared" si="7"/>
        <v>630</v>
      </c>
      <c r="B631" s="8" t="s">
        <v>410</v>
      </c>
      <c r="C631" s="5" t="s">
        <v>1349</v>
      </c>
      <c r="D631" s="4">
        <v>110.93525179856114</v>
      </c>
      <c r="E631" s="4">
        <v>103.24247689888399</v>
      </c>
    </row>
    <row r="632" spans="1:5" ht="45" x14ac:dyDescent="0.2">
      <c r="A632" s="12">
        <f t="shared" si="7"/>
        <v>631</v>
      </c>
      <c r="B632" s="4" t="s">
        <v>867</v>
      </c>
      <c r="C632" s="5" t="s">
        <v>1350</v>
      </c>
      <c r="D632" s="4">
        <v>94.861253854059612</v>
      </c>
      <c r="E632" s="4">
        <v>82.578475423095838</v>
      </c>
    </row>
    <row r="633" spans="1:5" ht="30" x14ac:dyDescent="0.2">
      <c r="A633" s="12">
        <f t="shared" si="7"/>
        <v>632</v>
      </c>
      <c r="B633" s="4" t="s">
        <v>868</v>
      </c>
      <c r="C633" s="5" t="s">
        <v>1351</v>
      </c>
      <c r="D633" s="4">
        <v>98.314491264131547</v>
      </c>
      <c r="E633" s="4">
        <v>71.034432047307789</v>
      </c>
    </row>
    <row r="634" spans="1:5" ht="15" x14ac:dyDescent="0.2">
      <c r="A634" s="12">
        <f t="shared" si="7"/>
        <v>633</v>
      </c>
      <c r="B634" s="4" t="s">
        <v>411</v>
      </c>
      <c r="C634" s="5" t="s">
        <v>651</v>
      </c>
      <c r="D634" s="4">
        <v>74.655704008222003</v>
      </c>
      <c r="E634" s="4">
        <v>88.238974482022854</v>
      </c>
    </row>
    <row r="635" spans="1:5" ht="15" x14ac:dyDescent="0.2">
      <c r="A635" s="12">
        <f t="shared" si="7"/>
        <v>634</v>
      </c>
      <c r="B635" s="8" t="s">
        <v>412</v>
      </c>
      <c r="C635" s="5" t="s">
        <v>1352</v>
      </c>
      <c r="D635" s="4">
        <v>76.23843782117163</v>
      </c>
      <c r="E635" s="4">
        <v>71.657255937015833</v>
      </c>
    </row>
    <row r="636" spans="1:5" ht="60" x14ac:dyDescent="0.2">
      <c r="A636" s="12">
        <f t="shared" si="7"/>
        <v>635</v>
      </c>
      <c r="B636" s="8" t="s">
        <v>413</v>
      </c>
      <c r="C636" s="5" t="s">
        <v>1353</v>
      </c>
      <c r="D636" s="4">
        <v>84.02877697841727</v>
      </c>
      <c r="E636" s="4">
        <v>100.81968164772266</v>
      </c>
    </row>
    <row r="637" spans="1:5" ht="30" x14ac:dyDescent="0.2">
      <c r="A637" s="12">
        <f t="shared" si="7"/>
        <v>636</v>
      </c>
      <c r="B637" s="8" t="s">
        <v>414</v>
      </c>
      <c r="C637" s="5" t="s">
        <v>1354</v>
      </c>
      <c r="D637" s="4">
        <v>87.112024665981508</v>
      </c>
      <c r="E637" s="4">
        <v>102.04597905774023</v>
      </c>
    </row>
    <row r="638" spans="1:5" ht="30" x14ac:dyDescent="0.2">
      <c r="A638" s="12">
        <f t="shared" si="7"/>
        <v>637</v>
      </c>
      <c r="B638" s="8" t="s">
        <v>415</v>
      </c>
      <c r="C638" s="5" t="s">
        <v>1355</v>
      </c>
      <c r="D638" s="4">
        <v>94.450154162384379</v>
      </c>
      <c r="E638" s="4">
        <v>78.354031778466648</v>
      </c>
    </row>
    <row r="639" spans="1:5" ht="45" x14ac:dyDescent="0.2">
      <c r="A639" s="12">
        <f t="shared" si="7"/>
        <v>638</v>
      </c>
      <c r="B639" s="8" t="s">
        <v>416</v>
      </c>
      <c r="C639" s="5" t="s">
        <v>1356</v>
      </c>
      <c r="D639" s="4">
        <v>84.994861253854054</v>
      </c>
      <c r="E639" s="4">
        <v>106.77301629688112</v>
      </c>
    </row>
    <row r="640" spans="1:5" ht="15" x14ac:dyDescent="0.2">
      <c r="A640" s="12">
        <f t="shared" si="7"/>
        <v>639</v>
      </c>
      <c r="B640" s="8" t="s">
        <v>417</v>
      </c>
      <c r="C640" s="5" t="s">
        <v>652</v>
      </c>
      <c r="D640" s="4">
        <v>95.066803699897235</v>
      </c>
      <c r="E640" s="4">
        <v>44.554870552478846</v>
      </c>
    </row>
    <row r="641" spans="1:5" ht="30" x14ac:dyDescent="0.2">
      <c r="A641" s="12">
        <f t="shared" si="7"/>
        <v>640</v>
      </c>
      <c r="B641" s="8" t="s">
        <v>418</v>
      </c>
      <c r="C641" s="5" t="s">
        <v>1357</v>
      </c>
      <c r="D641" s="4">
        <v>60.698869475847893</v>
      </c>
      <c r="E641" s="4">
        <v>91.729007106745669</v>
      </c>
    </row>
    <row r="642" spans="1:5" ht="30" x14ac:dyDescent="0.2">
      <c r="A642" s="12">
        <f t="shared" si="7"/>
        <v>641</v>
      </c>
      <c r="B642" s="8" t="s">
        <v>419</v>
      </c>
      <c r="C642" s="5" t="s">
        <v>1358</v>
      </c>
      <c r="D642" s="4">
        <v>53.3196300102775</v>
      </c>
      <c r="E642" s="4">
        <v>67.158682059240519</v>
      </c>
    </row>
    <row r="643" spans="1:5" ht="30" x14ac:dyDescent="0.2">
      <c r="A643" s="12">
        <f t="shared" si="7"/>
        <v>642</v>
      </c>
      <c r="B643" s="4" t="s">
        <v>869</v>
      </c>
      <c r="C643" s="5" t="s">
        <v>1359</v>
      </c>
      <c r="D643" s="4">
        <v>103.86433710174717</v>
      </c>
      <c r="E643" s="4">
        <v>68.901247324811436</v>
      </c>
    </row>
    <row r="644" spans="1:5" ht="30" x14ac:dyDescent="0.2">
      <c r="A644" s="12">
        <f t="shared" si="7"/>
        <v>643</v>
      </c>
      <c r="B644" s="8" t="s">
        <v>420</v>
      </c>
      <c r="C644" s="5" t="s">
        <v>653</v>
      </c>
      <c r="D644" s="4">
        <v>104.56320657759508</v>
      </c>
      <c r="E644" s="4">
        <v>81.070823642023328</v>
      </c>
    </row>
    <row r="645" spans="1:5" ht="45" x14ac:dyDescent="0.2">
      <c r="A645" s="12">
        <f t="shared" si="7"/>
        <v>644</v>
      </c>
      <c r="B645" s="8" t="s">
        <v>421</v>
      </c>
      <c r="C645" s="5" t="s">
        <v>1360</v>
      </c>
      <c r="D645" s="4">
        <v>95.272353545734845</v>
      </c>
      <c r="E645" s="4">
        <v>106.5822216546114</v>
      </c>
    </row>
    <row r="646" spans="1:5" ht="15" x14ac:dyDescent="0.2">
      <c r="A646" s="12">
        <f t="shared" si="7"/>
        <v>645</v>
      </c>
      <c r="B646" s="8" t="s">
        <v>422</v>
      </c>
      <c r="C646" s="5" t="s">
        <v>654</v>
      </c>
      <c r="D646" s="4">
        <v>91.983556012332997</v>
      </c>
      <c r="E646" s="4">
        <v>68.083242709103317</v>
      </c>
    </row>
    <row r="647" spans="1:5" ht="30" x14ac:dyDescent="0.2">
      <c r="A647" s="12">
        <f t="shared" si="7"/>
        <v>646</v>
      </c>
      <c r="B647" s="8" t="s">
        <v>423</v>
      </c>
      <c r="C647" s="5" t="s">
        <v>1361</v>
      </c>
      <c r="D647" s="4">
        <v>66.742034943473797</v>
      </c>
      <c r="E647" s="4">
        <v>80.089372906128773</v>
      </c>
    </row>
    <row r="648" spans="1:5" ht="45" x14ac:dyDescent="0.2">
      <c r="A648" s="12">
        <f t="shared" si="7"/>
        <v>647</v>
      </c>
      <c r="B648" s="8" t="s">
        <v>424</v>
      </c>
      <c r="C648" s="5" t="s">
        <v>1362</v>
      </c>
      <c r="D648" s="4">
        <v>86.906474820143885</v>
      </c>
      <c r="E648" s="4">
        <v>71.695053658574338</v>
      </c>
    </row>
    <row r="649" spans="1:5" ht="30" x14ac:dyDescent="0.2">
      <c r="A649" s="12">
        <f t="shared" si="7"/>
        <v>648</v>
      </c>
      <c r="B649" s="8" t="s">
        <v>425</v>
      </c>
      <c r="C649" s="5" t="s">
        <v>1363</v>
      </c>
      <c r="D649" s="4">
        <v>82.404933196300107</v>
      </c>
      <c r="E649" s="4">
        <v>97.061323900673273</v>
      </c>
    </row>
    <row r="650" spans="1:5" ht="45" x14ac:dyDescent="0.2">
      <c r="A650" s="12">
        <f t="shared" si="7"/>
        <v>649</v>
      </c>
      <c r="B650" s="8" t="s">
        <v>426</v>
      </c>
      <c r="C650" s="5" t="s">
        <v>1364</v>
      </c>
      <c r="D650" s="4">
        <v>90.298047276464558</v>
      </c>
      <c r="E650" s="4">
        <v>97.313265710242419</v>
      </c>
    </row>
    <row r="651" spans="1:5" ht="30" x14ac:dyDescent="0.2">
      <c r="A651" s="12">
        <f t="shared" si="7"/>
        <v>650</v>
      </c>
      <c r="B651" s="8" t="s">
        <v>427</v>
      </c>
      <c r="C651" s="5" t="s">
        <v>1365</v>
      </c>
      <c r="D651" s="4">
        <v>88.797533401849947</v>
      </c>
      <c r="E651" s="4">
        <v>93.693198603161335</v>
      </c>
    </row>
    <row r="652" spans="1:5" ht="30" x14ac:dyDescent="0.2">
      <c r="A652" s="12">
        <f>A651+1</f>
        <v>651</v>
      </c>
      <c r="B652" s="8" t="s">
        <v>428</v>
      </c>
      <c r="C652" s="5" t="s">
        <v>1366</v>
      </c>
      <c r="D652" s="4">
        <v>90.33915724563208</v>
      </c>
      <c r="E652" s="4">
        <v>101.15547505801885</v>
      </c>
    </row>
    <row r="653" spans="1:5" ht="15" x14ac:dyDescent="0.2">
      <c r="A653" s="12">
        <f t="shared" si="7"/>
        <v>652</v>
      </c>
      <c r="B653" s="8" t="s">
        <v>429</v>
      </c>
      <c r="C653" s="5" t="s">
        <v>1367</v>
      </c>
      <c r="D653" s="4">
        <v>103.26824254881808</v>
      </c>
      <c r="E653" s="4">
        <v>70.464112159901134</v>
      </c>
    </row>
    <row r="654" spans="1:5" ht="15" x14ac:dyDescent="0.2">
      <c r="A654" s="12">
        <f t="shared" si="7"/>
        <v>653</v>
      </c>
      <c r="B654" s="8" t="s">
        <v>430</v>
      </c>
      <c r="C654" s="5" t="s">
        <v>1368</v>
      </c>
      <c r="D654" s="4">
        <v>86.844809866392609</v>
      </c>
      <c r="E654" s="4">
        <v>89.194495722923349</v>
      </c>
    </row>
    <row r="655" spans="1:5" ht="15" x14ac:dyDescent="0.2">
      <c r="A655" s="12">
        <f t="shared" si="7"/>
        <v>654</v>
      </c>
      <c r="B655" s="8" t="s">
        <v>431</v>
      </c>
      <c r="C655" s="5" t="s">
        <v>1369</v>
      </c>
      <c r="D655" s="4">
        <v>110.07194244604317</v>
      </c>
      <c r="E655" s="4">
        <v>90.95396031110235</v>
      </c>
    </row>
    <row r="656" spans="1:5" ht="60" x14ac:dyDescent="0.2">
      <c r="A656" s="12">
        <f t="shared" si="7"/>
        <v>655</v>
      </c>
      <c r="B656" s="8" t="s">
        <v>432</v>
      </c>
      <c r="C656" s="5" t="s">
        <v>1370</v>
      </c>
      <c r="D656" s="4">
        <v>125.48818088386436</v>
      </c>
      <c r="E656" s="4">
        <v>103.94824937208051</v>
      </c>
    </row>
    <row r="657" spans="1:5" ht="30" x14ac:dyDescent="0.2">
      <c r="A657" s="12">
        <f t="shared" si="7"/>
        <v>656</v>
      </c>
      <c r="B657" s="8" t="s">
        <v>433</v>
      </c>
      <c r="C657" s="5" t="s">
        <v>1371</v>
      </c>
      <c r="D657" s="4">
        <v>91.593011305241518</v>
      </c>
      <c r="E657" s="4">
        <v>82.345367973074602</v>
      </c>
    </row>
    <row r="658" spans="1:5" ht="15" x14ac:dyDescent="0.2">
      <c r="A658" s="12">
        <f t="shared" si="7"/>
        <v>657</v>
      </c>
      <c r="B658" s="8" t="s">
        <v>109</v>
      </c>
      <c r="C658" s="5" t="s">
        <v>1115</v>
      </c>
      <c r="D658" s="4">
        <v>74.100719424460422</v>
      </c>
      <c r="E658" s="4">
        <v>48.530726451567965</v>
      </c>
    </row>
    <row r="659" spans="1:5" ht="15" x14ac:dyDescent="0.2">
      <c r="A659" s="12">
        <f>A658+1</f>
        <v>658</v>
      </c>
      <c r="B659" s="8" t="s">
        <v>434</v>
      </c>
      <c r="C659" s="5" t="s">
        <v>1372</v>
      </c>
      <c r="D659" s="4">
        <v>79.856115107913666</v>
      </c>
      <c r="E659" s="4">
        <v>99.226759238833878</v>
      </c>
    </row>
    <row r="660" spans="1:5" ht="15" x14ac:dyDescent="0.2">
      <c r="A660" s="12">
        <f t="shared" ref="A660:A688" si="8">A659+1</f>
        <v>659</v>
      </c>
      <c r="B660" s="8" t="s">
        <v>435</v>
      </c>
      <c r="C660" s="5" t="s">
        <v>1373</v>
      </c>
      <c r="D660" s="4">
        <v>75.128468653648511</v>
      </c>
      <c r="E660" s="4">
        <v>48.412173188386163</v>
      </c>
    </row>
    <row r="661" spans="1:5" ht="30" x14ac:dyDescent="0.2">
      <c r="A661" s="12">
        <f t="shared" si="8"/>
        <v>660</v>
      </c>
      <c r="B661" s="8" t="s">
        <v>436</v>
      </c>
      <c r="C661" s="5" t="s">
        <v>1374</v>
      </c>
      <c r="D661" s="4">
        <v>86.45426515930113</v>
      </c>
      <c r="E661" s="4">
        <v>98.103663798941923</v>
      </c>
    </row>
    <row r="662" spans="1:5" ht="15" x14ac:dyDescent="0.2">
      <c r="A662" s="12">
        <f t="shared" si="8"/>
        <v>661</v>
      </c>
      <c r="B662" s="8" t="s">
        <v>437</v>
      </c>
      <c r="C662" s="5" t="s">
        <v>1375</v>
      </c>
      <c r="D662" s="4">
        <v>103.28879753340183</v>
      </c>
      <c r="E662" s="4">
        <v>79.097343968296357</v>
      </c>
    </row>
    <row r="663" spans="1:5" ht="15" x14ac:dyDescent="0.2">
      <c r="A663" s="12">
        <f t="shared" si="8"/>
        <v>662</v>
      </c>
      <c r="B663" s="8" t="s">
        <v>438</v>
      </c>
      <c r="C663" s="5" t="s">
        <v>1376</v>
      </c>
      <c r="D663" s="4">
        <v>126.70092497430628</v>
      </c>
      <c r="E663" s="4">
        <v>109.93976875018545</v>
      </c>
    </row>
    <row r="664" spans="1:5" ht="30" x14ac:dyDescent="0.2">
      <c r="A664" s="12">
        <f t="shared" si="8"/>
        <v>663</v>
      </c>
      <c r="B664" s="8" t="s">
        <v>439</v>
      </c>
      <c r="C664" s="5" t="s">
        <v>1377</v>
      </c>
      <c r="D664" s="4">
        <v>92.353545734840694</v>
      </c>
      <c r="E664" s="4">
        <v>80.507598890062809</v>
      </c>
    </row>
    <row r="665" spans="1:5" ht="30" x14ac:dyDescent="0.2">
      <c r="A665" s="12">
        <f t="shared" si="8"/>
        <v>664</v>
      </c>
      <c r="B665" s="8" t="s">
        <v>440</v>
      </c>
      <c r="C665" s="5" t="s">
        <v>1378</v>
      </c>
      <c r="D665" s="4">
        <v>92.394655704008215</v>
      </c>
      <c r="E665" s="4">
        <v>93.451189983216779</v>
      </c>
    </row>
    <row r="666" spans="1:5" ht="30" x14ac:dyDescent="0.2">
      <c r="A666" s="12">
        <f t="shared" si="8"/>
        <v>665</v>
      </c>
      <c r="B666" s="8" t="s">
        <v>441</v>
      </c>
      <c r="C666" s="5" t="s">
        <v>1379</v>
      </c>
      <c r="D666" s="4">
        <v>83.453237410071949</v>
      </c>
      <c r="E666" s="4">
        <v>92.518631180669246</v>
      </c>
    </row>
    <row r="667" spans="1:5" ht="30" x14ac:dyDescent="0.2">
      <c r="A667" s="12">
        <f t="shared" si="8"/>
        <v>666</v>
      </c>
      <c r="B667" s="8" t="s">
        <v>442</v>
      </c>
      <c r="C667" s="5" t="s">
        <v>1380</v>
      </c>
      <c r="D667" s="4">
        <v>117.47173689619734</v>
      </c>
      <c r="E667" s="4">
        <v>94.753082836351339</v>
      </c>
    </row>
    <row r="668" spans="1:5" ht="30" x14ac:dyDescent="0.2">
      <c r="A668" s="12">
        <f t="shared" si="8"/>
        <v>667</v>
      </c>
      <c r="B668" s="8" t="s">
        <v>443</v>
      </c>
      <c r="C668" s="5" t="s">
        <v>1381</v>
      </c>
      <c r="D668" s="4">
        <v>123.4326824254882</v>
      </c>
      <c r="E668" s="4">
        <v>124.510209899907</v>
      </c>
    </row>
    <row r="669" spans="1:5" ht="15" x14ac:dyDescent="0.2">
      <c r="A669" s="12">
        <f t="shared" si="8"/>
        <v>668</v>
      </c>
      <c r="B669" s="8" t="s">
        <v>444</v>
      </c>
      <c r="C669" s="5" t="s">
        <v>1382</v>
      </c>
      <c r="D669" s="4">
        <v>134.53237410071944</v>
      </c>
      <c r="E669" s="4">
        <v>119.8263884857562</v>
      </c>
    </row>
    <row r="670" spans="1:5" ht="45" x14ac:dyDescent="0.2">
      <c r="A670" s="12">
        <f t="shared" si="8"/>
        <v>669</v>
      </c>
      <c r="B670" s="8" t="s">
        <v>445</v>
      </c>
      <c r="C670" s="5" t="s">
        <v>1383</v>
      </c>
      <c r="D670" s="4">
        <v>66.700924974306275</v>
      </c>
      <c r="E670" s="4">
        <v>74.991453586848976</v>
      </c>
    </row>
    <row r="671" spans="1:5" ht="15" x14ac:dyDescent="0.2">
      <c r="A671" s="12">
        <f t="shared" si="8"/>
        <v>670</v>
      </c>
      <c r="B671" s="8" t="s">
        <v>446</v>
      </c>
      <c r="C671" s="5" t="s">
        <v>655</v>
      </c>
      <c r="D671" s="4">
        <v>75.621788283658788</v>
      </c>
      <c r="E671" s="4">
        <v>51.92026615788096</v>
      </c>
    </row>
    <row r="672" spans="1:5" ht="30" x14ac:dyDescent="0.2">
      <c r="A672" s="12">
        <f t="shared" si="8"/>
        <v>671</v>
      </c>
      <c r="B672" s="8" t="s">
        <v>447</v>
      </c>
      <c r="C672" s="5" t="s">
        <v>656</v>
      </c>
      <c r="D672" s="4">
        <v>93.278520041109971</v>
      </c>
      <c r="E672" s="4">
        <v>75.737474828394468</v>
      </c>
    </row>
    <row r="673" spans="1:5" ht="30" x14ac:dyDescent="0.2">
      <c r="A673" s="12">
        <f t="shared" si="8"/>
        <v>672</v>
      </c>
      <c r="B673" s="8" t="s">
        <v>448</v>
      </c>
      <c r="C673" s="5" t="s">
        <v>1384</v>
      </c>
      <c r="D673" s="4">
        <v>113.27852004110999</v>
      </c>
      <c r="E673" s="4">
        <v>88.948617029099083</v>
      </c>
    </row>
    <row r="674" spans="1:5" ht="30" x14ac:dyDescent="0.2">
      <c r="A674" s="12">
        <f t="shared" si="8"/>
        <v>673</v>
      </c>
      <c r="B674" s="8" t="s">
        <v>449</v>
      </c>
      <c r="C674" s="5" t="s">
        <v>1385</v>
      </c>
      <c r="D674" s="4">
        <v>86.783144912641319</v>
      </c>
      <c r="E674" s="4">
        <v>81.350113973675747</v>
      </c>
    </row>
    <row r="675" spans="1:5" ht="60" x14ac:dyDescent="0.2">
      <c r="A675" s="12">
        <f t="shared" si="8"/>
        <v>674</v>
      </c>
      <c r="B675" s="8" t="s">
        <v>450</v>
      </c>
      <c r="C675" s="5" t="s">
        <v>1386</v>
      </c>
      <c r="D675" s="4">
        <v>52.086330935251802</v>
      </c>
      <c r="E675" s="4">
        <v>53.125020156634797</v>
      </c>
    </row>
    <row r="676" spans="1:5" ht="15" x14ac:dyDescent="0.2">
      <c r="A676" s="12">
        <f t="shared" si="8"/>
        <v>675</v>
      </c>
      <c r="B676" s="8" t="s">
        <v>451</v>
      </c>
      <c r="C676" s="5" t="s">
        <v>1387</v>
      </c>
      <c r="D676" s="4">
        <v>80.06166495375129</v>
      </c>
      <c r="E676" s="4">
        <v>81.478471424019489</v>
      </c>
    </row>
    <row r="677" spans="1:5" ht="15" x14ac:dyDescent="0.2">
      <c r="A677" s="12">
        <f t="shared" si="8"/>
        <v>676</v>
      </c>
      <c r="B677" s="8" t="s">
        <v>452</v>
      </c>
      <c r="C677" s="5" t="s">
        <v>1388</v>
      </c>
      <c r="D677" s="4">
        <v>91.572456320657764</v>
      </c>
      <c r="E677" s="4">
        <v>87.274552071199039</v>
      </c>
    </row>
    <row r="678" spans="1:5" ht="15" x14ac:dyDescent="0.2">
      <c r="A678" s="12">
        <f t="shared" si="8"/>
        <v>677</v>
      </c>
      <c r="B678" s="8" t="s">
        <v>453</v>
      </c>
      <c r="C678" s="5" t="s">
        <v>657</v>
      </c>
      <c r="D678" s="4">
        <v>85.405960945529287</v>
      </c>
      <c r="E678" s="4">
        <v>99.228178265923091</v>
      </c>
    </row>
    <row r="679" spans="1:5" ht="15" x14ac:dyDescent="0.2">
      <c r="A679" s="12">
        <f t="shared" si="8"/>
        <v>678</v>
      </c>
      <c r="B679" s="8" t="s">
        <v>454</v>
      </c>
      <c r="C679" s="5" t="s">
        <v>658</v>
      </c>
      <c r="D679" s="4">
        <v>91.880781089414185</v>
      </c>
      <c r="E679" s="4">
        <v>81.035347964792649</v>
      </c>
    </row>
    <row r="680" spans="1:5" ht="30" x14ac:dyDescent="0.2">
      <c r="A680" s="12">
        <f t="shared" si="8"/>
        <v>679</v>
      </c>
      <c r="B680" s="8" t="s">
        <v>455</v>
      </c>
      <c r="C680" s="5" t="s">
        <v>1389</v>
      </c>
      <c r="D680" s="4">
        <v>88.42754367934225</v>
      </c>
      <c r="E680" s="4">
        <v>82.763980964396609</v>
      </c>
    </row>
    <row r="681" spans="1:5" ht="30" x14ac:dyDescent="0.2">
      <c r="A681" s="12">
        <f t="shared" si="8"/>
        <v>680</v>
      </c>
      <c r="B681" s="8" t="s">
        <v>456</v>
      </c>
      <c r="C681" s="5" t="s">
        <v>1390</v>
      </c>
      <c r="D681" s="4">
        <v>93.854059609455305</v>
      </c>
      <c r="E681" s="4">
        <v>65.346068456446844</v>
      </c>
    </row>
    <row r="682" spans="1:5" ht="15" x14ac:dyDescent="0.2">
      <c r="A682" s="12">
        <f t="shared" si="8"/>
        <v>681</v>
      </c>
      <c r="B682" s="8" t="s">
        <v>457</v>
      </c>
      <c r="C682" s="5" t="s">
        <v>1391</v>
      </c>
      <c r="D682" s="4">
        <v>65.118191161356634</v>
      </c>
      <c r="E682" s="4">
        <v>96.153791575881186</v>
      </c>
    </row>
    <row r="683" spans="1:5" ht="30" x14ac:dyDescent="0.2">
      <c r="A683" s="12">
        <f t="shared" si="8"/>
        <v>682</v>
      </c>
      <c r="B683" s="8" t="s">
        <v>458</v>
      </c>
      <c r="C683" s="5" t="s">
        <v>1392</v>
      </c>
      <c r="D683" s="4">
        <v>92.600205549845839</v>
      </c>
      <c r="E683" s="4">
        <v>78.33713245585858</v>
      </c>
    </row>
    <row r="684" spans="1:5" ht="30" x14ac:dyDescent="0.2">
      <c r="A684" s="12">
        <f t="shared" si="8"/>
        <v>683</v>
      </c>
      <c r="B684" s="8" t="s">
        <v>459</v>
      </c>
      <c r="C684" s="5" t="s">
        <v>1393</v>
      </c>
      <c r="D684" s="4">
        <v>96.217882836587876</v>
      </c>
      <c r="E684" s="4">
        <v>102.18942979621481</v>
      </c>
    </row>
    <row r="685" spans="1:5" ht="15" x14ac:dyDescent="0.2">
      <c r="A685" s="12">
        <f>A684+1</f>
        <v>684</v>
      </c>
      <c r="B685" s="4" t="s">
        <v>460</v>
      </c>
      <c r="C685" s="5" t="s">
        <v>659</v>
      </c>
      <c r="D685" s="4">
        <v>94.450154162384379</v>
      </c>
      <c r="E685" s="4">
        <v>108.36284264666614</v>
      </c>
    </row>
    <row r="686" spans="1:5" ht="30" x14ac:dyDescent="0.2">
      <c r="A686" s="12">
        <f t="shared" si="8"/>
        <v>685</v>
      </c>
      <c r="B686" s="8" t="s">
        <v>461</v>
      </c>
      <c r="C686" s="5" t="s">
        <v>1394</v>
      </c>
      <c r="D686" s="4">
        <v>92.517985611510795</v>
      </c>
      <c r="E686" s="4">
        <v>104.85474967717134</v>
      </c>
    </row>
    <row r="687" spans="1:5" ht="60" x14ac:dyDescent="0.2">
      <c r="A687" s="12">
        <f t="shared" si="8"/>
        <v>686</v>
      </c>
      <c r="B687" s="8" t="s">
        <v>462</v>
      </c>
      <c r="C687" s="5" t="s">
        <v>1395</v>
      </c>
      <c r="D687" s="4">
        <v>72.209660842754374</v>
      </c>
      <c r="E687" s="4">
        <v>80.212183250578249</v>
      </c>
    </row>
    <row r="688" spans="1:5" ht="15" x14ac:dyDescent="0.2">
      <c r="A688" s="12">
        <f t="shared" si="8"/>
        <v>687</v>
      </c>
      <c r="B688" s="8" t="s">
        <v>463</v>
      </c>
      <c r="C688" s="5" t="s">
        <v>1396</v>
      </c>
      <c r="D688" s="4">
        <v>99.033915724563215</v>
      </c>
      <c r="E688" s="4">
        <v>108.37251783136541</v>
      </c>
    </row>
    <row r="689" spans="1:5" ht="15" x14ac:dyDescent="0.2">
      <c r="A689" s="12">
        <f>A688+1</f>
        <v>688</v>
      </c>
      <c r="B689" s="8" t="s">
        <v>464</v>
      </c>
      <c r="C689" s="5" t="s">
        <v>1397</v>
      </c>
      <c r="D689" s="4">
        <v>68.388589051657675</v>
      </c>
      <c r="E689" s="4">
        <v>77.694776219859776</v>
      </c>
    </row>
    <row r="690" spans="1:5" ht="15" x14ac:dyDescent="0.2">
      <c r="A690" s="12">
        <f t="shared" ref="A690:A715" si="9">A689+1</f>
        <v>689</v>
      </c>
      <c r="B690" s="8" t="s">
        <v>465</v>
      </c>
      <c r="C690" s="5" t="s">
        <v>660</v>
      </c>
      <c r="D690" s="4">
        <v>40.015420200462607</v>
      </c>
      <c r="E690" s="4">
        <v>55.757990723398741</v>
      </c>
    </row>
    <row r="691" spans="1:5" ht="15" x14ac:dyDescent="0.2">
      <c r="A691" s="12">
        <f t="shared" si="9"/>
        <v>690</v>
      </c>
      <c r="B691" s="8" t="s">
        <v>466</v>
      </c>
      <c r="C691" s="5" t="s">
        <v>1398</v>
      </c>
      <c r="D691" s="4">
        <v>84.579799537393981</v>
      </c>
      <c r="E691" s="4">
        <v>87.100671564774174</v>
      </c>
    </row>
    <row r="692" spans="1:5" ht="45" x14ac:dyDescent="0.2">
      <c r="A692" s="12">
        <f t="shared" si="9"/>
        <v>691</v>
      </c>
      <c r="B692" s="8" t="s">
        <v>467</v>
      </c>
      <c r="C692" s="5" t="s">
        <v>1399</v>
      </c>
      <c r="D692" s="4">
        <v>62.143407864302233</v>
      </c>
      <c r="E692" s="4">
        <v>82.658971065047552</v>
      </c>
    </row>
    <row r="693" spans="1:5" ht="45" x14ac:dyDescent="0.2">
      <c r="A693" s="12">
        <f t="shared" si="9"/>
        <v>692</v>
      </c>
      <c r="B693" s="8" t="s">
        <v>468</v>
      </c>
      <c r="C693" s="5" t="s">
        <v>1400</v>
      </c>
      <c r="D693" s="4">
        <v>76.561295296838864</v>
      </c>
      <c r="E693" s="4">
        <v>74.371187029377012</v>
      </c>
    </row>
    <row r="694" spans="1:5" ht="15" x14ac:dyDescent="0.2">
      <c r="A694" s="12">
        <f t="shared" si="9"/>
        <v>693</v>
      </c>
      <c r="B694" s="4" t="s">
        <v>469</v>
      </c>
      <c r="C694" s="5" t="s">
        <v>661</v>
      </c>
      <c r="D694" s="4">
        <v>45.10408635312259</v>
      </c>
      <c r="E694" s="4">
        <v>84.743131874980264</v>
      </c>
    </row>
    <row r="695" spans="1:5" ht="15" x14ac:dyDescent="0.2">
      <c r="A695" s="12">
        <f t="shared" si="9"/>
        <v>694</v>
      </c>
      <c r="B695" s="4" t="s">
        <v>470</v>
      </c>
      <c r="C695" s="5" t="s">
        <v>662</v>
      </c>
      <c r="D695" s="4">
        <v>57.023901310717036</v>
      </c>
      <c r="E695" s="4">
        <v>82.352354631403841</v>
      </c>
    </row>
    <row r="696" spans="1:5" ht="30" x14ac:dyDescent="0.2">
      <c r="A696" s="12">
        <f t="shared" si="9"/>
        <v>695</v>
      </c>
      <c r="B696" s="4" t="s">
        <v>471</v>
      </c>
      <c r="C696" s="5" t="s">
        <v>1401</v>
      </c>
      <c r="D696" s="4">
        <v>81.310717039321517</v>
      </c>
      <c r="E696" s="4">
        <v>92.977735824598781</v>
      </c>
    </row>
    <row r="697" spans="1:5" ht="30" x14ac:dyDescent="0.2">
      <c r="A697" s="12">
        <f t="shared" si="9"/>
        <v>696</v>
      </c>
      <c r="B697" s="4" t="s">
        <v>472</v>
      </c>
      <c r="C697" s="5" t="s">
        <v>1402</v>
      </c>
      <c r="D697" s="4">
        <v>60.416345412490358</v>
      </c>
      <c r="E697" s="4">
        <v>84.028192093118321</v>
      </c>
    </row>
    <row r="698" spans="1:5" ht="45" x14ac:dyDescent="0.2">
      <c r="A698" s="12">
        <f t="shared" si="9"/>
        <v>697</v>
      </c>
      <c r="B698" s="4" t="s">
        <v>473</v>
      </c>
      <c r="C698" s="5" t="s">
        <v>1403</v>
      </c>
      <c r="D698" s="4">
        <v>77.178103315343094</v>
      </c>
      <c r="E698" s="4">
        <v>64.137510407509026</v>
      </c>
    </row>
    <row r="699" spans="1:5" ht="15" x14ac:dyDescent="0.2">
      <c r="A699" s="12">
        <f t="shared" si="9"/>
        <v>698</v>
      </c>
      <c r="B699" s="4" t="s">
        <v>474</v>
      </c>
      <c r="C699" s="5" t="s">
        <v>663</v>
      </c>
      <c r="D699" s="4">
        <v>95.219737856592147</v>
      </c>
      <c r="E699" s="4">
        <v>90.308594068093768</v>
      </c>
    </row>
    <row r="700" spans="1:5" ht="30" x14ac:dyDescent="0.2">
      <c r="A700" s="12">
        <f t="shared" si="9"/>
        <v>699</v>
      </c>
      <c r="B700" s="4" t="s">
        <v>475</v>
      </c>
      <c r="C700" s="5" t="s">
        <v>1404</v>
      </c>
      <c r="D700" s="4">
        <v>72.906707787201242</v>
      </c>
      <c r="E700" s="4">
        <v>85.563600890101682</v>
      </c>
    </row>
    <row r="701" spans="1:5" ht="15" x14ac:dyDescent="0.2">
      <c r="A701" s="12">
        <f t="shared" si="9"/>
        <v>700</v>
      </c>
      <c r="B701" s="4" t="s">
        <v>476</v>
      </c>
      <c r="C701" s="5" t="s">
        <v>664</v>
      </c>
      <c r="D701" s="4">
        <v>100.2621434078643</v>
      </c>
      <c r="E701" s="4">
        <v>106.08629466088556</v>
      </c>
    </row>
    <row r="702" spans="1:5" ht="45" x14ac:dyDescent="0.2">
      <c r="A702" s="12">
        <f t="shared" si="9"/>
        <v>701</v>
      </c>
      <c r="B702" s="4" t="s">
        <v>477</v>
      </c>
      <c r="C702" s="5" t="s">
        <v>1405</v>
      </c>
      <c r="D702" s="4">
        <v>87.81804163454126</v>
      </c>
      <c r="E702" s="4">
        <v>98.953183243619634</v>
      </c>
    </row>
    <row r="703" spans="1:5" ht="30" x14ac:dyDescent="0.2">
      <c r="A703" s="12">
        <f t="shared" si="9"/>
        <v>702</v>
      </c>
      <c r="B703" s="4" t="s">
        <v>478</v>
      </c>
      <c r="C703" s="5" t="s">
        <v>1406</v>
      </c>
      <c r="D703" s="4">
        <v>94.834232845026989</v>
      </c>
      <c r="E703" s="4">
        <v>104.64411720226214</v>
      </c>
    </row>
    <row r="704" spans="1:5" ht="15" x14ac:dyDescent="0.2">
      <c r="A704" s="12">
        <f t="shared" si="9"/>
        <v>703</v>
      </c>
      <c r="B704" s="4" t="s">
        <v>479</v>
      </c>
      <c r="C704" s="5" t="s">
        <v>1407</v>
      </c>
      <c r="D704" s="4">
        <v>101.94294525828838</v>
      </c>
      <c r="E704" s="4">
        <v>85.094452818461463</v>
      </c>
    </row>
    <row r="705" spans="1:5" ht="15" x14ac:dyDescent="0.2">
      <c r="A705" s="12">
        <f t="shared" si="9"/>
        <v>704</v>
      </c>
      <c r="B705" s="4" t="s">
        <v>480</v>
      </c>
      <c r="C705" s="5" t="s">
        <v>1408</v>
      </c>
      <c r="D705" s="4">
        <v>86.538164996144957</v>
      </c>
      <c r="E705" s="4">
        <v>102.53768723129515</v>
      </c>
    </row>
    <row r="706" spans="1:5" ht="15" x14ac:dyDescent="0.2">
      <c r="A706" s="12">
        <f t="shared" si="9"/>
        <v>705</v>
      </c>
      <c r="B706" s="4" t="s">
        <v>870</v>
      </c>
      <c r="C706" s="5" t="s">
        <v>1409</v>
      </c>
      <c r="D706" s="4">
        <v>100.46260601387817</v>
      </c>
      <c r="E706" s="4">
        <v>115.00742028388196</v>
      </c>
    </row>
    <row r="707" spans="1:5" ht="15" x14ac:dyDescent="0.2">
      <c r="A707" s="12">
        <f t="shared" si="9"/>
        <v>706</v>
      </c>
      <c r="B707" s="4" t="s">
        <v>481</v>
      </c>
      <c r="C707" s="5" t="s">
        <v>665</v>
      </c>
      <c r="D707" s="4">
        <v>101.85042405551272</v>
      </c>
      <c r="E707" s="4">
        <v>88.033317323911604</v>
      </c>
    </row>
    <row r="708" spans="1:5" ht="30" x14ac:dyDescent="0.2">
      <c r="A708" s="12">
        <f t="shared" si="9"/>
        <v>707</v>
      </c>
      <c r="B708" s="4" t="s">
        <v>482</v>
      </c>
      <c r="C708" s="5" t="s">
        <v>1410</v>
      </c>
      <c r="D708" s="4">
        <v>111.2567463377024</v>
      </c>
      <c r="E708" s="4">
        <v>105.59570836705561</v>
      </c>
    </row>
    <row r="709" spans="1:5" ht="30" x14ac:dyDescent="0.2">
      <c r="A709" s="12">
        <f t="shared" si="9"/>
        <v>708</v>
      </c>
      <c r="B709" s="4" t="s">
        <v>483</v>
      </c>
      <c r="C709" s="5" t="s">
        <v>1411</v>
      </c>
      <c r="D709" s="4">
        <v>91.657671549730154</v>
      </c>
      <c r="E709" s="4">
        <v>86.998964650199667</v>
      </c>
    </row>
    <row r="710" spans="1:5" ht="15" x14ac:dyDescent="0.2">
      <c r="A710" s="12">
        <f t="shared" si="9"/>
        <v>709</v>
      </c>
      <c r="B710" s="4" t="s">
        <v>484</v>
      </c>
      <c r="C710" s="5" t="s">
        <v>1412</v>
      </c>
      <c r="D710" s="4">
        <v>103.80878951426369</v>
      </c>
      <c r="E710" s="4">
        <v>90.944428471953316</v>
      </c>
    </row>
    <row r="711" spans="1:5" ht="15" x14ac:dyDescent="0.2">
      <c r="A711" s="12">
        <f t="shared" si="9"/>
        <v>710</v>
      </c>
      <c r="B711" s="8" t="s">
        <v>485</v>
      </c>
      <c r="C711" s="5" t="s">
        <v>666</v>
      </c>
      <c r="D711" s="4">
        <v>76.484194294525835</v>
      </c>
      <c r="E711" s="4">
        <v>81.692755376589801</v>
      </c>
    </row>
    <row r="712" spans="1:5" ht="30" x14ac:dyDescent="0.2">
      <c r="A712" s="12">
        <f t="shared" si="9"/>
        <v>711</v>
      </c>
      <c r="B712" s="8" t="s">
        <v>486</v>
      </c>
      <c r="C712" s="5" t="s">
        <v>1413</v>
      </c>
      <c r="D712" s="4">
        <v>100.83269082498074</v>
      </c>
      <c r="E712" s="4">
        <v>105.51610442574648</v>
      </c>
    </row>
    <row r="713" spans="1:5" ht="15" x14ac:dyDescent="0.2">
      <c r="A713" s="12">
        <f t="shared" si="9"/>
        <v>712</v>
      </c>
      <c r="B713" s="8" t="s">
        <v>487</v>
      </c>
      <c r="C713" s="5" t="s">
        <v>1414</v>
      </c>
      <c r="D713" s="4">
        <v>89.930609097918293</v>
      </c>
      <c r="E713" s="4">
        <v>103.4045226339432</v>
      </c>
    </row>
    <row r="714" spans="1:5" ht="30" x14ac:dyDescent="0.2">
      <c r="A714" s="12">
        <f t="shared" si="9"/>
        <v>713</v>
      </c>
      <c r="B714" s="8" t="s">
        <v>488</v>
      </c>
      <c r="C714" s="5" t="s">
        <v>667</v>
      </c>
      <c r="D714" s="4">
        <v>94.12490362374713</v>
      </c>
      <c r="E714" s="4">
        <v>92.234211746483879</v>
      </c>
    </row>
    <row r="715" spans="1:5" ht="30" x14ac:dyDescent="0.2">
      <c r="A715" s="12">
        <f t="shared" si="9"/>
        <v>714</v>
      </c>
      <c r="B715" s="4" t="s">
        <v>489</v>
      </c>
      <c r="C715" s="5" t="s">
        <v>668</v>
      </c>
      <c r="D715" s="4">
        <v>98.565921356977654</v>
      </c>
      <c r="E715" s="4">
        <v>106.78793942123448</v>
      </c>
    </row>
  </sheetData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</dc:creator>
  <cp:lastModifiedBy>yn</cp:lastModifiedBy>
  <dcterms:created xsi:type="dcterms:W3CDTF">2015-06-05T18:19:34Z</dcterms:created>
  <dcterms:modified xsi:type="dcterms:W3CDTF">2020-03-27T08:04:52Z</dcterms:modified>
</cp:coreProperties>
</file>